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A43E7" w14:textId="4205D811" w:rsidR="00813BE2" w:rsidRPr="00B210D3" w:rsidRDefault="00813BE2" w:rsidP="000A6FC8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Table 1. </w:t>
      </w:r>
      <w:r w:rsidR="007F3992" w:rsidRPr="007F3992">
        <w:rPr>
          <w:b/>
          <w:bCs/>
        </w:rPr>
        <w:t xml:space="preserve">Prophylactic blood component use in patients with cirrhosis having a range of </w:t>
      </w:r>
      <w:proofErr w:type="gramStart"/>
      <w:r w:rsidR="007F3992">
        <w:rPr>
          <w:b/>
          <w:bCs/>
        </w:rPr>
        <w:t>LOW RISK</w:t>
      </w:r>
      <w:proofErr w:type="gramEnd"/>
      <w:r w:rsidR="007F3992">
        <w:rPr>
          <w:b/>
          <w:bCs/>
        </w:rPr>
        <w:t xml:space="preserve"> procedures with different INR and platelet cou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7"/>
        <w:gridCol w:w="1414"/>
        <w:gridCol w:w="1151"/>
        <w:gridCol w:w="1061"/>
        <w:gridCol w:w="1272"/>
        <w:gridCol w:w="1552"/>
        <w:gridCol w:w="2401"/>
        <w:gridCol w:w="2090"/>
      </w:tblGrid>
      <w:tr w:rsidR="00C32DB8" w14:paraId="0ED1A37B" w14:textId="77777777" w:rsidTr="009C1DE8">
        <w:tc>
          <w:tcPr>
            <w:tcW w:w="3109" w:type="dxa"/>
          </w:tcPr>
          <w:p w14:paraId="4ADBCB89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6D1C1FB5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  <w:r w:rsidRPr="00B210D3">
              <w:rPr>
                <w:b/>
                <w:bCs/>
              </w:rPr>
              <w:t>Procedure type</w:t>
            </w:r>
          </w:p>
          <w:p w14:paraId="6AF953E5" w14:textId="77777777" w:rsidR="00813BE2" w:rsidRDefault="00813BE2" w:rsidP="000A6FC8">
            <w:pPr>
              <w:spacing w:line="360" w:lineRule="auto"/>
            </w:pPr>
          </w:p>
        </w:tc>
        <w:tc>
          <w:tcPr>
            <w:tcW w:w="980" w:type="dxa"/>
          </w:tcPr>
          <w:p w14:paraId="7A145CD1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7A39BC07" w14:textId="34063A70" w:rsidR="00813BE2" w:rsidRDefault="00813BE2" w:rsidP="000A6FC8">
            <w:pPr>
              <w:spacing w:line="360" w:lineRule="auto"/>
            </w:pPr>
            <w:r w:rsidRPr="00B210D3">
              <w:rPr>
                <w:b/>
                <w:bCs/>
              </w:rPr>
              <w:t>I</w:t>
            </w:r>
            <w:ins w:id="0" w:author="Natasha Janko" w:date="2023-02-01T09:33:00Z">
              <w:r w:rsidR="00C32DB8">
                <w:rPr>
                  <w:b/>
                  <w:bCs/>
                </w:rPr>
                <w:t>nternational normalised ratio</w:t>
              </w:r>
            </w:ins>
            <w:del w:id="1" w:author="Natasha Janko" w:date="2023-02-01T09:33:00Z">
              <w:r w:rsidRPr="00B210D3" w:rsidDel="00C32DB8">
                <w:rPr>
                  <w:b/>
                  <w:bCs/>
                </w:rPr>
                <w:delText>NR</w:delText>
              </w:r>
            </w:del>
          </w:p>
        </w:tc>
        <w:tc>
          <w:tcPr>
            <w:tcW w:w="1172" w:type="dxa"/>
          </w:tcPr>
          <w:p w14:paraId="13EF4D5C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5E777CCA" w14:textId="38792908" w:rsidR="00813BE2" w:rsidRPr="00C32DB8" w:rsidRDefault="00813BE2" w:rsidP="000A6FC8">
            <w:pPr>
              <w:spacing w:line="360" w:lineRule="auto"/>
            </w:pPr>
            <w:r w:rsidRPr="00B210D3">
              <w:rPr>
                <w:b/>
                <w:bCs/>
              </w:rPr>
              <w:t>Platelet count</w:t>
            </w:r>
            <w:ins w:id="2" w:author="Natasha Janko" w:date="2023-02-01T09:35:00Z">
              <w:r w:rsidR="00C32DB8">
                <w:rPr>
                  <w:b/>
                  <w:bCs/>
                </w:rPr>
                <w:t xml:space="preserve"> (x10</w:t>
              </w:r>
              <w:r w:rsidR="00C32DB8">
                <w:rPr>
                  <w:b/>
                  <w:bCs/>
                  <w:vertAlign w:val="superscript"/>
                </w:rPr>
                <w:t>9</w:t>
              </w:r>
              <w:r w:rsidR="00C32DB8">
                <w:rPr>
                  <w:b/>
                  <w:bCs/>
                </w:rPr>
                <w:t>/L)</w:t>
              </w:r>
            </w:ins>
          </w:p>
        </w:tc>
        <w:tc>
          <w:tcPr>
            <w:tcW w:w="1079" w:type="dxa"/>
          </w:tcPr>
          <w:p w14:paraId="28FB3E55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4992FA67" w14:textId="75CD2C4F" w:rsidR="00813BE2" w:rsidRDefault="00813BE2" w:rsidP="000A6FC8">
            <w:pPr>
              <w:spacing w:line="360" w:lineRule="auto"/>
            </w:pPr>
            <w:r w:rsidRPr="00B210D3">
              <w:rPr>
                <w:b/>
                <w:bCs/>
              </w:rPr>
              <w:t>F</w:t>
            </w:r>
            <w:ins w:id="3" w:author="Natasha Janko" w:date="2023-01-31T10:37:00Z">
              <w:r w:rsidR="00261526">
                <w:rPr>
                  <w:b/>
                  <w:bCs/>
                </w:rPr>
                <w:t xml:space="preserve">resh frozen plasma </w:t>
              </w:r>
            </w:ins>
            <w:del w:id="4" w:author="Natasha Janko" w:date="2023-01-31T10:37:00Z">
              <w:r w:rsidRPr="00B210D3" w:rsidDel="00261526">
                <w:rPr>
                  <w:b/>
                  <w:bCs/>
                </w:rPr>
                <w:delText>FP</w:delText>
              </w:r>
            </w:del>
            <w:r w:rsidRPr="00B210D3">
              <w:rPr>
                <w:b/>
                <w:bCs/>
              </w:rPr>
              <w:t xml:space="preserve"> only</w:t>
            </w:r>
          </w:p>
        </w:tc>
        <w:tc>
          <w:tcPr>
            <w:tcW w:w="1297" w:type="dxa"/>
          </w:tcPr>
          <w:p w14:paraId="269D0BC0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71D87F6B" w14:textId="77777777" w:rsidR="00813BE2" w:rsidRDefault="00813BE2" w:rsidP="000A6FC8">
            <w:pPr>
              <w:spacing w:line="360" w:lineRule="auto"/>
            </w:pPr>
            <w:r w:rsidRPr="00B210D3">
              <w:rPr>
                <w:b/>
                <w:bCs/>
              </w:rPr>
              <w:t>Platelets only</w:t>
            </w:r>
          </w:p>
        </w:tc>
        <w:tc>
          <w:tcPr>
            <w:tcW w:w="1597" w:type="dxa"/>
          </w:tcPr>
          <w:p w14:paraId="199D0E54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393B7A11" w14:textId="02A5B75E" w:rsidR="00813BE2" w:rsidRDefault="00813BE2" w:rsidP="000A6FC8">
            <w:pPr>
              <w:spacing w:line="360" w:lineRule="auto"/>
            </w:pPr>
            <w:r w:rsidRPr="00B210D3">
              <w:rPr>
                <w:b/>
                <w:bCs/>
              </w:rPr>
              <w:t>F</w:t>
            </w:r>
            <w:ins w:id="5" w:author="Natasha Janko" w:date="2023-01-31T10:37:00Z">
              <w:r w:rsidR="00261526">
                <w:rPr>
                  <w:b/>
                  <w:bCs/>
                </w:rPr>
                <w:t>resh frozen plasma</w:t>
              </w:r>
            </w:ins>
            <w:del w:id="6" w:author="Natasha Janko" w:date="2023-01-31T10:37:00Z">
              <w:r w:rsidRPr="00B210D3" w:rsidDel="00261526">
                <w:rPr>
                  <w:b/>
                  <w:bCs/>
                </w:rPr>
                <w:delText>FP</w:delText>
              </w:r>
            </w:del>
            <w:r w:rsidRPr="00B210D3">
              <w:rPr>
                <w:b/>
                <w:bCs/>
              </w:rPr>
              <w:t xml:space="preserve"> and platelets </w:t>
            </w:r>
          </w:p>
        </w:tc>
        <w:tc>
          <w:tcPr>
            <w:tcW w:w="2512" w:type="dxa"/>
          </w:tcPr>
          <w:p w14:paraId="39C6B7F1" w14:textId="77777777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</w:p>
          <w:p w14:paraId="178B6342" w14:textId="77777777" w:rsidR="00813BE2" w:rsidRDefault="00813BE2" w:rsidP="000A6FC8">
            <w:pPr>
              <w:spacing w:line="360" w:lineRule="auto"/>
            </w:pPr>
            <w:r w:rsidRPr="00B210D3">
              <w:rPr>
                <w:b/>
                <w:bCs/>
              </w:rPr>
              <w:t>No blood component</w:t>
            </w:r>
          </w:p>
        </w:tc>
        <w:tc>
          <w:tcPr>
            <w:tcW w:w="2202" w:type="dxa"/>
          </w:tcPr>
          <w:p w14:paraId="557561A7" w14:textId="77777777" w:rsidR="00261526" w:rsidRDefault="00261526" w:rsidP="000A6FC8">
            <w:pPr>
              <w:spacing w:line="360" w:lineRule="auto"/>
              <w:rPr>
                <w:ins w:id="7" w:author="Natasha Janko" w:date="2023-01-31T10:37:00Z"/>
                <w:b/>
                <w:bCs/>
              </w:rPr>
            </w:pPr>
          </w:p>
          <w:p w14:paraId="596B921F" w14:textId="70A3C2CF" w:rsidR="00813BE2" w:rsidRPr="00B210D3" w:rsidRDefault="00813BE2" w:rsidP="000A6FC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Not aware of usual practice </w:t>
            </w:r>
          </w:p>
        </w:tc>
      </w:tr>
      <w:tr w:rsidR="00C32DB8" w14:paraId="04760677" w14:textId="77777777" w:rsidTr="009C1DE8">
        <w:tc>
          <w:tcPr>
            <w:tcW w:w="3109" w:type="dxa"/>
          </w:tcPr>
          <w:p w14:paraId="1B794E99" w14:textId="77777777" w:rsidR="00813BE2" w:rsidRPr="004F0CB5" w:rsidRDefault="00813BE2" w:rsidP="000A6FC8">
            <w:pPr>
              <w:spacing w:line="360" w:lineRule="auto"/>
              <w:rPr>
                <w:b/>
                <w:bCs/>
              </w:rPr>
            </w:pPr>
            <w:r w:rsidRPr="004F0CB5">
              <w:rPr>
                <w:b/>
                <w:bCs/>
              </w:rPr>
              <w:t>Variceal banding (n=26)</w:t>
            </w:r>
          </w:p>
          <w:p w14:paraId="17C8FDCE" w14:textId="514D5658" w:rsidR="00813BE2" w:rsidRPr="009D6E1C" w:rsidRDefault="00813BE2" w:rsidP="000A6FC8">
            <w:pPr>
              <w:spacing w:line="360" w:lineRule="auto"/>
              <w:rPr>
                <w:rPrChange w:id="8" w:author="Natasha Janko" w:date="2023-02-01T09:28:00Z">
                  <w:rPr>
                    <w:i/>
                    <w:iCs/>
                  </w:rPr>
                </w:rPrChange>
              </w:rPr>
            </w:pPr>
            <w:r w:rsidRPr="00A4664F">
              <w:rPr>
                <w:i/>
                <w:iCs/>
              </w:rPr>
              <w:t>Gastroenterologists</w:t>
            </w:r>
            <w:ins w:id="9" w:author="Natasha Janko" w:date="2023-02-01T09:28:00Z">
              <w:r w:rsidR="009D6E1C">
                <w:t xml:space="preserve"> </w:t>
              </w:r>
              <w:r w:rsidR="00606B6E">
                <w:t>(n</w:t>
              </w:r>
            </w:ins>
            <w:ins w:id="10" w:author="Natasha Janko" w:date="2023-02-01T09:29:00Z">
              <w:r w:rsidR="00606B6E">
                <w:t>=21)</w:t>
              </w:r>
            </w:ins>
          </w:p>
          <w:p w14:paraId="14BD807C" w14:textId="0CFC9BA4" w:rsidR="00813BE2" w:rsidRDefault="00813BE2" w:rsidP="000A6FC8">
            <w:pPr>
              <w:spacing w:line="360" w:lineRule="auto"/>
            </w:pPr>
            <w:r w:rsidRPr="00A4664F">
              <w:rPr>
                <w:i/>
                <w:iCs/>
              </w:rPr>
              <w:t>Surgeons</w:t>
            </w:r>
            <w:ins w:id="11" w:author="Natasha Janko" w:date="2023-02-01T09:29:00Z">
              <w:r w:rsidR="00606B6E">
                <w:rPr>
                  <w:i/>
                  <w:iCs/>
                </w:rPr>
                <w:t xml:space="preserve"> </w:t>
              </w:r>
              <w:r w:rsidR="00606B6E" w:rsidRPr="00606B6E">
                <w:rPr>
                  <w:rPrChange w:id="12" w:author="Natasha Janko" w:date="2023-02-01T09:29:00Z">
                    <w:rPr>
                      <w:i/>
                      <w:iCs/>
                    </w:rPr>
                  </w:rPrChange>
                </w:rPr>
                <w:t>(n=5)</w:t>
              </w:r>
            </w:ins>
          </w:p>
        </w:tc>
        <w:tc>
          <w:tcPr>
            <w:tcW w:w="980" w:type="dxa"/>
          </w:tcPr>
          <w:p w14:paraId="44F6D4D0" w14:textId="77777777" w:rsidR="00813BE2" w:rsidRDefault="00813BE2" w:rsidP="000A6FC8">
            <w:pPr>
              <w:spacing w:line="360" w:lineRule="auto"/>
            </w:pPr>
            <w:r>
              <w:t>1.8</w:t>
            </w:r>
          </w:p>
        </w:tc>
        <w:tc>
          <w:tcPr>
            <w:tcW w:w="1172" w:type="dxa"/>
          </w:tcPr>
          <w:p w14:paraId="4C4EF924" w14:textId="77777777" w:rsidR="00813BE2" w:rsidRDefault="00813BE2" w:rsidP="000A6FC8">
            <w:pPr>
              <w:spacing w:line="360" w:lineRule="auto"/>
            </w:pPr>
            <w:r>
              <w:t>30</w:t>
            </w:r>
          </w:p>
        </w:tc>
        <w:tc>
          <w:tcPr>
            <w:tcW w:w="1079" w:type="dxa"/>
          </w:tcPr>
          <w:p w14:paraId="0CB8C228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297" w:type="dxa"/>
          </w:tcPr>
          <w:p w14:paraId="26FD3779" w14:textId="2A823610" w:rsidR="00813BE2" w:rsidRDefault="00813BE2" w:rsidP="000A6FC8">
            <w:pPr>
              <w:spacing w:line="360" w:lineRule="auto"/>
            </w:pPr>
            <w:r>
              <w:t>6</w:t>
            </w:r>
            <w:ins w:id="13" w:author="Natasha Janko" w:date="2023-02-01T09:30:00Z">
              <w:r w:rsidR="002C3FCE">
                <w:t xml:space="preserve"> (23%)</w:t>
              </w:r>
            </w:ins>
          </w:p>
          <w:p w14:paraId="5B45E69C" w14:textId="3D552285" w:rsidR="00813BE2" w:rsidRDefault="00813BE2" w:rsidP="000A6FC8">
            <w:pPr>
              <w:spacing w:line="360" w:lineRule="auto"/>
            </w:pPr>
            <w:r>
              <w:t>6</w:t>
            </w:r>
            <w:ins w:id="14" w:author="Natasha Janko" w:date="2023-02-01T09:30:00Z">
              <w:r w:rsidR="000D7919">
                <w:t xml:space="preserve"> (29%)</w:t>
              </w:r>
            </w:ins>
          </w:p>
          <w:p w14:paraId="23ACDDB8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597" w:type="dxa"/>
          </w:tcPr>
          <w:p w14:paraId="39C296AA" w14:textId="4831A1F1" w:rsidR="00813BE2" w:rsidRDefault="00813BE2" w:rsidP="000A6FC8">
            <w:pPr>
              <w:spacing w:line="360" w:lineRule="auto"/>
            </w:pPr>
            <w:r>
              <w:t>4</w:t>
            </w:r>
            <w:ins w:id="15" w:author="Natasha Janko" w:date="2023-02-01T09:30:00Z">
              <w:r w:rsidR="000D7919">
                <w:t xml:space="preserve"> </w:t>
              </w:r>
            </w:ins>
            <w:ins w:id="16" w:author="Natasha Janko" w:date="2023-02-01T09:31:00Z">
              <w:r w:rsidR="000D7919">
                <w:t>(15%)</w:t>
              </w:r>
            </w:ins>
          </w:p>
          <w:p w14:paraId="791AC1C9" w14:textId="4E140DCA" w:rsidR="00813BE2" w:rsidRDefault="00813BE2" w:rsidP="000A6FC8">
            <w:pPr>
              <w:spacing w:line="360" w:lineRule="auto"/>
            </w:pPr>
            <w:r>
              <w:t>2</w:t>
            </w:r>
            <w:ins w:id="17" w:author="Natasha Janko" w:date="2023-02-01T09:32:00Z">
              <w:r w:rsidR="005C03CE">
                <w:t xml:space="preserve"> (</w:t>
              </w:r>
              <w:r w:rsidR="00744B1A">
                <w:t>9</w:t>
              </w:r>
              <w:r w:rsidR="005C03CE">
                <w:t>%)</w:t>
              </w:r>
            </w:ins>
          </w:p>
          <w:p w14:paraId="1289278B" w14:textId="1BCFF28C" w:rsidR="00813BE2" w:rsidRDefault="00813BE2" w:rsidP="000A6FC8">
            <w:pPr>
              <w:spacing w:line="360" w:lineRule="auto"/>
            </w:pPr>
            <w:r>
              <w:t>2</w:t>
            </w:r>
            <w:ins w:id="18" w:author="Natasha Janko" w:date="2023-02-01T09:33:00Z">
              <w:r w:rsidR="00744B1A">
                <w:t xml:space="preserve"> (40%)</w:t>
              </w:r>
            </w:ins>
          </w:p>
        </w:tc>
        <w:tc>
          <w:tcPr>
            <w:tcW w:w="2512" w:type="dxa"/>
          </w:tcPr>
          <w:p w14:paraId="32BECC26" w14:textId="63A954D2" w:rsidR="00813BE2" w:rsidRDefault="00813BE2" w:rsidP="000A6FC8">
            <w:pPr>
              <w:spacing w:line="360" w:lineRule="auto"/>
            </w:pPr>
            <w:r>
              <w:t>12</w:t>
            </w:r>
            <w:ins w:id="19" w:author="Natasha Janko" w:date="2023-02-01T09:31:00Z">
              <w:r w:rsidR="000D7919">
                <w:t xml:space="preserve"> </w:t>
              </w:r>
              <w:r w:rsidR="00CE4EAE">
                <w:t>(46%)</w:t>
              </w:r>
            </w:ins>
          </w:p>
          <w:p w14:paraId="5CAAA0AD" w14:textId="6A5D9A79" w:rsidR="00813BE2" w:rsidRDefault="00813BE2" w:rsidP="000A6FC8">
            <w:pPr>
              <w:spacing w:line="360" w:lineRule="auto"/>
            </w:pPr>
            <w:r>
              <w:t>12</w:t>
            </w:r>
            <w:ins w:id="20" w:author="Natasha Janko" w:date="2023-02-01T09:32:00Z">
              <w:r w:rsidR="00772E18">
                <w:t xml:space="preserve"> (57%)</w:t>
              </w:r>
            </w:ins>
          </w:p>
          <w:p w14:paraId="18E2E2A5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2202" w:type="dxa"/>
          </w:tcPr>
          <w:p w14:paraId="531D8698" w14:textId="0E0AEA02" w:rsidR="00813BE2" w:rsidRDefault="00813BE2" w:rsidP="000A6FC8">
            <w:pPr>
              <w:spacing w:line="360" w:lineRule="auto"/>
            </w:pPr>
            <w:r>
              <w:t>4</w:t>
            </w:r>
            <w:ins w:id="21" w:author="Natasha Janko" w:date="2023-02-01T09:31:00Z">
              <w:r w:rsidR="00CE4EAE">
                <w:t xml:space="preserve"> (15%)</w:t>
              </w:r>
            </w:ins>
          </w:p>
          <w:p w14:paraId="2EC146F8" w14:textId="5A7EC15B" w:rsidR="00813BE2" w:rsidRDefault="00813BE2" w:rsidP="000A6FC8">
            <w:pPr>
              <w:spacing w:line="360" w:lineRule="auto"/>
            </w:pPr>
            <w:r>
              <w:t>1</w:t>
            </w:r>
            <w:ins w:id="22" w:author="Natasha Janko" w:date="2023-02-01T09:32:00Z">
              <w:r w:rsidR="005C03CE">
                <w:t xml:space="preserve"> (5%)</w:t>
              </w:r>
            </w:ins>
          </w:p>
          <w:p w14:paraId="47CC5217" w14:textId="6AA9F4EE" w:rsidR="00813BE2" w:rsidRDefault="00813BE2" w:rsidP="000A6FC8">
            <w:pPr>
              <w:spacing w:line="360" w:lineRule="auto"/>
            </w:pPr>
            <w:r>
              <w:t>3</w:t>
            </w:r>
            <w:ins w:id="23" w:author="Natasha Janko" w:date="2023-02-01T09:33:00Z">
              <w:r w:rsidR="00744B1A">
                <w:t xml:space="preserve"> (60%)</w:t>
              </w:r>
            </w:ins>
          </w:p>
        </w:tc>
      </w:tr>
      <w:tr w:rsidR="00C32DB8" w14:paraId="6841ABD5" w14:textId="77777777" w:rsidTr="009C1DE8">
        <w:tc>
          <w:tcPr>
            <w:tcW w:w="3109" w:type="dxa"/>
          </w:tcPr>
          <w:p w14:paraId="3EE2A8FF" w14:textId="48E5D827" w:rsidR="00813BE2" w:rsidRPr="00A4664F" w:rsidRDefault="00813BE2" w:rsidP="000A6FC8">
            <w:pPr>
              <w:spacing w:line="360" w:lineRule="auto"/>
              <w:rPr>
                <w:b/>
                <w:bCs/>
              </w:rPr>
            </w:pPr>
            <w:r w:rsidRPr="00A4664F">
              <w:rPr>
                <w:b/>
                <w:bCs/>
              </w:rPr>
              <w:t>L</w:t>
            </w:r>
            <w:ins w:id="24" w:author="Natasha Janko" w:date="2023-01-31T10:33:00Z">
              <w:r w:rsidR="004D2021">
                <w:rPr>
                  <w:b/>
                  <w:bCs/>
                </w:rPr>
                <w:t>arge volume abdominal paracentesis</w:t>
              </w:r>
            </w:ins>
            <w:del w:id="25" w:author="Natasha Janko" w:date="2023-01-31T10:33:00Z">
              <w:r w:rsidRPr="00A4664F" w:rsidDel="004D2021">
                <w:rPr>
                  <w:b/>
                  <w:bCs/>
                </w:rPr>
                <w:delText>VAP</w:delText>
              </w:r>
            </w:del>
            <w:r w:rsidRPr="00A4664F">
              <w:rPr>
                <w:b/>
                <w:bCs/>
              </w:rPr>
              <w:t xml:space="preserve"> (n = 22)</w:t>
            </w:r>
          </w:p>
          <w:p w14:paraId="187A0718" w14:textId="43E669B4" w:rsidR="00813BE2" w:rsidRPr="00606B6E" w:rsidRDefault="00813BE2" w:rsidP="000A6FC8">
            <w:pPr>
              <w:spacing w:line="360" w:lineRule="auto"/>
            </w:pPr>
            <w:r w:rsidRPr="00A4664F">
              <w:rPr>
                <w:i/>
                <w:iCs/>
              </w:rPr>
              <w:t>Radiologists</w:t>
            </w:r>
            <w:ins w:id="26" w:author="Natasha Janko" w:date="2023-02-01T09:29:00Z">
              <w:r w:rsidR="00606B6E">
                <w:t xml:space="preserve"> (n=22)</w:t>
              </w:r>
            </w:ins>
          </w:p>
        </w:tc>
        <w:tc>
          <w:tcPr>
            <w:tcW w:w="980" w:type="dxa"/>
          </w:tcPr>
          <w:p w14:paraId="1C6EF000" w14:textId="77777777" w:rsidR="00813BE2" w:rsidRDefault="00813BE2" w:rsidP="000A6FC8">
            <w:pPr>
              <w:spacing w:line="360" w:lineRule="auto"/>
            </w:pPr>
            <w:r>
              <w:t>1.8</w:t>
            </w:r>
          </w:p>
        </w:tc>
        <w:tc>
          <w:tcPr>
            <w:tcW w:w="1172" w:type="dxa"/>
          </w:tcPr>
          <w:p w14:paraId="66F9E007" w14:textId="77777777" w:rsidR="00813BE2" w:rsidRDefault="00813BE2" w:rsidP="000A6FC8">
            <w:pPr>
              <w:spacing w:line="360" w:lineRule="auto"/>
            </w:pPr>
            <w:r>
              <w:t>30</w:t>
            </w:r>
          </w:p>
        </w:tc>
        <w:tc>
          <w:tcPr>
            <w:tcW w:w="1079" w:type="dxa"/>
          </w:tcPr>
          <w:p w14:paraId="1B1456F2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297" w:type="dxa"/>
          </w:tcPr>
          <w:p w14:paraId="765832B0" w14:textId="18A933C0" w:rsidR="00813BE2" w:rsidRDefault="00813BE2" w:rsidP="000A6FC8">
            <w:pPr>
              <w:spacing w:line="360" w:lineRule="auto"/>
            </w:pPr>
            <w:r>
              <w:t>10</w:t>
            </w:r>
            <w:ins w:id="27" w:author="Natasha Janko" w:date="2023-02-01T09:37:00Z">
              <w:r w:rsidR="004F0D45">
                <w:t xml:space="preserve"> (45%)</w:t>
              </w:r>
            </w:ins>
          </w:p>
        </w:tc>
        <w:tc>
          <w:tcPr>
            <w:tcW w:w="1597" w:type="dxa"/>
          </w:tcPr>
          <w:p w14:paraId="309D93A8" w14:textId="34AD9935" w:rsidR="00813BE2" w:rsidRDefault="00813BE2" w:rsidP="000A6FC8">
            <w:pPr>
              <w:spacing w:line="360" w:lineRule="auto"/>
            </w:pPr>
            <w:r>
              <w:t>9</w:t>
            </w:r>
            <w:ins w:id="28" w:author="Natasha Janko" w:date="2023-02-01T09:37:00Z">
              <w:r w:rsidR="008C22D0">
                <w:t xml:space="preserve"> (41%)</w:t>
              </w:r>
            </w:ins>
          </w:p>
        </w:tc>
        <w:tc>
          <w:tcPr>
            <w:tcW w:w="2512" w:type="dxa"/>
          </w:tcPr>
          <w:p w14:paraId="2836687A" w14:textId="033536F5" w:rsidR="00813BE2" w:rsidRDefault="00813BE2" w:rsidP="000A6FC8">
            <w:pPr>
              <w:spacing w:line="360" w:lineRule="auto"/>
            </w:pPr>
            <w:r>
              <w:t>3</w:t>
            </w:r>
            <w:ins w:id="29" w:author="Natasha Janko" w:date="2023-02-01T09:37:00Z">
              <w:r w:rsidR="008C22D0">
                <w:t xml:space="preserve"> (14%)</w:t>
              </w:r>
            </w:ins>
          </w:p>
        </w:tc>
        <w:tc>
          <w:tcPr>
            <w:tcW w:w="2202" w:type="dxa"/>
          </w:tcPr>
          <w:p w14:paraId="4A52DEFF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</w:tr>
      <w:tr w:rsidR="00C32DB8" w14:paraId="660CCAF9" w14:textId="77777777" w:rsidTr="009C1DE8">
        <w:tc>
          <w:tcPr>
            <w:tcW w:w="3109" w:type="dxa"/>
          </w:tcPr>
          <w:p w14:paraId="3A6A0A5B" w14:textId="77777777" w:rsidR="00813BE2" w:rsidRPr="009B65E4" w:rsidRDefault="00813BE2" w:rsidP="000A6FC8">
            <w:pPr>
              <w:spacing w:line="360" w:lineRule="auto"/>
              <w:rPr>
                <w:b/>
                <w:bCs/>
              </w:rPr>
            </w:pPr>
            <w:r w:rsidRPr="009B65E4">
              <w:rPr>
                <w:b/>
                <w:bCs/>
              </w:rPr>
              <w:t>Variceal banding (n = 26)</w:t>
            </w:r>
          </w:p>
          <w:p w14:paraId="111C2831" w14:textId="7A3302C6" w:rsidR="00813BE2" w:rsidRPr="00606B6E" w:rsidRDefault="00813BE2" w:rsidP="000A6FC8">
            <w:pPr>
              <w:spacing w:line="360" w:lineRule="auto"/>
              <w:rPr>
                <w:rPrChange w:id="30" w:author="Natasha Janko" w:date="2023-02-01T09:29:00Z">
                  <w:rPr>
                    <w:i/>
                    <w:iCs/>
                  </w:rPr>
                </w:rPrChange>
              </w:rPr>
            </w:pPr>
            <w:r w:rsidRPr="00A4664F">
              <w:rPr>
                <w:i/>
                <w:iCs/>
              </w:rPr>
              <w:t>Gastroenterologists</w:t>
            </w:r>
            <w:ins w:id="31" w:author="Natasha Janko" w:date="2023-02-01T09:29:00Z">
              <w:r w:rsidR="00606B6E">
                <w:rPr>
                  <w:i/>
                  <w:iCs/>
                </w:rPr>
                <w:t xml:space="preserve"> </w:t>
              </w:r>
              <w:r w:rsidR="00606B6E">
                <w:t>(n=21)</w:t>
              </w:r>
            </w:ins>
          </w:p>
          <w:p w14:paraId="003E9F32" w14:textId="7E42F88B" w:rsidR="00813BE2" w:rsidRPr="00606B6E" w:rsidRDefault="00813BE2" w:rsidP="000A6FC8">
            <w:pPr>
              <w:spacing w:line="360" w:lineRule="auto"/>
            </w:pPr>
            <w:r w:rsidRPr="00A4664F">
              <w:rPr>
                <w:i/>
                <w:iCs/>
              </w:rPr>
              <w:t>Surgeons</w:t>
            </w:r>
            <w:ins w:id="32" w:author="Natasha Janko" w:date="2023-02-01T09:29:00Z">
              <w:r w:rsidR="00606B6E">
                <w:t xml:space="preserve"> (n=5)</w:t>
              </w:r>
            </w:ins>
          </w:p>
        </w:tc>
        <w:tc>
          <w:tcPr>
            <w:tcW w:w="980" w:type="dxa"/>
          </w:tcPr>
          <w:p w14:paraId="7D6DE7E6" w14:textId="77777777" w:rsidR="00813BE2" w:rsidRDefault="00813BE2" w:rsidP="000A6FC8">
            <w:pPr>
              <w:spacing w:line="360" w:lineRule="auto"/>
            </w:pPr>
            <w:r>
              <w:t>2.7</w:t>
            </w:r>
          </w:p>
        </w:tc>
        <w:tc>
          <w:tcPr>
            <w:tcW w:w="1172" w:type="dxa"/>
          </w:tcPr>
          <w:p w14:paraId="7C665F3C" w14:textId="77777777" w:rsidR="00813BE2" w:rsidRDefault="00813BE2" w:rsidP="000A6FC8">
            <w:pPr>
              <w:spacing w:line="360" w:lineRule="auto"/>
            </w:pPr>
            <w:r>
              <w:t>120</w:t>
            </w:r>
          </w:p>
        </w:tc>
        <w:tc>
          <w:tcPr>
            <w:tcW w:w="1079" w:type="dxa"/>
          </w:tcPr>
          <w:p w14:paraId="7E60729C" w14:textId="29EC0784" w:rsidR="00813BE2" w:rsidRDefault="00813BE2" w:rsidP="000A6FC8">
            <w:pPr>
              <w:spacing w:line="360" w:lineRule="auto"/>
            </w:pPr>
            <w:r>
              <w:t>7</w:t>
            </w:r>
            <w:ins w:id="33" w:author="Natasha Janko" w:date="2023-02-01T09:38:00Z">
              <w:r w:rsidR="00D851E7">
                <w:t xml:space="preserve"> </w:t>
              </w:r>
              <w:r w:rsidR="008D37F5">
                <w:t>(27%)</w:t>
              </w:r>
            </w:ins>
          </w:p>
          <w:p w14:paraId="5519C794" w14:textId="60C6ABD1" w:rsidR="00813BE2" w:rsidRDefault="00813BE2" w:rsidP="000A6FC8">
            <w:pPr>
              <w:spacing w:line="360" w:lineRule="auto"/>
            </w:pPr>
            <w:r>
              <w:t>5</w:t>
            </w:r>
            <w:ins w:id="34" w:author="Natasha Janko" w:date="2023-02-01T09:39:00Z">
              <w:r w:rsidR="002C4E95">
                <w:t xml:space="preserve"> (24%)</w:t>
              </w:r>
            </w:ins>
          </w:p>
          <w:p w14:paraId="590A4AD0" w14:textId="1497CE66" w:rsidR="00813BE2" w:rsidRDefault="00813BE2" w:rsidP="000A6FC8">
            <w:pPr>
              <w:spacing w:line="360" w:lineRule="auto"/>
            </w:pPr>
            <w:r>
              <w:t>2</w:t>
            </w:r>
            <w:ins w:id="35" w:author="Natasha Janko" w:date="2023-02-01T09:33:00Z">
              <w:r w:rsidR="00744B1A">
                <w:t xml:space="preserve"> (40%)</w:t>
              </w:r>
            </w:ins>
          </w:p>
        </w:tc>
        <w:tc>
          <w:tcPr>
            <w:tcW w:w="1297" w:type="dxa"/>
          </w:tcPr>
          <w:p w14:paraId="7AE4E36D" w14:textId="77777777" w:rsidR="00813BE2" w:rsidRDefault="00813BE2" w:rsidP="000A6FC8">
            <w:pPr>
              <w:spacing w:line="360" w:lineRule="auto"/>
            </w:pPr>
            <w:r>
              <w:t>0</w:t>
            </w:r>
          </w:p>
          <w:p w14:paraId="39F5D2F2" w14:textId="77777777" w:rsidR="00813BE2" w:rsidRDefault="00813BE2" w:rsidP="000A6FC8">
            <w:pPr>
              <w:spacing w:line="360" w:lineRule="auto"/>
            </w:pPr>
            <w:r>
              <w:t>0</w:t>
            </w:r>
          </w:p>
          <w:p w14:paraId="26AA5B9E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597" w:type="dxa"/>
          </w:tcPr>
          <w:p w14:paraId="70897DBC" w14:textId="77777777" w:rsidR="00813BE2" w:rsidRDefault="00813BE2" w:rsidP="000A6FC8">
            <w:pPr>
              <w:spacing w:line="360" w:lineRule="auto"/>
            </w:pPr>
            <w:r>
              <w:t>0</w:t>
            </w:r>
          </w:p>
          <w:p w14:paraId="65A97E1F" w14:textId="77777777" w:rsidR="00813BE2" w:rsidRDefault="00813BE2" w:rsidP="000A6FC8">
            <w:pPr>
              <w:spacing w:line="360" w:lineRule="auto"/>
            </w:pPr>
            <w:r>
              <w:t>0</w:t>
            </w:r>
          </w:p>
          <w:p w14:paraId="32584999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2512" w:type="dxa"/>
          </w:tcPr>
          <w:p w14:paraId="000C405D" w14:textId="78ECB3B4" w:rsidR="00813BE2" w:rsidRDefault="00813BE2" w:rsidP="000A6FC8">
            <w:pPr>
              <w:spacing w:line="360" w:lineRule="auto"/>
            </w:pPr>
            <w:r>
              <w:t>15</w:t>
            </w:r>
            <w:ins w:id="36" w:author="Natasha Janko" w:date="2023-02-01T09:38:00Z">
              <w:r w:rsidR="008D37F5">
                <w:t xml:space="preserve"> (58%)</w:t>
              </w:r>
            </w:ins>
          </w:p>
          <w:p w14:paraId="710DD1BA" w14:textId="7C0FC889" w:rsidR="00813BE2" w:rsidRDefault="00813BE2" w:rsidP="000A6FC8">
            <w:pPr>
              <w:spacing w:line="360" w:lineRule="auto"/>
            </w:pPr>
            <w:r>
              <w:t>15</w:t>
            </w:r>
            <w:ins w:id="37" w:author="Natasha Janko" w:date="2023-02-01T09:39:00Z">
              <w:r w:rsidR="002C4E95">
                <w:t xml:space="preserve"> (71%)</w:t>
              </w:r>
            </w:ins>
          </w:p>
          <w:p w14:paraId="3A33B147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2202" w:type="dxa"/>
          </w:tcPr>
          <w:p w14:paraId="6C24B6D9" w14:textId="65D236F0" w:rsidR="00813BE2" w:rsidRDefault="00813BE2" w:rsidP="000A6FC8">
            <w:pPr>
              <w:spacing w:line="360" w:lineRule="auto"/>
            </w:pPr>
            <w:r>
              <w:t>4</w:t>
            </w:r>
            <w:ins w:id="38" w:author="Natasha Janko" w:date="2023-02-01T09:38:00Z">
              <w:r w:rsidR="008D37F5">
                <w:t xml:space="preserve"> (15%)</w:t>
              </w:r>
            </w:ins>
          </w:p>
          <w:p w14:paraId="57879CAA" w14:textId="6E80BC5E" w:rsidR="00813BE2" w:rsidRDefault="00813BE2" w:rsidP="000A6FC8">
            <w:pPr>
              <w:spacing w:line="360" w:lineRule="auto"/>
            </w:pPr>
            <w:r>
              <w:t>1</w:t>
            </w:r>
            <w:ins w:id="39" w:author="Natasha Janko" w:date="2023-02-01T09:39:00Z">
              <w:r w:rsidR="002C4E95">
                <w:t xml:space="preserve"> (5%)</w:t>
              </w:r>
            </w:ins>
          </w:p>
          <w:p w14:paraId="08920D16" w14:textId="5BF0814A" w:rsidR="00813BE2" w:rsidRDefault="00813BE2" w:rsidP="000A6FC8">
            <w:pPr>
              <w:spacing w:line="360" w:lineRule="auto"/>
            </w:pPr>
            <w:r>
              <w:t>3</w:t>
            </w:r>
            <w:ins w:id="40" w:author="Natasha Janko" w:date="2023-02-01T09:33:00Z">
              <w:r w:rsidR="00744B1A">
                <w:t xml:space="preserve"> (60%)</w:t>
              </w:r>
            </w:ins>
          </w:p>
        </w:tc>
      </w:tr>
      <w:tr w:rsidR="00C32DB8" w14:paraId="73609417" w14:textId="77777777" w:rsidTr="009C1DE8">
        <w:tc>
          <w:tcPr>
            <w:tcW w:w="3109" w:type="dxa"/>
          </w:tcPr>
          <w:p w14:paraId="13D3A553" w14:textId="764023E3" w:rsidR="00813BE2" w:rsidRPr="00A4664F" w:rsidRDefault="00813BE2" w:rsidP="000A6FC8">
            <w:pPr>
              <w:spacing w:line="360" w:lineRule="auto"/>
              <w:rPr>
                <w:b/>
                <w:bCs/>
              </w:rPr>
            </w:pPr>
            <w:r w:rsidRPr="00A4664F">
              <w:rPr>
                <w:b/>
                <w:bCs/>
              </w:rPr>
              <w:t>P</w:t>
            </w:r>
            <w:ins w:id="41" w:author="Natasha Janko" w:date="2023-01-31T10:33:00Z">
              <w:r w:rsidR="004D2021">
                <w:rPr>
                  <w:b/>
                  <w:bCs/>
                </w:rPr>
                <w:t>eripherally</w:t>
              </w:r>
            </w:ins>
            <w:ins w:id="42" w:author="Natasha Janko" w:date="2023-01-31T10:34:00Z">
              <w:r w:rsidR="004042DF">
                <w:rPr>
                  <w:b/>
                  <w:bCs/>
                </w:rPr>
                <w:t xml:space="preserve"> </w:t>
              </w:r>
            </w:ins>
            <w:ins w:id="43" w:author="Natasha Janko" w:date="2023-01-31T10:33:00Z">
              <w:r w:rsidR="004D2021">
                <w:rPr>
                  <w:b/>
                  <w:bCs/>
                </w:rPr>
                <w:t>inserted central cat</w:t>
              </w:r>
            </w:ins>
            <w:ins w:id="44" w:author="Natasha Janko" w:date="2023-01-31T10:34:00Z">
              <w:r w:rsidR="004042DF">
                <w:rPr>
                  <w:b/>
                  <w:bCs/>
                </w:rPr>
                <w:t>heter</w:t>
              </w:r>
            </w:ins>
            <w:del w:id="45" w:author="Natasha Janko" w:date="2023-01-31T10:33:00Z">
              <w:r w:rsidRPr="00A4664F" w:rsidDel="004D2021">
                <w:rPr>
                  <w:b/>
                  <w:bCs/>
                </w:rPr>
                <w:delText>ICC</w:delText>
              </w:r>
            </w:del>
            <w:r w:rsidRPr="00A4664F">
              <w:rPr>
                <w:b/>
                <w:bCs/>
              </w:rPr>
              <w:t xml:space="preserve"> (n = 22) </w:t>
            </w:r>
          </w:p>
          <w:p w14:paraId="397A2616" w14:textId="4E4D2BF3" w:rsidR="00813BE2" w:rsidRDefault="00813BE2" w:rsidP="000A6FC8">
            <w:pPr>
              <w:spacing w:line="360" w:lineRule="auto"/>
            </w:pPr>
            <w:r w:rsidRPr="00A4664F">
              <w:rPr>
                <w:i/>
                <w:iCs/>
              </w:rPr>
              <w:t>Radiologists</w:t>
            </w:r>
            <w:ins w:id="46" w:author="Natasha Janko" w:date="2023-02-01T09:29:00Z">
              <w:r w:rsidR="00606B6E">
                <w:rPr>
                  <w:i/>
                  <w:iCs/>
                </w:rPr>
                <w:t xml:space="preserve"> </w:t>
              </w:r>
              <w:r w:rsidR="00606B6E" w:rsidRPr="00606B6E">
                <w:rPr>
                  <w:rPrChange w:id="47" w:author="Natasha Janko" w:date="2023-02-01T09:29:00Z">
                    <w:rPr>
                      <w:i/>
                      <w:iCs/>
                    </w:rPr>
                  </w:rPrChange>
                </w:rPr>
                <w:t>(n=22)</w:t>
              </w:r>
            </w:ins>
          </w:p>
        </w:tc>
        <w:tc>
          <w:tcPr>
            <w:tcW w:w="980" w:type="dxa"/>
          </w:tcPr>
          <w:p w14:paraId="1E13F808" w14:textId="77777777" w:rsidR="00813BE2" w:rsidRDefault="00813BE2" w:rsidP="000A6FC8">
            <w:pPr>
              <w:spacing w:line="360" w:lineRule="auto"/>
            </w:pPr>
            <w:r>
              <w:t>2.7</w:t>
            </w:r>
          </w:p>
        </w:tc>
        <w:tc>
          <w:tcPr>
            <w:tcW w:w="1172" w:type="dxa"/>
          </w:tcPr>
          <w:p w14:paraId="7F1EFCCE" w14:textId="77777777" w:rsidR="00813BE2" w:rsidRDefault="00813BE2" w:rsidP="000A6FC8">
            <w:pPr>
              <w:spacing w:line="360" w:lineRule="auto"/>
            </w:pPr>
            <w:r>
              <w:t>120</w:t>
            </w:r>
          </w:p>
        </w:tc>
        <w:tc>
          <w:tcPr>
            <w:tcW w:w="1079" w:type="dxa"/>
          </w:tcPr>
          <w:p w14:paraId="62D569FD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297" w:type="dxa"/>
          </w:tcPr>
          <w:p w14:paraId="304FF231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597" w:type="dxa"/>
          </w:tcPr>
          <w:p w14:paraId="060B0F21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2512" w:type="dxa"/>
          </w:tcPr>
          <w:p w14:paraId="715029D8" w14:textId="3E500505" w:rsidR="00813BE2" w:rsidRDefault="00813BE2" w:rsidP="000A6FC8">
            <w:pPr>
              <w:spacing w:line="360" w:lineRule="auto"/>
            </w:pPr>
            <w:r>
              <w:t>19</w:t>
            </w:r>
            <w:ins w:id="48" w:author="Natasha Janko" w:date="2023-02-01T09:39:00Z">
              <w:r w:rsidR="00DA3B58">
                <w:t xml:space="preserve"> (87%)</w:t>
              </w:r>
            </w:ins>
          </w:p>
        </w:tc>
        <w:tc>
          <w:tcPr>
            <w:tcW w:w="2202" w:type="dxa"/>
          </w:tcPr>
          <w:p w14:paraId="2B6240E6" w14:textId="2D00D361" w:rsidR="00813BE2" w:rsidRDefault="00813BE2" w:rsidP="000A6FC8">
            <w:pPr>
              <w:spacing w:line="360" w:lineRule="auto"/>
            </w:pPr>
            <w:r>
              <w:t>3</w:t>
            </w:r>
            <w:ins w:id="49" w:author="Natasha Janko" w:date="2023-02-01T09:39:00Z">
              <w:r w:rsidR="00DA3B58">
                <w:t xml:space="preserve"> (13%)</w:t>
              </w:r>
            </w:ins>
          </w:p>
        </w:tc>
      </w:tr>
      <w:tr w:rsidR="00C32DB8" w14:paraId="0AFCAD9E" w14:textId="77777777" w:rsidTr="009C1DE8">
        <w:tc>
          <w:tcPr>
            <w:tcW w:w="3109" w:type="dxa"/>
          </w:tcPr>
          <w:p w14:paraId="5B1E1CB5" w14:textId="6288A760" w:rsidR="00813BE2" w:rsidRPr="009B65E4" w:rsidRDefault="00813BE2" w:rsidP="000A6FC8">
            <w:pPr>
              <w:spacing w:line="360" w:lineRule="auto"/>
              <w:rPr>
                <w:b/>
                <w:bCs/>
              </w:rPr>
            </w:pPr>
            <w:r w:rsidRPr="009B65E4">
              <w:rPr>
                <w:b/>
                <w:bCs/>
              </w:rPr>
              <w:t>L</w:t>
            </w:r>
            <w:ins w:id="50" w:author="Natasha Janko" w:date="2023-01-31T10:34:00Z">
              <w:r w:rsidR="004042DF">
                <w:rPr>
                  <w:b/>
                  <w:bCs/>
                </w:rPr>
                <w:t>arge volume abdominal paracentesis</w:t>
              </w:r>
            </w:ins>
            <w:del w:id="51" w:author="Natasha Janko" w:date="2023-01-31T10:34:00Z">
              <w:r w:rsidRPr="009B65E4" w:rsidDel="004042DF">
                <w:rPr>
                  <w:b/>
                  <w:bCs/>
                </w:rPr>
                <w:delText xml:space="preserve">VAP </w:delText>
              </w:r>
            </w:del>
            <w:r w:rsidRPr="009B65E4">
              <w:rPr>
                <w:b/>
                <w:bCs/>
              </w:rPr>
              <w:t>(n = 43)</w:t>
            </w:r>
          </w:p>
          <w:p w14:paraId="2D402A64" w14:textId="4B3F00D3" w:rsidR="00813BE2" w:rsidRPr="00606B6E" w:rsidRDefault="00813BE2" w:rsidP="000A6FC8">
            <w:pPr>
              <w:spacing w:line="360" w:lineRule="auto"/>
              <w:rPr>
                <w:rPrChange w:id="52" w:author="Natasha Janko" w:date="2023-02-01T09:29:00Z">
                  <w:rPr>
                    <w:i/>
                    <w:iCs/>
                  </w:rPr>
                </w:rPrChange>
              </w:rPr>
            </w:pPr>
            <w:r w:rsidRPr="00A4664F">
              <w:rPr>
                <w:i/>
                <w:iCs/>
              </w:rPr>
              <w:lastRenderedPageBreak/>
              <w:t>Gastroenterologists</w:t>
            </w:r>
            <w:ins w:id="53" w:author="Natasha Janko" w:date="2023-02-01T09:29:00Z">
              <w:r w:rsidR="00606B6E">
                <w:rPr>
                  <w:i/>
                  <w:iCs/>
                </w:rPr>
                <w:t xml:space="preserve"> </w:t>
              </w:r>
              <w:r w:rsidR="00606B6E">
                <w:t>(n=21)</w:t>
              </w:r>
            </w:ins>
          </w:p>
          <w:p w14:paraId="11A7019E" w14:textId="0A6927F7" w:rsidR="00813BE2" w:rsidRPr="00606B6E" w:rsidRDefault="00813BE2" w:rsidP="000A6FC8">
            <w:pPr>
              <w:spacing w:line="360" w:lineRule="auto"/>
            </w:pPr>
            <w:r w:rsidRPr="00A4664F">
              <w:rPr>
                <w:i/>
                <w:iCs/>
              </w:rPr>
              <w:t>Radiologists</w:t>
            </w:r>
            <w:ins w:id="54" w:author="Natasha Janko" w:date="2023-02-01T09:29:00Z">
              <w:r w:rsidR="00606B6E">
                <w:rPr>
                  <w:i/>
                  <w:iCs/>
                </w:rPr>
                <w:t xml:space="preserve"> </w:t>
              </w:r>
              <w:r w:rsidR="00606B6E">
                <w:t>(n=22)</w:t>
              </w:r>
            </w:ins>
          </w:p>
        </w:tc>
        <w:tc>
          <w:tcPr>
            <w:tcW w:w="980" w:type="dxa"/>
          </w:tcPr>
          <w:p w14:paraId="4EF5C238" w14:textId="77777777" w:rsidR="00813BE2" w:rsidRDefault="00813BE2" w:rsidP="000A6FC8">
            <w:pPr>
              <w:spacing w:line="360" w:lineRule="auto"/>
            </w:pPr>
            <w:r>
              <w:lastRenderedPageBreak/>
              <w:t>3.0</w:t>
            </w:r>
          </w:p>
        </w:tc>
        <w:tc>
          <w:tcPr>
            <w:tcW w:w="1172" w:type="dxa"/>
          </w:tcPr>
          <w:p w14:paraId="4528C48C" w14:textId="77777777" w:rsidR="00813BE2" w:rsidRDefault="00813BE2" w:rsidP="000A6FC8">
            <w:pPr>
              <w:spacing w:line="360" w:lineRule="auto"/>
            </w:pPr>
            <w:r>
              <w:t>40</w:t>
            </w:r>
          </w:p>
        </w:tc>
        <w:tc>
          <w:tcPr>
            <w:tcW w:w="1079" w:type="dxa"/>
          </w:tcPr>
          <w:p w14:paraId="4808FF68" w14:textId="04F5901A" w:rsidR="00813BE2" w:rsidRDefault="00813BE2" w:rsidP="000A6FC8">
            <w:pPr>
              <w:spacing w:line="360" w:lineRule="auto"/>
              <w:rPr>
                <w:ins w:id="55" w:author="Natasha Janko" w:date="2023-02-01T09:55:00Z"/>
              </w:rPr>
            </w:pPr>
            <w:r>
              <w:t>11</w:t>
            </w:r>
            <w:ins w:id="56" w:author="Natasha Janko" w:date="2023-02-01T09:55:00Z">
              <w:r w:rsidR="00FC3842">
                <w:t xml:space="preserve"> (26%)</w:t>
              </w:r>
            </w:ins>
          </w:p>
          <w:p w14:paraId="3006F3B1" w14:textId="77777777" w:rsidR="00FD367B" w:rsidRDefault="00FD367B" w:rsidP="000A6FC8">
            <w:pPr>
              <w:spacing w:line="360" w:lineRule="auto"/>
            </w:pPr>
          </w:p>
          <w:p w14:paraId="1C3B1CBD" w14:textId="31C7890B" w:rsidR="00813BE2" w:rsidRDefault="00813BE2" w:rsidP="000A6FC8">
            <w:pPr>
              <w:spacing w:line="360" w:lineRule="auto"/>
            </w:pPr>
            <w:r>
              <w:lastRenderedPageBreak/>
              <w:t>6</w:t>
            </w:r>
            <w:ins w:id="57" w:author="Natasha Janko" w:date="2023-02-01T09:56:00Z">
              <w:r w:rsidR="00767CF7">
                <w:t xml:space="preserve"> (29%)</w:t>
              </w:r>
            </w:ins>
          </w:p>
          <w:p w14:paraId="22CA3DFA" w14:textId="150CB063" w:rsidR="00813BE2" w:rsidRDefault="00813BE2" w:rsidP="000A6FC8">
            <w:pPr>
              <w:spacing w:line="360" w:lineRule="auto"/>
            </w:pPr>
            <w:r>
              <w:t>5</w:t>
            </w:r>
            <w:ins w:id="58" w:author="Natasha Janko" w:date="2023-02-01T09:57:00Z">
              <w:r w:rsidR="000F6BBC">
                <w:t xml:space="preserve"> (23%)</w:t>
              </w:r>
            </w:ins>
          </w:p>
        </w:tc>
        <w:tc>
          <w:tcPr>
            <w:tcW w:w="1297" w:type="dxa"/>
          </w:tcPr>
          <w:p w14:paraId="43B865F4" w14:textId="3F870F0D" w:rsidR="00813BE2" w:rsidRDefault="00813BE2" w:rsidP="000A6FC8">
            <w:pPr>
              <w:spacing w:line="360" w:lineRule="auto"/>
              <w:rPr>
                <w:ins w:id="59" w:author="Natasha Janko" w:date="2023-02-01T09:55:00Z"/>
              </w:rPr>
            </w:pPr>
            <w:r>
              <w:lastRenderedPageBreak/>
              <w:t>4</w:t>
            </w:r>
            <w:ins w:id="60" w:author="Natasha Janko" w:date="2023-02-01T09:55:00Z">
              <w:r w:rsidR="00FC3842">
                <w:t xml:space="preserve"> (9%)</w:t>
              </w:r>
            </w:ins>
          </w:p>
          <w:p w14:paraId="4419EC9C" w14:textId="77777777" w:rsidR="00FD367B" w:rsidRDefault="00FD367B" w:rsidP="000A6FC8">
            <w:pPr>
              <w:spacing w:line="360" w:lineRule="auto"/>
            </w:pPr>
          </w:p>
          <w:p w14:paraId="142C1C15" w14:textId="1C015D2A" w:rsidR="00813BE2" w:rsidRDefault="00813BE2" w:rsidP="000A6FC8">
            <w:pPr>
              <w:spacing w:line="360" w:lineRule="auto"/>
            </w:pPr>
            <w:r>
              <w:lastRenderedPageBreak/>
              <w:t>2</w:t>
            </w:r>
            <w:ins w:id="61" w:author="Natasha Janko" w:date="2023-02-01T09:56:00Z">
              <w:r w:rsidR="00767CF7">
                <w:t xml:space="preserve"> (9%)</w:t>
              </w:r>
            </w:ins>
          </w:p>
          <w:p w14:paraId="7B3E0E51" w14:textId="0F53C5F6" w:rsidR="00813BE2" w:rsidRDefault="00813BE2" w:rsidP="000A6FC8">
            <w:pPr>
              <w:spacing w:line="360" w:lineRule="auto"/>
            </w:pPr>
            <w:r>
              <w:t>2</w:t>
            </w:r>
            <w:ins w:id="62" w:author="Natasha Janko" w:date="2023-02-01T09:57:00Z">
              <w:r w:rsidR="000F6BBC">
                <w:t xml:space="preserve"> (9%)</w:t>
              </w:r>
            </w:ins>
          </w:p>
        </w:tc>
        <w:tc>
          <w:tcPr>
            <w:tcW w:w="1597" w:type="dxa"/>
          </w:tcPr>
          <w:p w14:paraId="16B83E94" w14:textId="1FE1702B" w:rsidR="00813BE2" w:rsidRDefault="00813BE2" w:rsidP="000A6FC8">
            <w:pPr>
              <w:spacing w:line="360" w:lineRule="auto"/>
              <w:rPr>
                <w:ins w:id="63" w:author="Natasha Janko" w:date="2023-02-01T09:55:00Z"/>
              </w:rPr>
            </w:pPr>
            <w:r>
              <w:lastRenderedPageBreak/>
              <w:t>20</w:t>
            </w:r>
            <w:ins w:id="64" w:author="Natasha Janko" w:date="2023-02-01T09:55:00Z">
              <w:r w:rsidR="00FC3842">
                <w:t xml:space="preserve"> (47%)</w:t>
              </w:r>
            </w:ins>
          </w:p>
          <w:p w14:paraId="154569DA" w14:textId="77777777" w:rsidR="00FD367B" w:rsidRDefault="00FD367B" w:rsidP="000A6FC8">
            <w:pPr>
              <w:spacing w:line="360" w:lineRule="auto"/>
            </w:pPr>
          </w:p>
          <w:p w14:paraId="35455EB3" w14:textId="0FC36689" w:rsidR="00813BE2" w:rsidRDefault="00813BE2" w:rsidP="000A6FC8">
            <w:pPr>
              <w:spacing w:line="360" w:lineRule="auto"/>
            </w:pPr>
            <w:r>
              <w:lastRenderedPageBreak/>
              <w:t>5</w:t>
            </w:r>
            <w:ins w:id="65" w:author="Natasha Janko" w:date="2023-02-01T09:56:00Z">
              <w:r w:rsidR="00767CF7">
                <w:t xml:space="preserve"> (24%)</w:t>
              </w:r>
            </w:ins>
          </w:p>
          <w:p w14:paraId="414ED5F0" w14:textId="16847DB5" w:rsidR="00813BE2" w:rsidRDefault="00813BE2" w:rsidP="000A6FC8">
            <w:pPr>
              <w:spacing w:line="360" w:lineRule="auto"/>
            </w:pPr>
            <w:r>
              <w:t>15</w:t>
            </w:r>
            <w:ins w:id="66" w:author="Natasha Janko" w:date="2023-02-01T09:57:00Z">
              <w:r w:rsidR="000F6BBC">
                <w:t xml:space="preserve"> (68%)</w:t>
              </w:r>
            </w:ins>
          </w:p>
        </w:tc>
        <w:tc>
          <w:tcPr>
            <w:tcW w:w="2512" w:type="dxa"/>
          </w:tcPr>
          <w:p w14:paraId="08723B06" w14:textId="4DE3B1B4" w:rsidR="00813BE2" w:rsidRDefault="00813BE2" w:rsidP="000A6FC8">
            <w:pPr>
              <w:spacing w:line="360" w:lineRule="auto"/>
              <w:rPr>
                <w:ins w:id="67" w:author="Natasha Janko" w:date="2023-02-01T09:55:00Z"/>
              </w:rPr>
            </w:pPr>
            <w:r>
              <w:lastRenderedPageBreak/>
              <w:t>7</w:t>
            </w:r>
            <w:ins w:id="68" w:author="Natasha Janko" w:date="2023-02-01T09:55:00Z">
              <w:r w:rsidR="00767CF7">
                <w:t xml:space="preserve"> (16%)</w:t>
              </w:r>
            </w:ins>
          </w:p>
          <w:p w14:paraId="06918D96" w14:textId="77777777" w:rsidR="00FD367B" w:rsidRDefault="00FD367B" w:rsidP="000A6FC8">
            <w:pPr>
              <w:spacing w:line="360" w:lineRule="auto"/>
            </w:pPr>
          </w:p>
          <w:p w14:paraId="214EF8B3" w14:textId="48005C8E" w:rsidR="00813BE2" w:rsidRDefault="00813BE2" w:rsidP="000A6FC8">
            <w:pPr>
              <w:spacing w:line="360" w:lineRule="auto"/>
            </w:pPr>
            <w:r>
              <w:lastRenderedPageBreak/>
              <w:t>7</w:t>
            </w:r>
            <w:ins w:id="69" w:author="Natasha Janko" w:date="2023-02-01T09:56:00Z">
              <w:r w:rsidR="00740DFA">
                <w:t xml:space="preserve"> (33%</w:t>
              </w:r>
            </w:ins>
            <w:ins w:id="70" w:author="Natasha Janko" w:date="2023-02-01T09:57:00Z">
              <w:r w:rsidR="00740DFA">
                <w:t>)</w:t>
              </w:r>
            </w:ins>
          </w:p>
          <w:p w14:paraId="6DA7A23F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2202" w:type="dxa"/>
          </w:tcPr>
          <w:p w14:paraId="53084611" w14:textId="60144D8E" w:rsidR="00813BE2" w:rsidRDefault="00813BE2" w:rsidP="000A6FC8">
            <w:pPr>
              <w:spacing w:line="360" w:lineRule="auto"/>
              <w:rPr>
                <w:ins w:id="71" w:author="Natasha Janko" w:date="2023-02-01T09:55:00Z"/>
              </w:rPr>
            </w:pPr>
            <w:r>
              <w:lastRenderedPageBreak/>
              <w:t>1</w:t>
            </w:r>
            <w:ins w:id="72" w:author="Natasha Janko" w:date="2023-02-01T09:56:00Z">
              <w:r w:rsidR="00767CF7">
                <w:t xml:space="preserve"> (2%)</w:t>
              </w:r>
            </w:ins>
          </w:p>
          <w:p w14:paraId="0EDA15AD" w14:textId="77777777" w:rsidR="00FD367B" w:rsidRDefault="00FD367B" w:rsidP="000A6FC8">
            <w:pPr>
              <w:spacing w:line="360" w:lineRule="auto"/>
            </w:pPr>
          </w:p>
          <w:p w14:paraId="7F74EBB0" w14:textId="75BE5821" w:rsidR="00813BE2" w:rsidRDefault="00813BE2" w:rsidP="000A6FC8">
            <w:pPr>
              <w:spacing w:line="360" w:lineRule="auto"/>
            </w:pPr>
            <w:r>
              <w:lastRenderedPageBreak/>
              <w:t>1</w:t>
            </w:r>
            <w:ins w:id="73" w:author="Natasha Janko" w:date="2023-02-01T09:57:00Z">
              <w:r w:rsidR="00740DFA">
                <w:t xml:space="preserve"> (5%)</w:t>
              </w:r>
            </w:ins>
          </w:p>
          <w:p w14:paraId="4382C642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</w:tr>
      <w:tr w:rsidR="00C32DB8" w14:paraId="4D457EB5" w14:textId="77777777" w:rsidTr="009C1DE8">
        <w:tc>
          <w:tcPr>
            <w:tcW w:w="3109" w:type="dxa"/>
          </w:tcPr>
          <w:p w14:paraId="1A9D3F7F" w14:textId="77777777" w:rsidR="00813BE2" w:rsidRPr="00A4664F" w:rsidRDefault="00813BE2" w:rsidP="000A6FC8">
            <w:pPr>
              <w:spacing w:line="360" w:lineRule="auto"/>
              <w:rPr>
                <w:b/>
                <w:bCs/>
              </w:rPr>
            </w:pPr>
            <w:r w:rsidRPr="00A4664F">
              <w:rPr>
                <w:b/>
                <w:bCs/>
              </w:rPr>
              <w:lastRenderedPageBreak/>
              <w:t xml:space="preserve">Surgical excision skin lesion 1cm (n =5) </w:t>
            </w:r>
          </w:p>
          <w:p w14:paraId="1D99AE5A" w14:textId="313F0081" w:rsidR="00813BE2" w:rsidRPr="00606B6E" w:rsidRDefault="00813BE2" w:rsidP="000A6FC8">
            <w:pPr>
              <w:spacing w:line="360" w:lineRule="auto"/>
            </w:pPr>
            <w:r w:rsidRPr="00A4664F">
              <w:rPr>
                <w:i/>
                <w:iCs/>
              </w:rPr>
              <w:t>Surgeons</w:t>
            </w:r>
            <w:ins w:id="74" w:author="Natasha Janko" w:date="2023-02-01T09:29:00Z">
              <w:r w:rsidR="00606B6E">
                <w:rPr>
                  <w:i/>
                  <w:iCs/>
                </w:rPr>
                <w:t xml:space="preserve"> </w:t>
              </w:r>
            </w:ins>
            <w:ins w:id="75" w:author="Natasha Janko" w:date="2023-02-01T09:30:00Z">
              <w:r w:rsidR="00606B6E">
                <w:t>(n=5)</w:t>
              </w:r>
            </w:ins>
          </w:p>
        </w:tc>
        <w:tc>
          <w:tcPr>
            <w:tcW w:w="980" w:type="dxa"/>
          </w:tcPr>
          <w:p w14:paraId="2BC2638D" w14:textId="77777777" w:rsidR="00813BE2" w:rsidRDefault="00813BE2" w:rsidP="000A6FC8">
            <w:pPr>
              <w:spacing w:line="360" w:lineRule="auto"/>
            </w:pPr>
            <w:r>
              <w:t>3.0</w:t>
            </w:r>
          </w:p>
        </w:tc>
        <w:tc>
          <w:tcPr>
            <w:tcW w:w="1172" w:type="dxa"/>
          </w:tcPr>
          <w:p w14:paraId="5B71DC2E" w14:textId="77777777" w:rsidR="00813BE2" w:rsidRDefault="00813BE2" w:rsidP="000A6FC8">
            <w:pPr>
              <w:spacing w:line="360" w:lineRule="auto"/>
            </w:pPr>
            <w:r>
              <w:t>40</w:t>
            </w:r>
          </w:p>
        </w:tc>
        <w:tc>
          <w:tcPr>
            <w:tcW w:w="1079" w:type="dxa"/>
          </w:tcPr>
          <w:p w14:paraId="3A18C740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297" w:type="dxa"/>
          </w:tcPr>
          <w:p w14:paraId="63A0A35C" w14:textId="77777777" w:rsidR="00813BE2" w:rsidRDefault="00813BE2" w:rsidP="000A6FC8">
            <w:pPr>
              <w:spacing w:line="360" w:lineRule="auto"/>
            </w:pPr>
            <w:r>
              <w:t>0</w:t>
            </w:r>
          </w:p>
        </w:tc>
        <w:tc>
          <w:tcPr>
            <w:tcW w:w="1597" w:type="dxa"/>
          </w:tcPr>
          <w:p w14:paraId="24A7FAB5" w14:textId="4951C685" w:rsidR="00813BE2" w:rsidRDefault="00813BE2" w:rsidP="000A6FC8">
            <w:pPr>
              <w:spacing w:line="360" w:lineRule="auto"/>
            </w:pPr>
            <w:r>
              <w:t>2</w:t>
            </w:r>
            <w:ins w:id="76" w:author="Natasha Janko" w:date="2023-02-01T09:58:00Z">
              <w:r w:rsidR="00246EF7">
                <w:t xml:space="preserve"> (40%)</w:t>
              </w:r>
            </w:ins>
          </w:p>
        </w:tc>
        <w:tc>
          <w:tcPr>
            <w:tcW w:w="2512" w:type="dxa"/>
          </w:tcPr>
          <w:p w14:paraId="5B49B603" w14:textId="37581EE0" w:rsidR="00813BE2" w:rsidRDefault="00813BE2" w:rsidP="000A6FC8">
            <w:pPr>
              <w:spacing w:line="360" w:lineRule="auto"/>
            </w:pPr>
            <w:r>
              <w:t>2</w:t>
            </w:r>
            <w:ins w:id="77" w:author="Natasha Janko" w:date="2023-02-01T09:58:00Z">
              <w:r w:rsidR="00246EF7">
                <w:t xml:space="preserve"> (40%)</w:t>
              </w:r>
            </w:ins>
          </w:p>
        </w:tc>
        <w:tc>
          <w:tcPr>
            <w:tcW w:w="2202" w:type="dxa"/>
          </w:tcPr>
          <w:p w14:paraId="35D87D23" w14:textId="0CD8D6BE" w:rsidR="00813BE2" w:rsidRDefault="00813BE2" w:rsidP="000A6FC8">
            <w:pPr>
              <w:spacing w:line="360" w:lineRule="auto"/>
            </w:pPr>
            <w:r>
              <w:t>1</w:t>
            </w:r>
            <w:ins w:id="78" w:author="Natasha Janko" w:date="2023-02-01T09:58:00Z">
              <w:r w:rsidR="00246EF7">
                <w:t xml:space="preserve"> (20%)</w:t>
              </w:r>
            </w:ins>
          </w:p>
        </w:tc>
      </w:tr>
    </w:tbl>
    <w:p w14:paraId="12B97613" w14:textId="77777777" w:rsidR="00813BE2" w:rsidRDefault="00813BE2" w:rsidP="000A6FC8">
      <w:pPr>
        <w:spacing w:line="360" w:lineRule="auto"/>
        <w:rPr>
          <w:b/>
          <w:bCs/>
        </w:rPr>
      </w:pPr>
    </w:p>
    <w:p w14:paraId="072E445E" w14:textId="77777777" w:rsidR="003A75B1" w:rsidRDefault="003A75B1">
      <w:pPr>
        <w:rPr>
          <w:ins w:id="79" w:author="Natasha Janko" w:date="2023-02-01T09:35:00Z"/>
          <w:b/>
          <w:bCs/>
        </w:rPr>
      </w:pPr>
      <w:ins w:id="80" w:author="Natasha Janko" w:date="2023-02-01T09:35:00Z">
        <w:r>
          <w:rPr>
            <w:b/>
            <w:bCs/>
          </w:rPr>
          <w:br w:type="page"/>
        </w:r>
      </w:ins>
    </w:p>
    <w:p w14:paraId="3D75A8E9" w14:textId="572A2730" w:rsidR="00813BE2" w:rsidRPr="00B210D3" w:rsidRDefault="00813BE2" w:rsidP="000A6FC8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Table 2. </w:t>
      </w:r>
      <w:r w:rsidR="007F3992" w:rsidRPr="007F3992">
        <w:rPr>
          <w:b/>
          <w:bCs/>
        </w:rPr>
        <w:t xml:space="preserve">Prophylactic blood component </w:t>
      </w:r>
      <w:del w:id="81" w:author="Natasha Janko" w:date="2023-01-31T10:35:00Z">
        <w:r w:rsidR="007F3992" w:rsidRPr="007F3992" w:rsidDel="002860A3">
          <w:rPr>
            <w:b/>
            <w:bCs/>
          </w:rPr>
          <w:delText>use  in</w:delText>
        </w:r>
      </w:del>
      <w:ins w:id="82" w:author="Natasha Janko" w:date="2023-01-31T10:35:00Z">
        <w:r w:rsidR="002860A3" w:rsidRPr="007F3992">
          <w:rPr>
            <w:b/>
            <w:bCs/>
          </w:rPr>
          <w:t>use in</w:t>
        </w:r>
      </w:ins>
      <w:r w:rsidR="007F3992" w:rsidRPr="007F3992">
        <w:rPr>
          <w:b/>
          <w:bCs/>
        </w:rPr>
        <w:t xml:space="preserve"> patients with cirrhosis having a range of </w:t>
      </w:r>
      <w:proofErr w:type="gramStart"/>
      <w:r w:rsidR="007F3992">
        <w:rPr>
          <w:b/>
          <w:bCs/>
        </w:rPr>
        <w:t>HIGH RISK</w:t>
      </w:r>
      <w:proofErr w:type="gramEnd"/>
      <w:r w:rsidR="007F3992">
        <w:rPr>
          <w:b/>
          <w:bCs/>
        </w:rPr>
        <w:t xml:space="preserve"> procedures with different INR and platelet cou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6"/>
        <w:gridCol w:w="1305"/>
        <w:gridCol w:w="1112"/>
        <w:gridCol w:w="1124"/>
        <w:gridCol w:w="1378"/>
        <w:gridCol w:w="1118"/>
        <w:gridCol w:w="1526"/>
        <w:gridCol w:w="1299"/>
      </w:tblGrid>
      <w:tr w:rsidR="00C32DB8" w:rsidRPr="00813BE2" w14:paraId="767E5565" w14:textId="77777777" w:rsidTr="00813BE2">
        <w:tc>
          <w:tcPr>
            <w:tcW w:w="5382" w:type="dxa"/>
          </w:tcPr>
          <w:p w14:paraId="65DDD985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0AEEAC38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Procedure type</w:t>
            </w:r>
          </w:p>
          <w:p w14:paraId="01519F3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3559D4E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76808623" w14:textId="7BB264A1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I</w:t>
            </w:r>
            <w:ins w:id="83" w:author="Natasha Janko" w:date="2023-02-01T09:34:00Z">
              <w:r w:rsidR="00C32DB8">
                <w:rPr>
                  <w:b/>
                  <w:bCs/>
                  <w:sz w:val="20"/>
                  <w:szCs w:val="20"/>
                </w:rPr>
                <w:t>nternational normalised ratio</w:t>
              </w:r>
            </w:ins>
            <w:del w:id="84" w:author="Natasha Janko" w:date="2023-02-01T09:34:00Z">
              <w:r w:rsidRPr="00813BE2" w:rsidDel="00C32DB8">
                <w:rPr>
                  <w:b/>
                  <w:bCs/>
                  <w:sz w:val="20"/>
                  <w:szCs w:val="20"/>
                </w:rPr>
                <w:delText>NR</w:delText>
              </w:r>
            </w:del>
          </w:p>
        </w:tc>
        <w:tc>
          <w:tcPr>
            <w:tcW w:w="1134" w:type="dxa"/>
          </w:tcPr>
          <w:p w14:paraId="3BA6D90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0AE0976C" w14:textId="0D2CB5DE" w:rsidR="00813BE2" w:rsidRPr="003A75B1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Platelet count</w:t>
            </w:r>
            <w:ins w:id="85" w:author="Natasha Janko" w:date="2023-02-01T09:35:00Z">
              <w:r w:rsidR="003A75B1">
                <w:rPr>
                  <w:b/>
                  <w:bCs/>
                  <w:sz w:val="20"/>
                  <w:szCs w:val="20"/>
                </w:rPr>
                <w:t xml:space="preserve"> (x10</w:t>
              </w:r>
              <w:r w:rsidR="003A75B1">
                <w:rPr>
                  <w:b/>
                  <w:bCs/>
                  <w:sz w:val="20"/>
                  <w:szCs w:val="20"/>
                  <w:vertAlign w:val="superscript"/>
                </w:rPr>
                <w:t>9</w:t>
              </w:r>
              <w:r w:rsidR="003A75B1">
                <w:rPr>
                  <w:b/>
                  <w:bCs/>
                  <w:sz w:val="20"/>
                  <w:szCs w:val="20"/>
                </w:rPr>
                <w:t>/L)</w:t>
              </w:r>
            </w:ins>
          </w:p>
        </w:tc>
        <w:tc>
          <w:tcPr>
            <w:tcW w:w="1134" w:type="dxa"/>
          </w:tcPr>
          <w:p w14:paraId="651DAE59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3EB67B4D" w14:textId="6517277E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F</w:t>
            </w:r>
            <w:ins w:id="86" w:author="Natasha Janko" w:date="2023-01-31T10:37:00Z">
              <w:r w:rsidR="00261526">
                <w:rPr>
                  <w:b/>
                  <w:bCs/>
                  <w:sz w:val="20"/>
                  <w:szCs w:val="20"/>
                </w:rPr>
                <w:t>resh frozen plasma</w:t>
              </w:r>
            </w:ins>
            <w:del w:id="87" w:author="Natasha Janko" w:date="2023-01-31T10:37:00Z">
              <w:r w:rsidRPr="00813BE2" w:rsidDel="00261526">
                <w:rPr>
                  <w:b/>
                  <w:bCs/>
                  <w:sz w:val="20"/>
                  <w:szCs w:val="20"/>
                </w:rPr>
                <w:delText>FP</w:delText>
              </w:r>
            </w:del>
            <w:r w:rsidRPr="00813BE2">
              <w:rPr>
                <w:b/>
                <w:bCs/>
                <w:sz w:val="20"/>
                <w:szCs w:val="20"/>
              </w:rPr>
              <w:t xml:space="preserve"> only</w:t>
            </w:r>
          </w:p>
        </w:tc>
        <w:tc>
          <w:tcPr>
            <w:tcW w:w="1418" w:type="dxa"/>
          </w:tcPr>
          <w:p w14:paraId="79A5132F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4CDDE69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Platelets only</w:t>
            </w:r>
          </w:p>
        </w:tc>
        <w:tc>
          <w:tcPr>
            <w:tcW w:w="1134" w:type="dxa"/>
          </w:tcPr>
          <w:p w14:paraId="77E3F3B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7F098A8B" w14:textId="242447D4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F</w:t>
            </w:r>
            <w:ins w:id="88" w:author="Natasha Janko" w:date="2023-01-31T10:37:00Z">
              <w:r w:rsidR="00261526">
                <w:rPr>
                  <w:b/>
                  <w:bCs/>
                  <w:sz w:val="20"/>
                  <w:szCs w:val="20"/>
                </w:rPr>
                <w:t xml:space="preserve">resh frozen plasma </w:t>
              </w:r>
            </w:ins>
            <w:del w:id="89" w:author="Natasha Janko" w:date="2023-01-31T10:37:00Z">
              <w:r w:rsidRPr="00813BE2" w:rsidDel="00261526">
                <w:rPr>
                  <w:b/>
                  <w:bCs/>
                  <w:sz w:val="20"/>
                  <w:szCs w:val="20"/>
                </w:rPr>
                <w:delText>FP</w:delText>
              </w:r>
            </w:del>
            <w:r w:rsidRPr="00813BE2">
              <w:rPr>
                <w:b/>
                <w:bCs/>
                <w:sz w:val="20"/>
                <w:szCs w:val="20"/>
              </w:rPr>
              <w:t xml:space="preserve"> and platelets </w:t>
            </w:r>
          </w:p>
        </w:tc>
        <w:tc>
          <w:tcPr>
            <w:tcW w:w="1559" w:type="dxa"/>
          </w:tcPr>
          <w:p w14:paraId="2C14F96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3BB07E1E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No blood component</w:t>
            </w:r>
          </w:p>
        </w:tc>
        <w:tc>
          <w:tcPr>
            <w:tcW w:w="1337" w:type="dxa"/>
          </w:tcPr>
          <w:p w14:paraId="7CE32A59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31DC964A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 xml:space="preserve">Not aware of normal practice </w:t>
            </w:r>
          </w:p>
        </w:tc>
      </w:tr>
      <w:tr w:rsidR="00C32DB8" w:rsidRPr="00813BE2" w14:paraId="431D5DA4" w14:textId="77777777" w:rsidTr="009C1DE8">
        <w:tc>
          <w:tcPr>
            <w:tcW w:w="5382" w:type="dxa"/>
          </w:tcPr>
          <w:p w14:paraId="1BA05E88" w14:textId="77777777" w:rsidR="00962481" w:rsidRPr="00813BE2" w:rsidRDefault="00962481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 xml:space="preserve">Open cholecystectomy (n = 26) </w:t>
            </w:r>
          </w:p>
          <w:p w14:paraId="7257352F" w14:textId="1D2810DB" w:rsidR="00962481" w:rsidRPr="00246EF7" w:rsidRDefault="00962481" w:rsidP="000A6FC8">
            <w:pPr>
              <w:spacing w:line="360" w:lineRule="auto"/>
              <w:rPr>
                <w:sz w:val="20"/>
                <w:szCs w:val="20"/>
                <w:rPrChange w:id="90" w:author="Natasha Janko" w:date="2023-02-01T09:58:00Z">
                  <w:rPr>
                    <w:i/>
                    <w:iCs/>
                    <w:sz w:val="20"/>
                    <w:szCs w:val="20"/>
                  </w:rPr>
                </w:rPrChange>
              </w:rPr>
            </w:pPr>
            <w:r w:rsidRPr="00813BE2">
              <w:rPr>
                <w:i/>
                <w:iCs/>
                <w:sz w:val="20"/>
                <w:szCs w:val="20"/>
              </w:rPr>
              <w:t>Gastroenterologists</w:t>
            </w:r>
            <w:ins w:id="91" w:author="Natasha Janko" w:date="2023-02-01T09:58:00Z">
              <w:r w:rsidR="00246EF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246EF7">
                <w:rPr>
                  <w:sz w:val="20"/>
                  <w:szCs w:val="20"/>
                </w:rPr>
                <w:t>(n=21)</w:t>
              </w:r>
            </w:ins>
          </w:p>
          <w:p w14:paraId="16A04B9B" w14:textId="1907C2FA" w:rsidR="00962481" w:rsidRPr="00246EF7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Surgeons</w:t>
            </w:r>
            <w:ins w:id="92" w:author="Natasha Janko" w:date="2023-02-01T09:58:00Z">
              <w:r w:rsidR="00246EF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246EF7">
                <w:rPr>
                  <w:sz w:val="20"/>
                  <w:szCs w:val="20"/>
                </w:rPr>
                <w:t>(n=5)</w:t>
              </w:r>
            </w:ins>
          </w:p>
        </w:tc>
        <w:tc>
          <w:tcPr>
            <w:tcW w:w="850" w:type="dxa"/>
          </w:tcPr>
          <w:p w14:paraId="1E8132C8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5D85E258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</w:t>
            </w:r>
            <w:del w:id="93" w:author="Natasha Janko" w:date="2023-02-01T09:35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744932F1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73433C0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8B20B50" w14:textId="2B38C203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94" w:author="Natasha Janko" w:date="2023-02-01T10:03:00Z">
              <w:r w:rsidR="00B25E59">
                <w:rPr>
                  <w:sz w:val="20"/>
                  <w:szCs w:val="20"/>
                </w:rPr>
                <w:t xml:space="preserve"> (4%)</w:t>
              </w:r>
            </w:ins>
          </w:p>
          <w:p w14:paraId="1168EF9B" w14:textId="3F3F855A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95" w:author="Natasha Janko" w:date="2023-02-01T10:06:00Z">
              <w:r w:rsidR="000010BF">
                <w:rPr>
                  <w:sz w:val="20"/>
                  <w:szCs w:val="20"/>
                </w:rPr>
                <w:t xml:space="preserve"> (5%)</w:t>
              </w:r>
            </w:ins>
          </w:p>
          <w:p w14:paraId="01BCC43C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1C0EABE" w14:textId="58962908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3</w:t>
            </w:r>
            <w:ins w:id="96" w:author="Natasha Janko" w:date="2023-02-01T10:03:00Z">
              <w:r w:rsidR="00B25E59">
                <w:rPr>
                  <w:sz w:val="20"/>
                  <w:szCs w:val="20"/>
                </w:rPr>
                <w:t xml:space="preserve"> (88%)</w:t>
              </w:r>
            </w:ins>
          </w:p>
          <w:p w14:paraId="20FA56AA" w14:textId="727B6556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8</w:t>
            </w:r>
            <w:ins w:id="97" w:author="Natasha Janko" w:date="2023-02-01T10:05:00Z">
              <w:r w:rsidR="00436BB9">
                <w:rPr>
                  <w:sz w:val="20"/>
                  <w:szCs w:val="20"/>
                </w:rPr>
                <w:t xml:space="preserve"> (86%)</w:t>
              </w:r>
            </w:ins>
          </w:p>
          <w:p w14:paraId="3EDB87DB" w14:textId="4C114691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98" w:author="Natasha Janko" w:date="2023-02-01T10:05:00Z">
              <w:r w:rsidR="00436BB9">
                <w:rPr>
                  <w:sz w:val="20"/>
                  <w:szCs w:val="20"/>
                </w:rPr>
                <w:t xml:space="preserve"> (100%)</w:t>
              </w:r>
            </w:ins>
          </w:p>
        </w:tc>
        <w:tc>
          <w:tcPr>
            <w:tcW w:w="1337" w:type="dxa"/>
          </w:tcPr>
          <w:p w14:paraId="06F7BD12" w14:textId="5CE02FCB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99" w:author="Natasha Janko" w:date="2023-02-01T10:03:00Z">
              <w:r w:rsidR="00B25E59">
                <w:rPr>
                  <w:sz w:val="20"/>
                  <w:szCs w:val="20"/>
                </w:rPr>
                <w:t xml:space="preserve"> (8%)</w:t>
              </w:r>
            </w:ins>
          </w:p>
          <w:p w14:paraId="691D0D37" w14:textId="0425BEAB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100" w:author="Natasha Janko" w:date="2023-02-01T10:06:00Z">
              <w:r w:rsidR="000010BF">
                <w:rPr>
                  <w:sz w:val="20"/>
                  <w:szCs w:val="20"/>
                </w:rPr>
                <w:t xml:space="preserve"> (9%)</w:t>
              </w:r>
            </w:ins>
          </w:p>
          <w:p w14:paraId="1A90E13B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</w:tr>
      <w:tr w:rsidR="00C32DB8" w:rsidRPr="00813BE2" w14:paraId="65CA92E2" w14:textId="77777777" w:rsidTr="009C1DE8">
        <w:tc>
          <w:tcPr>
            <w:tcW w:w="5382" w:type="dxa"/>
          </w:tcPr>
          <w:p w14:paraId="589E21D0" w14:textId="6D60135B" w:rsidR="00962481" w:rsidRPr="00246EF7" w:rsidRDefault="00962481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13BE2">
              <w:rPr>
                <w:b/>
                <w:bCs/>
                <w:sz w:val="20"/>
                <w:szCs w:val="20"/>
              </w:rPr>
              <w:t>T</w:t>
            </w:r>
            <w:ins w:id="101" w:author="Natasha Janko" w:date="2023-01-31T10:40:00Z">
              <w:r w:rsidR="00E90376" w:rsidRPr="00E90376">
                <w:rPr>
                  <w:b/>
                  <w:bCs/>
                  <w:sz w:val="20"/>
                  <w:szCs w:val="20"/>
                </w:rPr>
                <w:t>ransjugular</w:t>
              </w:r>
              <w:proofErr w:type="spellEnd"/>
              <w:r w:rsidR="00E90376" w:rsidRPr="00E90376">
                <w:rPr>
                  <w:b/>
                  <w:bCs/>
                  <w:sz w:val="20"/>
                  <w:szCs w:val="20"/>
                </w:rPr>
                <w:t xml:space="preserve"> intrahepatic portosystemic shunt</w:t>
              </w:r>
            </w:ins>
            <w:del w:id="102" w:author="Natasha Janko" w:date="2023-01-31T10:40:00Z">
              <w:r w:rsidRPr="00813BE2" w:rsidDel="00E90376">
                <w:rPr>
                  <w:b/>
                  <w:bCs/>
                  <w:sz w:val="20"/>
                  <w:szCs w:val="20"/>
                </w:rPr>
                <w:delText>IPS</w:delText>
              </w:r>
            </w:del>
            <w:r w:rsidRPr="00813BE2">
              <w:rPr>
                <w:b/>
                <w:bCs/>
                <w:sz w:val="20"/>
                <w:szCs w:val="20"/>
              </w:rPr>
              <w:t xml:space="preserve"> (n = 22)</w:t>
            </w: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813BE2">
              <w:rPr>
                <w:i/>
                <w:iCs/>
                <w:sz w:val="20"/>
                <w:szCs w:val="20"/>
              </w:rPr>
              <w:t>Radiologists</w:t>
            </w:r>
            <w:ins w:id="103" w:author="Natasha Janko" w:date="2023-02-01T09:58:00Z">
              <w:r w:rsidR="00246EF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246EF7">
                <w:rPr>
                  <w:sz w:val="20"/>
                  <w:szCs w:val="20"/>
                </w:rPr>
                <w:t>(n=22)</w:t>
              </w:r>
            </w:ins>
          </w:p>
        </w:tc>
        <w:tc>
          <w:tcPr>
            <w:tcW w:w="850" w:type="dxa"/>
          </w:tcPr>
          <w:p w14:paraId="4583FC1C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736B85F3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</w:t>
            </w:r>
            <w:del w:id="104" w:author="Natasha Janko" w:date="2023-02-01T09:35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7EFEBBED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D7C6EA8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9ADEABC" w14:textId="77777777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01327FC" w14:textId="013A81A8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7</w:t>
            </w:r>
            <w:ins w:id="105" w:author="Natasha Janko" w:date="2023-02-01T14:22:00Z">
              <w:r w:rsidR="00A4763E">
                <w:rPr>
                  <w:sz w:val="20"/>
                  <w:szCs w:val="20"/>
                </w:rPr>
                <w:t xml:space="preserve"> (77%)</w:t>
              </w:r>
            </w:ins>
          </w:p>
        </w:tc>
        <w:tc>
          <w:tcPr>
            <w:tcW w:w="1337" w:type="dxa"/>
          </w:tcPr>
          <w:p w14:paraId="19F1A16D" w14:textId="3F689F3B" w:rsidR="00962481" w:rsidRPr="00813BE2" w:rsidRDefault="00962481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106" w:author="Natasha Janko" w:date="2023-02-01T14:22:00Z">
              <w:r w:rsidR="003D65B7">
                <w:rPr>
                  <w:sz w:val="20"/>
                  <w:szCs w:val="20"/>
                </w:rPr>
                <w:t xml:space="preserve"> (23%)</w:t>
              </w:r>
            </w:ins>
          </w:p>
        </w:tc>
      </w:tr>
      <w:tr w:rsidR="00C32DB8" w:rsidRPr="00813BE2" w14:paraId="5F9FC245" w14:textId="77777777" w:rsidTr="009C1DE8">
        <w:tc>
          <w:tcPr>
            <w:tcW w:w="5382" w:type="dxa"/>
          </w:tcPr>
          <w:p w14:paraId="7FC1E6C5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Percutaneous renal biopsy (n = 43</w:t>
            </w:r>
            <w:r w:rsidRPr="00813BE2">
              <w:rPr>
                <w:sz w:val="20"/>
                <w:szCs w:val="20"/>
              </w:rPr>
              <w:t>)</w:t>
            </w:r>
          </w:p>
          <w:p w14:paraId="4CBF1E69" w14:textId="311C39AB" w:rsidR="007F3992" w:rsidRPr="00246EF7" w:rsidRDefault="007F3992" w:rsidP="000A6FC8">
            <w:pPr>
              <w:spacing w:line="360" w:lineRule="auto"/>
              <w:rPr>
                <w:sz w:val="20"/>
                <w:szCs w:val="20"/>
                <w:rPrChange w:id="107" w:author="Natasha Janko" w:date="2023-02-01T09:58:00Z">
                  <w:rPr>
                    <w:i/>
                    <w:iCs/>
                    <w:sz w:val="20"/>
                    <w:szCs w:val="20"/>
                  </w:rPr>
                </w:rPrChange>
              </w:rPr>
            </w:pPr>
            <w:r w:rsidRPr="00813BE2">
              <w:rPr>
                <w:i/>
                <w:iCs/>
                <w:sz w:val="20"/>
                <w:szCs w:val="20"/>
              </w:rPr>
              <w:t>Gastroenterologists</w:t>
            </w:r>
            <w:ins w:id="108" w:author="Natasha Janko" w:date="2023-02-01T09:58:00Z">
              <w:r w:rsidR="00246EF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246EF7">
                <w:rPr>
                  <w:sz w:val="20"/>
                  <w:szCs w:val="20"/>
                </w:rPr>
                <w:t>(n=21)</w:t>
              </w:r>
            </w:ins>
          </w:p>
          <w:p w14:paraId="5AFE82E0" w14:textId="20D6070D" w:rsidR="007F3992" w:rsidRPr="00246EF7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Radiologists</w:t>
            </w:r>
            <w:ins w:id="109" w:author="Natasha Janko" w:date="2023-02-01T09:58:00Z">
              <w:r w:rsidR="00246EF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246EF7">
                <w:rPr>
                  <w:sz w:val="20"/>
                  <w:szCs w:val="20"/>
                </w:rPr>
                <w:t>(n=</w:t>
              </w:r>
            </w:ins>
            <w:ins w:id="110" w:author="Natasha Janko" w:date="2023-02-01T10:06:00Z">
              <w:r w:rsidR="00E6399F">
                <w:rPr>
                  <w:sz w:val="20"/>
                  <w:szCs w:val="20"/>
                </w:rPr>
                <w:t>22</w:t>
              </w:r>
            </w:ins>
            <w:ins w:id="111" w:author="Natasha Janko" w:date="2023-02-01T09:58:00Z">
              <w:r w:rsidR="00246EF7">
                <w:rPr>
                  <w:sz w:val="20"/>
                  <w:szCs w:val="20"/>
                </w:rPr>
                <w:t>)</w:t>
              </w:r>
            </w:ins>
          </w:p>
        </w:tc>
        <w:tc>
          <w:tcPr>
            <w:tcW w:w="850" w:type="dxa"/>
          </w:tcPr>
          <w:p w14:paraId="70EFB851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377EFFAD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 </w:t>
            </w:r>
            <w:del w:id="112" w:author="Natasha Janko" w:date="2023-02-01T09:35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1E235A41" w14:textId="10DE176A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8</w:t>
            </w:r>
            <w:ins w:id="113" w:author="Natasha Janko" w:date="2023-02-01T14:25:00Z">
              <w:r w:rsidR="0077450E">
                <w:rPr>
                  <w:sz w:val="20"/>
                  <w:szCs w:val="20"/>
                </w:rPr>
                <w:t xml:space="preserve"> (19%)</w:t>
              </w:r>
            </w:ins>
          </w:p>
          <w:p w14:paraId="4D4A3140" w14:textId="5FA4EB36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114" w:author="Natasha Janko" w:date="2023-02-01T10:07:00Z">
              <w:r w:rsidR="004550D0">
                <w:rPr>
                  <w:sz w:val="20"/>
                  <w:szCs w:val="20"/>
                </w:rPr>
                <w:t xml:space="preserve"> (14%)</w:t>
              </w:r>
            </w:ins>
          </w:p>
          <w:p w14:paraId="32504296" w14:textId="30EBE9BB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115" w:author="Natasha Janko" w:date="2023-02-01T14:23:00Z">
              <w:r w:rsidR="003D65B7">
                <w:rPr>
                  <w:sz w:val="20"/>
                  <w:szCs w:val="20"/>
                </w:rPr>
                <w:t xml:space="preserve"> (23%)</w:t>
              </w:r>
            </w:ins>
          </w:p>
        </w:tc>
        <w:tc>
          <w:tcPr>
            <w:tcW w:w="1418" w:type="dxa"/>
          </w:tcPr>
          <w:p w14:paraId="4C174244" w14:textId="42C332AC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116" w:author="Natasha Janko" w:date="2023-02-01T14:24:00Z">
              <w:r w:rsidR="003E37C5">
                <w:rPr>
                  <w:sz w:val="20"/>
                  <w:szCs w:val="20"/>
                </w:rPr>
                <w:t xml:space="preserve"> </w:t>
              </w:r>
            </w:ins>
            <w:ins w:id="117" w:author="Natasha Janko" w:date="2023-02-01T14:25:00Z">
              <w:r w:rsidR="0077450E">
                <w:rPr>
                  <w:sz w:val="20"/>
                  <w:szCs w:val="20"/>
                </w:rPr>
                <w:t>(5%)</w:t>
              </w:r>
            </w:ins>
          </w:p>
          <w:p w14:paraId="33561960" w14:textId="4C1F51CF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18" w:author="Natasha Janko" w:date="2023-02-01T10:06:00Z">
              <w:r w:rsidR="00E6399F">
                <w:rPr>
                  <w:sz w:val="20"/>
                  <w:szCs w:val="20"/>
                </w:rPr>
                <w:t xml:space="preserve"> (5%)</w:t>
              </w:r>
            </w:ins>
          </w:p>
          <w:p w14:paraId="09183638" w14:textId="43D3B5AB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19" w:author="Natasha Janko" w:date="2023-02-01T14:23:00Z">
              <w:r w:rsidR="003D65B7">
                <w:rPr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134" w:type="dxa"/>
          </w:tcPr>
          <w:p w14:paraId="00E4BA9E" w14:textId="0DC94591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</w:t>
            </w:r>
            <w:ins w:id="120" w:author="Natasha Janko" w:date="2023-02-01T14:24:00Z">
              <w:r w:rsidR="003E37C5">
                <w:rPr>
                  <w:sz w:val="20"/>
                  <w:szCs w:val="20"/>
                </w:rPr>
                <w:t xml:space="preserve"> (16%)</w:t>
              </w:r>
            </w:ins>
          </w:p>
          <w:p w14:paraId="61D802AF" w14:textId="2F7828D6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6</w:t>
            </w:r>
            <w:ins w:id="121" w:author="Natasha Janko" w:date="2023-02-01T10:08:00Z">
              <w:r w:rsidR="009579FF">
                <w:rPr>
                  <w:sz w:val="20"/>
                  <w:szCs w:val="20"/>
                </w:rPr>
                <w:t xml:space="preserve"> (29%)</w:t>
              </w:r>
            </w:ins>
          </w:p>
          <w:p w14:paraId="36EBD1C3" w14:textId="22AB324F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22" w:author="Natasha Janko" w:date="2023-02-01T14:23:00Z">
              <w:r w:rsidR="003D65B7">
                <w:rPr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559" w:type="dxa"/>
          </w:tcPr>
          <w:p w14:paraId="0FDAF125" w14:textId="243CD706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1</w:t>
            </w:r>
            <w:ins w:id="123" w:author="Natasha Janko" w:date="2023-02-01T14:24:00Z">
              <w:r w:rsidR="003E37C5">
                <w:rPr>
                  <w:sz w:val="20"/>
                  <w:szCs w:val="20"/>
                </w:rPr>
                <w:t xml:space="preserve"> (49%)</w:t>
              </w:r>
            </w:ins>
          </w:p>
          <w:p w14:paraId="5D61E0F8" w14:textId="0D382155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</w:t>
            </w:r>
            <w:ins w:id="124" w:author="Natasha Janko" w:date="2023-02-01T10:08:00Z">
              <w:r w:rsidR="00427F14">
                <w:rPr>
                  <w:sz w:val="20"/>
                  <w:szCs w:val="20"/>
                </w:rPr>
                <w:t xml:space="preserve"> (33%)</w:t>
              </w:r>
            </w:ins>
          </w:p>
          <w:p w14:paraId="0F0083B5" w14:textId="395874A0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4</w:t>
            </w:r>
            <w:ins w:id="125" w:author="Natasha Janko" w:date="2023-02-01T14:23:00Z">
              <w:r w:rsidR="00790A71">
                <w:rPr>
                  <w:sz w:val="20"/>
                  <w:szCs w:val="20"/>
                </w:rPr>
                <w:t xml:space="preserve"> (6</w:t>
              </w:r>
            </w:ins>
            <w:ins w:id="126" w:author="Natasha Janko" w:date="2023-02-01T14:24:00Z">
              <w:r w:rsidR="00DA4398">
                <w:rPr>
                  <w:sz w:val="20"/>
                  <w:szCs w:val="20"/>
                </w:rPr>
                <w:t>3</w:t>
              </w:r>
            </w:ins>
            <w:ins w:id="127" w:author="Natasha Janko" w:date="2023-02-01T14:23:00Z">
              <w:r w:rsidR="00790A71">
                <w:rPr>
                  <w:sz w:val="20"/>
                  <w:szCs w:val="20"/>
                </w:rPr>
                <w:t>%)</w:t>
              </w:r>
            </w:ins>
          </w:p>
        </w:tc>
        <w:tc>
          <w:tcPr>
            <w:tcW w:w="1337" w:type="dxa"/>
          </w:tcPr>
          <w:p w14:paraId="21C962AA" w14:textId="434C183C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128" w:author="Natasha Janko" w:date="2023-02-01T14:24:00Z">
              <w:r w:rsidR="003E37C5">
                <w:rPr>
                  <w:sz w:val="20"/>
                  <w:szCs w:val="20"/>
                </w:rPr>
                <w:t xml:space="preserve"> (12%)</w:t>
              </w:r>
            </w:ins>
          </w:p>
          <w:p w14:paraId="45DAD82B" w14:textId="5232668B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129" w:author="Natasha Janko" w:date="2023-02-01T10:09:00Z">
              <w:r w:rsidR="009579FF">
                <w:rPr>
                  <w:sz w:val="20"/>
                  <w:szCs w:val="20"/>
                </w:rPr>
                <w:t xml:space="preserve"> (19%)</w:t>
              </w:r>
            </w:ins>
          </w:p>
          <w:p w14:paraId="77A3BD3D" w14:textId="01E21568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30" w:author="Natasha Janko" w:date="2023-02-01T14:23:00Z">
              <w:r w:rsidR="00790A71">
                <w:rPr>
                  <w:sz w:val="20"/>
                  <w:szCs w:val="20"/>
                </w:rPr>
                <w:t xml:space="preserve"> (5%)</w:t>
              </w:r>
            </w:ins>
          </w:p>
        </w:tc>
      </w:tr>
      <w:tr w:rsidR="00C32DB8" w:rsidRPr="00813BE2" w14:paraId="2C1E8286" w14:textId="77777777" w:rsidTr="009C1DE8">
        <w:tc>
          <w:tcPr>
            <w:tcW w:w="5382" w:type="dxa"/>
          </w:tcPr>
          <w:p w14:paraId="0EECCDAD" w14:textId="2C61484B" w:rsidR="007F3992" w:rsidRPr="00813BE2" w:rsidRDefault="007F399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Laparotomy (n = 5)</w:t>
            </w: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813BE2">
              <w:rPr>
                <w:i/>
                <w:iCs/>
                <w:sz w:val="20"/>
                <w:szCs w:val="20"/>
              </w:rPr>
              <w:t>Surgeons</w:t>
            </w:r>
            <w:ins w:id="131" w:author="Natasha Janko" w:date="2023-02-01T09:59:00Z">
              <w:r w:rsidR="00F119D4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F119D4" w:rsidRPr="00F119D4">
                <w:rPr>
                  <w:sz w:val="20"/>
                  <w:szCs w:val="20"/>
                  <w:rPrChange w:id="132" w:author="Natasha Janko" w:date="2023-02-01T09:59:00Z">
                    <w:rPr>
                      <w:i/>
                      <w:iCs/>
                      <w:sz w:val="20"/>
                      <w:szCs w:val="20"/>
                    </w:rPr>
                  </w:rPrChange>
                </w:rPr>
                <w:t>(n=5)</w:t>
              </w:r>
            </w:ins>
          </w:p>
        </w:tc>
        <w:tc>
          <w:tcPr>
            <w:tcW w:w="850" w:type="dxa"/>
          </w:tcPr>
          <w:p w14:paraId="2D9B1BF3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328BF24D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 </w:t>
            </w:r>
            <w:del w:id="133" w:author="Natasha Janko" w:date="2023-02-01T09:35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3DDB3037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1CD58952" w14:textId="24B36305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34" w:author="Natasha Janko" w:date="2023-02-01T10:13:00Z">
              <w:r w:rsidR="00A32931">
                <w:rPr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134" w:type="dxa"/>
          </w:tcPr>
          <w:p w14:paraId="4701D260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BF08092" w14:textId="1186F352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135" w:author="Natasha Janko" w:date="2023-02-01T10:13:00Z">
              <w:r w:rsidR="00A32931">
                <w:rPr>
                  <w:sz w:val="20"/>
                  <w:szCs w:val="20"/>
                </w:rPr>
                <w:t xml:space="preserve"> (80%)</w:t>
              </w:r>
            </w:ins>
          </w:p>
        </w:tc>
        <w:tc>
          <w:tcPr>
            <w:tcW w:w="1337" w:type="dxa"/>
          </w:tcPr>
          <w:p w14:paraId="448136C2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</w:tr>
      <w:tr w:rsidR="00C32DB8" w:rsidRPr="00813BE2" w14:paraId="19ADAA5D" w14:textId="77777777" w:rsidTr="00813BE2">
        <w:tc>
          <w:tcPr>
            <w:tcW w:w="5382" w:type="dxa"/>
          </w:tcPr>
          <w:p w14:paraId="76F879A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Percutaneous liver biopsy (n=43)</w:t>
            </w:r>
          </w:p>
          <w:p w14:paraId="355FCB9E" w14:textId="3683FC40" w:rsidR="00813BE2" w:rsidRPr="00F119D4" w:rsidRDefault="00813BE2" w:rsidP="000A6FC8">
            <w:pPr>
              <w:spacing w:line="360" w:lineRule="auto"/>
              <w:rPr>
                <w:sz w:val="20"/>
                <w:szCs w:val="20"/>
                <w:rPrChange w:id="136" w:author="Natasha Janko" w:date="2023-02-01T09:59:00Z">
                  <w:rPr>
                    <w:i/>
                    <w:iCs/>
                    <w:sz w:val="20"/>
                    <w:szCs w:val="20"/>
                  </w:rPr>
                </w:rPrChange>
              </w:rPr>
            </w:pPr>
            <w:r w:rsidRPr="00813BE2">
              <w:rPr>
                <w:i/>
                <w:iCs/>
                <w:sz w:val="20"/>
                <w:szCs w:val="20"/>
              </w:rPr>
              <w:t>Gastroenterologists</w:t>
            </w:r>
            <w:ins w:id="137" w:author="Natasha Janko" w:date="2023-02-01T09:59:00Z">
              <w:r w:rsidR="00246EF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F119D4">
                <w:rPr>
                  <w:sz w:val="20"/>
                  <w:szCs w:val="20"/>
                </w:rPr>
                <w:t>(n=21)</w:t>
              </w:r>
            </w:ins>
          </w:p>
          <w:p w14:paraId="37133F0C" w14:textId="7BCE220C" w:rsidR="00813BE2" w:rsidRPr="00F119D4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Radiologists</w:t>
            </w:r>
            <w:ins w:id="138" w:author="Natasha Janko" w:date="2023-02-01T09:59:00Z">
              <w:r w:rsidR="00F119D4">
                <w:rPr>
                  <w:sz w:val="20"/>
                  <w:szCs w:val="20"/>
                </w:rPr>
                <w:t xml:space="preserve"> (n=22)</w:t>
              </w:r>
            </w:ins>
          </w:p>
        </w:tc>
        <w:tc>
          <w:tcPr>
            <w:tcW w:w="850" w:type="dxa"/>
          </w:tcPr>
          <w:p w14:paraId="7866703F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0CED0645" w14:textId="418D3739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</w:t>
            </w:r>
            <w:del w:id="139" w:author="Natasha Janko" w:date="2023-02-01T09:35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7C162F66" w14:textId="262E24C2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 xml:space="preserve">13 </w:t>
            </w:r>
            <w:ins w:id="140" w:author="Natasha Janko" w:date="2023-02-01T14:26:00Z">
              <w:r w:rsidR="00A26292">
                <w:rPr>
                  <w:sz w:val="20"/>
                  <w:szCs w:val="20"/>
                </w:rPr>
                <w:t>(30%)</w:t>
              </w:r>
            </w:ins>
          </w:p>
          <w:p w14:paraId="7A254DF1" w14:textId="6B429676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</w:t>
            </w:r>
            <w:ins w:id="141" w:author="Natasha Janko" w:date="2023-02-01T10:08:00Z">
              <w:r w:rsidR="00427F14">
                <w:rPr>
                  <w:sz w:val="20"/>
                  <w:szCs w:val="20"/>
                </w:rPr>
                <w:t xml:space="preserve"> (33%)</w:t>
              </w:r>
            </w:ins>
          </w:p>
          <w:p w14:paraId="042C1A5B" w14:textId="3E8A5A7A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6</w:t>
            </w:r>
            <w:ins w:id="142" w:author="Natasha Janko" w:date="2023-02-01T14:27:00Z">
              <w:r w:rsidR="00EC0A62">
                <w:rPr>
                  <w:sz w:val="20"/>
                  <w:szCs w:val="20"/>
                </w:rPr>
                <w:t xml:space="preserve"> (27%)</w:t>
              </w:r>
            </w:ins>
          </w:p>
        </w:tc>
        <w:tc>
          <w:tcPr>
            <w:tcW w:w="1418" w:type="dxa"/>
          </w:tcPr>
          <w:p w14:paraId="2AFBB5A7" w14:textId="038F1EB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143" w:author="Natasha Janko" w:date="2023-02-01T14:26:00Z">
              <w:r w:rsidR="00A26292">
                <w:rPr>
                  <w:sz w:val="20"/>
                  <w:szCs w:val="20"/>
                </w:rPr>
                <w:t xml:space="preserve"> </w:t>
              </w:r>
              <w:r w:rsidR="00880493">
                <w:rPr>
                  <w:sz w:val="20"/>
                  <w:szCs w:val="20"/>
                </w:rPr>
                <w:t>(9%)</w:t>
              </w:r>
            </w:ins>
          </w:p>
          <w:p w14:paraId="1574A209" w14:textId="76751FC9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144" w:author="Natasha Janko" w:date="2023-02-01T10:07:00Z">
              <w:r w:rsidR="004550D0">
                <w:rPr>
                  <w:sz w:val="20"/>
                  <w:szCs w:val="20"/>
                </w:rPr>
                <w:t xml:space="preserve"> (14%)</w:t>
              </w:r>
            </w:ins>
          </w:p>
          <w:p w14:paraId="3678E8FE" w14:textId="055A2B60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45" w:author="Natasha Janko" w:date="2023-02-01T14:27:00Z">
              <w:r w:rsidR="00EC0A62">
                <w:rPr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134" w:type="dxa"/>
          </w:tcPr>
          <w:p w14:paraId="578F3B2D" w14:textId="386285F8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0</w:t>
            </w:r>
            <w:ins w:id="146" w:author="Natasha Janko" w:date="2023-02-01T14:27:00Z">
              <w:r w:rsidR="00880493">
                <w:rPr>
                  <w:sz w:val="20"/>
                  <w:szCs w:val="20"/>
                </w:rPr>
                <w:t xml:space="preserve"> (23%)</w:t>
              </w:r>
            </w:ins>
          </w:p>
          <w:p w14:paraId="2CDE248F" w14:textId="2E79886B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</w:t>
            </w:r>
            <w:ins w:id="147" w:author="Natasha Janko" w:date="2023-02-01T10:08:00Z">
              <w:r w:rsidR="00427F14">
                <w:rPr>
                  <w:sz w:val="20"/>
                  <w:szCs w:val="20"/>
                </w:rPr>
                <w:t xml:space="preserve"> (33%)</w:t>
              </w:r>
            </w:ins>
          </w:p>
          <w:p w14:paraId="612D5B69" w14:textId="0C1D0CC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148" w:author="Natasha Janko" w:date="2023-02-01T14:27:00Z">
              <w:r w:rsidR="00EC0A62">
                <w:rPr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559" w:type="dxa"/>
          </w:tcPr>
          <w:p w14:paraId="2418C6B4" w14:textId="07FD2E81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5</w:t>
            </w:r>
            <w:ins w:id="149" w:author="Natasha Janko" w:date="2023-02-01T14:27:00Z">
              <w:r w:rsidR="00880493">
                <w:rPr>
                  <w:sz w:val="20"/>
                  <w:szCs w:val="20"/>
                </w:rPr>
                <w:t xml:space="preserve"> (35%)</w:t>
              </w:r>
            </w:ins>
          </w:p>
          <w:p w14:paraId="658BAF05" w14:textId="1B2051B9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150" w:author="Natasha Janko" w:date="2023-02-01T10:07:00Z">
              <w:r w:rsidR="004550D0">
                <w:rPr>
                  <w:sz w:val="20"/>
                  <w:szCs w:val="20"/>
                </w:rPr>
                <w:t xml:space="preserve"> (14%)</w:t>
              </w:r>
            </w:ins>
          </w:p>
          <w:p w14:paraId="3AC64588" w14:textId="5210523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2</w:t>
            </w:r>
            <w:ins w:id="151" w:author="Natasha Janko" w:date="2023-02-01T14:27:00Z">
              <w:r w:rsidR="00EC0A62">
                <w:rPr>
                  <w:sz w:val="20"/>
                  <w:szCs w:val="20"/>
                </w:rPr>
                <w:t xml:space="preserve"> </w:t>
              </w:r>
              <w:r w:rsidR="00AF2B69">
                <w:rPr>
                  <w:sz w:val="20"/>
                  <w:szCs w:val="20"/>
                </w:rPr>
                <w:t>(</w:t>
              </w:r>
            </w:ins>
            <w:ins w:id="152" w:author="Natasha Janko" w:date="2023-02-01T14:28:00Z">
              <w:r w:rsidR="00AF2B69">
                <w:rPr>
                  <w:sz w:val="20"/>
                  <w:szCs w:val="20"/>
                </w:rPr>
                <w:t>5</w:t>
              </w:r>
              <w:r w:rsidR="00174493">
                <w:rPr>
                  <w:sz w:val="20"/>
                  <w:szCs w:val="20"/>
                </w:rPr>
                <w:t>4</w:t>
              </w:r>
            </w:ins>
            <w:ins w:id="153" w:author="Natasha Janko" w:date="2023-02-01T14:27:00Z">
              <w:r w:rsidR="00AF2B69">
                <w:rPr>
                  <w:sz w:val="20"/>
                  <w:szCs w:val="20"/>
                </w:rPr>
                <w:t>%)</w:t>
              </w:r>
            </w:ins>
          </w:p>
        </w:tc>
        <w:tc>
          <w:tcPr>
            <w:tcW w:w="1337" w:type="dxa"/>
          </w:tcPr>
          <w:p w14:paraId="63664FC4" w14:textId="42466E76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54" w:author="Natasha Janko" w:date="2023-02-01T14:27:00Z">
              <w:r w:rsidR="00880493">
                <w:rPr>
                  <w:sz w:val="20"/>
                  <w:szCs w:val="20"/>
                </w:rPr>
                <w:t xml:space="preserve"> </w:t>
              </w:r>
              <w:r w:rsidR="00EC0A62">
                <w:rPr>
                  <w:sz w:val="20"/>
                  <w:szCs w:val="20"/>
                </w:rPr>
                <w:t>(2%)</w:t>
              </w:r>
            </w:ins>
          </w:p>
          <w:p w14:paraId="670EF87A" w14:textId="6217AC3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55" w:author="Natasha Janko" w:date="2023-02-01T10:07:00Z">
              <w:r w:rsidR="004550D0">
                <w:rPr>
                  <w:sz w:val="20"/>
                  <w:szCs w:val="20"/>
                </w:rPr>
                <w:t xml:space="preserve"> (5%)</w:t>
              </w:r>
            </w:ins>
          </w:p>
          <w:p w14:paraId="445F5E33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</w:tr>
      <w:tr w:rsidR="00C32DB8" w:rsidRPr="00813BE2" w14:paraId="41BCBFE2" w14:textId="77777777" w:rsidTr="00813BE2">
        <w:tc>
          <w:tcPr>
            <w:tcW w:w="5382" w:type="dxa"/>
          </w:tcPr>
          <w:p w14:paraId="1FA717EF" w14:textId="7DB0EB50" w:rsidR="00813BE2" w:rsidRPr="00F119D4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Laparoscopic liver biopsy (n=5)</w:t>
            </w:r>
            <w:r>
              <w:rPr>
                <w:b/>
                <w:bCs/>
                <w:sz w:val="20"/>
                <w:szCs w:val="20"/>
              </w:rPr>
              <w:t xml:space="preserve">           </w:t>
            </w:r>
            <w:r w:rsidRPr="00813BE2">
              <w:rPr>
                <w:i/>
                <w:iCs/>
                <w:sz w:val="20"/>
                <w:szCs w:val="20"/>
              </w:rPr>
              <w:t>Surgeons</w:t>
            </w:r>
            <w:ins w:id="156" w:author="Natasha Janko" w:date="2023-02-01T09:59:00Z">
              <w:r w:rsidR="00F119D4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F119D4">
                <w:rPr>
                  <w:sz w:val="20"/>
                  <w:szCs w:val="20"/>
                </w:rPr>
                <w:t>(n=5)</w:t>
              </w:r>
            </w:ins>
          </w:p>
        </w:tc>
        <w:tc>
          <w:tcPr>
            <w:tcW w:w="850" w:type="dxa"/>
          </w:tcPr>
          <w:p w14:paraId="684DF1A8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113C9EF6" w14:textId="33DD573D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60</w:t>
            </w:r>
            <w:r w:rsidR="00962481">
              <w:rPr>
                <w:sz w:val="20"/>
                <w:szCs w:val="20"/>
              </w:rPr>
              <w:t xml:space="preserve"> </w:t>
            </w:r>
            <w:del w:id="157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5DAB108B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6A681C9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CCDB4F7" w14:textId="3FF91682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58" w:author="Natasha Janko" w:date="2023-02-01T10:13:00Z">
              <w:r w:rsidR="00A32931">
                <w:rPr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559" w:type="dxa"/>
          </w:tcPr>
          <w:p w14:paraId="3AA4435E" w14:textId="6A9582F0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159" w:author="Natasha Janko" w:date="2023-02-01T10:13:00Z">
              <w:r w:rsidR="00A32931">
                <w:rPr>
                  <w:sz w:val="20"/>
                  <w:szCs w:val="20"/>
                </w:rPr>
                <w:t xml:space="preserve"> (60%)</w:t>
              </w:r>
            </w:ins>
          </w:p>
        </w:tc>
        <w:tc>
          <w:tcPr>
            <w:tcW w:w="1337" w:type="dxa"/>
          </w:tcPr>
          <w:p w14:paraId="4AB94C9B" w14:textId="5C1105C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60" w:author="Natasha Janko" w:date="2023-02-01T10:13:00Z">
              <w:r w:rsidR="00A32931">
                <w:rPr>
                  <w:sz w:val="20"/>
                  <w:szCs w:val="20"/>
                </w:rPr>
                <w:t xml:space="preserve"> (20%)</w:t>
              </w:r>
            </w:ins>
          </w:p>
        </w:tc>
      </w:tr>
      <w:tr w:rsidR="00C32DB8" w:rsidRPr="00813BE2" w14:paraId="65DC5E70" w14:textId="77777777" w:rsidTr="00813BE2">
        <w:tc>
          <w:tcPr>
            <w:tcW w:w="5382" w:type="dxa"/>
          </w:tcPr>
          <w:p w14:paraId="5B681B16" w14:textId="7777777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813BE2">
              <w:rPr>
                <w:b/>
                <w:bCs/>
                <w:sz w:val="20"/>
                <w:szCs w:val="20"/>
              </w:rPr>
              <w:t>Laparotomy  (</w:t>
            </w:r>
            <w:proofErr w:type="gramEnd"/>
            <w:r w:rsidRPr="00813BE2">
              <w:rPr>
                <w:b/>
                <w:bCs/>
                <w:sz w:val="20"/>
                <w:szCs w:val="20"/>
              </w:rPr>
              <w:t>n = 26)</w:t>
            </w:r>
          </w:p>
          <w:p w14:paraId="43E3FE59" w14:textId="4E95F9EC" w:rsidR="00813BE2" w:rsidRPr="00F119D4" w:rsidRDefault="00813BE2" w:rsidP="000A6FC8">
            <w:pPr>
              <w:spacing w:line="360" w:lineRule="auto"/>
              <w:rPr>
                <w:sz w:val="20"/>
                <w:szCs w:val="20"/>
                <w:rPrChange w:id="161" w:author="Natasha Janko" w:date="2023-02-01T09:59:00Z">
                  <w:rPr>
                    <w:i/>
                    <w:iCs/>
                    <w:sz w:val="20"/>
                    <w:szCs w:val="20"/>
                  </w:rPr>
                </w:rPrChange>
              </w:rPr>
            </w:pPr>
            <w:r w:rsidRPr="00813BE2">
              <w:rPr>
                <w:i/>
                <w:iCs/>
                <w:sz w:val="20"/>
                <w:szCs w:val="20"/>
              </w:rPr>
              <w:t>Gastroenterologists</w:t>
            </w:r>
            <w:ins w:id="162" w:author="Natasha Janko" w:date="2023-02-01T09:59:00Z">
              <w:r w:rsidR="00F119D4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F119D4">
                <w:rPr>
                  <w:sz w:val="20"/>
                  <w:szCs w:val="20"/>
                </w:rPr>
                <w:t>(n=21)</w:t>
              </w:r>
            </w:ins>
          </w:p>
          <w:p w14:paraId="1CA170A1" w14:textId="1AB32849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lastRenderedPageBreak/>
              <w:t>Surgeons</w:t>
            </w:r>
            <w:ins w:id="163" w:author="Natasha Janko" w:date="2023-02-01T09:59:00Z">
              <w:r w:rsidR="00F119D4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F119D4" w:rsidRPr="00580303">
                <w:rPr>
                  <w:sz w:val="20"/>
                  <w:szCs w:val="20"/>
                  <w:rPrChange w:id="164" w:author="Natasha Janko" w:date="2023-02-01T09:59:00Z">
                    <w:rPr>
                      <w:i/>
                      <w:iCs/>
                      <w:sz w:val="20"/>
                      <w:szCs w:val="20"/>
                    </w:rPr>
                  </w:rPrChange>
                </w:rPr>
                <w:t>(n=5)</w:t>
              </w:r>
            </w:ins>
          </w:p>
        </w:tc>
        <w:tc>
          <w:tcPr>
            <w:tcW w:w="850" w:type="dxa"/>
          </w:tcPr>
          <w:p w14:paraId="786A9139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1.8</w:t>
            </w:r>
          </w:p>
        </w:tc>
        <w:tc>
          <w:tcPr>
            <w:tcW w:w="1134" w:type="dxa"/>
          </w:tcPr>
          <w:p w14:paraId="2B523583" w14:textId="57ED9FB3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0</w:t>
            </w:r>
            <w:r w:rsidR="00962481">
              <w:rPr>
                <w:sz w:val="20"/>
                <w:szCs w:val="20"/>
              </w:rPr>
              <w:t xml:space="preserve"> </w:t>
            </w:r>
            <w:del w:id="165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0BDBBB89" w14:textId="1E310C4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166" w:author="Natasha Janko" w:date="2023-02-01T10:04:00Z">
              <w:r w:rsidR="005241D6">
                <w:rPr>
                  <w:sz w:val="20"/>
                  <w:szCs w:val="20"/>
                </w:rPr>
                <w:t xml:space="preserve"> (11%)</w:t>
              </w:r>
            </w:ins>
          </w:p>
          <w:p w14:paraId="07B61B30" w14:textId="636C4E96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167" w:author="Natasha Janko" w:date="2023-02-01T10:07:00Z">
              <w:r w:rsidR="00283937">
                <w:rPr>
                  <w:sz w:val="20"/>
                  <w:szCs w:val="20"/>
                </w:rPr>
                <w:t xml:space="preserve"> (9%)</w:t>
              </w:r>
            </w:ins>
          </w:p>
          <w:p w14:paraId="703DBE8D" w14:textId="3BFC8AC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1</w:t>
            </w:r>
            <w:ins w:id="168" w:author="Natasha Janko" w:date="2023-02-01T10:11:00Z">
              <w:r w:rsidR="00941D92">
                <w:rPr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418" w:type="dxa"/>
          </w:tcPr>
          <w:p w14:paraId="0BC41752" w14:textId="6A18575F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2</w:t>
            </w:r>
            <w:ins w:id="169" w:author="Natasha Janko" w:date="2023-02-01T10:04:00Z">
              <w:r w:rsidR="00B25E59">
                <w:rPr>
                  <w:sz w:val="20"/>
                  <w:szCs w:val="20"/>
                </w:rPr>
                <w:t xml:space="preserve"> (8%)</w:t>
              </w:r>
            </w:ins>
          </w:p>
          <w:p w14:paraId="7CBF4E12" w14:textId="53397111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70" w:author="Natasha Janko" w:date="2023-02-01T10:07:00Z">
              <w:r w:rsidR="00283937">
                <w:rPr>
                  <w:sz w:val="20"/>
                  <w:szCs w:val="20"/>
                </w:rPr>
                <w:t xml:space="preserve"> (5%)</w:t>
              </w:r>
            </w:ins>
          </w:p>
          <w:p w14:paraId="52230BF6" w14:textId="1E9791BD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1</w:t>
            </w:r>
            <w:ins w:id="171" w:author="Natasha Janko" w:date="2023-02-01T10:11:00Z">
              <w:r w:rsidR="00941D92">
                <w:rPr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134" w:type="dxa"/>
          </w:tcPr>
          <w:p w14:paraId="258ECD49" w14:textId="0E8382C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20</w:t>
            </w:r>
            <w:ins w:id="172" w:author="Natasha Janko" w:date="2023-02-01T10:04:00Z">
              <w:r w:rsidR="005241D6">
                <w:rPr>
                  <w:sz w:val="20"/>
                  <w:szCs w:val="20"/>
                </w:rPr>
                <w:t xml:space="preserve"> (77%)</w:t>
              </w:r>
            </w:ins>
          </w:p>
          <w:p w14:paraId="72663917" w14:textId="64CAB153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7</w:t>
            </w:r>
            <w:ins w:id="173" w:author="Natasha Janko" w:date="2023-02-01T10:08:00Z">
              <w:r w:rsidR="00427F14">
                <w:rPr>
                  <w:sz w:val="20"/>
                  <w:szCs w:val="20"/>
                </w:rPr>
                <w:t xml:space="preserve"> (81%)</w:t>
              </w:r>
            </w:ins>
          </w:p>
          <w:p w14:paraId="56A923CF" w14:textId="43512966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3</w:t>
            </w:r>
            <w:ins w:id="174" w:author="Natasha Janko" w:date="2023-02-01T10:11:00Z">
              <w:r w:rsidR="00941D92">
                <w:rPr>
                  <w:sz w:val="20"/>
                  <w:szCs w:val="20"/>
                </w:rPr>
                <w:t xml:space="preserve"> (60%)</w:t>
              </w:r>
            </w:ins>
          </w:p>
        </w:tc>
        <w:tc>
          <w:tcPr>
            <w:tcW w:w="1559" w:type="dxa"/>
          </w:tcPr>
          <w:p w14:paraId="31CFB12A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337" w:type="dxa"/>
          </w:tcPr>
          <w:p w14:paraId="07CC607E" w14:textId="58C2DC8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75" w:author="Natasha Janko" w:date="2023-02-01T10:04:00Z">
              <w:r w:rsidR="005241D6">
                <w:rPr>
                  <w:sz w:val="20"/>
                  <w:szCs w:val="20"/>
                </w:rPr>
                <w:t xml:space="preserve"> (4%)</w:t>
              </w:r>
            </w:ins>
          </w:p>
          <w:p w14:paraId="469E7925" w14:textId="40621F76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76" w:author="Natasha Janko" w:date="2023-02-01T10:07:00Z">
              <w:r w:rsidR="00283937">
                <w:rPr>
                  <w:sz w:val="20"/>
                  <w:szCs w:val="20"/>
                </w:rPr>
                <w:t xml:space="preserve"> (5%)</w:t>
              </w:r>
            </w:ins>
          </w:p>
          <w:p w14:paraId="489A6332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lastRenderedPageBreak/>
              <w:t>0</w:t>
            </w:r>
          </w:p>
        </w:tc>
      </w:tr>
      <w:tr w:rsidR="00C32DB8" w:rsidRPr="00813BE2" w14:paraId="6F9F10B9" w14:textId="77777777" w:rsidTr="00813BE2">
        <w:tc>
          <w:tcPr>
            <w:tcW w:w="5382" w:type="dxa"/>
          </w:tcPr>
          <w:p w14:paraId="298A8723" w14:textId="56AC6CE8" w:rsidR="00813BE2" w:rsidRPr="008E2150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lastRenderedPageBreak/>
              <w:t>R</w:t>
            </w:r>
            <w:ins w:id="177" w:author="Natasha Janko" w:date="2023-01-31T10:35:00Z">
              <w:r w:rsidR="00831282">
                <w:rPr>
                  <w:b/>
                  <w:bCs/>
                  <w:sz w:val="20"/>
                  <w:szCs w:val="20"/>
                </w:rPr>
                <w:t xml:space="preserve">adiofrequency ablation </w:t>
              </w:r>
            </w:ins>
            <w:del w:id="178" w:author="Natasha Janko" w:date="2023-01-31T10:35:00Z">
              <w:r w:rsidRPr="00813BE2" w:rsidDel="00831282">
                <w:rPr>
                  <w:b/>
                  <w:bCs/>
                  <w:sz w:val="20"/>
                  <w:szCs w:val="20"/>
                </w:rPr>
                <w:delText>FA</w:delText>
              </w:r>
            </w:del>
            <w:r w:rsidRPr="00813BE2">
              <w:rPr>
                <w:b/>
                <w:bCs/>
                <w:sz w:val="20"/>
                <w:szCs w:val="20"/>
              </w:rPr>
              <w:t xml:space="preserve"> (n = 22)</w:t>
            </w:r>
            <w:r>
              <w:rPr>
                <w:b/>
                <w:bCs/>
                <w:sz w:val="20"/>
                <w:szCs w:val="20"/>
              </w:rPr>
              <w:t xml:space="preserve">     </w:t>
            </w:r>
            <w:r w:rsidRPr="00813BE2">
              <w:rPr>
                <w:i/>
                <w:iCs/>
                <w:sz w:val="20"/>
                <w:szCs w:val="20"/>
              </w:rPr>
              <w:t>Radiologists</w:t>
            </w:r>
            <w:ins w:id="179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>
                <w:rPr>
                  <w:sz w:val="20"/>
                  <w:szCs w:val="20"/>
                </w:rPr>
                <w:t>(n=22)</w:t>
              </w:r>
            </w:ins>
          </w:p>
        </w:tc>
        <w:tc>
          <w:tcPr>
            <w:tcW w:w="850" w:type="dxa"/>
          </w:tcPr>
          <w:p w14:paraId="426F1864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3B078387" w14:textId="778CCCDE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0</w:t>
            </w:r>
            <w:r w:rsidR="00962481">
              <w:rPr>
                <w:sz w:val="20"/>
                <w:szCs w:val="20"/>
              </w:rPr>
              <w:t xml:space="preserve"> </w:t>
            </w:r>
            <w:del w:id="180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2A4DABA9" w14:textId="32201D0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6</w:t>
            </w:r>
            <w:ins w:id="181" w:author="Natasha Janko" w:date="2023-02-01T14:28:00Z">
              <w:r w:rsidR="00174493">
                <w:rPr>
                  <w:sz w:val="20"/>
                  <w:szCs w:val="20"/>
                </w:rPr>
                <w:t xml:space="preserve"> (27%)</w:t>
              </w:r>
            </w:ins>
          </w:p>
        </w:tc>
        <w:tc>
          <w:tcPr>
            <w:tcW w:w="1418" w:type="dxa"/>
          </w:tcPr>
          <w:p w14:paraId="00BF2F2A" w14:textId="1B758C5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82" w:author="Natasha Janko" w:date="2023-02-01T14:28:00Z">
              <w:r w:rsidR="00174493">
                <w:rPr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134" w:type="dxa"/>
          </w:tcPr>
          <w:p w14:paraId="41811DA6" w14:textId="037C8853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9</w:t>
            </w:r>
            <w:ins w:id="183" w:author="Natasha Janko" w:date="2023-02-01T14:29:00Z">
              <w:r w:rsidR="005A6B0B">
                <w:rPr>
                  <w:sz w:val="20"/>
                  <w:szCs w:val="20"/>
                </w:rPr>
                <w:t xml:space="preserve"> (40%)</w:t>
              </w:r>
            </w:ins>
          </w:p>
        </w:tc>
        <w:tc>
          <w:tcPr>
            <w:tcW w:w="1559" w:type="dxa"/>
          </w:tcPr>
          <w:p w14:paraId="115B3669" w14:textId="52FA265B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184" w:author="Natasha Janko" w:date="2023-02-01T14:28:00Z">
              <w:r w:rsidR="00174493">
                <w:rPr>
                  <w:sz w:val="20"/>
                  <w:szCs w:val="20"/>
                </w:rPr>
                <w:t xml:space="preserve"> (</w:t>
              </w:r>
            </w:ins>
            <w:ins w:id="185" w:author="Natasha Janko" w:date="2023-02-01T14:29:00Z">
              <w:r w:rsidR="005A6B0B">
                <w:rPr>
                  <w:sz w:val="20"/>
                  <w:szCs w:val="20"/>
                </w:rPr>
                <w:t>23</w:t>
              </w:r>
            </w:ins>
            <w:ins w:id="186" w:author="Natasha Janko" w:date="2023-02-01T14:28:00Z">
              <w:r w:rsidR="00174493">
                <w:rPr>
                  <w:sz w:val="20"/>
                  <w:szCs w:val="20"/>
                </w:rPr>
                <w:t>%)</w:t>
              </w:r>
            </w:ins>
          </w:p>
        </w:tc>
        <w:tc>
          <w:tcPr>
            <w:tcW w:w="1337" w:type="dxa"/>
          </w:tcPr>
          <w:p w14:paraId="7343158F" w14:textId="105EF54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187" w:author="Natasha Janko" w:date="2023-02-01T14:29:00Z">
              <w:r w:rsidR="00174493">
                <w:rPr>
                  <w:sz w:val="20"/>
                  <w:szCs w:val="20"/>
                </w:rPr>
                <w:t xml:space="preserve"> (5%)</w:t>
              </w:r>
            </w:ins>
          </w:p>
        </w:tc>
      </w:tr>
      <w:tr w:rsidR="00C32DB8" w:rsidRPr="00813BE2" w14:paraId="386A8CED" w14:textId="77777777" w:rsidTr="00813BE2">
        <w:tc>
          <w:tcPr>
            <w:tcW w:w="5382" w:type="dxa"/>
          </w:tcPr>
          <w:p w14:paraId="4FFDB9C2" w14:textId="40AB1305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R</w:t>
            </w:r>
            <w:ins w:id="188" w:author="Natasha Janko" w:date="2023-01-31T10:35:00Z">
              <w:r w:rsidR="00831282">
                <w:rPr>
                  <w:b/>
                  <w:bCs/>
                  <w:sz w:val="20"/>
                  <w:szCs w:val="20"/>
                </w:rPr>
                <w:t xml:space="preserve">adiofrequency ablation </w:t>
              </w:r>
            </w:ins>
            <w:del w:id="189" w:author="Natasha Janko" w:date="2023-01-31T10:35:00Z">
              <w:r w:rsidRPr="00813BE2" w:rsidDel="00831282">
                <w:rPr>
                  <w:b/>
                  <w:bCs/>
                  <w:sz w:val="20"/>
                  <w:szCs w:val="20"/>
                </w:rPr>
                <w:delText>FA</w:delText>
              </w:r>
            </w:del>
            <w:r w:rsidRPr="00813BE2">
              <w:rPr>
                <w:b/>
                <w:bCs/>
                <w:sz w:val="20"/>
                <w:szCs w:val="20"/>
              </w:rPr>
              <w:t xml:space="preserve"> (n = 43)</w:t>
            </w:r>
          </w:p>
          <w:p w14:paraId="53CC3120" w14:textId="57F77371" w:rsidR="00813BE2" w:rsidRPr="00813BE2" w:rsidRDefault="00813BE2" w:rsidP="000A6FC8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Gastroenterologists</w:t>
            </w:r>
            <w:ins w:id="190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 w:rsidRPr="008E2150">
                <w:rPr>
                  <w:sz w:val="20"/>
                  <w:szCs w:val="20"/>
                  <w:rPrChange w:id="191" w:author="Natasha Janko" w:date="2023-02-01T10:02:00Z">
                    <w:rPr>
                      <w:i/>
                      <w:iCs/>
                      <w:sz w:val="20"/>
                      <w:szCs w:val="20"/>
                    </w:rPr>
                  </w:rPrChange>
                </w:rPr>
                <w:t>(n=21</w:t>
              </w:r>
              <w:r w:rsidR="008E2150">
                <w:rPr>
                  <w:sz w:val="20"/>
                  <w:szCs w:val="20"/>
                </w:rPr>
                <w:t>)</w:t>
              </w:r>
            </w:ins>
          </w:p>
          <w:p w14:paraId="5B8576CF" w14:textId="5D90BFE3" w:rsidR="00813BE2" w:rsidRPr="008E2150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Radiologists</w:t>
            </w:r>
            <w:ins w:id="192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>
                <w:rPr>
                  <w:sz w:val="20"/>
                  <w:szCs w:val="20"/>
                </w:rPr>
                <w:t>(n=22)</w:t>
              </w:r>
            </w:ins>
          </w:p>
        </w:tc>
        <w:tc>
          <w:tcPr>
            <w:tcW w:w="850" w:type="dxa"/>
          </w:tcPr>
          <w:p w14:paraId="2A2BC967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6CDA44F7" w14:textId="5987C79E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80</w:t>
            </w:r>
            <w:r w:rsidR="00962481">
              <w:rPr>
                <w:sz w:val="20"/>
                <w:szCs w:val="20"/>
              </w:rPr>
              <w:t xml:space="preserve"> </w:t>
            </w:r>
            <w:del w:id="193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0C949BB0" w14:textId="5512C288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7</w:t>
            </w:r>
            <w:ins w:id="194" w:author="Natasha Janko" w:date="2023-02-01T14:29:00Z">
              <w:r w:rsidR="00037699">
                <w:rPr>
                  <w:sz w:val="20"/>
                  <w:szCs w:val="20"/>
                </w:rPr>
                <w:t xml:space="preserve"> (63%)</w:t>
              </w:r>
            </w:ins>
          </w:p>
          <w:p w14:paraId="3C256E67" w14:textId="6DD9FAB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4</w:t>
            </w:r>
            <w:ins w:id="195" w:author="Natasha Janko" w:date="2023-02-01T10:12:00Z">
              <w:r w:rsidR="00015962">
                <w:rPr>
                  <w:sz w:val="20"/>
                  <w:szCs w:val="20"/>
                </w:rPr>
                <w:t xml:space="preserve"> (67%)</w:t>
              </w:r>
            </w:ins>
          </w:p>
          <w:p w14:paraId="0309397E" w14:textId="0BE2536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3</w:t>
            </w:r>
            <w:ins w:id="196" w:author="Natasha Janko" w:date="2023-02-01T14:29:00Z">
              <w:r w:rsidR="005A6B0B">
                <w:rPr>
                  <w:sz w:val="20"/>
                  <w:szCs w:val="20"/>
                </w:rPr>
                <w:t xml:space="preserve"> </w:t>
              </w:r>
            </w:ins>
            <w:ins w:id="197" w:author="Natasha Janko" w:date="2023-02-01T14:30:00Z">
              <w:r w:rsidR="0091159B">
                <w:rPr>
                  <w:sz w:val="20"/>
                  <w:szCs w:val="20"/>
                </w:rPr>
                <w:t>(59%)</w:t>
              </w:r>
            </w:ins>
          </w:p>
        </w:tc>
        <w:tc>
          <w:tcPr>
            <w:tcW w:w="1418" w:type="dxa"/>
          </w:tcPr>
          <w:p w14:paraId="13EF429C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  <w:p w14:paraId="5CDB181D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  <w:p w14:paraId="5C38FF47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A63278" w14:textId="1B2D633E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</w:t>
            </w:r>
            <w:ins w:id="198" w:author="Natasha Janko" w:date="2023-02-01T14:29:00Z">
              <w:r w:rsidR="00037699">
                <w:rPr>
                  <w:sz w:val="20"/>
                  <w:szCs w:val="20"/>
                </w:rPr>
                <w:t xml:space="preserve"> </w:t>
              </w:r>
            </w:ins>
            <w:ins w:id="199" w:author="Natasha Janko" w:date="2023-02-01T14:30:00Z">
              <w:r w:rsidR="00037699">
                <w:rPr>
                  <w:sz w:val="20"/>
                  <w:szCs w:val="20"/>
                </w:rPr>
                <w:t>(16%)</w:t>
              </w:r>
            </w:ins>
          </w:p>
          <w:p w14:paraId="2FEAD9BF" w14:textId="4B80837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200" w:author="Natasha Janko" w:date="2023-02-01T10:11:00Z">
              <w:r w:rsidR="00941D92">
                <w:rPr>
                  <w:sz w:val="20"/>
                  <w:szCs w:val="20"/>
                </w:rPr>
                <w:t xml:space="preserve"> (9%)</w:t>
              </w:r>
            </w:ins>
          </w:p>
          <w:p w14:paraId="5FB0380C" w14:textId="35EAC802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201" w:author="Natasha Janko" w:date="2023-02-01T14:30:00Z">
              <w:r w:rsidR="008F4C7B">
                <w:rPr>
                  <w:sz w:val="20"/>
                  <w:szCs w:val="20"/>
                </w:rPr>
                <w:t xml:space="preserve"> (23</w:t>
              </w:r>
            </w:ins>
            <w:ins w:id="202" w:author="Natasha Janko" w:date="2023-02-01T14:31:00Z">
              <w:r w:rsidR="008F4C7B">
                <w:rPr>
                  <w:sz w:val="20"/>
                  <w:szCs w:val="20"/>
                </w:rPr>
                <w:t>%)</w:t>
              </w:r>
            </w:ins>
          </w:p>
        </w:tc>
        <w:tc>
          <w:tcPr>
            <w:tcW w:w="1559" w:type="dxa"/>
          </w:tcPr>
          <w:p w14:paraId="0662FF07" w14:textId="0089A59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</w:t>
            </w:r>
            <w:ins w:id="203" w:author="Natasha Janko" w:date="2023-02-01T14:30:00Z">
              <w:r w:rsidR="00037699">
                <w:rPr>
                  <w:sz w:val="20"/>
                  <w:szCs w:val="20"/>
                </w:rPr>
                <w:t xml:space="preserve"> (16%)</w:t>
              </w:r>
            </w:ins>
          </w:p>
          <w:p w14:paraId="1EDE5AC7" w14:textId="3A6547B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204" w:author="Natasha Janko" w:date="2023-02-01T10:12:00Z">
              <w:r w:rsidR="00A32931">
                <w:rPr>
                  <w:sz w:val="20"/>
                  <w:szCs w:val="20"/>
                </w:rPr>
                <w:t xml:space="preserve"> (19%)</w:t>
              </w:r>
            </w:ins>
          </w:p>
          <w:p w14:paraId="534D56B7" w14:textId="3C6AAAC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205" w:author="Natasha Janko" w:date="2023-02-01T14:31:00Z">
              <w:r w:rsidR="008F4C7B">
                <w:rPr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337" w:type="dxa"/>
          </w:tcPr>
          <w:p w14:paraId="59047CD3" w14:textId="3859799F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206" w:author="Natasha Janko" w:date="2023-02-01T14:30:00Z">
              <w:r w:rsidR="002E2EF3">
                <w:rPr>
                  <w:sz w:val="20"/>
                  <w:szCs w:val="20"/>
                </w:rPr>
                <w:t xml:space="preserve"> (5%)</w:t>
              </w:r>
            </w:ins>
          </w:p>
          <w:p w14:paraId="1C359C65" w14:textId="2FDA933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207" w:author="Natasha Janko" w:date="2023-02-01T10:11:00Z">
              <w:r w:rsidR="00941D92">
                <w:rPr>
                  <w:sz w:val="20"/>
                  <w:szCs w:val="20"/>
                </w:rPr>
                <w:t xml:space="preserve"> (5%)</w:t>
              </w:r>
            </w:ins>
          </w:p>
          <w:p w14:paraId="4FBD9E31" w14:textId="3054C770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208" w:author="Natasha Janko" w:date="2023-02-01T14:31:00Z">
              <w:r w:rsidR="008F4C7B">
                <w:rPr>
                  <w:sz w:val="20"/>
                  <w:szCs w:val="20"/>
                </w:rPr>
                <w:t xml:space="preserve"> (5%)</w:t>
              </w:r>
            </w:ins>
          </w:p>
        </w:tc>
      </w:tr>
      <w:tr w:rsidR="00C32DB8" w:rsidRPr="00813BE2" w14:paraId="0FB6AD6A" w14:textId="77777777" w:rsidTr="00813BE2">
        <w:tc>
          <w:tcPr>
            <w:tcW w:w="5382" w:type="dxa"/>
          </w:tcPr>
          <w:p w14:paraId="11808A47" w14:textId="28FF8058" w:rsidR="00813BE2" w:rsidRPr="008E2150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Laparotomy (n =5)</w:t>
            </w: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813BE2">
              <w:rPr>
                <w:i/>
                <w:iCs/>
                <w:sz w:val="20"/>
                <w:szCs w:val="20"/>
              </w:rPr>
              <w:t>Surgeons</w:t>
            </w:r>
            <w:ins w:id="209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>
                <w:rPr>
                  <w:sz w:val="20"/>
                  <w:szCs w:val="20"/>
                </w:rPr>
                <w:t>(n=5)</w:t>
              </w:r>
            </w:ins>
          </w:p>
        </w:tc>
        <w:tc>
          <w:tcPr>
            <w:tcW w:w="850" w:type="dxa"/>
          </w:tcPr>
          <w:p w14:paraId="0B4584D0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0504C9D3" w14:textId="697D56B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80</w:t>
            </w:r>
            <w:r w:rsidR="00962481">
              <w:rPr>
                <w:sz w:val="20"/>
                <w:szCs w:val="20"/>
              </w:rPr>
              <w:t xml:space="preserve"> </w:t>
            </w:r>
            <w:del w:id="210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23BF6837" w14:textId="6025235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211" w:author="Natasha Janko" w:date="2023-02-01T10:11:00Z">
              <w:r w:rsidR="00402D35">
                <w:rPr>
                  <w:sz w:val="20"/>
                  <w:szCs w:val="20"/>
                </w:rPr>
                <w:t xml:space="preserve"> (100%)</w:t>
              </w:r>
            </w:ins>
          </w:p>
        </w:tc>
        <w:tc>
          <w:tcPr>
            <w:tcW w:w="1418" w:type="dxa"/>
          </w:tcPr>
          <w:p w14:paraId="010DC12E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7B8A1DC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126257A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3F789346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</w:tr>
      <w:tr w:rsidR="00C32DB8" w:rsidRPr="00813BE2" w14:paraId="268D3660" w14:textId="77777777" w:rsidTr="00813BE2">
        <w:tc>
          <w:tcPr>
            <w:tcW w:w="5382" w:type="dxa"/>
          </w:tcPr>
          <w:p w14:paraId="181E59EA" w14:textId="2A258CF7" w:rsidR="00813BE2" w:rsidRPr="00813BE2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T</w:t>
            </w:r>
            <w:ins w:id="212" w:author="Natasha Janko" w:date="2023-01-31T10:35:00Z">
              <w:r w:rsidR="00831282">
                <w:rPr>
                  <w:b/>
                  <w:bCs/>
                  <w:sz w:val="20"/>
                  <w:szCs w:val="20"/>
                </w:rPr>
                <w:t>ran</w:t>
              </w:r>
            </w:ins>
            <w:ins w:id="213" w:author="Natasha Janko" w:date="2023-01-31T10:36:00Z">
              <w:r w:rsidR="00831282">
                <w:rPr>
                  <w:b/>
                  <w:bCs/>
                  <w:sz w:val="20"/>
                  <w:szCs w:val="20"/>
                </w:rPr>
                <w:t>sabdominal chemoemboli</w:t>
              </w:r>
              <w:r w:rsidR="0030644F">
                <w:rPr>
                  <w:b/>
                  <w:bCs/>
                  <w:sz w:val="20"/>
                  <w:szCs w:val="20"/>
                </w:rPr>
                <w:t xml:space="preserve">zation </w:t>
              </w:r>
            </w:ins>
            <w:del w:id="214" w:author="Natasha Janko" w:date="2023-01-31T10:35:00Z">
              <w:r w:rsidRPr="00813BE2" w:rsidDel="00831282">
                <w:rPr>
                  <w:b/>
                  <w:bCs/>
                  <w:sz w:val="20"/>
                  <w:szCs w:val="20"/>
                </w:rPr>
                <w:delText>ACE</w:delText>
              </w:r>
            </w:del>
            <w:r w:rsidRPr="00813BE2">
              <w:rPr>
                <w:b/>
                <w:bCs/>
                <w:sz w:val="20"/>
                <w:szCs w:val="20"/>
              </w:rPr>
              <w:t xml:space="preserve"> (n =43)</w:t>
            </w:r>
          </w:p>
          <w:p w14:paraId="5F6C16DC" w14:textId="24CF2774" w:rsidR="00813BE2" w:rsidRPr="008E2150" w:rsidRDefault="00813BE2" w:rsidP="000A6FC8">
            <w:pPr>
              <w:spacing w:line="360" w:lineRule="auto"/>
              <w:rPr>
                <w:sz w:val="20"/>
                <w:szCs w:val="20"/>
                <w:rPrChange w:id="215" w:author="Natasha Janko" w:date="2023-02-01T10:02:00Z">
                  <w:rPr>
                    <w:i/>
                    <w:iCs/>
                    <w:sz w:val="20"/>
                    <w:szCs w:val="20"/>
                  </w:rPr>
                </w:rPrChange>
              </w:rPr>
            </w:pPr>
            <w:r w:rsidRPr="00813BE2">
              <w:rPr>
                <w:i/>
                <w:iCs/>
                <w:sz w:val="20"/>
                <w:szCs w:val="20"/>
              </w:rPr>
              <w:t>Gastroenterologists</w:t>
            </w:r>
            <w:ins w:id="216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>
                <w:rPr>
                  <w:sz w:val="20"/>
                  <w:szCs w:val="20"/>
                </w:rPr>
                <w:t>(n=21)</w:t>
              </w:r>
            </w:ins>
          </w:p>
          <w:p w14:paraId="50B5E03F" w14:textId="6D11AC2F" w:rsidR="00813BE2" w:rsidRPr="008E2150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Radiologists</w:t>
            </w:r>
            <w:ins w:id="217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>
                <w:rPr>
                  <w:sz w:val="20"/>
                  <w:szCs w:val="20"/>
                </w:rPr>
                <w:t>(n=22)</w:t>
              </w:r>
            </w:ins>
          </w:p>
        </w:tc>
        <w:tc>
          <w:tcPr>
            <w:tcW w:w="850" w:type="dxa"/>
          </w:tcPr>
          <w:p w14:paraId="6C68A10F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04F7A3EE" w14:textId="6C889F45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0</w:t>
            </w:r>
            <w:r w:rsidR="00962481">
              <w:rPr>
                <w:sz w:val="20"/>
                <w:szCs w:val="20"/>
              </w:rPr>
              <w:t xml:space="preserve"> </w:t>
            </w:r>
            <w:del w:id="218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2B588F18" w14:textId="74C7805E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8</w:t>
            </w:r>
            <w:ins w:id="219" w:author="Natasha Janko" w:date="2023-02-01T14:33:00Z">
              <w:r w:rsidR="00A571C5">
                <w:rPr>
                  <w:sz w:val="20"/>
                  <w:szCs w:val="20"/>
                </w:rPr>
                <w:t xml:space="preserve"> (42%)</w:t>
              </w:r>
            </w:ins>
          </w:p>
          <w:p w14:paraId="7F7656F1" w14:textId="23C803AF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0</w:t>
            </w:r>
            <w:ins w:id="220" w:author="Natasha Janko" w:date="2023-02-01T10:11:00Z">
              <w:r w:rsidR="00F941BB">
                <w:rPr>
                  <w:sz w:val="20"/>
                  <w:szCs w:val="20"/>
                </w:rPr>
                <w:t xml:space="preserve"> </w:t>
              </w:r>
            </w:ins>
            <w:ins w:id="221" w:author="Natasha Janko" w:date="2023-02-01T10:12:00Z">
              <w:r w:rsidR="00F941BB">
                <w:rPr>
                  <w:sz w:val="20"/>
                  <w:szCs w:val="20"/>
                </w:rPr>
                <w:t>(48%)</w:t>
              </w:r>
            </w:ins>
          </w:p>
          <w:p w14:paraId="79F269D6" w14:textId="6557677B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8</w:t>
            </w:r>
            <w:ins w:id="222" w:author="Natasha Janko" w:date="2023-02-01T14:34:00Z">
              <w:r w:rsidR="00C337FD">
                <w:rPr>
                  <w:sz w:val="20"/>
                  <w:szCs w:val="20"/>
                </w:rPr>
                <w:t xml:space="preserve"> (36%)</w:t>
              </w:r>
            </w:ins>
          </w:p>
        </w:tc>
        <w:tc>
          <w:tcPr>
            <w:tcW w:w="1418" w:type="dxa"/>
          </w:tcPr>
          <w:p w14:paraId="63D3348C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893B7CD" w14:textId="4B983F98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223" w:author="Natasha Janko" w:date="2023-02-01T14:33:00Z">
              <w:r w:rsidR="00EC079A">
                <w:rPr>
                  <w:sz w:val="20"/>
                  <w:szCs w:val="20"/>
                </w:rPr>
                <w:t xml:space="preserve"> (9%)</w:t>
              </w:r>
            </w:ins>
          </w:p>
          <w:p w14:paraId="15FEFE41" w14:textId="383EBF2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224" w:author="Natasha Janko" w:date="2023-02-01T10:11:00Z">
              <w:r w:rsidR="00F941BB">
                <w:rPr>
                  <w:sz w:val="20"/>
                  <w:szCs w:val="20"/>
                </w:rPr>
                <w:t xml:space="preserve"> (9%)</w:t>
              </w:r>
            </w:ins>
          </w:p>
          <w:p w14:paraId="726CC1BA" w14:textId="1897E5B9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225" w:author="Natasha Janko" w:date="2023-02-01T14:35:00Z">
              <w:r w:rsidR="00B42045">
                <w:rPr>
                  <w:sz w:val="20"/>
                  <w:szCs w:val="20"/>
                </w:rPr>
                <w:t xml:space="preserve"> (9%)</w:t>
              </w:r>
            </w:ins>
          </w:p>
        </w:tc>
        <w:tc>
          <w:tcPr>
            <w:tcW w:w="1559" w:type="dxa"/>
          </w:tcPr>
          <w:p w14:paraId="5150ECAA" w14:textId="13F31DDA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6</w:t>
            </w:r>
            <w:ins w:id="226" w:author="Natasha Janko" w:date="2023-02-01T14:33:00Z">
              <w:r w:rsidR="00EC079A">
                <w:rPr>
                  <w:sz w:val="20"/>
                  <w:szCs w:val="20"/>
                </w:rPr>
                <w:t xml:space="preserve"> (37%)</w:t>
              </w:r>
            </w:ins>
          </w:p>
          <w:p w14:paraId="28940569" w14:textId="0407DDEA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8</w:t>
            </w:r>
            <w:ins w:id="227" w:author="Natasha Janko" w:date="2023-02-01T10:12:00Z">
              <w:r w:rsidR="00F941BB">
                <w:rPr>
                  <w:sz w:val="20"/>
                  <w:szCs w:val="20"/>
                </w:rPr>
                <w:t xml:space="preserve"> (38%)</w:t>
              </w:r>
            </w:ins>
          </w:p>
          <w:p w14:paraId="51A043D7" w14:textId="0265D6B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8</w:t>
            </w:r>
            <w:ins w:id="228" w:author="Natasha Janko" w:date="2023-02-01T14:35:00Z">
              <w:r w:rsidR="00B42045">
                <w:rPr>
                  <w:sz w:val="20"/>
                  <w:szCs w:val="20"/>
                </w:rPr>
                <w:t xml:space="preserve"> (36%)</w:t>
              </w:r>
            </w:ins>
          </w:p>
        </w:tc>
        <w:tc>
          <w:tcPr>
            <w:tcW w:w="1337" w:type="dxa"/>
          </w:tcPr>
          <w:p w14:paraId="0C577FE0" w14:textId="4F39C114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229" w:author="Natasha Janko" w:date="2023-02-01T14:33:00Z">
              <w:r w:rsidR="00EC079A">
                <w:rPr>
                  <w:sz w:val="20"/>
                  <w:szCs w:val="20"/>
                </w:rPr>
                <w:t xml:space="preserve"> (12%)</w:t>
              </w:r>
            </w:ins>
          </w:p>
          <w:p w14:paraId="13D17604" w14:textId="0804FF11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230" w:author="Natasha Janko" w:date="2023-02-01T10:11:00Z">
              <w:r w:rsidR="00F941BB">
                <w:rPr>
                  <w:sz w:val="20"/>
                  <w:szCs w:val="20"/>
                </w:rPr>
                <w:t xml:space="preserve"> (5%)</w:t>
              </w:r>
            </w:ins>
          </w:p>
          <w:p w14:paraId="65A92F6C" w14:textId="502EC213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231" w:author="Natasha Janko" w:date="2023-02-01T14:35:00Z">
              <w:r w:rsidR="00E03349">
                <w:rPr>
                  <w:sz w:val="20"/>
                  <w:szCs w:val="20"/>
                </w:rPr>
                <w:t xml:space="preserve"> (18%)</w:t>
              </w:r>
            </w:ins>
          </w:p>
        </w:tc>
      </w:tr>
      <w:tr w:rsidR="00C32DB8" w:rsidRPr="00813BE2" w14:paraId="1DD8E0CA" w14:textId="77777777" w:rsidTr="00813BE2">
        <w:tc>
          <w:tcPr>
            <w:tcW w:w="5382" w:type="dxa"/>
          </w:tcPr>
          <w:p w14:paraId="4C11CE6A" w14:textId="69FB79AD" w:rsidR="00813BE2" w:rsidRPr="008E2150" w:rsidRDefault="00813BE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813BE2">
              <w:rPr>
                <w:b/>
                <w:bCs/>
                <w:sz w:val="20"/>
                <w:szCs w:val="20"/>
              </w:rPr>
              <w:t>Laparoscopic hernia repair (n=5)</w:t>
            </w: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813BE2">
              <w:rPr>
                <w:i/>
                <w:iCs/>
                <w:sz w:val="20"/>
                <w:szCs w:val="20"/>
              </w:rPr>
              <w:t>Surgeons</w:t>
            </w:r>
            <w:ins w:id="232" w:author="Natasha Janko" w:date="2023-02-01T10:02:00Z">
              <w:r w:rsidR="008E2150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>
                <w:rPr>
                  <w:sz w:val="20"/>
                  <w:szCs w:val="20"/>
                </w:rPr>
                <w:t>(n=5)</w:t>
              </w:r>
            </w:ins>
          </w:p>
        </w:tc>
        <w:tc>
          <w:tcPr>
            <w:tcW w:w="850" w:type="dxa"/>
          </w:tcPr>
          <w:p w14:paraId="62289724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4A3B29BA" w14:textId="1BED7FCE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70</w:t>
            </w:r>
            <w:r w:rsidR="00962481">
              <w:rPr>
                <w:sz w:val="20"/>
                <w:szCs w:val="20"/>
              </w:rPr>
              <w:t xml:space="preserve"> </w:t>
            </w:r>
            <w:del w:id="233" w:author="Natasha Janko" w:date="2023-02-01T09:36:00Z">
              <w:r w:rsidR="00962481" w:rsidDel="003A75B1">
                <w:rPr>
                  <w:sz w:val="20"/>
                  <w:szCs w:val="20"/>
                </w:rPr>
                <w:delText>x 10</w:delText>
              </w:r>
              <w:r w:rsidR="00962481"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R="00962481"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5ABCA2C1" w14:textId="52B1D9DC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234" w:author="Natasha Janko" w:date="2023-02-01T10:10:00Z">
              <w:r w:rsidR="00402D35">
                <w:rPr>
                  <w:sz w:val="20"/>
                  <w:szCs w:val="20"/>
                </w:rPr>
                <w:t xml:space="preserve"> (80%)</w:t>
              </w:r>
            </w:ins>
          </w:p>
        </w:tc>
        <w:tc>
          <w:tcPr>
            <w:tcW w:w="1418" w:type="dxa"/>
          </w:tcPr>
          <w:p w14:paraId="11BCAC52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E2B6FFA" w14:textId="56E6A7BD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235" w:author="Natasha Janko" w:date="2023-02-01T10:10:00Z">
              <w:r w:rsidR="00402D35">
                <w:rPr>
                  <w:sz w:val="20"/>
                  <w:szCs w:val="20"/>
                </w:rPr>
                <w:t xml:space="preserve"> (</w:t>
              </w:r>
            </w:ins>
            <w:ins w:id="236" w:author="Natasha Janko" w:date="2023-02-01T10:11:00Z">
              <w:r w:rsidR="00402D35">
                <w:rPr>
                  <w:sz w:val="20"/>
                  <w:szCs w:val="20"/>
                </w:rPr>
                <w:t>20%)</w:t>
              </w:r>
            </w:ins>
          </w:p>
        </w:tc>
        <w:tc>
          <w:tcPr>
            <w:tcW w:w="1559" w:type="dxa"/>
          </w:tcPr>
          <w:p w14:paraId="3373876A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721EACD2" w14:textId="77777777" w:rsidR="00813BE2" w:rsidRPr="00813BE2" w:rsidRDefault="00813BE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</w:tr>
      <w:tr w:rsidR="00C32DB8" w:rsidRPr="00813BE2" w14:paraId="015E14ED" w14:textId="77777777" w:rsidTr="00813BE2">
        <w:tc>
          <w:tcPr>
            <w:tcW w:w="5382" w:type="dxa"/>
          </w:tcPr>
          <w:p w14:paraId="5AC81CDC" w14:textId="77777777" w:rsidR="007F3992" w:rsidRPr="00813BE2" w:rsidRDefault="007F3992" w:rsidP="000A6FC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bookmarkStart w:id="237" w:name="_Hlk78888397"/>
            <w:r w:rsidRPr="00813BE2">
              <w:rPr>
                <w:b/>
                <w:bCs/>
                <w:sz w:val="20"/>
                <w:szCs w:val="20"/>
              </w:rPr>
              <w:t>Laparoscopic hernia repair (n=26)</w:t>
            </w:r>
          </w:p>
          <w:p w14:paraId="4A07F85E" w14:textId="3E702DAC" w:rsidR="007F3992" w:rsidRPr="008E2150" w:rsidRDefault="007F3992" w:rsidP="000A6FC8">
            <w:pPr>
              <w:spacing w:line="360" w:lineRule="auto"/>
              <w:rPr>
                <w:sz w:val="20"/>
                <w:szCs w:val="20"/>
                <w:rPrChange w:id="238" w:author="Natasha Janko" w:date="2023-02-01T10:02:00Z">
                  <w:rPr>
                    <w:i/>
                    <w:iCs/>
                    <w:sz w:val="20"/>
                    <w:szCs w:val="20"/>
                  </w:rPr>
                </w:rPrChange>
              </w:rPr>
            </w:pPr>
            <w:r w:rsidRPr="00C644B8">
              <w:rPr>
                <w:i/>
                <w:iCs/>
                <w:sz w:val="20"/>
                <w:szCs w:val="20"/>
              </w:rPr>
              <w:t>Gastroenterologists</w:t>
            </w:r>
            <w:ins w:id="239" w:author="Natasha Janko" w:date="2023-02-01T10:02:00Z">
              <w:r w:rsidR="008E2150" w:rsidRPr="00C644B8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8E2150" w:rsidRPr="00C644B8">
                <w:rPr>
                  <w:sz w:val="20"/>
                  <w:szCs w:val="20"/>
                </w:rPr>
                <w:t>(n=21)</w:t>
              </w:r>
            </w:ins>
          </w:p>
          <w:p w14:paraId="53C1EFEA" w14:textId="1DF5657B" w:rsidR="007F3992" w:rsidRPr="00184AB7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i/>
                <w:iCs/>
                <w:sz w:val="20"/>
                <w:szCs w:val="20"/>
              </w:rPr>
              <w:t>Surgeons</w:t>
            </w:r>
            <w:ins w:id="240" w:author="Natasha Janko" w:date="2023-02-01T10:03:00Z">
              <w:r w:rsidR="00184AB7">
                <w:rPr>
                  <w:i/>
                  <w:iCs/>
                  <w:sz w:val="20"/>
                  <w:szCs w:val="20"/>
                </w:rPr>
                <w:t xml:space="preserve"> </w:t>
              </w:r>
              <w:r w:rsidR="00184AB7">
                <w:rPr>
                  <w:sz w:val="20"/>
                  <w:szCs w:val="20"/>
                </w:rPr>
                <w:t>(n=5)</w:t>
              </w:r>
            </w:ins>
          </w:p>
        </w:tc>
        <w:tc>
          <w:tcPr>
            <w:tcW w:w="850" w:type="dxa"/>
          </w:tcPr>
          <w:p w14:paraId="521DC5A3" w14:textId="64D7F9CF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5B33F20D" w14:textId="65E44544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del w:id="241" w:author="Natasha Janko" w:date="2023-02-01T09:36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63FE88F0" w14:textId="2B4DA978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242" w:author="Natasha Janko" w:date="2023-02-01T10:05:00Z">
              <w:r w:rsidR="00086B95">
                <w:rPr>
                  <w:sz w:val="20"/>
                  <w:szCs w:val="20"/>
                </w:rPr>
                <w:t xml:space="preserve"> (11%)</w:t>
              </w:r>
            </w:ins>
          </w:p>
          <w:p w14:paraId="36D8429F" w14:textId="16894E49" w:rsidR="007F3992" w:rsidRPr="00813BE2" w:rsidRDefault="007806EE" w:rsidP="000A6FC8">
            <w:pPr>
              <w:spacing w:line="360" w:lineRule="auto"/>
              <w:rPr>
                <w:sz w:val="20"/>
                <w:szCs w:val="20"/>
              </w:rPr>
            </w:pPr>
            <w:ins w:id="243" w:author="Natasha Janko" w:date="2023-02-01T14:47:00Z">
              <w:r>
                <w:rPr>
                  <w:sz w:val="20"/>
                  <w:szCs w:val="20"/>
                </w:rPr>
                <w:t>3</w:t>
              </w:r>
            </w:ins>
            <w:del w:id="244" w:author="Natasha Janko" w:date="2023-02-01T14:47:00Z">
              <w:r w:rsidR="007F3992" w:rsidRPr="00813BE2" w:rsidDel="007806EE">
                <w:rPr>
                  <w:sz w:val="20"/>
                  <w:szCs w:val="20"/>
                </w:rPr>
                <w:delText>2</w:delText>
              </w:r>
            </w:del>
            <w:ins w:id="245" w:author="Natasha Janko" w:date="2023-02-01T10:09:00Z">
              <w:r w:rsidR="00CA4E4C">
                <w:rPr>
                  <w:sz w:val="20"/>
                  <w:szCs w:val="20"/>
                </w:rPr>
                <w:t xml:space="preserve"> (</w:t>
              </w:r>
            </w:ins>
            <w:ins w:id="246" w:author="Natasha Janko" w:date="2023-02-01T14:47:00Z">
              <w:r w:rsidR="00C644B8">
                <w:rPr>
                  <w:sz w:val="20"/>
                  <w:szCs w:val="20"/>
                </w:rPr>
                <w:t>14</w:t>
              </w:r>
            </w:ins>
            <w:ins w:id="247" w:author="Natasha Janko" w:date="2023-02-01T10:09:00Z">
              <w:r w:rsidR="00CA4E4C">
                <w:rPr>
                  <w:sz w:val="20"/>
                  <w:szCs w:val="20"/>
                </w:rPr>
                <w:t>%)</w:t>
              </w:r>
            </w:ins>
          </w:p>
          <w:p w14:paraId="52F61A3C" w14:textId="040B2F18" w:rsidR="007F3992" w:rsidRPr="00813BE2" w:rsidRDefault="007806EE" w:rsidP="000A6FC8">
            <w:pPr>
              <w:spacing w:line="360" w:lineRule="auto"/>
              <w:rPr>
                <w:sz w:val="20"/>
                <w:szCs w:val="20"/>
              </w:rPr>
            </w:pPr>
            <w:ins w:id="248" w:author="Natasha Janko" w:date="2023-02-01T14:47:00Z">
              <w:r>
                <w:rPr>
                  <w:sz w:val="20"/>
                  <w:szCs w:val="20"/>
                </w:rPr>
                <w:t>0</w:t>
              </w:r>
            </w:ins>
            <w:del w:id="249" w:author="Natasha Janko" w:date="2023-02-01T14:47:00Z">
              <w:r w:rsidR="007F3992" w:rsidRPr="00813BE2" w:rsidDel="007806EE">
                <w:rPr>
                  <w:sz w:val="20"/>
                  <w:szCs w:val="20"/>
                </w:rPr>
                <w:delText>1</w:delText>
              </w:r>
            </w:del>
          </w:p>
        </w:tc>
        <w:tc>
          <w:tcPr>
            <w:tcW w:w="1418" w:type="dxa"/>
          </w:tcPr>
          <w:p w14:paraId="37F633F7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  <w:p w14:paraId="7B344CAA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  <w:p w14:paraId="6FD4F735" w14:textId="206E0FF8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D0631A4" w14:textId="19D78141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0</w:t>
            </w:r>
            <w:ins w:id="250" w:author="Natasha Janko" w:date="2023-02-01T10:04:00Z">
              <w:r w:rsidR="00086B95">
                <w:rPr>
                  <w:sz w:val="20"/>
                  <w:szCs w:val="20"/>
                </w:rPr>
                <w:t xml:space="preserve"> (77%)</w:t>
              </w:r>
            </w:ins>
          </w:p>
          <w:p w14:paraId="01AB3314" w14:textId="39F896EF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6</w:t>
            </w:r>
            <w:ins w:id="251" w:author="Natasha Janko" w:date="2023-02-01T10:09:00Z">
              <w:r w:rsidR="00402D35">
                <w:rPr>
                  <w:sz w:val="20"/>
                  <w:szCs w:val="20"/>
                </w:rPr>
                <w:t xml:space="preserve"> (76%)</w:t>
              </w:r>
            </w:ins>
          </w:p>
          <w:p w14:paraId="0AC22C5A" w14:textId="6990EABD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252" w:author="Natasha Janko" w:date="2023-02-01T10:10:00Z">
              <w:r w:rsidR="00402D35">
                <w:rPr>
                  <w:sz w:val="20"/>
                  <w:szCs w:val="20"/>
                </w:rPr>
                <w:t xml:space="preserve"> (80%)</w:t>
              </w:r>
            </w:ins>
          </w:p>
        </w:tc>
        <w:tc>
          <w:tcPr>
            <w:tcW w:w="1559" w:type="dxa"/>
          </w:tcPr>
          <w:p w14:paraId="0B235AD3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  <w:p w14:paraId="66601330" w14:textId="77777777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  <w:p w14:paraId="1E9E0427" w14:textId="0ECCFDAB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63651100" w14:textId="4C8F2663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3</w:t>
            </w:r>
            <w:ins w:id="253" w:author="Natasha Janko" w:date="2023-02-01T10:05:00Z">
              <w:r w:rsidR="00086B95">
                <w:rPr>
                  <w:sz w:val="20"/>
                  <w:szCs w:val="20"/>
                </w:rPr>
                <w:t xml:space="preserve"> (11%)</w:t>
              </w:r>
            </w:ins>
          </w:p>
          <w:p w14:paraId="374A0DCF" w14:textId="38FB916D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254" w:author="Natasha Janko" w:date="2023-02-01T10:09:00Z">
              <w:r w:rsidR="00CA4E4C">
                <w:rPr>
                  <w:sz w:val="20"/>
                  <w:szCs w:val="20"/>
                </w:rPr>
                <w:t xml:space="preserve"> (9%)</w:t>
              </w:r>
            </w:ins>
          </w:p>
          <w:p w14:paraId="171E52E0" w14:textId="360F5A29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</w:t>
            </w:r>
            <w:ins w:id="255" w:author="Natasha Janko" w:date="2023-02-01T10:10:00Z">
              <w:r w:rsidR="00402D35">
                <w:rPr>
                  <w:sz w:val="20"/>
                  <w:szCs w:val="20"/>
                </w:rPr>
                <w:t xml:space="preserve"> (20%)</w:t>
              </w:r>
            </w:ins>
          </w:p>
        </w:tc>
      </w:tr>
      <w:tr w:rsidR="00C32DB8" w:rsidRPr="00813BE2" w14:paraId="60B287FD" w14:textId="77777777" w:rsidTr="00813BE2">
        <w:tc>
          <w:tcPr>
            <w:tcW w:w="5382" w:type="dxa"/>
          </w:tcPr>
          <w:p w14:paraId="1492A930" w14:textId="70BB17AC" w:rsidR="007F3992" w:rsidRPr="00184AB7" w:rsidRDefault="007F3992" w:rsidP="000A6FC8">
            <w:pPr>
              <w:spacing w:line="360" w:lineRule="auto"/>
              <w:rPr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C92315">
              <w:rPr>
                <w:b/>
                <w:bCs/>
                <w:sz w:val="20"/>
                <w:szCs w:val="20"/>
                <w:lang w:val="sv-SE"/>
              </w:rPr>
              <w:t>Trans</w:t>
            </w:r>
            <w:del w:id="256" w:author="Natasha Janko" w:date="2023-01-31T10:39:00Z">
              <w:r w:rsidRPr="00C92315" w:rsidDel="00E90376">
                <w:rPr>
                  <w:b/>
                  <w:bCs/>
                  <w:sz w:val="20"/>
                  <w:szCs w:val="20"/>
                  <w:lang w:val="sv-SE"/>
                </w:rPr>
                <w:delText>-</w:delText>
              </w:r>
            </w:del>
            <w:r w:rsidRPr="00C92315">
              <w:rPr>
                <w:b/>
                <w:bCs/>
                <w:sz w:val="20"/>
                <w:szCs w:val="20"/>
                <w:lang w:val="sv-SE"/>
              </w:rPr>
              <w:t>jugular</w:t>
            </w:r>
            <w:proofErr w:type="spellEnd"/>
            <w:r w:rsidRPr="00C92315">
              <w:rPr>
                <w:b/>
                <w:bCs/>
                <w:sz w:val="20"/>
                <w:szCs w:val="20"/>
                <w:lang w:val="sv-SE"/>
              </w:rPr>
              <w:t xml:space="preserve"> liver </w:t>
            </w:r>
            <w:proofErr w:type="spellStart"/>
            <w:r w:rsidRPr="00C92315">
              <w:rPr>
                <w:b/>
                <w:bCs/>
                <w:sz w:val="20"/>
                <w:szCs w:val="20"/>
                <w:lang w:val="sv-SE"/>
              </w:rPr>
              <w:t>biopsy</w:t>
            </w:r>
            <w:proofErr w:type="spellEnd"/>
            <w:r w:rsidRPr="00C92315">
              <w:rPr>
                <w:b/>
                <w:bCs/>
                <w:sz w:val="20"/>
                <w:szCs w:val="20"/>
                <w:lang w:val="sv-SE"/>
              </w:rPr>
              <w:t xml:space="preserve"> (n=22</w:t>
            </w:r>
            <w:r w:rsidRPr="00C92315">
              <w:rPr>
                <w:sz w:val="20"/>
                <w:szCs w:val="20"/>
                <w:lang w:val="sv-SE"/>
              </w:rPr>
              <w:t xml:space="preserve">)        </w:t>
            </w:r>
            <w:proofErr w:type="spellStart"/>
            <w:r w:rsidRPr="00C92315">
              <w:rPr>
                <w:i/>
                <w:iCs/>
                <w:sz w:val="20"/>
                <w:szCs w:val="20"/>
                <w:lang w:val="sv-SE"/>
              </w:rPr>
              <w:t>Radiologists</w:t>
            </w:r>
            <w:proofErr w:type="spellEnd"/>
            <w:ins w:id="257" w:author="Natasha Janko" w:date="2023-02-01T10:03:00Z">
              <w:r w:rsidR="00184AB7">
                <w:rPr>
                  <w:i/>
                  <w:iCs/>
                  <w:sz w:val="20"/>
                  <w:szCs w:val="20"/>
                  <w:lang w:val="sv-SE"/>
                </w:rPr>
                <w:t xml:space="preserve"> </w:t>
              </w:r>
              <w:r w:rsidR="00184AB7">
                <w:rPr>
                  <w:sz w:val="20"/>
                  <w:szCs w:val="20"/>
                  <w:lang w:val="sv-SE"/>
                </w:rPr>
                <w:t>(n=</w:t>
              </w:r>
            </w:ins>
            <w:ins w:id="258" w:author="Natasha Janko" w:date="2023-02-01T10:10:00Z">
              <w:r w:rsidR="00402D35">
                <w:rPr>
                  <w:sz w:val="20"/>
                  <w:szCs w:val="20"/>
                  <w:lang w:val="sv-SE"/>
                </w:rPr>
                <w:t>22</w:t>
              </w:r>
            </w:ins>
            <w:ins w:id="259" w:author="Natasha Janko" w:date="2023-02-01T10:03:00Z">
              <w:r w:rsidR="00184AB7">
                <w:rPr>
                  <w:sz w:val="20"/>
                  <w:szCs w:val="20"/>
                  <w:lang w:val="sv-SE"/>
                </w:rPr>
                <w:t>)</w:t>
              </w:r>
            </w:ins>
          </w:p>
        </w:tc>
        <w:tc>
          <w:tcPr>
            <w:tcW w:w="850" w:type="dxa"/>
          </w:tcPr>
          <w:p w14:paraId="597141C8" w14:textId="74327C58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68F585B6" w14:textId="5A50E80A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del w:id="260" w:author="Natasha Janko" w:date="2023-02-01T09:36:00Z">
              <w:r w:rsidDel="003A75B1">
                <w:rPr>
                  <w:sz w:val="20"/>
                  <w:szCs w:val="20"/>
                </w:rPr>
                <w:delText>x 10</w:delText>
              </w:r>
              <w:r w:rsidDel="003A75B1">
                <w:rPr>
                  <w:sz w:val="20"/>
                  <w:szCs w:val="20"/>
                  <w:vertAlign w:val="superscript"/>
                </w:rPr>
                <w:delText>9</w:delText>
              </w:r>
              <w:r w:rsidDel="003A75B1">
                <w:rPr>
                  <w:sz w:val="20"/>
                  <w:szCs w:val="20"/>
                </w:rPr>
                <w:delText>/L</w:delText>
              </w:r>
            </w:del>
          </w:p>
        </w:tc>
        <w:tc>
          <w:tcPr>
            <w:tcW w:w="1134" w:type="dxa"/>
          </w:tcPr>
          <w:p w14:paraId="2E17766D" w14:textId="48F068E9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5</w:t>
            </w:r>
            <w:ins w:id="261" w:author="Natasha Janko" w:date="2023-02-01T14:35:00Z">
              <w:r w:rsidR="00E03349">
                <w:rPr>
                  <w:sz w:val="20"/>
                  <w:szCs w:val="20"/>
                </w:rPr>
                <w:t xml:space="preserve"> (23%)</w:t>
              </w:r>
            </w:ins>
          </w:p>
        </w:tc>
        <w:tc>
          <w:tcPr>
            <w:tcW w:w="1418" w:type="dxa"/>
          </w:tcPr>
          <w:p w14:paraId="55270F3C" w14:textId="1082AE8B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6805041" w14:textId="5815D05B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2</w:t>
            </w:r>
            <w:ins w:id="262" w:author="Natasha Janko" w:date="2023-02-01T14:35:00Z">
              <w:r w:rsidR="00E03349">
                <w:rPr>
                  <w:sz w:val="20"/>
                  <w:szCs w:val="20"/>
                </w:rPr>
                <w:t xml:space="preserve"> (9%)</w:t>
              </w:r>
            </w:ins>
          </w:p>
        </w:tc>
        <w:tc>
          <w:tcPr>
            <w:tcW w:w="1559" w:type="dxa"/>
          </w:tcPr>
          <w:p w14:paraId="1393B731" w14:textId="7C27722C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11</w:t>
            </w:r>
            <w:ins w:id="263" w:author="Natasha Janko" w:date="2023-02-01T14:36:00Z">
              <w:r w:rsidR="00ED56F5">
                <w:rPr>
                  <w:sz w:val="20"/>
                  <w:szCs w:val="20"/>
                </w:rPr>
                <w:t xml:space="preserve"> (50%)</w:t>
              </w:r>
            </w:ins>
          </w:p>
        </w:tc>
        <w:tc>
          <w:tcPr>
            <w:tcW w:w="1337" w:type="dxa"/>
          </w:tcPr>
          <w:p w14:paraId="24E783A8" w14:textId="6990391A" w:rsidR="007F3992" w:rsidRPr="00813BE2" w:rsidRDefault="007F3992" w:rsidP="000A6FC8">
            <w:pPr>
              <w:spacing w:line="360" w:lineRule="auto"/>
              <w:rPr>
                <w:sz w:val="20"/>
                <w:szCs w:val="20"/>
              </w:rPr>
            </w:pPr>
            <w:r w:rsidRPr="00813BE2">
              <w:rPr>
                <w:sz w:val="20"/>
                <w:szCs w:val="20"/>
              </w:rPr>
              <w:t>4</w:t>
            </w:r>
            <w:ins w:id="264" w:author="Natasha Janko" w:date="2023-02-01T14:36:00Z">
              <w:r w:rsidR="00ED56F5">
                <w:rPr>
                  <w:sz w:val="20"/>
                  <w:szCs w:val="20"/>
                </w:rPr>
                <w:t xml:space="preserve"> (18%)</w:t>
              </w:r>
            </w:ins>
          </w:p>
        </w:tc>
      </w:tr>
    </w:tbl>
    <w:bookmarkEnd w:id="237"/>
    <w:p w14:paraId="2E1CAB63" w14:textId="4D21618B" w:rsidR="00441C20" w:rsidRDefault="00DD35F7" w:rsidP="000A6FC8">
      <w:pPr>
        <w:spacing w:line="360" w:lineRule="auto"/>
      </w:pPr>
      <w:r>
        <w:t xml:space="preserve"> </w:t>
      </w:r>
    </w:p>
    <w:p w14:paraId="14A7F9F3" w14:textId="0B2C9AB3" w:rsidR="00821E5F" w:rsidRDefault="00821E5F">
      <w:r>
        <w:br w:type="page"/>
      </w:r>
    </w:p>
    <w:p w14:paraId="39557985" w14:textId="6A3378FC" w:rsidR="00821E5F" w:rsidRDefault="00821E5F" w:rsidP="00821E5F">
      <w:pPr>
        <w:spacing w:line="360" w:lineRule="auto"/>
        <w:rPr>
          <w:b/>
          <w:bCs/>
        </w:rPr>
      </w:pPr>
      <w:r w:rsidRPr="00821E5F">
        <w:rPr>
          <w:b/>
          <w:bCs/>
        </w:rPr>
        <w:lastRenderedPageBreak/>
        <w:t>Supplementary Table 3</w:t>
      </w:r>
      <w:r>
        <w:rPr>
          <w:b/>
          <w:bCs/>
        </w:rPr>
        <w:t xml:space="preserve">. </w:t>
      </w:r>
      <w:r w:rsidRPr="00C64916">
        <w:rPr>
          <w:b/>
          <w:bCs/>
        </w:rPr>
        <w:t>Platelet transfusion triggers</w:t>
      </w:r>
      <w:r>
        <w:rPr>
          <w:b/>
          <w:bCs/>
        </w:rPr>
        <w:t xml:space="preserve">: number of respondents in each craft group who believe platelets should be prophylactically given at </w:t>
      </w:r>
      <w:proofErr w:type="gramStart"/>
      <w:r>
        <w:rPr>
          <w:b/>
          <w:bCs/>
        </w:rPr>
        <w:t>particular platelet</w:t>
      </w:r>
      <w:proofErr w:type="gramEnd"/>
      <w:r>
        <w:rPr>
          <w:b/>
          <w:bCs/>
        </w:rPr>
        <w:t xml:space="preserve"> cut-offs according to specific procedures</w:t>
      </w:r>
      <w:r w:rsidR="00B25C6F">
        <w:rPr>
          <w:b/>
          <w:bCs/>
        </w:rPr>
        <w:t xml:space="preserve"> (Expert opin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2"/>
        <w:gridCol w:w="1979"/>
        <w:gridCol w:w="1266"/>
        <w:gridCol w:w="1266"/>
        <w:gridCol w:w="1266"/>
        <w:gridCol w:w="1266"/>
        <w:gridCol w:w="1266"/>
        <w:gridCol w:w="1267"/>
      </w:tblGrid>
      <w:tr w:rsidR="00B25C6F" w14:paraId="3874487F" w14:textId="458E28B6" w:rsidTr="00044C57">
        <w:tc>
          <w:tcPr>
            <w:tcW w:w="4372" w:type="dxa"/>
          </w:tcPr>
          <w:p w14:paraId="1F23AABA" w14:textId="77777777" w:rsidR="00B25C6F" w:rsidRPr="008F3E77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36595905" w14:textId="77777777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Proceed without prophylaxis at any platelet count</w:t>
            </w:r>
          </w:p>
        </w:tc>
        <w:tc>
          <w:tcPr>
            <w:tcW w:w="1266" w:type="dxa"/>
          </w:tcPr>
          <w:p w14:paraId="1CB8D82E" w14:textId="77777777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30 x 10</w:t>
            </w:r>
            <w:r w:rsidRPr="008F3E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9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66" w:type="dxa"/>
          </w:tcPr>
          <w:p w14:paraId="7A4A1B7F" w14:textId="77777777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50 x 10</w:t>
            </w:r>
            <w:r w:rsidRPr="008F3E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9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66" w:type="dxa"/>
          </w:tcPr>
          <w:p w14:paraId="080DDF96" w14:textId="77777777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70 x 10</w:t>
            </w:r>
            <w:r w:rsidRPr="008F3E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9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66" w:type="dxa"/>
          </w:tcPr>
          <w:p w14:paraId="17472821" w14:textId="77777777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100 x 10</w:t>
            </w:r>
            <w:r w:rsidRPr="008F3E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9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66" w:type="dxa"/>
          </w:tcPr>
          <w:p w14:paraId="1FDB3B07" w14:textId="77777777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&gt;100 x 10</w:t>
            </w:r>
            <w:r w:rsidRPr="008F3E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9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67" w:type="dxa"/>
          </w:tcPr>
          <w:p w14:paraId="79BCAD59" w14:textId="3A6C027B" w:rsidR="00B25C6F" w:rsidRPr="008F3E77" w:rsidRDefault="00B25C6F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Unsure</w:t>
            </w:r>
          </w:p>
        </w:tc>
      </w:tr>
      <w:tr w:rsidR="00B25C6F" w14:paraId="45E6C1D5" w14:textId="727F39B9" w:rsidTr="00044C57">
        <w:tc>
          <w:tcPr>
            <w:tcW w:w="4372" w:type="dxa"/>
          </w:tcPr>
          <w:p w14:paraId="7B2A18B6" w14:textId="77777777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Diagnostic abdominal paracentesis (n=43)</w:t>
            </w:r>
          </w:p>
          <w:p w14:paraId="7AEE8EDB" w14:textId="3F2CFE29" w:rsidR="00B25C6F" w:rsidRPr="00C644B8" w:rsidRDefault="00B25C6F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265" w:author="Natasha Janko" w:date="2023-02-01T14:47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266" w:author="Natasha Janko" w:date="2023-02-01T14:47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644B8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600DF884" w14:textId="157C6D48" w:rsidR="00B25C6F" w:rsidRPr="00C644B8" w:rsidRDefault="00B25C6F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267" w:author="Natasha Janko" w:date="2023-02-01T14:48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268" w:author="Natasha Janko" w:date="2023-02-01T14:47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</w:ins>
            <w:ins w:id="269" w:author="Natasha Janko" w:date="2023-02-01T14:48:00Z">
              <w:r w:rsidR="00C644B8">
                <w:rPr>
                  <w:rFonts w:cstheme="minorHAnsi"/>
                  <w:sz w:val="20"/>
                  <w:szCs w:val="20"/>
                </w:rPr>
                <w:t>(n=22)</w:t>
              </w:r>
            </w:ins>
          </w:p>
        </w:tc>
        <w:tc>
          <w:tcPr>
            <w:tcW w:w="1979" w:type="dxa"/>
          </w:tcPr>
          <w:p w14:paraId="39EE40EF" w14:textId="73D169CE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0</w:t>
            </w:r>
            <w:ins w:id="270" w:author="Natasha Janko" w:date="2023-02-01T14:53:00Z">
              <w:r w:rsidR="00ED0D48">
                <w:rPr>
                  <w:rFonts w:cstheme="minorHAnsi"/>
                  <w:sz w:val="20"/>
                  <w:szCs w:val="20"/>
                </w:rPr>
                <w:t xml:space="preserve"> (47%)</w:t>
              </w:r>
            </w:ins>
          </w:p>
          <w:p w14:paraId="094A35F6" w14:textId="09B68830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2</w:t>
            </w:r>
            <w:ins w:id="271" w:author="Natasha Janko" w:date="2023-02-01T14:53:00Z">
              <w:r w:rsidR="00ED0D48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4E3BE1">
                <w:rPr>
                  <w:rFonts w:cstheme="minorHAnsi"/>
                  <w:sz w:val="20"/>
                  <w:szCs w:val="20"/>
                </w:rPr>
                <w:t>(57%)</w:t>
              </w:r>
            </w:ins>
          </w:p>
          <w:p w14:paraId="1303CBA1" w14:textId="0AE8838C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272" w:author="Natasha Janko" w:date="2023-02-01T14:54:00Z">
              <w:r w:rsidR="004E3BE1">
                <w:rPr>
                  <w:rFonts w:cstheme="minorHAnsi"/>
                  <w:sz w:val="20"/>
                  <w:szCs w:val="20"/>
                </w:rPr>
                <w:t xml:space="preserve"> (36%)</w:t>
              </w:r>
            </w:ins>
          </w:p>
        </w:tc>
        <w:tc>
          <w:tcPr>
            <w:tcW w:w="1266" w:type="dxa"/>
          </w:tcPr>
          <w:p w14:paraId="6E093374" w14:textId="29881303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5</w:t>
            </w:r>
            <w:ins w:id="273" w:author="Natasha Janko" w:date="2023-02-01T14:53:00Z">
              <w:r w:rsidR="00ED0D48">
                <w:rPr>
                  <w:rFonts w:cstheme="minorHAnsi"/>
                  <w:sz w:val="20"/>
                  <w:szCs w:val="20"/>
                </w:rPr>
                <w:t xml:space="preserve"> (35%)</w:t>
              </w:r>
            </w:ins>
          </w:p>
          <w:p w14:paraId="2573074B" w14:textId="14D3A055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274" w:author="Natasha Janko" w:date="2023-02-01T14:53:00Z">
              <w:r w:rsidR="004E3BE1">
                <w:rPr>
                  <w:rFonts w:cstheme="minorHAnsi"/>
                  <w:sz w:val="20"/>
                  <w:szCs w:val="20"/>
                </w:rPr>
                <w:t xml:space="preserve"> </w:t>
              </w:r>
            </w:ins>
            <w:ins w:id="275" w:author="Natasha Janko" w:date="2023-02-01T14:54:00Z">
              <w:r w:rsidR="004E3BE1">
                <w:rPr>
                  <w:rFonts w:cstheme="minorHAnsi"/>
                  <w:sz w:val="20"/>
                  <w:szCs w:val="20"/>
                </w:rPr>
                <w:t>(38%)</w:t>
              </w:r>
            </w:ins>
          </w:p>
          <w:p w14:paraId="13A793A4" w14:textId="788AB97F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7</w:t>
            </w:r>
            <w:ins w:id="276" w:author="Natasha Janko" w:date="2023-02-01T14:54:00Z">
              <w:r w:rsidR="004E3BE1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317F21">
                <w:rPr>
                  <w:rFonts w:cstheme="minorHAnsi"/>
                  <w:sz w:val="20"/>
                  <w:szCs w:val="20"/>
                </w:rPr>
                <w:t>(32%)</w:t>
              </w:r>
            </w:ins>
          </w:p>
        </w:tc>
        <w:tc>
          <w:tcPr>
            <w:tcW w:w="1266" w:type="dxa"/>
          </w:tcPr>
          <w:p w14:paraId="32A4B103" w14:textId="41A9EA24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277" w:author="Natasha Janko" w:date="2023-02-01T14:53:00Z">
              <w:r w:rsidR="00ED0D48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  <w:p w14:paraId="22E08784" w14:textId="10802D15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278" w:author="Natasha Janko" w:date="2023-02-01T14:54:00Z">
              <w:r w:rsidR="004E3BE1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1ED7BE3E" w14:textId="3CBD112E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7</w:t>
            </w:r>
            <w:ins w:id="279" w:author="Natasha Janko" w:date="2023-02-01T14:54:00Z">
              <w:r w:rsidR="00317F21">
                <w:rPr>
                  <w:rFonts w:cstheme="minorHAnsi"/>
                  <w:sz w:val="20"/>
                  <w:szCs w:val="20"/>
                </w:rPr>
                <w:t xml:space="preserve"> (32%)</w:t>
              </w:r>
            </w:ins>
          </w:p>
        </w:tc>
        <w:tc>
          <w:tcPr>
            <w:tcW w:w="1266" w:type="dxa"/>
          </w:tcPr>
          <w:p w14:paraId="55AA04D3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7687E43F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564C3DAC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15D66712" w14:textId="7EC20DB9" w:rsidR="00B25C6F" w:rsidRPr="00A15E16" w:rsidRDefault="00F27D3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25C6F" w14:paraId="249EA5D8" w14:textId="613A21AB" w:rsidTr="00044C57">
        <w:tc>
          <w:tcPr>
            <w:tcW w:w="4372" w:type="dxa"/>
          </w:tcPr>
          <w:p w14:paraId="6CAFA1A4" w14:textId="28D90731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Variceal banding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26)</w:t>
            </w:r>
          </w:p>
          <w:p w14:paraId="3F2C1B07" w14:textId="7B1D2DB9" w:rsidR="00B25C6F" w:rsidRPr="00C644B8" w:rsidRDefault="00B25C6F" w:rsidP="00F77007">
            <w:pPr>
              <w:spacing w:line="360" w:lineRule="auto"/>
              <w:rPr>
                <w:rFonts w:cstheme="minorHAnsi"/>
                <w:sz w:val="20"/>
                <w:szCs w:val="20"/>
                <w:rPrChange w:id="280" w:author="Natasha Janko" w:date="2023-02-01T14:48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281" w:author="Natasha Janko" w:date="2023-02-01T14:48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644B8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40A6D3C2" w14:textId="23C660B5" w:rsidR="00B25C6F" w:rsidRPr="00C644B8" w:rsidRDefault="00B25C6F" w:rsidP="00F77007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urgeons</w:t>
            </w:r>
            <w:ins w:id="282" w:author="Natasha Janko" w:date="2023-02-01T14:48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644B8">
                <w:rPr>
                  <w:rFonts w:cstheme="minorHAnsi"/>
                  <w:sz w:val="20"/>
                  <w:szCs w:val="20"/>
                </w:rPr>
                <w:t>(n=5)</w:t>
              </w:r>
            </w:ins>
          </w:p>
        </w:tc>
        <w:tc>
          <w:tcPr>
            <w:tcW w:w="1979" w:type="dxa"/>
          </w:tcPr>
          <w:p w14:paraId="173D9E0E" w14:textId="2D382592" w:rsidR="00B25C6F" w:rsidRPr="00A15E16" w:rsidRDefault="005A26A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0</w:t>
            </w:r>
            <w:ins w:id="283" w:author="Natasha Janko" w:date="2023-02-01T14:54:00Z">
              <w:r w:rsidR="00640112">
                <w:rPr>
                  <w:rFonts w:cstheme="minorHAnsi"/>
                  <w:sz w:val="20"/>
                  <w:szCs w:val="20"/>
                </w:rPr>
                <w:t xml:space="preserve"> (38</w:t>
              </w:r>
            </w:ins>
            <w:ins w:id="284" w:author="Natasha Janko" w:date="2023-02-01T14:55:00Z">
              <w:r w:rsidR="00640112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13C664F8" w14:textId="6C2B87E2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0</w:t>
            </w:r>
            <w:ins w:id="285" w:author="Natasha Janko" w:date="2023-02-01T14:55:00Z">
              <w:r w:rsidR="00087612">
                <w:rPr>
                  <w:rFonts w:cstheme="minorHAnsi"/>
                  <w:sz w:val="20"/>
                  <w:szCs w:val="20"/>
                </w:rPr>
                <w:t xml:space="preserve"> (48%)</w:t>
              </w:r>
            </w:ins>
          </w:p>
          <w:p w14:paraId="5B1688F9" w14:textId="3D1C3910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0AFF9F94" w14:textId="2F940886" w:rsidR="00B25C6F" w:rsidRPr="00A15E16" w:rsidRDefault="005A26A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4</w:t>
            </w:r>
            <w:ins w:id="286" w:author="Natasha Janko" w:date="2023-02-01T14:55:00Z">
              <w:r w:rsidR="00640112">
                <w:rPr>
                  <w:rFonts w:cstheme="minorHAnsi"/>
                  <w:sz w:val="20"/>
                  <w:szCs w:val="20"/>
                </w:rPr>
                <w:t xml:space="preserve"> (15%)</w:t>
              </w:r>
            </w:ins>
          </w:p>
          <w:p w14:paraId="1E519DB5" w14:textId="1563806E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4</w:t>
            </w:r>
            <w:ins w:id="287" w:author="Natasha Janko" w:date="2023-02-01T14:55:00Z">
              <w:r w:rsidR="00087612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0A91ADF3" w14:textId="3C1BDF27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5D0B27EF" w14:textId="7453934D" w:rsidR="00B25C6F" w:rsidRPr="00A15E16" w:rsidRDefault="005A26A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9</w:t>
            </w:r>
            <w:ins w:id="288" w:author="Natasha Janko" w:date="2023-02-01T14:55:00Z">
              <w:r w:rsidR="00640112">
                <w:rPr>
                  <w:rFonts w:cstheme="minorHAnsi"/>
                  <w:sz w:val="20"/>
                  <w:szCs w:val="20"/>
                </w:rPr>
                <w:t xml:space="preserve"> (35%)</w:t>
              </w:r>
            </w:ins>
          </w:p>
          <w:p w14:paraId="2B905CFA" w14:textId="571F09CD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7</w:t>
            </w:r>
            <w:ins w:id="289" w:author="Natasha Janko" w:date="2023-02-01T14:55:00Z">
              <w:r w:rsidR="00087612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11CAEF90" w14:textId="1052ABC5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290" w:author="Natasha Janko" w:date="2023-02-01T14:54:00Z">
              <w:r w:rsidR="00317F21">
                <w:rPr>
                  <w:rFonts w:cstheme="minorHAnsi"/>
                  <w:sz w:val="20"/>
                  <w:szCs w:val="20"/>
                </w:rPr>
                <w:t xml:space="preserve"> (40%)</w:t>
              </w:r>
            </w:ins>
          </w:p>
        </w:tc>
        <w:tc>
          <w:tcPr>
            <w:tcW w:w="1266" w:type="dxa"/>
          </w:tcPr>
          <w:p w14:paraId="31552834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2AF411E8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705FC1E7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290C0FA6" w14:textId="6004F908" w:rsidR="00B25C6F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291" w:author="Natasha Janko" w:date="2023-02-01T14:55:00Z">
              <w:r w:rsidR="00087612">
                <w:rPr>
                  <w:rFonts w:cstheme="minorHAnsi"/>
                  <w:sz w:val="20"/>
                  <w:szCs w:val="20"/>
                </w:rPr>
                <w:t xml:space="preserve"> (12%)</w:t>
              </w:r>
            </w:ins>
          </w:p>
          <w:p w14:paraId="4BDD7C40" w14:textId="77777777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0E2A8F77" w14:textId="79557AF8" w:rsidR="002616C1" w:rsidRPr="00A15E16" w:rsidRDefault="002616C1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292" w:author="Natasha Janko" w:date="2023-02-01T14:54:00Z">
              <w:r w:rsidR="00317F21">
                <w:rPr>
                  <w:rFonts w:cstheme="minorHAnsi"/>
                  <w:sz w:val="20"/>
                  <w:szCs w:val="20"/>
                </w:rPr>
                <w:t xml:space="preserve"> (60%)</w:t>
              </w:r>
            </w:ins>
          </w:p>
        </w:tc>
      </w:tr>
      <w:tr w:rsidR="00B25C6F" w14:paraId="6E4B2A54" w14:textId="7D4379FA" w:rsidTr="00044C57">
        <w:tc>
          <w:tcPr>
            <w:tcW w:w="4372" w:type="dxa"/>
          </w:tcPr>
          <w:p w14:paraId="6586278F" w14:textId="5A7452CD" w:rsidR="00B25C6F" w:rsidRDefault="00B25C6F" w:rsidP="0092706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ins w:id="293" w:author="Natasha Janko" w:date="2023-01-31T10:36:00Z">
              <w:r w:rsidR="0030644F">
                <w:rPr>
                  <w:rFonts w:cstheme="minorHAnsi"/>
                  <w:b/>
                  <w:bCs/>
                  <w:sz w:val="20"/>
                  <w:szCs w:val="20"/>
                </w:rPr>
                <w:t>arge volume abdominal paracentesis</w:t>
              </w:r>
            </w:ins>
            <w:del w:id="294" w:author="Natasha Janko" w:date="2023-01-31T10:36:00Z">
              <w:r w:rsidDel="0030644F">
                <w:rPr>
                  <w:rFonts w:cstheme="minorHAnsi"/>
                  <w:b/>
                  <w:bCs/>
                  <w:sz w:val="20"/>
                  <w:szCs w:val="20"/>
                </w:rPr>
                <w:delText>VAP</w:delText>
              </w:r>
            </w:del>
            <w:r>
              <w:rPr>
                <w:rFonts w:cstheme="minorHAnsi"/>
                <w:b/>
                <w:bCs/>
                <w:sz w:val="20"/>
                <w:szCs w:val="20"/>
              </w:rPr>
              <w:t xml:space="preserve"> (n =43)</w:t>
            </w:r>
          </w:p>
          <w:p w14:paraId="66A87DE0" w14:textId="6325C8FF" w:rsidR="00B25C6F" w:rsidRPr="00C644B8" w:rsidRDefault="00B25C6F" w:rsidP="00DA01EA">
            <w:pPr>
              <w:spacing w:line="360" w:lineRule="auto"/>
              <w:rPr>
                <w:rFonts w:cstheme="minorHAnsi"/>
                <w:sz w:val="20"/>
                <w:szCs w:val="20"/>
                <w:rPrChange w:id="295" w:author="Natasha Janko" w:date="2023-02-01T14:48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296" w:author="Natasha Janko" w:date="2023-02-01T14:48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644B8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754D0ABC" w14:textId="4B825F94" w:rsidR="00B25C6F" w:rsidRPr="00C644B8" w:rsidRDefault="00B25C6F" w:rsidP="00DA01EA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297" w:author="Natasha Janko" w:date="2023-02-01T14:48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644B8">
                <w:rPr>
                  <w:rFonts w:cstheme="minorHAnsi"/>
                  <w:sz w:val="20"/>
                  <w:szCs w:val="20"/>
                </w:rPr>
                <w:t>(n=</w:t>
              </w:r>
              <w:proofErr w:type="gramStart"/>
              <w:r w:rsidR="00C644B8">
                <w:rPr>
                  <w:rFonts w:cstheme="minorHAnsi"/>
                  <w:sz w:val="20"/>
                  <w:szCs w:val="20"/>
                </w:rPr>
                <w:t>22</w:t>
              </w:r>
            </w:ins>
            <w:ins w:id="298" w:author="Natasha Janko" w:date="2023-02-01T14:50:00Z">
              <w:r w:rsidR="00CE4228">
                <w:rPr>
                  <w:rFonts w:cstheme="minorHAnsi"/>
                  <w:sz w:val="20"/>
                  <w:szCs w:val="20"/>
                </w:rPr>
                <w:t>)</w:t>
              </w:r>
            </w:ins>
            <w:ins w:id="299" w:author="Natasha Janko" w:date="2023-02-01T14:48:00Z">
              <w:r w:rsidR="00C644B8">
                <w:rPr>
                  <w:rFonts w:cstheme="minorHAnsi"/>
                  <w:sz w:val="20"/>
                  <w:szCs w:val="20"/>
                </w:rPr>
                <w:t>_</w:t>
              </w:r>
            </w:ins>
            <w:proofErr w:type="gramEnd"/>
          </w:p>
        </w:tc>
        <w:tc>
          <w:tcPr>
            <w:tcW w:w="1979" w:type="dxa"/>
          </w:tcPr>
          <w:p w14:paraId="27A1C223" w14:textId="53C46EE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300" w:author="Natasha Janko" w:date="2023-02-01T14:56:00Z">
              <w:r w:rsidR="00993C3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6AFAEF1B" w14:textId="34AC1DDF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301" w:author="Natasha Janko" w:date="2023-02-01T14:57:00Z">
              <w:r w:rsidR="00186692">
                <w:rPr>
                  <w:rFonts w:cstheme="minorHAnsi"/>
                  <w:sz w:val="20"/>
                  <w:szCs w:val="20"/>
                </w:rPr>
                <w:t xml:space="preserve"> (10%)</w:t>
              </w:r>
            </w:ins>
          </w:p>
          <w:p w14:paraId="03A18BAA" w14:textId="23F3D098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6777AF27" w14:textId="66E1DE6B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7</w:t>
            </w:r>
            <w:ins w:id="302" w:author="Natasha Janko" w:date="2023-02-01T14:56:00Z">
              <w:r w:rsidR="00186692">
                <w:rPr>
                  <w:rFonts w:cstheme="minorHAnsi"/>
                  <w:sz w:val="20"/>
                  <w:szCs w:val="20"/>
                </w:rPr>
                <w:t xml:space="preserve"> (40%)</w:t>
              </w:r>
            </w:ins>
          </w:p>
          <w:p w14:paraId="3A7F5D4B" w14:textId="093EE92B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2</w:t>
            </w:r>
            <w:ins w:id="303" w:author="Natasha Janko" w:date="2023-02-01T14:57:00Z">
              <w:r w:rsidR="00186692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AA47A0">
                <w:rPr>
                  <w:rFonts w:cstheme="minorHAnsi"/>
                  <w:sz w:val="20"/>
                  <w:szCs w:val="20"/>
                </w:rPr>
                <w:t>(57%)</w:t>
              </w:r>
            </w:ins>
          </w:p>
          <w:p w14:paraId="7587666C" w14:textId="407427D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5</w:t>
            </w:r>
            <w:ins w:id="304" w:author="Natasha Janko" w:date="2023-02-01T14:57:00Z">
              <w:r w:rsidR="00AA47A0">
                <w:rPr>
                  <w:rFonts w:cstheme="minorHAnsi"/>
                  <w:sz w:val="20"/>
                  <w:szCs w:val="20"/>
                </w:rPr>
                <w:t xml:space="preserve"> (23%)</w:t>
              </w:r>
            </w:ins>
          </w:p>
        </w:tc>
        <w:tc>
          <w:tcPr>
            <w:tcW w:w="1266" w:type="dxa"/>
          </w:tcPr>
          <w:p w14:paraId="667135B8" w14:textId="220BB864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4</w:t>
            </w:r>
            <w:ins w:id="305" w:author="Natasha Janko" w:date="2023-02-01T14:57:00Z">
              <w:r w:rsidR="00186692">
                <w:rPr>
                  <w:rFonts w:cstheme="minorHAnsi"/>
                  <w:sz w:val="20"/>
                  <w:szCs w:val="20"/>
                </w:rPr>
                <w:t xml:space="preserve"> (55%)</w:t>
              </w:r>
            </w:ins>
          </w:p>
          <w:p w14:paraId="589056B0" w14:textId="3B7948EA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7</w:t>
            </w:r>
            <w:ins w:id="306" w:author="Natasha Janko" w:date="2023-02-01T14:57:00Z">
              <w:r w:rsidR="00AA47A0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2026B0AF" w14:textId="44C0E9C6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7</w:t>
            </w:r>
            <w:ins w:id="307" w:author="Natasha Janko" w:date="2023-02-01T14:57:00Z">
              <w:r w:rsidR="00AA47A0">
                <w:rPr>
                  <w:rFonts w:cstheme="minorHAnsi"/>
                  <w:sz w:val="20"/>
                  <w:szCs w:val="20"/>
                </w:rPr>
                <w:t xml:space="preserve"> </w:t>
              </w:r>
            </w:ins>
            <w:ins w:id="308" w:author="Natasha Janko" w:date="2023-02-01T14:58:00Z">
              <w:r w:rsidR="00561C01">
                <w:rPr>
                  <w:rFonts w:cstheme="minorHAnsi"/>
                  <w:sz w:val="20"/>
                  <w:szCs w:val="20"/>
                </w:rPr>
                <w:t>(77%)</w:t>
              </w:r>
            </w:ins>
          </w:p>
        </w:tc>
        <w:tc>
          <w:tcPr>
            <w:tcW w:w="1266" w:type="dxa"/>
          </w:tcPr>
          <w:p w14:paraId="0754DF14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5DFEA9E7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0DC8E022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20AB7039" w14:textId="2C5CCA1A" w:rsidR="00B25C6F" w:rsidRPr="00A15E16" w:rsidRDefault="00F27D3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25C6F" w14:paraId="68E7FB87" w14:textId="5DD4FD1C" w:rsidTr="00044C57">
        <w:tc>
          <w:tcPr>
            <w:tcW w:w="4372" w:type="dxa"/>
          </w:tcPr>
          <w:p w14:paraId="3CBE9A87" w14:textId="77777777" w:rsidR="00B25C6F" w:rsidRPr="00C92315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>Trans</w:t>
            </w:r>
            <w:del w:id="309" w:author="Natasha Janko" w:date="2023-01-31T10:39:00Z">
              <w:r w:rsidRPr="00C92315" w:rsidDel="00E90376">
                <w:rPr>
                  <w:rFonts w:cstheme="minorHAnsi"/>
                  <w:b/>
                  <w:bCs/>
                  <w:sz w:val="20"/>
                  <w:szCs w:val="20"/>
                  <w:lang w:val="sv-SE"/>
                </w:rPr>
                <w:delText>-</w:delText>
              </w:r>
            </w:del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>jugular</w:t>
            </w:r>
            <w:proofErr w:type="spellEnd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 xml:space="preserve"> liver </w:t>
            </w:r>
            <w:proofErr w:type="spellStart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>biopsy</w:t>
            </w:r>
            <w:proofErr w:type="spellEnd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 xml:space="preserve"> (n=43)</w:t>
            </w:r>
          </w:p>
          <w:p w14:paraId="773B0C20" w14:textId="09AD6668" w:rsidR="00B25C6F" w:rsidRPr="00C644B8" w:rsidRDefault="00B25C6F" w:rsidP="00CA4D26">
            <w:pPr>
              <w:spacing w:line="360" w:lineRule="auto"/>
              <w:rPr>
                <w:rFonts w:cstheme="minorHAnsi"/>
                <w:sz w:val="20"/>
                <w:szCs w:val="20"/>
                <w:rPrChange w:id="310" w:author="Natasha Janko" w:date="2023-02-01T14:48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311" w:author="Natasha Janko" w:date="2023-02-01T14:48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644B8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54A3B846" w14:textId="34D81A35" w:rsidR="00B25C6F" w:rsidRPr="00A84DC1" w:rsidRDefault="00B25C6F" w:rsidP="00CA4D2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312" w:author="Natasha Janko" w:date="2023-02-01T14:48:00Z">
              <w:r w:rsidR="00C644B8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84DC1">
                <w:rPr>
                  <w:rFonts w:cstheme="minorHAnsi"/>
                  <w:sz w:val="20"/>
                  <w:szCs w:val="20"/>
                </w:rPr>
                <w:t>(n=22)</w:t>
              </w:r>
            </w:ins>
          </w:p>
        </w:tc>
        <w:tc>
          <w:tcPr>
            <w:tcW w:w="1979" w:type="dxa"/>
          </w:tcPr>
          <w:p w14:paraId="37CC0D21" w14:textId="054CA3D2" w:rsidR="00B25C6F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9</w:t>
            </w:r>
            <w:ins w:id="313" w:author="Natasha Janko" w:date="2023-02-01T14:58:00Z">
              <w:r w:rsidR="00561C01">
                <w:rPr>
                  <w:rFonts w:cstheme="minorHAnsi"/>
                  <w:sz w:val="20"/>
                  <w:szCs w:val="20"/>
                </w:rPr>
                <w:t xml:space="preserve"> (21%)</w:t>
              </w:r>
            </w:ins>
          </w:p>
          <w:p w14:paraId="4532BD14" w14:textId="0619E8B2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6</w:t>
            </w:r>
            <w:ins w:id="314" w:author="Natasha Janko" w:date="2023-02-01T14:59:00Z">
              <w:r w:rsidR="00F8022F">
                <w:rPr>
                  <w:rFonts w:cstheme="minorHAnsi"/>
                  <w:sz w:val="20"/>
                  <w:szCs w:val="20"/>
                </w:rPr>
                <w:t xml:space="preserve"> (28%)</w:t>
              </w:r>
            </w:ins>
          </w:p>
          <w:p w14:paraId="05AE326E" w14:textId="0ADF5D6E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315" w:author="Natasha Janko" w:date="2023-02-01T15:00:00Z">
              <w:r w:rsidR="00CB6FAE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266" w:type="dxa"/>
          </w:tcPr>
          <w:p w14:paraId="54B66EC4" w14:textId="209F3847" w:rsidR="00B25C6F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316" w:author="Natasha Janko" w:date="2023-02-01T14:58:00Z">
              <w:r w:rsidR="00561C01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3076D0FD" w14:textId="0B4CDE50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6</w:t>
            </w:r>
            <w:ins w:id="317" w:author="Natasha Janko" w:date="2023-02-01T14:59:00Z">
              <w:r w:rsidR="00F8022F">
                <w:rPr>
                  <w:rFonts w:cstheme="minorHAnsi"/>
                  <w:sz w:val="20"/>
                  <w:szCs w:val="20"/>
                </w:rPr>
                <w:t xml:space="preserve"> (</w:t>
              </w:r>
            </w:ins>
            <w:ins w:id="318" w:author="Natasha Janko" w:date="2023-02-01T15:00:00Z">
              <w:r w:rsidR="00F8022F">
                <w:rPr>
                  <w:rFonts w:cstheme="minorHAnsi"/>
                  <w:sz w:val="20"/>
                  <w:szCs w:val="20"/>
                </w:rPr>
                <w:t>28%)</w:t>
              </w:r>
            </w:ins>
          </w:p>
          <w:p w14:paraId="06D1632E" w14:textId="671E6176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319" w:author="Natasha Janko" w:date="2023-02-01T15:00:00Z">
              <w:r w:rsidR="004F2C18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</w:tc>
        <w:tc>
          <w:tcPr>
            <w:tcW w:w="1266" w:type="dxa"/>
          </w:tcPr>
          <w:p w14:paraId="7D4B6CE9" w14:textId="294B0DDF" w:rsidR="00B25C6F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2</w:t>
            </w:r>
            <w:ins w:id="320" w:author="Natasha Janko" w:date="2023-02-01T14:58:00Z">
              <w:r w:rsidR="00390058">
                <w:rPr>
                  <w:rFonts w:cstheme="minorHAnsi"/>
                  <w:sz w:val="20"/>
                  <w:szCs w:val="20"/>
                </w:rPr>
                <w:t xml:space="preserve"> (51%)</w:t>
              </w:r>
            </w:ins>
          </w:p>
          <w:p w14:paraId="50B46C91" w14:textId="6BA9149D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321" w:author="Natasha Janko" w:date="2023-02-01T14:59:00Z">
              <w:r w:rsidR="00FA11BA">
                <w:rPr>
                  <w:rFonts w:cstheme="minorHAnsi"/>
                  <w:sz w:val="20"/>
                  <w:szCs w:val="20"/>
                </w:rPr>
                <w:t xml:space="preserve"> (38%)</w:t>
              </w:r>
            </w:ins>
          </w:p>
          <w:p w14:paraId="29D69E8C" w14:textId="5AB785D0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4</w:t>
            </w:r>
            <w:ins w:id="322" w:author="Natasha Janko" w:date="2023-02-01T15:00:00Z">
              <w:r w:rsidR="00CB6FAE">
                <w:rPr>
                  <w:rFonts w:cstheme="minorHAnsi"/>
                  <w:sz w:val="20"/>
                  <w:szCs w:val="20"/>
                </w:rPr>
                <w:t xml:space="preserve"> (64%)</w:t>
              </w:r>
            </w:ins>
          </w:p>
        </w:tc>
        <w:tc>
          <w:tcPr>
            <w:tcW w:w="1266" w:type="dxa"/>
          </w:tcPr>
          <w:p w14:paraId="25057980" w14:textId="1D1F0580" w:rsidR="00B25C6F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23" w:author="Natasha Janko" w:date="2023-02-01T14:58:00Z">
              <w:r w:rsidR="00390058">
                <w:rPr>
                  <w:rFonts w:cstheme="minorHAnsi"/>
                  <w:sz w:val="20"/>
                  <w:szCs w:val="20"/>
                </w:rPr>
                <w:t xml:space="preserve"> (2%)</w:t>
              </w:r>
            </w:ins>
          </w:p>
          <w:p w14:paraId="054F1563" w14:textId="721C5B7F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24" w:author="Natasha Janko" w:date="2023-02-01T14:59:00Z">
              <w:r w:rsidR="00F8022F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298D3B99" w14:textId="45F41E14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2A343526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51CC0CA3" w14:textId="0084EC86" w:rsidR="00B25C6F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25" w:author="Natasha Janko" w:date="2023-02-01T14:58:00Z">
              <w:r w:rsidR="00390058">
                <w:rPr>
                  <w:rFonts w:cstheme="minorHAnsi"/>
                  <w:sz w:val="20"/>
                  <w:szCs w:val="20"/>
                </w:rPr>
                <w:t xml:space="preserve"> (2%)</w:t>
              </w:r>
            </w:ins>
          </w:p>
          <w:p w14:paraId="4F771C0E" w14:textId="77777777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2FE7C11B" w14:textId="5EA7FE25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26" w:author="Natasha Janko" w:date="2023-02-01T15:00:00Z">
              <w:r w:rsidR="004F2C18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267" w:type="dxa"/>
          </w:tcPr>
          <w:p w14:paraId="2CD1B0DA" w14:textId="07AB78C5" w:rsidR="00B25C6F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327" w:author="Natasha Janko" w:date="2023-02-01T14:58:00Z">
              <w:r w:rsidR="00390058">
                <w:rPr>
                  <w:rFonts w:cstheme="minorHAnsi"/>
                  <w:sz w:val="20"/>
                  <w:szCs w:val="20"/>
                </w:rPr>
                <w:t xml:space="preserve"> </w:t>
              </w:r>
            </w:ins>
            <w:ins w:id="328" w:author="Natasha Janko" w:date="2023-02-01T14:59:00Z">
              <w:r w:rsidR="00FA11BA">
                <w:rPr>
                  <w:rFonts w:cstheme="minorHAnsi"/>
                  <w:sz w:val="20"/>
                  <w:szCs w:val="20"/>
                </w:rPr>
                <w:t>(5%)</w:t>
              </w:r>
            </w:ins>
          </w:p>
          <w:p w14:paraId="26079F56" w14:textId="77777777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4EFF1634" w14:textId="3A42074C" w:rsidR="009032B2" w:rsidRPr="00A15E16" w:rsidRDefault="009032B2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329" w:author="Natasha Janko" w:date="2023-02-01T15:00:00Z">
              <w:r w:rsidR="004F2C18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</w:tc>
      </w:tr>
      <w:tr w:rsidR="00B25C6F" w14:paraId="2572F7C6" w14:textId="5B1A267C" w:rsidTr="00044C57">
        <w:tc>
          <w:tcPr>
            <w:tcW w:w="4372" w:type="dxa"/>
          </w:tcPr>
          <w:p w14:paraId="61F4D07D" w14:textId="19016FFE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ins w:id="330" w:author="Natasha Janko" w:date="2023-01-31T10:36:00Z">
              <w:r w:rsidR="0030644F">
                <w:rPr>
                  <w:rFonts w:cstheme="minorHAnsi"/>
                  <w:b/>
                  <w:bCs/>
                  <w:sz w:val="20"/>
                  <w:szCs w:val="20"/>
                </w:rPr>
                <w:t>ransabdominal chemoembolization</w:t>
              </w:r>
            </w:ins>
            <w:del w:id="331" w:author="Natasha Janko" w:date="2023-01-31T10:36:00Z">
              <w:r w:rsidRPr="008F3E77" w:rsidDel="0030644F">
                <w:rPr>
                  <w:rFonts w:cstheme="minorHAnsi"/>
                  <w:b/>
                  <w:bCs/>
                  <w:sz w:val="20"/>
                  <w:szCs w:val="20"/>
                </w:rPr>
                <w:delText>ACE</w:delText>
              </w:r>
            </w:del>
            <w:r w:rsidR="00F27D3E">
              <w:rPr>
                <w:rFonts w:cstheme="minorHAnsi"/>
                <w:b/>
                <w:bCs/>
                <w:sz w:val="20"/>
                <w:szCs w:val="20"/>
              </w:rPr>
              <w:t xml:space="preserve"> (n=</w:t>
            </w:r>
            <w:r w:rsidR="00EB47EA">
              <w:rPr>
                <w:rFonts w:cstheme="minorHAnsi"/>
                <w:b/>
                <w:bCs/>
                <w:sz w:val="20"/>
                <w:szCs w:val="20"/>
              </w:rPr>
              <w:t>37</w:t>
            </w:r>
            <w:r w:rsidR="00F27D3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07EF294D" w14:textId="446F54B6" w:rsidR="00F27D3E" w:rsidRPr="00A84DC1" w:rsidRDefault="00F27D3E" w:rsidP="00F27D3E">
            <w:pPr>
              <w:spacing w:line="360" w:lineRule="auto"/>
              <w:rPr>
                <w:rFonts w:cstheme="minorHAnsi"/>
                <w:sz w:val="20"/>
                <w:szCs w:val="20"/>
                <w:rPrChange w:id="332" w:author="Natasha Janko" w:date="2023-02-01T14:48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333" w:author="Natasha Janko" w:date="2023-02-01T14:48:00Z">
              <w:r w:rsidR="00A84DC1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84DC1">
                <w:rPr>
                  <w:rFonts w:cstheme="minorHAnsi"/>
                  <w:sz w:val="20"/>
                  <w:szCs w:val="20"/>
                </w:rPr>
                <w:t>(</w:t>
              </w:r>
            </w:ins>
            <w:ins w:id="334" w:author="Natasha Janko" w:date="2023-02-01T14:49:00Z">
              <w:r w:rsidR="00A84DC1">
                <w:rPr>
                  <w:rFonts w:cstheme="minorHAnsi"/>
                  <w:sz w:val="20"/>
                  <w:szCs w:val="20"/>
                </w:rPr>
                <w:t>n=21)</w:t>
              </w:r>
            </w:ins>
          </w:p>
          <w:p w14:paraId="26A95844" w14:textId="6B372F10" w:rsidR="00F27D3E" w:rsidRPr="00A84DC1" w:rsidRDefault="00F27D3E" w:rsidP="00F27D3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335" w:author="Natasha Janko" w:date="2023-02-01T14:49:00Z">
              <w:r w:rsidR="00A84DC1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84DC1">
                <w:rPr>
                  <w:rFonts w:cstheme="minorHAnsi"/>
                  <w:sz w:val="20"/>
                  <w:szCs w:val="20"/>
                </w:rPr>
                <w:t>(n=</w:t>
              </w:r>
            </w:ins>
            <w:ins w:id="336" w:author="Natasha Janko" w:date="2023-02-01T14:51:00Z">
              <w:r w:rsidR="000E338F">
                <w:rPr>
                  <w:rFonts w:cstheme="minorHAnsi"/>
                  <w:sz w:val="20"/>
                  <w:szCs w:val="20"/>
                </w:rPr>
                <w:t>16</w:t>
              </w:r>
            </w:ins>
            <w:ins w:id="337" w:author="Natasha Janko" w:date="2023-02-01T14:49:00Z">
              <w:r w:rsidR="00180170">
                <w:rPr>
                  <w:rFonts w:cstheme="minorHAnsi"/>
                  <w:sz w:val="20"/>
                  <w:szCs w:val="20"/>
                </w:rPr>
                <w:t>)</w:t>
              </w:r>
            </w:ins>
          </w:p>
        </w:tc>
        <w:tc>
          <w:tcPr>
            <w:tcW w:w="1979" w:type="dxa"/>
          </w:tcPr>
          <w:p w14:paraId="03E5003D" w14:textId="2BE2F5C9" w:rsidR="00B25C6F" w:rsidRDefault="0058140D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38" w:author="Natasha Janko" w:date="2023-02-01T17:19:00Z">
              <w:r w:rsidR="001B3DF1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E87B6F">
                <w:rPr>
                  <w:rFonts w:cstheme="minorHAnsi"/>
                  <w:sz w:val="20"/>
                  <w:szCs w:val="20"/>
                </w:rPr>
                <w:t>(3%)</w:t>
              </w:r>
            </w:ins>
          </w:p>
          <w:p w14:paraId="393947C5" w14:textId="77777777" w:rsidR="00131568" w:rsidRDefault="0013156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9ABE399" w14:textId="55A4706C" w:rsidR="00131568" w:rsidRPr="00A15E16" w:rsidRDefault="0013156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39" w:author="Natasha Janko" w:date="2023-02-01T17:21:00Z">
              <w:r w:rsidR="0093064D">
                <w:rPr>
                  <w:rFonts w:cstheme="minorHAnsi"/>
                  <w:sz w:val="20"/>
                  <w:szCs w:val="20"/>
                </w:rPr>
                <w:t xml:space="preserve"> (6%)</w:t>
              </w:r>
            </w:ins>
          </w:p>
        </w:tc>
        <w:tc>
          <w:tcPr>
            <w:tcW w:w="1266" w:type="dxa"/>
          </w:tcPr>
          <w:p w14:paraId="46554ACE" w14:textId="5C65C26D" w:rsidR="00B25C6F" w:rsidRDefault="0013156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340" w:author="Natasha Janko" w:date="2023-02-01T17:19:00Z">
              <w:r w:rsidR="00E87B6F">
                <w:rPr>
                  <w:rFonts w:cstheme="minorHAnsi"/>
                  <w:sz w:val="20"/>
                  <w:szCs w:val="20"/>
                </w:rPr>
                <w:t xml:space="preserve"> (1</w:t>
              </w:r>
            </w:ins>
            <w:ins w:id="341" w:author="Natasha Janko" w:date="2023-02-01T17:20:00Z">
              <w:r w:rsidR="00C41A19">
                <w:rPr>
                  <w:rFonts w:cstheme="minorHAnsi"/>
                  <w:sz w:val="20"/>
                  <w:szCs w:val="20"/>
                </w:rPr>
                <w:t>3</w:t>
              </w:r>
            </w:ins>
            <w:ins w:id="342" w:author="Natasha Janko" w:date="2023-02-01T17:19:00Z">
              <w:r w:rsidR="00E87B6F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12AA607F" w14:textId="219022C5" w:rsidR="00131568" w:rsidRDefault="0013156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343" w:author="Natasha Janko" w:date="2023-02-01T17:20:00Z">
              <w:r w:rsidR="00C41A19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62473594" w14:textId="0049536F" w:rsidR="00131568" w:rsidRPr="00A15E16" w:rsidRDefault="0013156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44" w:author="Natasha Janko" w:date="2023-02-01T17:21:00Z">
              <w:r w:rsidR="0093064D">
                <w:rPr>
                  <w:rFonts w:cstheme="minorHAnsi"/>
                  <w:sz w:val="20"/>
                  <w:szCs w:val="20"/>
                </w:rPr>
                <w:t xml:space="preserve"> (6%)</w:t>
              </w:r>
            </w:ins>
          </w:p>
        </w:tc>
        <w:tc>
          <w:tcPr>
            <w:tcW w:w="1266" w:type="dxa"/>
          </w:tcPr>
          <w:p w14:paraId="637764B1" w14:textId="103ECD05" w:rsidR="00B25C6F" w:rsidRDefault="00F94013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ins w:id="345" w:author="Natasha Janko" w:date="2023-02-01T17:19:00Z">
              <w:r w:rsidR="00E87B6F">
                <w:rPr>
                  <w:rFonts w:cstheme="minorHAnsi"/>
                  <w:sz w:val="20"/>
                  <w:szCs w:val="20"/>
                </w:rPr>
                <w:t xml:space="preserve"> (70%)</w:t>
              </w:r>
            </w:ins>
          </w:p>
          <w:p w14:paraId="32AF7676" w14:textId="41E2B7A3" w:rsidR="00F94013" w:rsidRDefault="00F94013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ins w:id="346" w:author="Natasha Janko" w:date="2023-02-01T17:21:00Z">
              <w:r w:rsidR="00C41A19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8C477E">
                <w:rPr>
                  <w:rFonts w:cstheme="minorHAnsi"/>
                  <w:sz w:val="20"/>
                  <w:szCs w:val="20"/>
                </w:rPr>
                <w:t>(62%)</w:t>
              </w:r>
            </w:ins>
          </w:p>
          <w:p w14:paraId="60DF562A" w14:textId="46CA6867" w:rsidR="00F94013" w:rsidRPr="00A15E16" w:rsidRDefault="00F94013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ins w:id="347" w:author="Natasha Janko" w:date="2023-02-01T17:21:00Z">
              <w:r w:rsidR="008C477E">
                <w:rPr>
                  <w:rFonts w:cstheme="minorHAnsi"/>
                  <w:sz w:val="20"/>
                  <w:szCs w:val="20"/>
                </w:rPr>
                <w:t xml:space="preserve"> (81%)</w:t>
              </w:r>
            </w:ins>
          </w:p>
        </w:tc>
        <w:tc>
          <w:tcPr>
            <w:tcW w:w="1266" w:type="dxa"/>
          </w:tcPr>
          <w:p w14:paraId="2149D216" w14:textId="45F1DD49" w:rsidR="00B25C6F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348" w:author="Natasha Janko" w:date="2023-02-01T17:20:00Z">
              <w:r w:rsidR="00D33760">
                <w:rPr>
                  <w:rFonts w:cstheme="minorHAnsi"/>
                  <w:sz w:val="20"/>
                  <w:szCs w:val="20"/>
                </w:rPr>
                <w:t xml:space="preserve"> (11%)</w:t>
              </w:r>
            </w:ins>
          </w:p>
          <w:p w14:paraId="3DA57B9A" w14:textId="721CF6FA" w:rsidR="00841FA4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349" w:author="Natasha Janko" w:date="2023-02-01T17:21:00Z">
              <w:r w:rsidR="008C477E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72F97C92" w14:textId="1083985E" w:rsidR="00841FA4" w:rsidRPr="00A15E16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5E50D790" w14:textId="0D81BA19" w:rsidR="00B25C6F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50" w:author="Natasha Janko" w:date="2023-02-01T17:20:00Z">
              <w:r w:rsidR="00D33760">
                <w:rPr>
                  <w:rFonts w:cstheme="minorHAnsi"/>
                  <w:sz w:val="20"/>
                  <w:szCs w:val="20"/>
                </w:rPr>
                <w:t xml:space="preserve"> (3%)</w:t>
              </w:r>
            </w:ins>
          </w:p>
          <w:p w14:paraId="68FBC8A6" w14:textId="77777777" w:rsidR="00841FA4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682CDBC8" w14:textId="1BA69AAD" w:rsidR="00841FA4" w:rsidRPr="00A15E16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51" w:author="Natasha Janko" w:date="2023-02-01T17:21:00Z">
              <w:r w:rsidR="0093064D">
                <w:rPr>
                  <w:rFonts w:cstheme="minorHAnsi"/>
                  <w:sz w:val="20"/>
                  <w:szCs w:val="20"/>
                </w:rPr>
                <w:t xml:space="preserve"> (6%</w:t>
              </w:r>
            </w:ins>
            <w:ins w:id="352" w:author="Natasha Janko" w:date="2023-02-01T17:22:00Z">
              <w:r w:rsidR="0093064D">
                <w:rPr>
                  <w:rFonts w:cstheme="minorHAnsi"/>
                  <w:sz w:val="20"/>
                  <w:szCs w:val="20"/>
                </w:rPr>
                <w:t>)</w:t>
              </w:r>
            </w:ins>
          </w:p>
        </w:tc>
        <w:tc>
          <w:tcPr>
            <w:tcW w:w="1266" w:type="dxa"/>
          </w:tcPr>
          <w:p w14:paraId="1BF8737B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15433B9D" w14:textId="1F32D822" w:rsidR="00B25C6F" w:rsidRPr="00A15E16" w:rsidRDefault="00841FA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25C6F" w14:paraId="0BAC69F0" w14:textId="63167096" w:rsidTr="00044C57">
        <w:tc>
          <w:tcPr>
            <w:tcW w:w="4372" w:type="dxa"/>
          </w:tcPr>
          <w:p w14:paraId="38CBE0E0" w14:textId="42B78ABD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ins w:id="353" w:author="Natasha Janko" w:date="2023-01-31T10:36:00Z">
              <w:r w:rsidR="0030644F">
                <w:rPr>
                  <w:rFonts w:cstheme="minorHAnsi"/>
                  <w:b/>
                  <w:bCs/>
                  <w:sz w:val="20"/>
                  <w:szCs w:val="20"/>
                </w:rPr>
                <w:t>adiofrequency ablation</w:t>
              </w:r>
            </w:ins>
            <w:del w:id="354" w:author="Natasha Janko" w:date="2023-01-31T10:36:00Z">
              <w:r w:rsidRPr="008F3E77" w:rsidDel="0030644F">
                <w:rPr>
                  <w:rFonts w:cstheme="minorHAnsi"/>
                  <w:b/>
                  <w:bCs/>
                  <w:sz w:val="20"/>
                  <w:szCs w:val="20"/>
                </w:rPr>
                <w:delText>FA</w:delText>
              </w:r>
            </w:del>
            <w:r w:rsidR="00F27D3E">
              <w:rPr>
                <w:rFonts w:cstheme="minorHAnsi"/>
                <w:b/>
                <w:bCs/>
                <w:sz w:val="20"/>
                <w:szCs w:val="20"/>
              </w:rPr>
              <w:t xml:space="preserve"> (n=</w:t>
            </w:r>
            <w:r w:rsidR="00EB47EA">
              <w:rPr>
                <w:rFonts w:cstheme="minorHAnsi"/>
                <w:b/>
                <w:bCs/>
                <w:sz w:val="20"/>
                <w:szCs w:val="20"/>
              </w:rPr>
              <w:t>37</w:t>
            </w:r>
            <w:r w:rsidR="00F27D3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007EC5D3" w14:textId="1BE5EAE7" w:rsidR="00F27D3E" w:rsidRPr="00C2334E" w:rsidRDefault="00F27D3E" w:rsidP="00F27D3E">
            <w:pPr>
              <w:spacing w:line="360" w:lineRule="auto"/>
              <w:rPr>
                <w:rFonts w:cstheme="minorHAnsi"/>
                <w:sz w:val="20"/>
                <w:szCs w:val="20"/>
                <w:rPrChange w:id="355" w:author="Natasha Janko" w:date="2023-02-01T14:50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356" w:author="Natasha Janko" w:date="2023-02-01T14:49:00Z">
              <w:r w:rsidR="00180170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</w:ins>
            <w:ins w:id="357" w:author="Natasha Janko" w:date="2023-02-01T14:50:00Z">
              <w:r w:rsidR="00C2334E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46982259" w14:textId="68FCE109" w:rsidR="00F27D3E" w:rsidRPr="00CE4228" w:rsidRDefault="00F27D3E" w:rsidP="00F27D3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358" w:author="Natasha Janko" w:date="2023-02-01T14:50:00Z">
              <w:r w:rsidR="00C2334E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CE4228">
                <w:rPr>
                  <w:rFonts w:cstheme="minorHAnsi"/>
                  <w:sz w:val="20"/>
                  <w:szCs w:val="20"/>
                </w:rPr>
                <w:t>(n=</w:t>
              </w:r>
            </w:ins>
            <w:ins w:id="359" w:author="Natasha Janko" w:date="2023-02-01T14:51:00Z">
              <w:r w:rsidR="000E338F">
                <w:rPr>
                  <w:rFonts w:cstheme="minorHAnsi"/>
                  <w:sz w:val="20"/>
                  <w:szCs w:val="20"/>
                </w:rPr>
                <w:t>16</w:t>
              </w:r>
            </w:ins>
            <w:ins w:id="360" w:author="Natasha Janko" w:date="2023-02-01T14:50:00Z">
              <w:r w:rsidR="00CE4228">
                <w:rPr>
                  <w:rFonts w:cstheme="minorHAnsi"/>
                  <w:sz w:val="20"/>
                  <w:szCs w:val="20"/>
                </w:rPr>
                <w:t>)</w:t>
              </w:r>
            </w:ins>
          </w:p>
        </w:tc>
        <w:tc>
          <w:tcPr>
            <w:tcW w:w="1979" w:type="dxa"/>
          </w:tcPr>
          <w:p w14:paraId="556A8BBE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56009211" w14:textId="79E4B3F7" w:rsidR="00B25C6F" w:rsidRDefault="00A51286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61" w:author="Natasha Janko" w:date="2023-02-01T17:22:00Z">
              <w:r w:rsidR="0093064D">
                <w:rPr>
                  <w:rFonts w:cstheme="minorHAnsi"/>
                  <w:sz w:val="20"/>
                  <w:szCs w:val="20"/>
                </w:rPr>
                <w:t xml:space="preserve"> (3%)</w:t>
              </w:r>
            </w:ins>
          </w:p>
          <w:p w14:paraId="7A86F2E3" w14:textId="77777777" w:rsidR="00A51286" w:rsidRDefault="00A51286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737FE8F0" w14:textId="5325B346" w:rsidR="00A51286" w:rsidRPr="00A15E16" w:rsidRDefault="00A51286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62" w:author="Natasha Janko" w:date="2023-02-01T17:22:00Z">
              <w:r w:rsidR="007E0187">
                <w:rPr>
                  <w:rFonts w:cstheme="minorHAnsi"/>
                  <w:sz w:val="20"/>
                  <w:szCs w:val="20"/>
                </w:rPr>
                <w:t xml:space="preserve"> (6%)</w:t>
              </w:r>
            </w:ins>
          </w:p>
        </w:tc>
        <w:tc>
          <w:tcPr>
            <w:tcW w:w="1266" w:type="dxa"/>
          </w:tcPr>
          <w:p w14:paraId="0BDCB02D" w14:textId="373B1FC9" w:rsidR="00B25C6F" w:rsidRDefault="007B216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ins w:id="363" w:author="Natasha Janko" w:date="2023-02-01T17:22:00Z">
              <w:r w:rsidR="0093064D">
                <w:rPr>
                  <w:rFonts w:cstheme="minorHAnsi"/>
                  <w:sz w:val="20"/>
                  <w:szCs w:val="20"/>
                </w:rPr>
                <w:t xml:space="preserve"> (70%)</w:t>
              </w:r>
            </w:ins>
          </w:p>
          <w:p w14:paraId="0FFF0A75" w14:textId="0B9113EB" w:rsidR="007B2164" w:rsidRDefault="007B216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ins w:id="364" w:author="Natasha Janko" w:date="2023-02-01T17:22:00Z">
              <w:r w:rsidR="007E0187">
                <w:rPr>
                  <w:rFonts w:cstheme="minorHAnsi"/>
                  <w:sz w:val="20"/>
                  <w:szCs w:val="20"/>
                </w:rPr>
                <w:t xml:space="preserve"> (67%)</w:t>
              </w:r>
            </w:ins>
          </w:p>
          <w:p w14:paraId="0D183521" w14:textId="7BB40A6A" w:rsidR="007B2164" w:rsidRPr="00A15E16" w:rsidRDefault="007B216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ins w:id="365" w:author="Natasha Janko" w:date="2023-02-01T17:22:00Z">
              <w:r w:rsidR="007E0187">
                <w:rPr>
                  <w:rFonts w:cstheme="minorHAnsi"/>
                  <w:sz w:val="20"/>
                  <w:szCs w:val="20"/>
                </w:rPr>
                <w:t xml:space="preserve"> (75%)</w:t>
              </w:r>
            </w:ins>
          </w:p>
        </w:tc>
        <w:tc>
          <w:tcPr>
            <w:tcW w:w="1266" w:type="dxa"/>
          </w:tcPr>
          <w:p w14:paraId="68E9A5EC" w14:textId="4FEE8657" w:rsidR="00B25C6F" w:rsidRDefault="00047605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ins w:id="366" w:author="Natasha Janko" w:date="2023-02-01T17:22:00Z">
              <w:r w:rsidR="0093064D">
                <w:rPr>
                  <w:rFonts w:cstheme="minorHAnsi"/>
                  <w:sz w:val="20"/>
                  <w:szCs w:val="20"/>
                </w:rPr>
                <w:t xml:space="preserve"> (24%)</w:t>
              </w:r>
            </w:ins>
          </w:p>
          <w:p w14:paraId="4377684B" w14:textId="11A65A80" w:rsidR="00047605" w:rsidRDefault="00047605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ins w:id="367" w:author="Natasha Janko" w:date="2023-02-01T17:22:00Z">
              <w:r w:rsidR="007E0187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74BAE2DD" w14:textId="5D4B5DF0" w:rsidR="00047605" w:rsidRPr="00A15E16" w:rsidRDefault="00047605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368" w:author="Natasha Janko" w:date="2023-02-01T17:23:00Z">
              <w:r w:rsidR="007E0187">
                <w:rPr>
                  <w:rFonts w:cstheme="minorHAnsi"/>
                  <w:sz w:val="20"/>
                  <w:szCs w:val="20"/>
                </w:rPr>
                <w:t xml:space="preserve"> (13%)</w:t>
              </w:r>
            </w:ins>
          </w:p>
        </w:tc>
        <w:tc>
          <w:tcPr>
            <w:tcW w:w="1266" w:type="dxa"/>
          </w:tcPr>
          <w:p w14:paraId="2090B792" w14:textId="30B8B28F" w:rsidR="00B25C6F" w:rsidRDefault="002C1A6C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69" w:author="Natasha Janko" w:date="2023-02-01T17:22:00Z">
              <w:r w:rsidR="0093064D">
                <w:rPr>
                  <w:rFonts w:cstheme="minorHAnsi"/>
                  <w:sz w:val="20"/>
                  <w:szCs w:val="20"/>
                </w:rPr>
                <w:t xml:space="preserve"> (3%)</w:t>
              </w:r>
            </w:ins>
          </w:p>
          <w:p w14:paraId="53F4BD7B" w14:textId="77777777" w:rsidR="002C1A6C" w:rsidRDefault="002C1A6C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09E3B1C" w14:textId="08762000" w:rsidR="002C1A6C" w:rsidRPr="00A15E16" w:rsidRDefault="002C1A6C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370" w:author="Natasha Janko" w:date="2023-02-01T17:22:00Z">
              <w:r w:rsidR="007E0187">
                <w:rPr>
                  <w:rFonts w:cstheme="minorHAnsi"/>
                  <w:sz w:val="20"/>
                  <w:szCs w:val="20"/>
                </w:rPr>
                <w:t xml:space="preserve"> (6%)</w:t>
              </w:r>
            </w:ins>
          </w:p>
        </w:tc>
        <w:tc>
          <w:tcPr>
            <w:tcW w:w="1266" w:type="dxa"/>
          </w:tcPr>
          <w:p w14:paraId="114E80B5" w14:textId="3ADEF0D2" w:rsidR="00B25C6F" w:rsidRPr="00A15E16" w:rsidRDefault="002C1A6C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6EEA0BBF" w14:textId="15C98DF8" w:rsidR="00B25C6F" w:rsidRPr="00A15E16" w:rsidRDefault="002C1A6C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25C6F" w14:paraId="7231F296" w14:textId="28B69D35" w:rsidTr="00044C57">
        <w:tc>
          <w:tcPr>
            <w:tcW w:w="4372" w:type="dxa"/>
          </w:tcPr>
          <w:p w14:paraId="04F6AE2D" w14:textId="77777777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lastRenderedPageBreak/>
              <w:t>Percutaneous liver biopsy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3)</w:t>
            </w:r>
          </w:p>
          <w:p w14:paraId="0684A1AF" w14:textId="65CE5796" w:rsidR="00B25C6F" w:rsidRPr="00AA4A14" w:rsidRDefault="00B25C6F" w:rsidP="00CA4D26">
            <w:pPr>
              <w:spacing w:line="360" w:lineRule="auto"/>
              <w:rPr>
                <w:rFonts w:cstheme="minorHAnsi"/>
                <w:sz w:val="20"/>
                <w:szCs w:val="20"/>
                <w:rPrChange w:id="371" w:author="Natasha Janko" w:date="2023-02-01T14:51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372" w:author="Natasha Janko" w:date="2023-02-01T14:51:00Z">
              <w:r w:rsidR="00AA4A1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A4A14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7068C8EB" w14:textId="772BBBAF" w:rsidR="00B25C6F" w:rsidRPr="008F3E77" w:rsidRDefault="00B25C6F" w:rsidP="00CA4D2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373" w:author="Natasha Janko" w:date="2023-02-01T14:52:00Z">
              <w:r w:rsidR="00AA4A1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A4A14" w:rsidRPr="00AA4A14">
                <w:rPr>
                  <w:rFonts w:cstheme="minorHAnsi"/>
                  <w:sz w:val="20"/>
                  <w:szCs w:val="20"/>
                  <w:rPrChange w:id="374" w:author="Natasha Janko" w:date="2023-02-01T14:52:00Z">
                    <w:rPr>
                      <w:rFonts w:cstheme="minorHAnsi"/>
                      <w:i/>
                      <w:iCs/>
                      <w:sz w:val="20"/>
                      <w:szCs w:val="20"/>
                    </w:rPr>
                  </w:rPrChange>
                </w:rPr>
                <w:t>(n=22)</w:t>
              </w:r>
            </w:ins>
          </w:p>
        </w:tc>
        <w:tc>
          <w:tcPr>
            <w:tcW w:w="1979" w:type="dxa"/>
          </w:tcPr>
          <w:p w14:paraId="7EF0CA11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684E130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7273E27A" w14:textId="43D853EF" w:rsidR="00B25C6F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75" w:author="Natasha Janko" w:date="2023-02-01T17:23:00Z">
              <w:r w:rsidR="00896D9F">
                <w:rPr>
                  <w:rFonts w:cstheme="minorHAnsi"/>
                  <w:sz w:val="20"/>
                  <w:szCs w:val="20"/>
                </w:rPr>
                <w:t xml:space="preserve"> (2%)</w:t>
              </w:r>
            </w:ins>
          </w:p>
          <w:p w14:paraId="6567AFB8" w14:textId="77777777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62BFE7BF" w14:textId="123D4FE1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76" w:author="Natasha Janko" w:date="2023-02-01T17:24:00Z">
              <w:r w:rsidR="00E367F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266" w:type="dxa"/>
          </w:tcPr>
          <w:p w14:paraId="117A3371" w14:textId="58549C8B" w:rsidR="00B25C6F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6</w:t>
            </w:r>
            <w:ins w:id="377" w:author="Natasha Janko" w:date="2023-02-01T17:23:00Z">
              <w:r w:rsidR="00896D9F">
                <w:rPr>
                  <w:rFonts w:cstheme="minorHAnsi"/>
                  <w:sz w:val="20"/>
                  <w:szCs w:val="20"/>
                </w:rPr>
                <w:t xml:space="preserve"> (60%)</w:t>
              </w:r>
            </w:ins>
          </w:p>
          <w:p w14:paraId="1D5F6D9C" w14:textId="4F386D8A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9</w:t>
            </w:r>
            <w:ins w:id="378" w:author="Natasha Janko" w:date="2023-02-01T17:26:00Z">
              <w:r w:rsidR="006C0CFC">
                <w:rPr>
                  <w:rFonts w:cstheme="minorHAnsi"/>
                  <w:sz w:val="20"/>
                  <w:szCs w:val="20"/>
                </w:rPr>
                <w:t xml:space="preserve"> (43%)</w:t>
              </w:r>
            </w:ins>
          </w:p>
          <w:p w14:paraId="772A6738" w14:textId="338FCDFE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7</w:t>
            </w:r>
            <w:ins w:id="379" w:author="Natasha Janko" w:date="2023-02-01T17:24:00Z">
              <w:r w:rsidR="0006255B">
                <w:rPr>
                  <w:rFonts w:cstheme="minorHAnsi"/>
                  <w:sz w:val="20"/>
                  <w:szCs w:val="20"/>
                </w:rPr>
                <w:t xml:space="preserve"> (77%)</w:t>
              </w:r>
            </w:ins>
          </w:p>
        </w:tc>
        <w:tc>
          <w:tcPr>
            <w:tcW w:w="1266" w:type="dxa"/>
          </w:tcPr>
          <w:p w14:paraId="140AD615" w14:textId="4145B2C7" w:rsidR="00B25C6F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4</w:t>
            </w:r>
            <w:ins w:id="380" w:author="Natasha Janko" w:date="2023-02-01T17:23:00Z">
              <w:r w:rsidR="00D516B1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5FF0CDA7" w14:textId="59F014E3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1</w:t>
            </w:r>
            <w:ins w:id="381" w:author="Natasha Janko" w:date="2023-02-01T17:26:00Z">
              <w:r w:rsidR="006C0CFC">
                <w:rPr>
                  <w:rFonts w:cstheme="minorHAnsi"/>
                  <w:sz w:val="20"/>
                  <w:szCs w:val="20"/>
                </w:rPr>
                <w:t xml:space="preserve"> (</w:t>
              </w:r>
              <w:r w:rsidR="00A122A0">
                <w:rPr>
                  <w:rFonts w:cstheme="minorHAnsi"/>
                  <w:sz w:val="20"/>
                  <w:szCs w:val="20"/>
                </w:rPr>
                <w:t>52</w:t>
              </w:r>
            </w:ins>
            <w:ins w:id="382" w:author="Natasha Janko" w:date="2023-02-01T17:27:00Z">
              <w:r w:rsidR="00A122A0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30C6D192" w14:textId="33DE28A6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383" w:author="Natasha Janko" w:date="2023-02-01T17:24:00Z">
              <w:r w:rsidR="0006255B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266" w:type="dxa"/>
          </w:tcPr>
          <w:p w14:paraId="5620573A" w14:textId="08C387E5" w:rsidR="00B25C6F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384" w:author="Natasha Janko" w:date="2023-02-01T17:23:00Z">
              <w:r w:rsidR="00D516B1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27E1E730" w14:textId="032B1B19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85" w:author="Natasha Janko" w:date="2023-02-01T17:26:00Z">
              <w:r w:rsidR="006C0CFC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56629C30" w14:textId="5E2F6FD1" w:rsidR="007617EB" w:rsidRPr="00A15E16" w:rsidRDefault="007617EB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86" w:author="Natasha Janko" w:date="2023-02-01T17:24:00Z">
              <w:r w:rsidR="0006255B">
                <w:rPr>
                  <w:rFonts w:cstheme="minorHAnsi"/>
                  <w:sz w:val="20"/>
                  <w:szCs w:val="20"/>
                </w:rPr>
                <w:t xml:space="preserve"> (</w:t>
              </w:r>
              <w:r w:rsidR="00E367F4">
                <w:rPr>
                  <w:rFonts w:cstheme="minorHAnsi"/>
                  <w:sz w:val="20"/>
                  <w:szCs w:val="20"/>
                </w:rPr>
                <w:t>5%)</w:t>
              </w:r>
            </w:ins>
          </w:p>
        </w:tc>
        <w:tc>
          <w:tcPr>
            <w:tcW w:w="1266" w:type="dxa"/>
          </w:tcPr>
          <w:p w14:paraId="200EC896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00B9BE85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25C6F" w14:paraId="07E333A0" w14:textId="416EF149" w:rsidTr="00044C57">
        <w:tc>
          <w:tcPr>
            <w:tcW w:w="4372" w:type="dxa"/>
          </w:tcPr>
          <w:p w14:paraId="11C95C68" w14:textId="77777777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Minor surgery (</w:t>
            </w:r>
            <w:proofErr w:type="gramStart"/>
            <w:r w:rsidRPr="008F3E77">
              <w:rPr>
                <w:rFonts w:cstheme="minorHAnsi"/>
                <w:b/>
                <w:bCs/>
                <w:sz w:val="20"/>
                <w:szCs w:val="20"/>
              </w:rPr>
              <w:t>e.g.</w:t>
            </w:r>
            <w:proofErr w:type="gramEnd"/>
            <w:r w:rsidRPr="008F3E77">
              <w:rPr>
                <w:rFonts w:cstheme="minorHAnsi"/>
                <w:b/>
                <w:bCs/>
                <w:sz w:val="20"/>
                <w:szCs w:val="20"/>
              </w:rPr>
              <w:t xml:space="preserve"> inguinal hernia repair)</w:t>
            </w:r>
            <w:r w:rsidR="007F4216">
              <w:rPr>
                <w:rFonts w:cstheme="minorHAnsi"/>
                <w:b/>
                <w:bCs/>
                <w:sz w:val="20"/>
                <w:szCs w:val="20"/>
              </w:rPr>
              <w:t xml:space="preserve"> (n=26)</w:t>
            </w:r>
          </w:p>
          <w:p w14:paraId="74EAC4FD" w14:textId="0561914C" w:rsidR="00F27D3E" w:rsidRPr="00AA4A14" w:rsidRDefault="00F27D3E" w:rsidP="00F27D3E">
            <w:pPr>
              <w:spacing w:line="360" w:lineRule="auto"/>
              <w:rPr>
                <w:rFonts w:cstheme="minorHAnsi"/>
                <w:sz w:val="20"/>
                <w:szCs w:val="20"/>
                <w:rPrChange w:id="387" w:author="Natasha Janko" w:date="2023-02-01T14:52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388" w:author="Natasha Janko" w:date="2023-02-01T14:52:00Z">
              <w:r w:rsidR="00AA4A1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A4A14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01346B5E" w14:textId="72BA29EE" w:rsidR="00F27D3E" w:rsidRPr="00AA4A14" w:rsidRDefault="00F27D3E" w:rsidP="00F27D3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urgeons</w:t>
            </w:r>
            <w:ins w:id="389" w:author="Natasha Janko" w:date="2023-02-01T14:52:00Z">
              <w:r w:rsidR="00AA4A1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A4A14">
                <w:rPr>
                  <w:rFonts w:cstheme="minorHAnsi"/>
                  <w:sz w:val="20"/>
                  <w:szCs w:val="20"/>
                </w:rPr>
                <w:t>(n=5)</w:t>
              </w:r>
            </w:ins>
          </w:p>
        </w:tc>
        <w:tc>
          <w:tcPr>
            <w:tcW w:w="1979" w:type="dxa"/>
          </w:tcPr>
          <w:p w14:paraId="5307A6D3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6797D6E6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5E883071" w14:textId="6102558C" w:rsidR="00282574" w:rsidRPr="00A15E16" w:rsidRDefault="00580A23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3</w:t>
            </w:r>
            <w:ins w:id="390" w:author="Natasha Janko" w:date="2023-02-01T17:29:00Z">
              <w:r w:rsidR="006039C4">
                <w:rPr>
                  <w:rFonts w:cstheme="minorHAnsi"/>
                  <w:sz w:val="20"/>
                  <w:szCs w:val="20"/>
                </w:rPr>
                <w:t xml:space="preserve"> (50%)</w:t>
              </w:r>
            </w:ins>
          </w:p>
          <w:p w14:paraId="2715435E" w14:textId="3C9436EE" w:rsidR="00282574" w:rsidRPr="00A15E16" w:rsidRDefault="0028257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0</w:t>
            </w:r>
            <w:ins w:id="391" w:author="Natasha Janko" w:date="2023-02-01T17:27:00Z">
              <w:r w:rsidR="00A122A0">
                <w:rPr>
                  <w:rFonts w:cstheme="minorHAnsi"/>
                  <w:sz w:val="20"/>
                  <w:szCs w:val="20"/>
                </w:rPr>
                <w:t xml:space="preserve"> (48%)</w:t>
              </w:r>
            </w:ins>
          </w:p>
          <w:p w14:paraId="471C3096" w14:textId="44BFCE4B" w:rsidR="00282574" w:rsidRPr="00A15E16" w:rsidRDefault="0028257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392" w:author="Natasha Janko" w:date="2023-02-01T17:28:00Z">
              <w:r w:rsidR="00DD1086">
                <w:rPr>
                  <w:rFonts w:cstheme="minorHAnsi"/>
                  <w:sz w:val="20"/>
                  <w:szCs w:val="20"/>
                </w:rPr>
                <w:t xml:space="preserve"> (60%)</w:t>
              </w:r>
            </w:ins>
          </w:p>
        </w:tc>
        <w:tc>
          <w:tcPr>
            <w:tcW w:w="1266" w:type="dxa"/>
          </w:tcPr>
          <w:p w14:paraId="4391EBDE" w14:textId="5C9D3FF4" w:rsidR="00282574" w:rsidRPr="00A15E16" w:rsidRDefault="00580A23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9</w:t>
            </w:r>
            <w:ins w:id="393" w:author="Natasha Janko" w:date="2023-02-01T17:29:00Z">
              <w:r w:rsidR="006039C4">
                <w:rPr>
                  <w:rFonts w:cstheme="minorHAnsi"/>
                  <w:sz w:val="20"/>
                  <w:szCs w:val="20"/>
                </w:rPr>
                <w:t xml:space="preserve"> (35%)</w:t>
              </w:r>
            </w:ins>
          </w:p>
          <w:p w14:paraId="0C4DC740" w14:textId="41050F7B" w:rsidR="00282574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394" w:author="Natasha Janko" w:date="2023-02-01T17:27:00Z">
              <w:r w:rsidR="00DD1086">
                <w:rPr>
                  <w:rFonts w:cstheme="minorHAnsi"/>
                  <w:sz w:val="20"/>
                  <w:szCs w:val="20"/>
                </w:rPr>
                <w:t xml:space="preserve"> (38%)</w:t>
              </w:r>
            </w:ins>
          </w:p>
          <w:p w14:paraId="1F80CE13" w14:textId="6B3E29C2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95" w:author="Natasha Janko" w:date="2023-02-01T17:28:00Z">
              <w:r w:rsidR="00DD1086">
                <w:rPr>
                  <w:rFonts w:cstheme="minorHAnsi"/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266" w:type="dxa"/>
          </w:tcPr>
          <w:p w14:paraId="3A1FF79D" w14:textId="5E7BAE92" w:rsidR="00C115D7" w:rsidRPr="00A15E16" w:rsidRDefault="0028257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96" w:author="Natasha Janko" w:date="2023-02-01T17:30:00Z">
              <w:r w:rsidR="00854E11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3F2D8C47" w14:textId="77777777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2B6E71BD" w14:textId="6894A58F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97" w:author="Natasha Janko" w:date="2023-02-01T17:28:00Z">
              <w:r w:rsidR="00DD1086">
                <w:rPr>
                  <w:rFonts w:cstheme="minorHAnsi"/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266" w:type="dxa"/>
          </w:tcPr>
          <w:p w14:paraId="248CE6C8" w14:textId="62D0D8F9" w:rsidR="00C115D7" w:rsidRPr="00A15E16" w:rsidRDefault="0028257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98" w:author="Natasha Janko" w:date="2023-02-01T17:30:00Z">
              <w:r w:rsidR="00854E11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6C1FF24B" w14:textId="3F2BF365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399" w:author="Natasha Janko" w:date="2023-02-01T17:27:00Z">
              <w:r w:rsidR="00DD1086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470E3A66" w14:textId="209F13E5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7" w:type="dxa"/>
          </w:tcPr>
          <w:p w14:paraId="7F9FD5AE" w14:textId="6B1EFF05" w:rsidR="00C115D7" w:rsidRPr="00A15E16" w:rsidRDefault="00282574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400" w:author="Natasha Janko" w:date="2023-02-01T17:30:00Z">
              <w:r w:rsidR="00854E11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E36891">
                <w:rPr>
                  <w:rFonts w:cstheme="minorHAnsi"/>
                  <w:sz w:val="20"/>
                  <w:szCs w:val="20"/>
                </w:rPr>
                <w:t>(7%)</w:t>
              </w:r>
            </w:ins>
          </w:p>
          <w:p w14:paraId="3CCFAD15" w14:textId="2D561210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401" w:author="Natasha Janko" w:date="2023-02-01T17:27:00Z">
              <w:r w:rsidR="00DD1086">
                <w:rPr>
                  <w:rFonts w:cstheme="minorHAnsi"/>
                  <w:sz w:val="20"/>
                  <w:szCs w:val="20"/>
                </w:rPr>
                <w:t xml:space="preserve"> (9</w:t>
              </w:r>
            </w:ins>
            <w:ins w:id="402" w:author="Natasha Janko" w:date="2023-02-01T17:28:00Z">
              <w:r w:rsidR="00DD1086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582B5FF9" w14:textId="062FE669" w:rsidR="00C115D7" w:rsidRPr="00A15E16" w:rsidRDefault="00C115D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25C6F" w14:paraId="1901FDE2" w14:textId="3761D7B7" w:rsidTr="00044C57">
        <w:tc>
          <w:tcPr>
            <w:tcW w:w="4372" w:type="dxa"/>
          </w:tcPr>
          <w:p w14:paraId="2E5E208C" w14:textId="08D73127" w:rsidR="00B25C6F" w:rsidRDefault="00B25C6F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 xml:space="preserve">Major </w:t>
            </w:r>
            <w:r w:rsidR="00044C57">
              <w:rPr>
                <w:rFonts w:cstheme="minorHAnsi"/>
                <w:b/>
                <w:bCs/>
                <w:sz w:val="20"/>
                <w:szCs w:val="20"/>
              </w:rPr>
              <w:t xml:space="preserve">abdominal 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 xml:space="preserve">surgery (e.g. </w:t>
            </w:r>
            <w:proofErr w:type="gramStart"/>
            <w:r w:rsidRPr="008F3E77">
              <w:rPr>
                <w:rFonts w:cstheme="minorHAnsi"/>
                <w:b/>
                <w:bCs/>
                <w:sz w:val="20"/>
                <w:szCs w:val="20"/>
              </w:rPr>
              <w:t>laparotomy)</w:t>
            </w:r>
            <w:r w:rsidR="00F27D3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="00F27D3E">
              <w:rPr>
                <w:rFonts w:cstheme="minorHAnsi"/>
                <w:b/>
                <w:bCs/>
                <w:sz w:val="20"/>
                <w:szCs w:val="20"/>
              </w:rPr>
              <w:t>n=26)</w:t>
            </w:r>
          </w:p>
          <w:p w14:paraId="6C1362F0" w14:textId="07C42F3A" w:rsidR="00F27D3E" w:rsidRPr="00AA4A14" w:rsidRDefault="00F27D3E" w:rsidP="00F27D3E">
            <w:pPr>
              <w:spacing w:line="360" w:lineRule="auto"/>
              <w:rPr>
                <w:rFonts w:cstheme="minorHAnsi"/>
                <w:sz w:val="20"/>
                <w:szCs w:val="20"/>
                <w:rPrChange w:id="403" w:author="Natasha Janko" w:date="2023-02-01T14:52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404" w:author="Natasha Janko" w:date="2023-02-01T14:52:00Z">
              <w:r w:rsidR="00AA4A1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A4A14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32402910" w14:textId="7A1C51D7" w:rsidR="00F27D3E" w:rsidRPr="00AA4A14" w:rsidRDefault="00F27D3E" w:rsidP="00F27D3E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urgeons</w:t>
            </w:r>
            <w:ins w:id="405" w:author="Natasha Janko" w:date="2023-02-01T14:52:00Z">
              <w:r w:rsidR="00AA4A1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AA4A14">
                <w:rPr>
                  <w:rFonts w:cstheme="minorHAnsi"/>
                  <w:sz w:val="20"/>
                  <w:szCs w:val="20"/>
                </w:rPr>
                <w:t>(n=5)</w:t>
              </w:r>
            </w:ins>
          </w:p>
        </w:tc>
        <w:tc>
          <w:tcPr>
            <w:tcW w:w="1979" w:type="dxa"/>
          </w:tcPr>
          <w:p w14:paraId="62741D88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1B9DD8A1" w14:textId="77777777" w:rsidR="00B25C6F" w:rsidRPr="00A15E16" w:rsidRDefault="00B25C6F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6" w:type="dxa"/>
          </w:tcPr>
          <w:p w14:paraId="610B4807" w14:textId="53772D4B" w:rsidR="00B25C6F" w:rsidRPr="00A15E16" w:rsidRDefault="00CE51A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8</w:t>
            </w:r>
            <w:ins w:id="406" w:author="Natasha Janko" w:date="2023-02-01T17:30:00Z">
              <w:r w:rsidR="00E36891">
                <w:rPr>
                  <w:rFonts w:cstheme="minorHAnsi"/>
                  <w:sz w:val="20"/>
                  <w:szCs w:val="20"/>
                </w:rPr>
                <w:t xml:space="preserve"> (31%)</w:t>
              </w:r>
            </w:ins>
          </w:p>
          <w:p w14:paraId="110B1F17" w14:textId="1B9CB7FB" w:rsidR="005A5A78" w:rsidRPr="00A15E16" w:rsidRDefault="005A5A7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6</w:t>
            </w:r>
            <w:ins w:id="407" w:author="Natasha Janko" w:date="2023-02-01T17:28:00Z">
              <w:r w:rsidR="0037317D">
                <w:rPr>
                  <w:rFonts w:cstheme="minorHAnsi"/>
                  <w:sz w:val="20"/>
                  <w:szCs w:val="20"/>
                </w:rPr>
                <w:t xml:space="preserve"> (28%)</w:t>
              </w:r>
            </w:ins>
          </w:p>
          <w:p w14:paraId="118C5363" w14:textId="72213FA7" w:rsidR="005A5A78" w:rsidRPr="00A15E16" w:rsidRDefault="005A5A7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408" w:author="Natasha Janko" w:date="2023-02-01T17:28:00Z">
              <w:r w:rsidR="00DD1086">
                <w:rPr>
                  <w:rFonts w:cstheme="minorHAnsi"/>
                  <w:sz w:val="20"/>
                  <w:szCs w:val="20"/>
                </w:rPr>
                <w:t xml:space="preserve"> (40%)</w:t>
              </w:r>
            </w:ins>
          </w:p>
        </w:tc>
        <w:tc>
          <w:tcPr>
            <w:tcW w:w="1266" w:type="dxa"/>
          </w:tcPr>
          <w:p w14:paraId="7B2C5286" w14:textId="7F5FBE64" w:rsidR="00B25C6F" w:rsidRPr="00A15E16" w:rsidRDefault="00CE51A7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9</w:t>
            </w:r>
            <w:ins w:id="409" w:author="Natasha Janko" w:date="2023-02-01T17:30:00Z">
              <w:r w:rsidR="00E36891">
                <w:rPr>
                  <w:rFonts w:cstheme="minorHAnsi"/>
                  <w:sz w:val="20"/>
                  <w:szCs w:val="20"/>
                </w:rPr>
                <w:t xml:space="preserve"> (35%)</w:t>
              </w:r>
            </w:ins>
          </w:p>
          <w:p w14:paraId="60436911" w14:textId="67D63C47" w:rsidR="005A5A78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6</w:t>
            </w:r>
            <w:ins w:id="410" w:author="Natasha Janko" w:date="2023-02-01T17:28:00Z">
              <w:r w:rsidR="0037317D">
                <w:rPr>
                  <w:rFonts w:cstheme="minorHAnsi"/>
                  <w:sz w:val="20"/>
                  <w:szCs w:val="20"/>
                </w:rPr>
                <w:t xml:space="preserve"> (28%)</w:t>
              </w:r>
            </w:ins>
          </w:p>
          <w:p w14:paraId="4F67A799" w14:textId="1022BB65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411" w:author="Natasha Janko" w:date="2023-02-01T17:28:00Z">
              <w:r w:rsidR="00DD1086">
                <w:rPr>
                  <w:rFonts w:cstheme="minorHAnsi"/>
                  <w:sz w:val="20"/>
                  <w:szCs w:val="20"/>
                </w:rPr>
                <w:t xml:space="preserve"> (60%)</w:t>
              </w:r>
            </w:ins>
          </w:p>
        </w:tc>
        <w:tc>
          <w:tcPr>
            <w:tcW w:w="1266" w:type="dxa"/>
          </w:tcPr>
          <w:p w14:paraId="5BDFB4F4" w14:textId="2507AE4E" w:rsidR="00B25C6F" w:rsidRPr="00A15E16" w:rsidRDefault="005A5A7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4</w:t>
            </w:r>
            <w:ins w:id="412" w:author="Natasha Janko" w:date="2023-02-01T17:31:00Z">
              <w:r w:rsidR="00E01C1D">
                <w:rPr>
                  <w:rFonts w:cstheme="minorHAnsi"/>
                  <w:sz w:val="20"/>
                  <w:szCs w:val="20"/>
                </w:rPr>
                <w:t xml:space="preserve"> (15%)</w:t>
              </w:r>
            </w:ins>
          </w:p>
          <w:p w14:paraId="51E5A319" w14:textId="5295567A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4</w:t>
            </w:r>
            <w:ins w:id="413" w:author="Natasha Janko" w:date="2023-02-01T17:28:00Z">
              <w:r w:rsidR="0037317D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56957FFB" w14:textId="71AEE9FE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4C62FB45" w14:textId="711329A1" w:rsidR="00B25C6F" w:rsidRPr="00A15E16" w:rsidRDefault="005A5A7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414" w:author="Natasha Janko" w:date="2023-02-01T17:31:00Z">
              <w:r w:rsidR="00E01C1D">
                <w:rPr>
                  <w:rFonts w:cstheme="minorHAnsi"/>
                  <w:sz w:val="20"/>
                  <w:szCs w:val="20"/>
                </w:rPr>
                <w:t xml:space="preserve"> (12%)</w:t>
              </w:r>
            </w:ins>
          </w:p>
          <w:p w14:paraId="2CE75656" w14:textId="06AB0EC5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415" w:author="Natasha Janko" w:date="2023-02-01T17:29:00Z">
              <w:r w:rsidR="00BB1A36">
                <w:rPr>
                  <w:rFonts w:cstheme="minorHAnsi"/>
                  <w:sz w:val="20"/>
                  <w:szCs w:val="20"/>
                </w:rPr>
                <w:t xml:space="preserve"> (16%)</w:t>
              </w:r>
            </w:ins>
          </w:p>
          <w:p w14:paraId="405BB380" w14:textId="41E7FAC8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67" w:type="dxa"/>
          </w:tcPr>
          <w:p w14:paraId="5DE889CC" w14:textId="7FCFE346" w:rsidR="00B25C6F" w:rsidRPr="00A15E16" w:rsidRDefault="005A5A78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416" w:author="Natasha Janko" w:date="2023-02-01T17:30:00Z">
              <w:r w:rsidR="00E36891">
                <w:rPr>
                  <w:rFonts w:cstheme="minorHAnsi"/>
                  <w:sz w:val="20"/>
                  <w:szCs w:val="20"/>
                </w:rPr>
                <w:t xml:space="preserve"> (7%)</w:t>
              </w:r>
            </w:ins>
          </w:p>
          <w:p w14:paraId="077631B7" w14:textId="1571C65C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2</w:t>
            </w:r>
            <w:ins w:id="417" w:author="Natasha Janko" w:date="2023-02-01T17:29:00Z">
              <w:r w:rsidR="00BB1A36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3F9D643E" w14:textId="5C5DECE1" w:rsidR="00C11C4E" w:rsidRPr="00A15E16" w:rsidRDefault="00C11C4E" w:rsidP="002C1A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01C6E4F2" w14:textId="4649D761" w:rsidR="00821E5F" w:rsidRDefault="00821E5F">
      <w:pPr>
        <w:rPr>
          <w:b/>
          <w:bCs/>
        </w:rPr>
      </w:pPr>
      <w:r>
        <w:rPr>
          <w:b/>
          <w:bCs/>
        </w:rPr>
        <w:br w:type="page"/>
      </w:r>
    </w:p>
    <w:p w14:paraId="07CF012D" w14:textId="572FC27A" w:rsidR="00821E5F" w:rsidRDefault="00821E5F" w:rsidP="00821E5F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 Table 4. I</w:t>
      </w:r>
      <w:ins w:id="418" w:author="Natasha Janko" w:date="2023-02-01T09:34:00Z">
        <w:r w:rsidR="00C32DB8">
          <w:rPr>
            <w:b/>
            <w:bCs/>
          </w:rPr>
          <w:t>nternational normalised ratio (INR)</w:t>
        </w:r>
      </w:ins>
      <w:del w:id="419" w:author="Natasha Janko" w:date="2023-02-01T09:34:00Z">
        <w:r w:rsidDel="00C32DB8">
          <w:rPr>
            <w:b/>
            <w:bCs/>
          </w:rPr>
          <w:delText>NR</w:delText>
        </w:r>
      </w:del>
      <w:r>
        <w:rPr>
          <w:b/>
          <w:bCs/>
        </w:rPr>
        <w:t xml:space="preserve"> transfusion triggers: number of respondents in each craft group who believe </w:t>
      </w:r>
      <w:ins w:id="420" w:author="Natasha Janko" w:date="2023-01-31T10:38:00Z">
        <w:r w:rsidR="00261526">
          <w:rPr>
            <w:b/>
            <w:bCs/>
          </w:rPr>
          <w:t>fresh frozen plasma</w:t>
        </w:r>
      </w:ins>
      <w:del w:id="421" w:author="Natasha Janko" w:date="2023-01-31T10:38:00Z">
        <w:r w:rsidDel="00261526">
          <w:rPr>
            <w:b/>
            <w:bCs/>
          </w:rPr>
          <w:delText>FFP</w:delText>
        </w:r>
      </w:del>
      <w:r>
        <w:rPr>
          <w:b/>
          <w:bCs/>
        </w:rPr>
        <w:t xml:space="preserve"> should be prophylactically given at </w:t>
      </w:r>
      <w:proofErr w:type="gramStart"/>
      <w:r>
        <w:rPr>
          <w:b/>
          <w:bCs/>
        </w:rPr>
        <w:t>particular INR</w:t>
      </w:r>
      <w:proofErr w:type="gramEnd"/>
      <w:r>
        <w:rPr>
          <w:b/>
          <w:bCs/>
        </w:rPr>
        <w:t xml:space="preserve"> cut-offs according to specific procedures (Expert opin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2"/>
        <w:gridCol w:w="1368"/>
        <w:gridCol w:w="1368"/>
        <w:gridCol w:w="1368"/>
        <w:gridCol w:w="1368"/>
        <w:gridCol w:w="1368"/>
        <w:gridCol w:w="1368"/>
        <w:gridCol w:w="1368"/>
      </w:tblGrid>
      <w:tr w:rsidR="00037D0B" w14:paraId="468B3D1C" w14:textId="77777777" w:rsidTr="00993B63">
        <w:tc>
          <w:tcPr>
            <w:tcW w:w="4372" w:type="dxa"/>
          </w:tcPr>
          <w:p w14:paraId="08433BF8" w14:textId="77777777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7802D8D" w14:textId="77777777" w:rsidR="00C128D6" w:rsidRDefault="00C128D6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7E8688D" w14:textId="16604D3F" w:rsidR="00C128D6" w:rsidRPr="008F3E77" w:rsidRDefault="00C128D6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</w:tcPr>
          <w:p w14:paraId="59FFD245" w14:textId="0528A2E0" w:rsidR="00037D0B" w:rsidRPr="008F3E77" w:rsidRDefault="00993B63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368" w:type="dxa"/>
          </w:tcPr>
          <w:p w14:paraId="4632943B" w14:textId="40AC445E" w:rsidR="00037D0B" w:rsidRPr="008F3E77" w:rsidRDefault="00993B63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368" w:type="dxa"/>
          </w:tcPr>
          <w:p w14:paraId="1D6D7C3E" w14:textId="088FFD97" w:rsidR="00037D0B" w:rsidRPr="008F3E77" w:rsidRDefault="00993B63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368" w:type="dxa"/>
          </w:tcPr>
          <w:p w14:paraId="0C442414" w14:textId="08953E02" w:rsidR="00037D0B" w:rsidRPr="008F3E77" w:rsidRDefault="00993B63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368" w:type="dxa"/>
          </w:tcPr>
          <w:p w14:paraId="2D28C6AB" w14:textId="2420C5CE" w:rsidR="00037D0B" w:rsidRPr="008F3E77" w:rsidRDefault="00993B63" w:rsidP="00A85E67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1368" w:type="dxa"/>
          </w:tcPr>
          <w:p w14:paraId="105A58D4" w14:textId="51F11365" w:rsidR="00037D0B" w:rsidRPr="008F3E77" w:rsidRDefault="00993B63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roceed at any </w:t>
            </w:r>
            <w:del w:id="422" w:author="Natasha Janko" w:date="2023-02-01T14:52:00Z">
              <w:r w:rsidDel="00051B73">
                <w:rPr>
                  <w:rFonts w:cstheme="minorHAnsi"/>
                  <w:b/>
                  <w:bCs/>
                  <w:sz w:val="20"/>
                  <w:szCs w:val="20"/>
                </w:rPr>
                <w:delText>I</w:delText>
              </w:r>
            </w:del>
            <w:ins w:id="423" w:author="Natasha Janko" w:date="2023-02-01T14:52:00Z">
              <w:r w:rsidR="00051B73">
                <w:rPr>
                  <w:rFonts w:cstheme="minorHAnsi"/>
                  <w:b/>
                  <w:bCs/>
                  <w:sz w:val="20"/>
                  <w:szCs w:val="20"/>
                </w:rPr>
                <w:t>International</w:t>
              </w:r>
            </w:ins>
            <w:ins w:id="424" w:author="Natasha Janko" w:date="2023-02-01T09:34:00Z">
              <w:r w:rsidR="00C32DB8">
                <w:rPr>
                  <w:rFonts w:cstheme="minorHAnsi"/>
                  <w:b/>
                  <w:bCs/>
                  <w:sz w:val="20"/>
                  <w:szCs w:val="20"/>
                </w:rPr>
                <w:t xml:space="preserve"> normalised ratio</w:t>
              </w:r>
            </w:ins>
            <w:del w:id="425" w:author="Natasha Janko" w:date="2023-02-01T09:34:00Z">
              <w:r w:rsidDel="00C32DB8">
                <w:rPr>
                  <w:rFonts w:cstheme="minorHAnsi"/>
                  <w:b/>
                  <w:bCs/>
                  <w:sz w:val="20"/>
                  <w:szCs w:val="20"/>
                </w:rPr>
                <w:delText>NR</w:delText>
              </w:r>
            </w:del>
          </w:p>
        </w:tc>
        <w:tc>
          <w:tcPr>
            <w:tcW w:w="1368" w:type="dxa"/>
          </w:tcPr>
          <w:p w14:paraId="750E7429" w14:textId="77777777" w:rsidR="00037D0B" w:rsidRPr="008F3E77" w:rsidRDefault="00037D0B" w:rsidP="0092706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Unsure</w:t>
            </w:r>
          </w:p>
        </w:tc>
      </w:tr>
      <w:tr w:rsidR="00037D0B" w14:paraId="3F36EC47" w14:textId="77777777" w:rsidTr="00993B63">
        <w:tc>
          <w:tcPr>
            <w:tcW w:w="4372" w:type="dxa"/>
          </w:tcPr>
          <w:p w14:paraId="66B42A85" w14:textId="77777777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Diagnostic abdominal paracentesis (n=43)</w:t>
            </w:r>
          </w:p>
          <w:p w14:paraId="28D017DE" w14:textId="6DB03321" w:rsidR="00037D0B" w:rsidRPr="00E01C1D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426" w:author="Natasha Janko" w:date="2023-02-01T17:31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427" w:author="Natasha Janko" w:date="2023-02-01T17:31:00Z">
              <w:r w:rsidR="00E01C1D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E01C1D">
                <w:rPr>
                  <w:rFonts w:cstheme="minorHAnsi"/>
                  <w:sz w:val="20"/>
                  <w:szCs w:val="20"/>
                </w:rPr>
                <w:t>(n=</w:t>
              </w:r>
              <w:r w:rsidR="00873B65">
                <w:rPr>
                  <w:rFonts w:cstheme="minorHAnsi"/>
                  <w:sz w:val="20"/>
                  <w:szCs w:val="20"/>
                </w:rPr>
                <w:t>21)</w:t>
              </w:r>
            </w:ins>
          </w:p>
          <w:p w14:paraId="52307A89" w14:textId="7445FF6E" w:rsidR="00037D0B" w:rsidRPr="00873B65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428" w:author="Natasha Janko" w:date="2023-02-01T17:31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429" w:author="Natasha Janko" w:date="2023-02-01T17:31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873B65">
                <w:rPr>
                  <w:rFonts w:cstheme="minorHAnsi"/>
                  <w:sz w:val="20"/>
                  <w:szCs w:val="20"/>
                </w:rPr>
                <w:t>(n=22)</w:t>
              </w:r>
            </w:ins>
          </w:p>
        </w:tc>
        <w:tc>
          <w:tcPr>
            <w:tcW w:w="1368" w:type="dxa"/>
          </w:tcPr>
          <w:p w14:paraId="28D9C046" w14:textId="52D0FB59" w:rsidR="00037D0B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30" w:author="Natasha Janko" w:date="2023-02-01T17:37:00Z">
              <w:r w:rsidR="00F27DB6">
                <w:rPr>
                  <w:rFonts w:cstheme="minorHAnsi"/>
                  <w:sz w:val="20"/>
                  <w:szCs w:val="20"/>
                </w:rPr>
                <w:t xml:space="preserve"> (2%)</w:t>
              </w:r>
            </w:ins>
          </w:p>
          <w:p w14:paraId="44B2037D" w14:textId="57901DED" w:rsidR="00037D0B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7C3CA5E0" w14:textId="28373AEF" w:rsidR="00037D0B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31" w:author="Natasha Janko" w:date="2023-02-01T17:58:00Z">
              <w:r w:rsidR="0029153E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368" w:type="dxa"/>
          </w:tcPr>
          <w:p w14:paraId="3DB48FEA" w14:textId="53734330" w:rsidR="00037D0B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432" w:author="Natasha Janko" w:date="2023-02-01T17:36:00Z">
              <w:r w:rsidR="00BF592A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  <w:p w14:paraId="5301E27E" w14:textId="4E77199F" w:rsidR="00037D0B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33" w:author="Natasha Janko" w:date="2023-02-01T17:41:00Z">
              <w:r w:rsidR="002855A7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0A5AD77D" w14:textId="389748A0" w:rsidR="00037D0B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34" w:author="Natasha Janko" w:date="2023-02-01T17:54:00Z">
              <w:r w:rsidR="00FB4B5B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  <w:tc>
          <w:tcPr>
            <w:tcW w:w="1368" w:type="dxa"/>
          </w:tcPr>
          <w:p w14:paraId="5A099679" w14:textId="1B1C68BA" w:rsidR="00037D0B" w:rsidRPr="00A15E16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ins w:id="435" w:author="Natasha Janko" w:date="2023-02-01T17:36:00Z">
              <w:r w:rsidR="00BF592A">
                <w:rPr>
                  <w:rFonts w:cstheme="minorHAnsi"/>
                  <w:sz w:val="20"/>
                  <w:szCs w:val="20"/>
                </w:rPr>
                <w:t xml:space="preserve"> (16%)</w:t>
              </w:r>
            </w:ins>
          </w:p>
          <w:p w14:paraId="3CDE8569" w14:textId="1B1545C0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436" w:author="Natasha Janko" w:date="2023-02-01T17:41:00Z">
              <w:r w:rsidR="002855A7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3FB0E4BC" w14:textId="68DE812B" w:rsidR="00037D0B" w:rsidRPr="00A15E16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437" w:author="Natasha Janko" w:date="2023-02-01T17:58:00Z">
              <w:r w:rsidR="0029153E">
                <w:rPr>
                  <w:rFonts w:cstheme="minorHAnsi"/>
                  <w:sz w:val="20"/>
                  <w:szCs w:val="20"/>
                </w:rPr>
                <w:t xml:space="preserve"> (27%)</w:t>
              </w:r>
            </w:ins>
          </w:p>
        </w:tc>
        <w:tc>
          <w:tcPr>
            <w:tcW w:w="1368" w:type="dxa"/>
          </w:tcPr>
          <w:p w14:paraId="380E0CA0" w14:textId="655579B2" w:rsidR="00037D0B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ins w:id="438" w:author="Natasha Janko" w:date="2023-02-01T17:36:00Z">
              <w:r w:rsidR="00BF592A">
                <w:rPr>
                  <w:rFonts w:cstheme="minorHAnsi"/>
                  <w:sz w:val="20"/>
                  <w:szCs w:val="20"/>
                </w:rPr>
                <w:t xml:space="preserve"> (16%)</w:t>
              </w:r>
            </w:ins>
          </w:p>
          <w:p w14:paraId="677F9FEB" w14:textId="617F1382" w:rsidR="00D8699C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39" w:author="Natasha Janko" w:date="2023-02-01T17:41:00Z">
              <w:r w:rsidR="002855A7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0043E71A" w14:textId="2D487D47" w:rsidR="00D8699C" w:rsidRPr="00A15E16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440" w:author="Natasha Janko" w:date="2023-02-01T17:58:00Z">
              <w:r w:rsidR="00EF3F76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368" w:type="dxa"/>
          </w:tcPr>
          <w:p w14:paraId="3BAFE3D3" w14:textId="2BC2BB35" w:rsidR="00037D0B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41" w:author="Natasha Janko" w:date="2023-02-01T17:36:00Z">
              <w:r w:rsidR="000B20C3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0FAEBD6D" w14:textId="77777777" w:rsidR="00D8699C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48058C03" w14:textId="5BCBF0C9" w:rsidR="00D8699C" w:rsidRPr="00A15E16" w:rsidRDefault="00D8699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42" w:author="Natasha Janko" w:date="2023-02-01T17:58:00Z">
              <w:r w:rsidR="00EF3F76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</w:tc>
        <w:tc>
          <w:tcPr>
            <w:tcW w:w="1368" w:type="dxa"/>
          </w:tcPr>
          <w:p w14:paraId="218DA5B0" w14:textId="20111AD3" w:rsidR="00037D0B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ins w:id="443" w:author="Natasha Janko" w:date="2023-02-01T17:35:00Z">
              <w:r w:rsidR="00EB7CAB">
                <w:rPr>
                  <w:rFonts w:cstheme="minorHAnsi"/>
                  <w:sz w:val="20"/>
                  <w:szCs w:val="20"/>
                </w:rPr>
                <w:t xml:space="preserve"> (47%)</w:t>
              </w:r>
            </w:ins>
          </w:p>
          <w:p w14:paraId="6702C090" w14:textId="4B2DFA9D" w:rsidR="0012253D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ins w:id="444" w:author="Natasha Janko" w:date="2023-02-01T17:41:00Z">
              <w:r w:rsidR="002855A7">
                <w:rPr>
                  <w:rFonts w:cstheme="minorHAnsi"/>
                  <w:sz w:val="20"/>
                  <w:szCs w:val="20"/>
                </w:rPr>
                <w:t xml:space="preserve"> </w:t>
              </w:r>
              <w:r w:rsidR="008B7BE4">
                <w:rPr>
                  <w:rFonts w:cstheme="minorHAnsi"/>
                  <w:sz w:val="20"/>
                  <w:szCs w:val="20"/>
                </w:rPr>
                <w:t>(67%)</w:t>
              </w:r>
            </w:ins>
          </w:p>
          <w:p w14:paraId="17D93871" w14:textId="26FF1677" w:rsidR="0012253D" w:rsidRPr="00A15E16" w:rsidRDefault="0012253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445" w:author="Natasha Janko" w:date="2023-02-01T17:58:00Z">
              <w:r w:rsidR="0029153E">
                <w:rPr>
                  <w:rFonts w:cstheme="minorHAnsi"/>
                  <w:sz w:val="20"/>
                  <w:szCs w:val="20"/>
                </w:rPr>
                <w:t xml:space="preserve"> (27%)</w:t>
              </w:r>
            </w:ins>
          </w:p>
        </w:tc>
        <w:tc>
          <w:tcPr>
            <w:tcW w:w="1368" w:type="dxa"/>
          </w:tcPr>
          <w:p w14:paraId="035717C1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37D0B" w14:paraId="5830E83C" w14:textId="77777777" w:rsidTr="00993B63">
        <w:tc>
          <w:tcPr>
            <w:tcW w:w="4372" w:type="dxa"/>
          </w:tcPr>
          <w:p w14:paraId="39133D3B" w14:textId="77777777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Variceal banding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26)</w:t>
            </w:r>
          </w:p>
          <w:p w14:paraId="3220C751" w14:textId="6180651A" w:rsidR="00037D0B" w:rsidRPr="00873B65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446" w:author="Natasha Janko" w:date="2023-02-01T17:32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447" w:author="Natasha Janko" w:date="2023-02-01T17:32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873B65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2E8B41D3" w14:textId="5164BEC7" w:rsidR="00037D0B" w:rsidRPr="00873B65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urgeons</w:t>
            </w:r>
            <w:ins w:id="448" w:author="Natasha Janko" w:date="2023-02-01T17:32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873B65">
                <w:rPr>
                  <w:rFonts w:cstheme="minorHAnsi"/>
                  <w:sz w:val="20"/>
                  <w:szCs w:val="20"/>
                </w:rPr>
                <w:t>(n=5)</w:t>
              </w:r>
            </w:ins>
          </w:p>
        </w:tc>
        <w:tc>
          <w:tcPr>
            <w:tcW w:w="1368" w:type="dxa"/>
          </w:tcPr>
          <w:p w14:paraId="2F68F580" w14:textId="3B63CCB1" w:rsidR="00037D0B" w:rsidRPr="00A15E16" w:rsidRDefault="00E111E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49" w:author="Natasha Janko" w:date="2023-02-01T17:51:00Z">
              <w:r w:rsidR="00834BEB">
                <w:rPr>
                  <w:rFonts w:cstheme="minorHAnsi"/>
                  <w:sz w:val="20"/>
                  <w:szCs w:val="20"/>
                </w:rPr>
                <w:t xml:space="preserve"> (7%)</w:t>
              </w:r>
            </w:ins>
          </w:p>
          <w:p w14:paraId="689EEBAA" w14:textId="596AB0EB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50" w:author="Natasha Janko" w:date="2023-02-01T17:42:00Z">
              <w:r w:rsidR="008B7BE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33C3D37E" w14:textId="577D652F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51" w:author="Natasha Janko" w:date="2023-02-01T17:35:00Z">
              <w:r w:rsidR="00CB2336">
                <w:rPr>
                  <w:rFonts w:cstheme="minorHAnsi"/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368" w:type="dxa"/>
          </w:tcPr>
          <w:p w14:paraId="7A95507A" w14:textId="3FA357F1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52" w:author="Natasha Janko" w:date="2023-02-01T17:51:00Z">
              <w:r w:rsidR="00834BEB">
                <w:rPr>
                  <w:rFonts w:cstheme="minorHAnsi"/>
                  <w:sz w:val="20"/>
                  <w:szCs w:val="20"/>
                </w:rPr>
                <w:t xml:space="preserve"> (15%)</w:t>
              </w:r>
            </w:ins>
          </w:p>
          <w:p w14:paraId="4D3D5201" w14:textId="491AB640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453" w:author="Natasha Janko" w:date="2023-02-01T17:42:00Z">
              <w:r w:rsidR="00263647">
                <w:rPr>
                  <w:rFonts w:cstheme="minorHAnsi"/>
                  <w:sz w:val="20"/>
                  <w:szCs w:val="20"/>
                </w:rPr>
                <w:t xml:space="preserve"> (16%)</w:t>
              </w:r>
            </w:ins>
          </w:p>
          <w:p w14:paraId="447FC99A" w14:textId="2487507D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54" w:author="Natasha Janko" w:date="2023-02-01T17:35:00Z">
              <w:r w:rsidR="00CB2336">
                <w:rPr>
                  <w:rFonts w:cstheme="minorHAnsi"/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368" w:type="dxa"/>
          </w:tcPr>
          <w:p w14:paraId="7565FF98" w14:textId="6C2798B3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55" w:author="Natasha Janko" w:date="2023-02-01T17:51:00Z">
              <w:r w:rsidR="00834BEB">
                <w:rPr>
                  <w:rFonts w:cstheme="minorHAnsi"/>
                  <w:sz w:val="20"/>
                  <w:szCs w:val="20"/>
                </w:rPr>
                <w:t xml:space="preserve"> (15%)</w:t>
              </w:r>
            </w:ins>
          </w:p>
          <w:p w14:paraId="650B6493" w14:textId="74DC270F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56" w:author="Natasha Janko" w:date="2023-02-01T17:42:00Z">
              <w:r w:rsidR="008B7BE4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011E4D13" w14:textId="32BF8167" w:rsidR="00037D0B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027F7413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5BE7E77" w14:textId="0B3ADA27" w:rsidR="00037D0B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57" w:author="Natasha Janko" w:date="2023-02-01T17:51:00Z">
              <w:r w:rsidR="00834BEB">
                <w:rPr>
                  <w:rFonts w:cstheme="minorHAnsi"/>
                  <w:sz w:val="20"/>
                  <w:szCs w:val="20"/>
                </w:rPr>
                <w:t xml:space="preserve"> (7%)</w:t>
              </w:r>
            </w:ins>
          </w:p>
          <w:p w14:paraId="6B4F0A29" w14:textId="79AA73CB" w:rsidR="00B11D1D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58" w:author="Natasha Janko" w:date="2023-02-01T17:42:00Z">
              <w:r w:rsidR="008B7BE4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6E94A9C8" w14:textId="5245AD3F" w:rsidR="00B11D1D" w:rsidRPr="00A15E16" w:rsidRDefault="00B11D1D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53A419FC" w14:textId="15744E7D" w:rsidR="00037D0B" w:rsidRDefault="00E111E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ins w:id="459" w:author="Natasha Janko" w:date="2023-02-01T17:51:00Z">
              <w:r w:rsidR="00DB7790">
                <w:rPr>
                  <w:rFonts w:cstheme="minorHAnsi"/>
                  <w:sz w:val="20"/>
                  <w:szCs w:val="20"/>
                </w:rPr>
                <w:t xml:space="preserve"> (42%)</w:t>
              </w:r>
            </w:ins>
          </w:p>
          <w:p w14:paraId="512E718B" w14:textId="477F1FFC" w:rsidR="00E111E6" w:rsidRDefault="00E111E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ins w:id="460" w:author="Natasha Janko" w:date="2023-02-01T17:42:00Z">
              <w:r w:rsidR="00263647">
                <w:rPr>
                  <w:rFonts w:cstheme="minorHAnsi"/>
                  <w:sz w:val="20"/>
                  <w:szCs w:val="20"/>
                </w:rPr>
                <w:t xml:space="preserve"> (52%)</w:t>
              </w:r>
            </w:ins>
          </w:p>
          <w:p w14:paraId="584261CA" w14:textId="7DC6BA0F" w:rsidR="00E111E6" w:rsidRPr="00A15E16" w:rsidRDefault="00E111E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05AE64EB" w14:textId="4002A843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461" w:author="Natasha Janko" w:date="2023-02-01T17:51:00Z">
              <w:r w:rsidR="00DB7790">
                <w:rPr>
                  <w:rFonts w:cstheme="minorHAnsi"/>
                  <w:sz w:val="20"/>
                  <w:szCs w:val="20"/>
                </w:rPr>
                <w:t xml:space="preserve"> (12</w:t>
              </w:r>
            </w:ins>
            <w:ins w:id="462" w:author="Natasha Janko" w:date="2023-02-01T17:52:00Z">
              <w:r w:rsidR="00DB7790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0E623961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694005F1" w14:textId="3525773C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463" w:author="Natasha Janko" w:date="2023-02-01T17:35:00Z">
              <w:r w:rsidR="00CB2336">
                <w:rPr>
                  <w:rFonts w:cstheme="minorHAnsi"/>
                  <w:sz w:val="20"/>
                  <w:szCs w:val="20"/>
                </w:rPr>
                <w:t xml:space="preserve"> (60%)</w:t>
              </w:r>
            </w:ins>
          </w:p>
        </w:tc>
      </w:tr>
      <w:tr w:rsidR="00037D0B" w14:paraId="665D95A6" w14:textId="77777777" w:rsidTr="00993B63">
        <w:tc>
          <w:tcPr>
            <w:tcW w:w="4372" w:type="dxa"/>
          </w:tcPr>
          <w:p w14:paraId="674A1F09" w14:textId="3C99102C" w:rsidR="00037D0B" w:rsidRDefault="00037D0B" w:rsidP="0092706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</w:t>
            </w:r>
            <w:ins w:id="464" w:author="Natasha Janko" w:date="2023-01-31T10:38:00Z">
              <w:r w:rsidR="0024688A">
                <w:rPr>
                  <w:rFonts w:cstheme="minorHAnsi"/>
                  <w:b/>
                  <w:bCs/>
                  <w:sz w:val="20"/>
                  <w:szCs w:val="20"/>
                </w:rPr>
                <w:t>arge volume abdominal paracentesis</w:t>
              </w:r>
            </w:ins>
            <w:del w:id="465" w:author="Natasha Janko" w:date="2023-01-31T10:38:00Z">
              <w:r w:rsidDel="0024688A">
                <w:rPr>
                  <w:rFonts w:cstheme="minorHAnsi"/>
                  <w:b/>
                  <w:bCs/>
                  <w:sz w:val="20"/>
                  <w:szCs w:val="20"/>
                </w:rPr>
                <w:delText>VAP</w:delText>
              </w:r>
            </w:del>
            <w:r>
              <w:rPr>
                <w:rFonts w:cstheme="minorHAnsi"/>
                <w:b/>
                <w:bCs/>
                <w:sz w:val="20"/>
                <w:szCs w:val="20"/>
              </w:rPr>
              <w:t xml:space="preserve"> (n =43)</w:t>
            </w:r>
          </w:p>
          <w:p w14:paraId="219582EC" w14:textId="516318FE" w:rsidR="00037D0B" w:rsidRPr="00873B65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466" w:author="Natasha Janko" w:date="2023-02-01T17:32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467" w:author="Natasha Janko" w:date="2023-02-01T17:32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873B65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7FCC6BBA" w14:textId="71E034BA" w:rsidR="00037D0B" w:rsidRPr="00873B65" w:rsidRDefault="00037D0B" w:rsidP="0092706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468" w:author="Natasha Janko" w:date="2023-02-01T17:32:00Z">
              <w:r w:rsidR="00873B65">
                <w:rPr>
                  <w:rFonts w:cstheme="minorHAnsi"/>
                  <w:sz w:val="20"/>
                  <w:szCs w:val="20"/>
                </w:rPr>
                <w:t xml:space="preserve"> (n=22)</w:t>
              </w:r>
            </w:ins>
          </w:p>
        </w:tc>
        <w:tc>
          <w:tcPr>
            <w:tcW w:w="1368" w:type="dxa"/>
          </w:tcPr>
          <w:p w14:paraId="604DB029" w14:textId="09F5F024" w:rsidR="00037D0B" w:rsidRPr="00A15E16" w:rsidRDefault="00232E85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69" w:author="Natasha Janko" w:date="2023-02-01T17:39:00Z">
              <w:r w:rsidR="00570A70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1F6BFCD3" w14:textId="14AD9E64" w:rsidR="00037D0B" w:rsidRPr="00A15E16" w:rsidRDefault="00232E85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0CCEDBA9" w14:textId="428BA2C5" w:rsidR="00037D0B" w:rsidRPr="00A15E16" w:rsidRDefault="00232E85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70" w:author="Natasha Janko" w:date="2023-02-01T17:54:00Z">
              <w:r w:rsidR="00FB4B5B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  <w:tc>
          <w:tcPr>
            <w:tcW w:w="1368" w:type="dxa"/>
          </w:tcPr>
          <w:p w14:paraId="76CD8DED" w14:textId="718F339B" w:rsidR="00037D0B" w:rsidRPr="00A15E16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471" w:author="Natasha Janko" w:date="2023-02-01T17:39:00Z">
              <w:r w:rsidR="00D470AE">
                <w:rPr>
                  <w:rFonts w:cstheme="minorHAnsi"/>
                  <w:sz w:val="20"/>
                  <w:szCs w:val="20"/>
                </w:rPr>
                <w:t xml:space="preserve"> (12%)</w:t>
              </w:r>
            </w:ins>
          </w:p>
          <w:p w14:paraId="46CAAB64" w14:textId="0116735A" w:rsidR="00037D0B" w:rsidRPr="00A15E16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72" w:author="Natasha Janko" w:date="2023-02-01T17:42:00Z">
              <w:r w:rsidR="00263647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681E038D" w14:textId="3028A37D" w:rsidR="00037D0B" w:rsidRPr="00A15E16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473" w:author="Natasha Janko" w:date="2023-02-01T17:57:00Z">
              <w:r w:rsidR="00EF3F76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368" w:type="dxa"/>
          </w:tcPr>
          <w:p w14:paraId="627B2B76" w14:textId="4C6FDD74" w:rsidR="00037D0B" w:rsidRPr="00A15E16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ins w:id="474" w:author="Natasha Janko" w:date="2023-02-01T17:40:00Z">
              <w:r w:rsidR="00D470AE">
                <w:rPr>
                  <w:rFonts w:cstheme="minorHAnsi"/>
                  <w:sz w:val="20"/>
                  <w:szCs w:val="20"/>
                </w:rPr>
                <w:t xml:space="preserve"> (37%)</w:t>
              </w:r>
            </w:ins>
          </w:p>
          <w:p w14:paraId="2A3F35A5" w14:textId="36B4FDAC" w:rsidR="00037D0B" w:rsidRPr="00A15E16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475" w:author="Natasha Janko" w:date="2023-02-01T17:43:00Z">
              <w:r w:rsidR="008C2F57">
                <w:rPr>
                  <w:rFonts w:cstheme="minorHAnsi"/>
                  <w:sz w:val="20"/>
                  <w:szCs w:val="20"/>
                </w:rPr>
                <w:t xml:space="preserve"> (24%)</w:t>
              </w:r>
            </w:ins>
          </w:p>
          <w:p w14:paraId="55F9C45F" w14:textId="7E3BED1F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r w:rsidR="00E82CDC">
              <w:rPr>
                <w:rFonts w:cstheme="minorHAnsi"/>
                <w:sz w:val="20"/>
                <w:szCs w:val="20"/>
              </w:rPr>
              <w:t>1</w:t>
            </w:r>
            <w:ins w:id="476" w:author="Natasha Janko" w:date="2023-02-01T17:57:00Z">
              <w:r w:rsidR="00EF3F76">
                <w:rPr>
                  <w:rFonts w:cstheme="minorHAnsi"/>
                  <w:sz w:val="20"/>
                  <w:szCs w:val="20"/>
                </w:rPr>
                <w:t xml:space="preserve"> (50</w:t>
              </w:r>
            </w:ins>
            <w:ins w:id="477" w:author="Natasha Janko" w:date="2023-02-01T17:58:00Z">
              <w:r w:rsidR="00EF3F76">
                <w:rPr>
                  <w:rFonts w:cstheme="minorHAnsi"/>
                  <w:sz w:val="20"/>
                  <w:szCs w:val="20"/>
                </w:rPr>
                <w:t>%)</w:t>
              </w:r>
            </w:ins>
          </w:p>
        </w:tc>
        <w:tc>
          <w:tcPr>
            <w:tcW w:w="1368" w:type="dxa"/>
          </w:tcPr>
          <w:p w14:paraId="00B3A76D" w14:textId="5C6AFCD9" w:rsidR="00037D0B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ins w:id="478" w:author="Natasha Janko" w:date="2023-02-01T17:37:00Z">
              <w:r w:rsidR="00F27DB6">
                <w:rPr>
                  <w:rFonts w:cstheme="minorHAnsi"/>
                  <w:sz w:val="20"/>
                  <w:szCs w:val="20"/>
                </w:rPr>
                <w:t xml:space="preserve"> (16%)</w:t>
              </w:r>
            </w:ins>
          </w:p>
          <w:p w14:paraId="154C1176" w14:textId="77A57B6E" w:rsidR="00E82CDC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479" w:author="Natasha Janko" w:date="2023-02-01T17:43:00Z">
              <w:r w:rsidR="0070559E">
                <w:rPr>
                  <w:rFonts w:cstheme="minorHAnsi"/>
                  <w:sz w:val="20"/>
                  <w:szCs w:val="20"/>
                </w:rPr>
                <w:t xml:space="preserve"> (2</w:t>
              </w:r>
            </w:ins>
            <w:ins w:id="480" w:author="Natasha Janko" w:date="2023-02-01T17:44:00Z">
              <w:r w:rsidR="00222C44">
                <w:rPr>
                  <w:rFonts w:cstheme="minorHAnsi"/>
                  <w:sz w:val="20"/>
                  <w:szCs w:val="20"/>
                </w:rPr>
                <w:t>9</w:t>
              </w:r>
            </w:ins>
            <w:ins w:id="481" w:author="Natasha Janko" w:date="2023-02-01T17:43:00Z">
              <w:r w:rsidR="0070559E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69EF4AA6" w14:textId="71ADED01" w:rsidR="00E82CDC" w:rsidRPr="00A15E16" w:rsidRDefault="00E82CD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82" w:author="Natasha Janko" w:date="2023-02-01T17:57:00Z">
              <w:r w:rsidR="00EF3F76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368" w:type="dxa"/>
          </w:tcPr>
          <w:p w14:paraId="16047287" w14:textId="3C393831" w:rsidR="00037D0B" w:rsidRDefault="001154B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83" w:author="Natasha Janko" w:date="2023-02-01T17:37:00Z">
              <w:r w:rsidR="00850A01">
                <w:rPr>
                  <w:rFonts w:cstheme="minorHAnsi"/>
                  <w:sz w:val="20"/>
                  <w:szCs w:val="20"/>
                </w:rPr>
                <w:t xml:space="preserve"> (2%)</w:t>
              </w:r>
            </w:ins>
          </w:p>
          <w:p w14:paraId="7907F168" w14:textId="18EA7AF9" w:rsidR="001154BC" w:rsidRDefault="001154B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84" w:author="Natasha Janko" w:date="2023-02-01T17:43:00Z">
              <w:r w:rsidR="00263647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1C0FAFDA" w14:textId="40C50A1C" w:rsidR="001154BC" w:rsidRPr="00A15E16" w:rsidRDefault="001154BC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1CC28DEC" w14:textId="76C625E6" w:rsidR="00037D0B" w:rsidRDefault="00232E85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ins w:id="485" w:author="Natasha Janko" w:date="2023-02-01T17:39:00Z">
              <w:r w:rsidR="00C50E91">
                <w:rPr>
                  <w:rFonts w:cstheme="minorHAnsi"/>
                  <w:sz w:val="20"/>
                  <w:szCs w:val="20"/>
                </w:rPr>
                <w:t xml:space="preserve"> (23%)</w:t>
              </w:r>
            </w:ins>
          </w:p>
          <w:p w14:paraId="728B884C" w14:textId="146CB8DA" w:rsidR="00232E85" w:rsidRDefault="00232E85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ins w:id="486" w:author="Natasha Janko" w:date="2023-02-01T17:43:00Z">
              <w:r w:rsidR="0070559E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20DA071A" w14:textId="063A8819" w:rsidR="00232E85" w:rsidRPr="00A15E16" w:rsidRDefault="00232E85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487" w:author="Natasha Janko" w:date="2023-02-01T17:57:00Z">
              <w:r w:rsidR="00EF3F76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368" w:type="dxa"/>
          </w:tcPr>
          <w:p w14:paraId="674F402B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37D0B" w14:paraId="294B3171" w14:textId="77777777" w:rsidTr="00993B63">
        <w:tc>
          <w:tcPr>
            <w:tcW w:w="4372" w:type="dxa"/>
          </w:tcPr>
          <w:p w14:paraId="2F42EDF4" w14:textId="77777777" w:rsidR="00037D0B" w:rsidRPr="00C92315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>Trans</w:t>
            </w:r>
            <w:del w:id="488" w:author="Natasha Janko" w:date="2023-01-31T10:39:00Z">
              <w:r w:rsidRPr="00C92315" w:rsidDel="00E90376">
                <w:rPr>
                  <w:rFonts w:cstheme="minorHAnsi"/>
                  <w:b/>
                  <w:bCs/>
                  <w:sz w:val="20"/>
                  <w:szCs w:val="20"/>
                  <w:lang w:val="sv-SE"/>
                </w:rPr>
                <w:delText>-</w:delText>
              </w:r>
            </w:del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>jugular</w:t>
            </w:r>
            <w:proofErr w:type="spellEnd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 xml:space="preserve"> liver </w:t>
            </w:r>
            <w:proofErr w:type="spellStart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>biopsy</w:t>
            </w:r>
            <w:proofErr w:type="spellEnd"/>
            <w:r w:rsidRPr="00C92315">
              <w:rPr>
                <w:rFonts w:cstheme="minorHAnsi"/>
                <w:b/>
                <w:bCs/>
                <w:sz w:val="20"/>
                <w:szCs w:val="20"/>
                <w:lang w:val="sv-SE"/>
              </w:rPr>
              <w:t xml:space="preserve"> (n=43)</w:t>
            </w:r>
          </w:p>
          <w:p w14:paraId="35AF6BA7" w14:textId="744A65B7" w:rsidR="00037D0B" w:rsidRPr="00873B65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489" w:author="Natasha Janko" w:date="2023-02-01T17:32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490" w:author="Natasha Janko" w:date="2023-02-01T17:32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873B65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25C1C07C" w14:textId="57BA47DC" w:rsidR="00037D0B" w:rsidRPr="00873B65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491" w:author="Natasha Janko" w:date="2023-02-01T17:32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873B65">
                <w:rPr>
                  <w:rFonts w:cstheme="minorHAnsi"/>
                  <w:sz w:val="20"/>
                  <w:szCs w:val="20"/>
                </w:rPr>
                <w:t>(n=22)</w:t>
              </w:r>
            </w:ins>
          </w:p>
        </w:tc>
        <w:tc>
          <w:tcPr>
            <w:tcW w:w="1368" w:type="dxa"/>
          </w:tcPr>
          <w:p w14:paraId="15020E38" w14:textId="22817C31" w:rsidR="00037D0B" w:rsidRPr="00A15E16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492" w:author="Natasha Janko" w:date="2023-02-01T17:37:00Z">
              <w:r w:rsidR="00850A01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0AE84487" w14:textId="41E77BCC" w:rsidR="00037D0B" w:rsidRPr="00A15E16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93" w:author="Natasha Janko" w:date="2023-02-01T17:44:00Z">
              <w:r w:rsidR="00222C4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0B999BC7" w14:textId="574C4A74" w:rsidR="00037D0B" w:rsidRPr="00A15E16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494" w:author="Natasha Janko" w:date="2023-02-01T17:55:00Z">
              <w:r w:rsidR="00C938A7">
                <w:rPr>
                  <w:rFonts w:cstheme="minorHAnsi"/>
                  <w:sz w:val="20"/>
                  <w:szCs w:val="20"/>
                </w:rPr>
                <w:t xml:space="preserve"> (</w:t>
              </w:r>
            </w:ins>
            <w:ins w:id="495" w:author="Natasha Janko" w:date="2023-02-01T17:57:00Z">
              <w:r w:rsidR="002B7949">
                <w:rPr>
                  <w:rFonts w:cstheme="minorHAnsi"/>
                  <w:sz w:val="20"/>
                  <w:szCs w:val="20"/>
                </w:rPr>
                <w:t>5</w:t>
              </w:r>
            </w:ins>
            <w:ins w:id="496" w:author="Natasha Janko" w:date="2023-02-01T17:55:00Z">
              <w:r w:rsidR="00C938A7">
                <w:rPr>
                  <w:rFonts w:cstheme="minorHAnsi"/>
                  <w:sz w:val="20"/>
                  <w:szCs w:val="20"/>
                </w:rPr>
                <w:t>%)</w:t>
              </w:r>
            </w:ins>
          </w:p>
        </w:tc>
        <w:tc>
          <w:tcPr>
            <w:tcW w:w="1368" w:type="dxa"/>
          </w:tcPr>
          <w:p w14:paraId="1EF9E5A1" w14:textId="14F14ACE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ins w:id="497" w:author="Natasha Janko" w:date="2023-02-01T17:40:00Z">
              <w:r w:rsidR="00693379">
                <w:rPr>
                  <w:rFonts w:cstheme="minorHAnsi"/>
                  <w:sz w:val="20"/>
                  <w:szCs w:val="20"/>
                </w:rPr>
                <w:t xml:space="preserve"> (21%)</w:t>
              </w:r>
            </w:ins>
          </w:p>
          <w:p w14:paraId="73EB1E23" w14:textId="4FA79CA3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498" w:author="Natasha Janko" w:date="2023-02-01T17:44:00Z">
              <w:r w:rsidR="00222C44">
                <w:rPr>
                  <w:rFonts w:cstheme="minorHAnsi"/>
                  <w:sz w:val="20"/>
                  <w:szCs w:val="20"/>
                </w:rPr>
                <w:t xml:space="preserve"> (24%)</w:t>
              </w:r>
            </w:ins>
          </w:p>
          <w:p w14:paraId="1DF01DF4" w14:textId="475B7ABA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499" w:author="Natasha Janko" w:date="2023-02-01T17:54:00Z">
              <w:r w:rsidR="00FB4B5B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  <w:tc>
          <w:tcPr>
            <w:tcW w:w="1368" w:type="dxa"/>
          </w:tcPr>
          <w:p w14:paraId="1FB9C939" w14:textId="111AEBA2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500" w:author="Natasha Janko" w:date="2023-02-01T17:37:00Z">
              <w:r w:rsidR="00F27DB6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  <w:p w14:paraId="3569504C" w14:textId="6EEFEEA7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01" w:author="Natasha Janko" w:date="2023-02-01T17:44:00Z">
              <w:r w:rsidR="00222C44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243A3D1E" w14:textId="1338B2BF" w:rsidR="00037D0B" w:rsidRPr="00A15E16" w:rsidRDefault="00B9786F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ins w:id="502" w:author="Natasha Janko" w:date="2023-02-01T17:56:00Z">
              <w:r>
                <w:rPr>
                  <w:rFonts w:cstheme="minorHAnsi"/>
                  <w:sz w:val="20"/>
                  <w:szCs w:val="20"/>
                </w:rPr>
                <w:t>2</w:t>
              </w:r>
            </w:ins>
            <w:del w:id="503" w:author="Natasha Janko" w:date="2023-02-01T17:56:00Z">
              <w:r w:rsidR="00485776" w:rsidDel="00B9786F">
                <w:rPr>
                  <w:rFonts w:cstheme="minorHAnsi"/>
                  <w:sz w:val="20"/>
                  <w:szCs w:val="20"/>
                </w:rPr>
                <w:delText>3</w:delText>
              </w:r>
            </w:del>
            <w:ins w:id="504" w:author="Natasha Janko" w:date="2023-02-01T17:55:00Z">
              <w:r w:rsidR="00C938A7">
                <w:rPr>
                  <w:rFonts w:cstheme="minorHAnsi"/>
                  <w:sz w:val="20"/>
                  <w:szCs w:val="20"/>
                </w:rPr>
                <w:t xml:space="preserve"> (</w:t>
              </w:r>
            </w:ins>
            <w:ins w:id="505" w:author="Natasha Janko" w:date="2023-02-01T17:57:00Z">
              <w:r w:rsidR="002B7949">
                <w:rPr>
                  <w:rFonts w:cstheme="minorHAnsi"/>
                  <w:sz w:val="20"/>
                  <w:szCs w:val="20"/>
                </w:rPr>
                <w:t>9%)</w:t>
              </w:r>
            </w:ins>
          </w:p>
        </w:tc>
        <w:tc>
          <w:tcPr>
            <w:tcW w:w="1368" w:type="dxa"/>
          </w:tcPr>
          <w:p w14:paraId="694762A4" w14:textId="7A7FD0B1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506" w:author="Natasha Janko" w:date="2023-02-01T17:40:00Z">
              <w:r w:rsidR="00D470AE">
                <w:rPr>
                  <w:rFonts w:cstheme="minorHAnsi"/>
                  <w:sz w:val="20"/>
                  <w:szCs w:val="20"/>
                </w:rPr>
                <w:t xml:space="preserve"> (12%)</w:t>
              </w:r>
            </w:ins>
          </w:p>
          <w:p w14:paraId="72A01700" w14:textId="3F91BC39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507" w:author="Natasha Janko" w:date="2023-02-01T17:44:00Z">
              <w:r w:rsidR="00222C4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029F4AA6" w14:textId="451C7B4D" w:rsidR="00037D0B" w:rsidRPr="00A15E16" w:rsidRDefault="00485776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08" w:author="Natasha Janko" w:date="2023-02-01T17:54:00Z">
              <w:r w:rsidR="00FB4B5B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  <w:tc>
          <w:tcPr>
            <w:tcW w:w="1368" w:type="dxa"/>
          </w:tcPr>
          <w:p w14:paraId="740ADAB2" w14:textId="7763CFD0" w:rsidR="00037D0B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09" w:author="Natasha Janko" w:date="2023-02-01T17:40:00Z">
              <w:r w:rsidR="00D470AE">
                <w:rPr>
                  <w:rFonts w:cstheme="minorHAnsi"/>
                  <w:sz w:val="20"/>
                  <w:szCs w:val="20"/>
                </w:rPr>
                <w:t xml:space="preserve"> (7%)</w:t>
              </w:r>
            </w:ins>
          </w:p>
          <w:p w14:paraId="50145CFD" w14:textId="77777777" w:rsidR="00500D49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33FF684B" w14:textId="042AF01A" w:rsidR="00500D49" w:rsidRPr="00A15E16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10" w:author="Natasha Janko" w:date="2023-02-01T17:55:00Z">
              <w:r w:rsidR="00C938A7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368" w:type="dxa"/>
          </w:tcPr>
          <w:p w14:paraId="6850E29B" w14:textId="7B50E853" w:rsidR="00037D0B" w:rsidRPr="00A15E16" w:rsidRDefault="0072277A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ins w:id="511" w:author="Natasha Janko" w:date="2023-02-01T17:38:00Z">
              <w:r w:rsidR="00D930C3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02125198" w14:textId="08C1B9A7" w:rsidR="00037D0B" w:rsidRPr="00A15E16" w:rsidRDefault="0072277A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ins w:id="512" w:author="Natasha Janko" w:date="2023-02-01T17:45:00Z">
              <w:r w:rsidR="006022D4">
                <w:rPr>
                  <w:rFonts w:cstheme="minorHAnsi"/>
                  <w:sz w:val="20"/>
                  <w:szCs w:val="20"/>
                </w:rPr>
                <w:t xml:space="preserve"> (48%)</w:t>
              </w:r>
            </w:ins>
          </w:p>
          <w:p w14:paraId="13D0DC4F" w14:textId="6ED771A1" w:rsidR="00037D0B" w:rsidRPr="00A15E16" w:rsidRDefault="0072277A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13" w:author="Natasha Janko" w:date="2023-02-01T17:54:00Z">
              <w:r w:rsidR="00FB4B5B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  <w:tc>
          <w:tcPr>
            <w:tcW w:w="1368" w:type="dxa"/>
          </w:tcPr>
          <w:p w14:paraId="4EA07CFF" w14:textId="435CE916" w:rsidR="00037D0B" w:rsidRPr="00A15E16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14" w:author="Natasha Janko" w:date="2023-02-01T17:40:00Z">
              <w:r w:rsidR="00693379">
                <w:rPr>
                  <w:rFonts w:cstheme="minorHAnsi"/>
                  <w:sz w:val="20"/>
                  <w:szCs w:val="20"/>
                </w:rPr>
                <w:t xml:space="preserve"> (9</w:t>
              </w:r>
            </w:ins>
            <w:ins w:id="515" w:author="Natasha Janko" w:date="2023-02-01T17:41:00Z">
              <w:r w:rsidR="00693379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7DE81940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  <w:p w14:paraId="4C1DAB8E" w14:textId="0862A364" w:rsidR="00037D0B" w:rsidRPr="00A15E16" w:rsidRDefault="00500D4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16" w:author="Natasha Janko" w:date="2023-02-01T17:54:00Z">
              <w:r w:rsidR="00FB4B5B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</w:tr>
      <w:tr w:rsidR="00037D0B" w14:paraId="04DFD25C" w14:textId="77777777" w:rsidTr="00993B63">
        <w:tc>
          <w:tcPr>
            <w:tcW w:w="4372" w:type="dxa"/>
          </w:tcPr>
          <w:p w14:paraId="44B48122" w14:textId="0743D91A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ins w:id="517" w:author="Natasha Janko" w:date="2023-01-31T10:38:00Z">
              <w:r w:rsidR="0024688A">
                <w:rPr>
                  <w:rFonts w:cstheme="minorHAnsi"/>
                  <w:b/>
                  <w:bCs/>
                  <w:sz w:val="20"/>
                  <w:szCs w:val="20"/>
                </w:rPr>
                <w:t>ransabdominal chemoembolization</w:t>
              </w:r>
            </w:ins>
            <w:del w:id="518" w:author="Natasha Janko" w:date="2023-01-31T10:38:00Z">
              <w:r w:rsidRPr="008F3E77" w:rsidDel="0024688A">
                <w:rPr>
                  <w:rFonts w:cstheme="minorHAnsi"/>
                  <w:b/>
                  <w:bCs/>
                  <w:sz w:val="20"/>
                  <w:szCs w:val="20"/>
                </w:rPr>
                <w:delText>ACE</w:delText>
              </w:r>
            </w:del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</w:t>
            </w:r>
            <w:r w:rsidR="00426D6A">
              <w:rPr>
                <w:rFonts w:cstheme="minorHAnsi"/>
                <w:b/>
                <w:bCs/>
                <w:sz w:val="20"/>
                <w:szCs w:val="20"/>
              </w:rPr>
              <w:t>37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5BCAE152" w14:textId="1FFCE294" w:rsidR="00037D0B" w:rsidRPr="00B16663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519" w:author="Natasha Janko" w:date="2023-02-01T17:32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520" w:author="Natasha Janko" w:date="2023-02-01T17:32:00Z">
              <w:r w:rsidR="00873B65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B16663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1132FD2E" w14:textId="7A2873B1" w:rsidR="00037D0B" w:rsidRPr="00B16663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521" w:author="Natasha Janko" w:date="2023-02-01T17:32:00Z">
              <w:r w:rsidR="00B16663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B16663">
                <w:rPr>
                  <w:rFonts w:cstheme="minorHAnsi"/>
                  <w:sz w:val="20"/>
                  <w:szCs w:val="20"/>
                </w:rPr>
                <w:t>(n=16)</w:t>
              </w:r>
            </w:ins>
          </w:p>
        </w:tc>
        <w:tc>
          <w:tcPr>
            <w:tcW w:w="1368" w:type="dxa"/>
          </w:tcPr>
          <w:p w14:paraId="6D0EAC78" w14:textId="3303BC4B" w:rsidR="00037D0B" w:rsidRDefault="0007647E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ins w:id="522" w:author="Natasha Janko" w:date="2023-02-01T17:50:00Z">
              <w:r w:rsidR="009E0ABA">
                <w:rPr>
                  <w:rFonts w:cstheme="minorHAnsi"/>
                  <w:sz w:val="20"/>
                  <w:szCs w:val="20"/>
                </w:rPr>
                <w:t xml:space="preserve"> (24%)</w:t>
              </w:r>
            </w:ins>
          </w:p>
          <w:p w14:paraId="224ABDE0" w14:textId="0E371FF7" w:rsidR="0007647E" w:rsidRDefault="0007647E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523" w:author="Natasha Janko" w:date="2023-02-01T17:45:00Z">
              <w:r w:rsidR="006022D4">
                <w:rPr>
                  <w:rFonts w:cstheme="minorHAnsi"/>
                  <w:sz w:val="20"/>
                  <w:szCs w:val="20"/>
                </w:rPr>
                <w:t xml:space="preserve"> (24%)</w:t>
              </w:r>
            </w:ins>
          </w:p>
          <w:p w14:paraId="6C2780E2" w14:textId="0CD60397" w:rsidR="0007647E" w:rsidRPr="00A15E16" w:rsidRDefault="0007647E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24" w:author="Natasha Janko" w:date="2023-02-01T17:49:00Z">
              <w:r w:rsidR="00C96A06">
                <w:rPr>
                  <w:rFonts w:cstheme="minorHAnsi"/>
                  <w:sz w:val="20"/>
                  <w:szCs w:val="20"/>
                </w:rPr>
                <w:t xml:space="preserve"> (25%)</w:t>
              </w:r>
            </w:ins>
          </w:p>
        </w:tc>
        <w:tc>
          <w:tcPr>
            <w:tcW w:w="1368" w:type="dxa"/>
          </w:tcPr>
          <w:p w14:paraId="4FE57E84" w14:textId="17F57008" w:rsidR="00037D0B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ins w:id="525" w:author="Natasha Janko" w:date="2023-02-01T17:50:00Z">
              <w:r w:rsidR="00C96A06">
                <w:rPr>
                  <w:rFonts w:cstheme="minorHAnsi"/>
                  <w:sz w:val="20"/>
                  <w:szCs w:val="20"/>
                </w:rPr>
                <w:t xml:space="preserve"> (27%)</w:t>
              </w:r>
            </w:ins>
          </w:p>
          <w:p w14:paraId="3A319FB6" w14:textId="13BD4367" w:rsidR="002C42DB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ins w:id="526" w:author="Natasha Janko" w:date="2023-02-01T17:45:00Z">
              <w:r w:rsidR="006022D4">
                <w:rPr>
                  <w:rFonts w:cstheme="minorHAnsi"/>
                  <w:sz w:val="20"/>
                  <w:szCs w:val="20"/>
                </w:rPr>
                <w:t xml:space="preserve"> (33%)</w:t>
              </w:r>
            </w:ins>
          </w:p>
          <w:p w14:paraId="428860A0" w14:textId="266402CE" w:rsidR="002C42DB" w:rsidRPr="00A15E16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27" w:author="Natasha Janko" w:date="2023-02-01T17:49:00Z">
              <w:r w:rsidR="009C3B49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</w:tc>
        <w:tc>
          <w:tcPr>
            <w:tcW w:w="1368" w:type="dxa"/>
          </w:tcPr>
          <w:p w14:paraId="6BA9A146" w14:textId="1D79102A" w:rsidR="00037D0B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ins w:id="528" w:author="Natasha Janko" w:date="2023-02-01T17:50:00Z">
              <w:r w:rsidR="00C96A06">
                <w:rPr>
                  <w:rFonts w:cstheme="minorHAnsi"/>
                  <w:sz w:val="20"/>
                  <w:szCs w:val="20"/>
                </w:rPr>
                <w:t xml:space="preserve"> (27%)</w:t>
              </w:r>
            </w:ins>
          </w:p>
          <w:p w14:paraId="201A0322" w14:textId="781B6288" w:rsidR="002C42DB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529" w:author="Natasha Janko" w:date="2023-02-01T17:45:00Z">
              <w:r w:rsidR="006022D4">
                <w:rPr>
                  <w:rFonts w:cstheme="minorHAnsi"/>
                  <w:sz w:val="20"/>
                  <w:szCs w:val="20"/>
                </w:rPr>
                <w:t xml:space="preserve"> (29%)</w:t>
              </w:r>
            </w:ins>
          </w:p>
          <w:p w14:paraId="04EFC427" w14:textId="704C9BB8" w:rsidR="002C42DB" w:rsidRPr="00A15E16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30" w:author="Natasha Janko" w:date="2023-02-01T17:49:00Z">
              <w:r w:rsidR="00C96A06">
                <w:rPr>
                  <w:rFonts w:cstheme="minorHAnsi"/>
                  <w:sz w:val="20"/>
                  <w:szCs w:val="20"/>
                </w:rPr>
                <w:t xml:space="preserve"> (25</w:t>
              </w:r>
            </w:ins>
            <w:ins w:id="531" w:author="Natasha Janko" w:date="2023-02-01T17:50:00Z">
              <w:r w:rsidR="00C96A06">
                <w:rPr>
                  <w:rFonts w:cstheme="minorHAnsi"/>
                  <w:sz w:val="20"/>
                  <w:szCs w:val="20"/>
                </w:rPr>
                <w:t>%)</w:t>
              </w:r>
            </w:ins>
          </w:p>
        </w:tc>
        <w:tc>
          <w:tcPr>
            <w:tcW w:w="1368" w:type="dxa"/>
          </w:tcPr>
          <w:p w14:paraId="61EC6BC4" w14:textId="4A9C9E49" w:rsidR="00037D0B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532" w:author="Natasha Janko" w:date="2023-02-01T17:50:00Z">
              <w:r w:rsidR="009E0ABA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  <w:p w14:paraId="132EF07F" w14:textId="6C52E4B2" w:rsidR="002C42DB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33" w:author="Natasha Janko" w:date="2023-02-01T17:45:00Z">
              <w:r w:rsidR="006022D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7D44C077" w14:textId="728F2196" w:rsidR="002C42DB" w:rsidRPr="00A15E16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34" w:author="Natasha Janko" w:date="2023-02-01T17:50:00Z">
              <w:r w:rsidR="00C96A06">
                <w:rPr>
                  <w:rFonts w:cstheme="minorHAnsi"/>
                  <w:sz w:val="20"/>
                  <w:szCs w:val="20"/>
                </w:rPr>
                <w:t xml:space="preserve"> (25%)</w:t>
              </w:r>
            </w:ins>
          </w:p>
        </w:tc>
        <w:tc>
          <w:tcPr>
            <w:tcW w:w="1368" w:type="dxa"/>
          </w:tcPr>
          <w:p w14:paraId="51988D31" w14:textId="740745BA" w:rsidR="00037D0B" w:rsidRPr="00A15E16" w:rsidRDefault="002C42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EB50013" w14:textId="119A99E9" w:rsidR="00037D0B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35" w:author="Natasha Janko" w:date="2023-02-01T17:50:00Z">
              <w:r w:rsidR="009E0ABA">
                <w:rPr>
                  <w:rFonts w:cstheme="minorHAnsi"/>
                  <w:sz w:val="20"/>
                  <w:szCs w:val="20"/>
                </w:rPr>
                <w:t xml:space="preserve"> (8%)</w:t>
              </w:r>
            </w:ins>
          </w:p>
          <w:p w14:paraId="48A1EECC" w14:textId="06621384" w:rsidR="00DC01E3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536" w:author="Natasha Janko" w:date="2023-02-01T17:45:00Z">
              <w:r w:rsidR="006022D4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646D634C" w14:textId="3C308ACF" w:rsidR="00DC01E3" w:rsidRPr="00A15E16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37" w:author="Natasha Janko" w:date="2023-02-01T17:49:00Z">
              <w:r w:rsidR="009C3B49">
                <w:rPr>
                  <w:rFonts w:cstheme="minorHAnsi"/>
                  <w:sz w:val="20"/>
                  <w:szCs w:val="20"/>
                </w:rPr>
                <w:t xml:space="preserve"> (6%)</w:t>
              </w:r>
            </w:ins>
          </w:p>
        </w:tc>
        <w:tc>
          <w:tcPr>
            <w:tcW w:w="1368" w:type="dxa"/>
          </w:tcPr>
          <w:p w14:paraId="538733EC" w14:textId="1353C633" w:rsidR="00037D0B" w:rsidRPr="00A15E16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37D0B" w14:paraId="2BC6B319" w14:textId="77777777" w:rsidTr="00993B63">
        <w:tc>
          <w:tcPr>
            <w:tcW w:w="4372" w:type="dxa"/>
          </w:tcPr>
          <w:p w14:paraId="1995BCEF" w14:textId="7D039304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ins w:id="538" w:author="Natasha Janko" w:date="2023-01-31T10:38:00Z">
              <w:r w:rsidR="0024688A">
                <w:rPr>
                  <w:rFonts w:cstheme="minorHAnsi"/>
                  <w:b/>
                  <w:bCs/>
                  <w:sz w:val="20"/>
                  <w:szCs w:val="20"/>
                </w:rPr>
                <w:t>adiofrequency ablation</w:t>
              </w:r>
            </w:ins>
            <w:del w:id="539" w:author="Natasha Janko" w:date="2023-01-31T10:38:00Z">
              <w:r w:rsidRPr="008F3E77" w:rsidDel="0024688A">
                <w:rPr>
                  <w:rFonts w:cstheme="minorHAnsi"/>
                  <w:b/>
                  <w:bCs/>
                  <w:sz w:val="20"/>
                  <w:szCs w:val="20"/>
                </w:rPr>
                <w:delText>FA</w:delText>
              </w:r>
              <w:r w:rsidDel="0024688A">
                <w:rPr>
                  <w:rFonts w:cstheme="minorHAnsi"/>
                  <w:b/>
                  <w:bCs/>
                  <w:sz w:val="20"/>
                  <w:szCs w:val="20"/>
                </w:rPr>
                <w:delText xml:space="preserve"> </w:delText>
              </w:r>
            </w:del>
            <w:r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="00426D6A">
              <w:rPr>
                <w:rFonts w:cstheme="minorHAnsi"/>
                <w:b/>
                <w:bCs/>
                <w:sz w:val="20"/>
                <w:szCs w:val="20"/>
              </w:rPr>
              <w:t>37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207DE86E" w14:textId="53F994D6" w:rsidR="00037D0B" w:rsidRPr="00B16663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540" w:author="Natasha Janko" w:date="2023-02-01T17:33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lastRenderedPageBreak/>
              <w:t>Gastroenterologists</w:t>
            </w:r>
            <w:ins w:id="541" w:author="Natasha Janko" w:date="2023-02-01T17:32:00Z">
              <w:r w:rsidR="00B16663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</w:ins>
            <w:ins w:id="542" w:author="Natasha Janko" w:date="2023-02-01T17:33:00Z">
              <w:r w:rsidR="00B16663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194A8201" w14:textId="38715FDC" w:rsidR="00037D0B" w:rsidRPr="00B16663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543" w:author="Natasha Janko" w:date="2023-02-01T17:33:00Z">
              <w:r w:rsidR="00B16663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B16663">
                <w:rPr>
                  <w:rFonts w:cstheme="minorHAnsi"/>
                  <w:sz w:val="20"/>
                  <w:szCs w:val="20"/>
                </w:rPr>
                <w:t>(n=16)</w:t>
              </w:r>
            </w:ins>
          </w:p>
        </w:tc>
        <w:tc>
          <w:tcPr>
            <w:tcW w:w="1368" w:type="dxa"/>
          </w:tcPr>
          <w:p w14:paraId="78805F5F" w14:textId="637CD520" w:rsidR="00037D0B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7</w:t>
            </w:r>
            <w:ins w:id="544" w:author="Natasha Janko" w:date="2023-02-01T17:59:00Z">
              <w:r w:rsidR="008332AC">
                <w:rPr>
                  <w:rFonts w:cstheme="minorHAnsi"/>
                  <w:sz w:val="20"/>
                  <w:szCs w:val="20"/>
                </w:rPr>
                <w:t xml:space="preserve"> (46%)</w:t>
              </w:r>
            </w:ins>
          </w:p>
          <w:p w14:paraId="0DF1A136" w14:textId="3A4D4B26" w:rsidR="00DC01E3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9</w:t>
            </w:r>
            <w:ins w:id="545" w:author="Natasha Janko" w:date="2023-02-01T17:48:00Z">
              <w:r w:rsidR="00C15694">
                <w:rPr>
                  <w:rFonts w:cstheme="minorHAnsi"/>
                  <w:sz w:val="20"/>
                  <w:szCs w:val="20"/>
                </w:rPr>
                <w:t xml:space="preserve"> (43%)</w:t>
              </w:r>
            </w:ins>
          </w:p>
          <w:p w14:paraId="5A6A2320" w14:textId="7E23EA9A" w:rsidR="00DC01E3" w:rsidRPr="00A15E16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ins w:id="546" w:author="Natasha Janko" w:date="2023-02-01T17:49:00Z">
              <w:r w:rsidR="00C15694">
                <w:rPr>
                  <w:rFonts w:cstheme="minorHAnsi"/>
                  <w:sz w:val="20"/>
                  <w:szCs w:val="20"/>
                </w:rPr>
                <w:t xml:space="preserve"> (50%)</w:t>
              </w:r>
            </w:ins>
          </w:p>
        </w:tc>
        <w:tc>
          <w:tcPr>
            <w:tcW w:w="1368" w:type="dxa"/>
          </w:tcPr>
          <w:p w14:paraId="3D200471" w14:textId="6907DCBF" w:rsidR="00037D0B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3</w:t>
            </w:r>
            <w:ins w:id="547" w:author="Natasha Janko" w:date="2023-02-01T17:59:00Z">
              <w:r w:rsidR="008332AC">
                <w:rPr>
                  <w:rFonts w:cstheme="minorHAnsi"/>
                  <w:sz w:val="20"/>
                  <w:szCs w:val="20"/>
                </w:rPr>
                <w:t xml:space="preserve"> (35%)</w:t>
              </w:r>
            </w:ins>
          </w:p>
          <w:p w14:paraId="1DC9C284" w14:textId="070A2912" w:rsidR="00DC01E3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8</w:t>
            </w:r>
            <w:ins w:id="548" w:author="Natasha Janko" w:date="2023-02-01T17:48:00Z">
              <w:r w:rsidR="00C15694">
                <w:rPr>
                  <w:rFonts w:cstheme="minorHAnsi"/>
                  <w:sz w:val="20"/>
                  <w:szCs w:val="20"/>
                </w:rPr>
                <w:t xml:space="preserve"> (38%)</w:t>
              </w:r>
            </w:ins>
          </w:p>
          <w:p w14:paraId="34D25665" w14:textId="2D2F8A05" w:rsidR="00DC01E3" w:rsidRPr="00A15E16" w:rsidRDefault="00DC01E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549" w:author="Natasha Janko" w:date="2023-02-01T17:49:00Z">
              <w:r w:rsidR="009C3B49">
                <w:rPr>
                  <w:rFonts w:cstheme="minorHAnsi"/>
                  <w:sz w:val="20"/>
                  <w:szCs w:val="20"/>
                </w:rPr>
                <w:t xml:space="preserve"> (31%)</w:t>
              </w:r>
            </w:ins>
          </w:p>
        </w:tc>
        <w:tc>
          <w:tcPr>
            <w:tcW w:w="1368" w:type="dxa"/>
          </w:tcPr>
          <w:p w14:paraId="4BD2BAB0" w14:textId="1DAF27F2" w:rsidR="00037D0B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6</w:t>
            </w:r>
            <w:ins w:id="550" w:author="Natasha Janko" w:date="2023-02-01T17:59:00Z">
              <w:r w:rsidR="008332AC">
                <w:rPr>
                  <w:rFonts w:cstheme="minorHAnsi"/>
                  <w:sz w:val="20"/>
                  <w:szCs w:val="20"/>
                </w:rPr>
                <w:t xml:space="preserve"> (16%)</w:t>
              </w:r>
            </w:ins>
          </w:p>
          <w:p w14:paraId="6C7CF995" w14:textId="77847D39" w:rsidR="007A6D2B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</w:t>
            </w:r>
            <w:ins w:id="551" w:author="Natasha Janko" w:date="2023-02-01T17:48:00Z">
              <w:r w:rsidR="00746D0B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  <w:p w14:paraId="04493D62" w14:textId="2A8BA204" w:rsidR="007A6D2B" w:rsidRPr="00A15E16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52" w:author="Natasha Janko" w:date="2023-02-01T17:49:00Z">
              <w:r w:rsidR="009C3B49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</w:tc>
        <w:tc>
          <w:tcPr>
            <w:tcW w:w="1368" w:type="dxa"/>
          </w:tcPr>
          <w:p w14:paraId="73B12961" w14:textId="6C76228C" w:rsidR="00037D0B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</w:t>
            </w:r>
            <w:ins w:id="553" w:author="Natasha Janko" w:date="2023-02-01T18:00:00Z">
              <w:r w:rsidR="0078735D">
                <w:rPr>
                  <w:rFonts w:cstheme="minorHAnsi"/>
                  <w:sz w:val="20"/>
                  <w:szCs w:val="20"/>
                </w:rPr>
                <w:t xml:space="preserve"> (3%)</w:t>
              </w:r>
            </w:ins>
          </w:p>
          <w:p w14:paraId="608CC572" w14:textId="48EC5AC6" w:rsidR="007A6D2B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</w:t>
            </w:r>
            <w:ins w:id="554" w:author="Natasha Janko" w:date="2023-02-01T17:47:00Z">
              <w:r w:rsidR="006839C7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08C4802B" w14:textId="137F8713" w:rsidR="007A6D2B" w:rsidRPr="00A15E16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7575A17F" w14:textId="1E6DA385" w:rsidR="00037D0B" w:rsidRPr="00A15E16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-</w:t>
            </w:r>
          </w:p>
        </w:tc>
        <w:tc>
          <w:tcPr>
            <w:tcW w:w="1368" w:type="dxa"/>
          </w:tcPr>
          <w:p w14:paraId="3CC187F6" w14:textId="6F26E0F5" w:rsidR="00037D0B" w:rsidRPr="00A15E16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789C7E6" w14:textId="41910752" w:rsidR="00037D0B" w:rsidRPr="00A15E16" w:rsidRDefault="007A6D2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37D0B" w14:paraId="4FB77296" w14:textId="77777777" w:rsidTr="00993B63">
        <w:tc>
          <w:tcPr>
            <w:tcW w:w="4372" w:type="dxa"/>
          </w:tcPr>
          <w:p w14:paraId="00D1992F" w14:textId="77777777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Percutaneous liver biopsy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3)</w:t>
            </w:r>
          </w:p>
          <w:p w14:paraId="03EE3E0D" w14:textId="478AED1E" w:rsidR="00037D0B" w:rsidRDefault="00037D0B" w:rsidP="00927062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555" w:author="Natasha Janko" w:date="2023-02-01T17:33:00Z">
              <w:r w:rsidR="00B16663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DF7224" w:rsidRPr="00DF7224">
                <w:rPr>
                  <w:rFonts w:cstheme="minorHAnsi"/>
                  <w:sz w:val="20"/>
                  <w:szCs w:val="20"/>
                  <w:rPrChange w:id="556" w:author="Natasha Janko" w:date="2023-02-01T17:33:00Z">
                    <w:rPr>
                      <w:rFonts w:cstheme="minorHAnsi"/>
                      <w:i/>
                      <w:iCs/>
                      <w:sz w:val="20"/>
                      <w:szCs w:val="20"/>
                    </w:rPr>
                  </w:rPrChange>
                </w:rPr>
                <w:t>(n=21)</w:t>
              </w:r>
            </w:ins>
          </w:p>
          <w:p w14:paraId="65CF1F03" w14:textId="7669D78A" w:rsidR="00037D0B" w:rsidRPr="00DF7224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diologists</w:t>
            </w:r>
            <w:ins w:id="557" w:author="Natasha Janko" w:date="2023-02-01T17:33:00Z">
              <w:r w:rsidR="00DF7224">
                <w:rPr>
                  <w:rFonts w:cstheme="minorHAnsi"/>
                  <w:sz w:val="20"/>
                  <w:szCs w:val="20"/>
                </w:rPr>
                <w:t xml:space="preserve"> (n=22)</w:t>
              </w:r>
            </w:ins>
          </w:p>
        </w:tc>
        <w:tc>
          <w:tcPr>
            <w:tcW w:w="1368" w:type="dxa"/>
          </w:tcPr>
          <w:p w14:paraId="55E59475" w14:textId="2BB12350" w:rsidR="00037D0B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ins w:id="558" w:author="Natasha Janko" w:date="2023-02-01T17:39:00Z">
              <w:r w:rsidR="00C50E91">
                <w:rPr>
                  <w:rFonts w:cstheme="minorHAnsi"/>
                  <w:sz w:val="20"/>
                  <w:szCs w:val="20"/>
                </w:rPr>
                <w:t xml:space="preserve"> (63%)</w:t>
              </w:r>
            </w:ins>
          </w:p>
          <w:p w14:paraId="2B1C36D3" w14:textId="29C63086" w:rsidR="00E716DB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ins w:id="559" w:author="Natasha Janko" w:date="2023-02-01T17:46:00Z">
              <w:r w:rsidR="006839C7">
                <w:rPr>
                  <w:rFonts w:cstheme="minorHAnsi"/>
                  <w:sz w:val="20"/>
                  <w:szCs w:val="20"/>
                </w:rPr>
                <w:t xml:space="preserve"> (62%)</w:t>
              </w:r>
            </w:ins>
          </w:p>
          <w:p w14:paraId="637D2957" w14:textId="6BB4F6DD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ins w:id="560" w:author="Natasha Janko" w:date="2023-02-01T17:59:00Z">
              <w:r w:rsidR="00710A74">
                <w:rPr>
                  <w:rFonts w:cstheme="minorHAnsi"/>
                  <w:sz w:val="20"/>
                  <w:szCs w:val="20"/>
                </w:rPr>
                <w:t xml:space="preserve"> (63%)</w:t>
              </w:r>
            </w:ins>
          </w:p>
        </w:tc>
        <w:tc>
          <w:tcPr>
            <w:tcW w:w="1368" w:type="dxa"/>
          </w:tcPr>
          <w:p w14:paraId="53A7CA77" w14:textId="20D2112C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ins w:id="561" w:author="Natasha Janko" w:date="2023-02-01T17:39:00Z">
              <w:r w:rsidR="00C50E91">
                <w:rPr>
                  <w:rFonts w:cstheme="minorHAnsi"/>
                  <w:sz w:val="20"/>
                  <w:szCs w:val="20"/>
                </w:rPr>
                <w:t xml:space="preserve"> (23%)</w:t>
              </w:r>
            </w:ins>
          </w:p>
          <w:p w14:paraId="670F2B98" w14:textId="7F138C40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562" w:author="Natasha Janko" w:date="2023-02-01T17:46:00Z">
              <w:r w:rsidR="001D6D56">
                <w:rPr>
                  <w:rFonts w:cstheme="minorHAnsi"/>
                  <w:sz w:val="20"/>
                  <w:szCs w:val="20"/>
                </w:rPr>
                <w:t xml:space="preserve"> (29%)</w:t>
              </w:r>
            </w:ins>
          </w:p>
          <w:p w14:paraId="4C08436E" w14:textId="529FD48B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63" w:author="Natasha Janko" w:date="2023-02-01T17:59:00Z">
              <w:r w:rsidR="00710A74">
                <w:rPr>
                  <w:rFonts w:cstheme="minorHAnsi"/>
                  <w:sz w:val="20"/>
                  <w:szCs w:val="20"/>
                </w:rPr>
                <w:t xml:space="preserve"> (18%)</w:t>
              </w:r>
            </w:ins>
          </w:p>
        </w:tc>
        <w:tc>
          <w:tcPr>
            <w:tcW w:w="1368" w:type="dxa"/>
          </w:tcPr>
          <w:p w14:paraId="740FAB4C" w14:textId="06034D0E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64" w:author="Natasha Janko" w:date="2023-02-01T17:39:00Z">
              <w:r w:rsidR="00570A70">
                <w:rPr>
                  <w:rFonts w:cstheme="minorHAnsi"/>
                  <w:sz w:val="20"/>
                  <w:szCs w:val="20"/>
                </w:rPr>
                <w:t xml:space="preserve"> (9%)</w:t>
              </w:r>
            </w:ins>
          </w:p>
          <w:p w14:paraId="182B88BC" w14:textId="74458DB4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65" w:author="Natasha Janko" w:date="2023-02-01T17:46:00Z">
              <w:r w:rsidR="001D6D56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59294D2B" w14:textId="3382635B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66" w:author="Natasha Janko" w:date="2023-02-01T17:58:00Z">
              <w:r w:rsidR="0029153E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</w:tc>
        <w:tc>
          <w:tcPr>
            <w:tcW w:w="1368" w:type="dxa"/>
          </w:tcPr>
          <w:p w14:paraId="20823F4B" w14:textId="68B80403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567" w:author="Natasha Janko" w:date="2023-02-01T17:38:00Z">
              <w:r w:rsidR="00D930C3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3FC2DD76" w14:textId="3DF54356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1</w:t>
            </w:r>
            <w:ins w:id="568" w:author="Natasha Janko" w:date="2023-02-01T17:46:00Z">
              <w:r w:rsidR="001D6D56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31B6E111" w14:textId="07978464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69" w:author="Natasha Janko" w:date="2023-02-01T17:59:00Z">
              <w:r w:rsidR="00710A74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</w:tc>
        <w:tc>
          <w:tcPr>
            <w:tcW w:w="1368" w:type="dxa"/>
          </w:tcPr>
          <w:p w14:paraId="4FE523EA" w14:textId="3FCA1241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249FA093" w14:textId="22F782BD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ADFF5B4" w14:textId="51AE336B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8" w:type="dxa"/>
          </w:tcPr>
          <w:p w14:paraId="1CE1CD1D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D869965" w14:textId="462B1FE1" w:rsidR="00037D0B" w:rsidRPr="00A15E16" w:rsidRDefault="00E716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37D0B" w14:paraId="65463329" w14:textId="77777777" w:rsidTr="00993B63">
        <w:tc>
          <w:tcPr>
            <w:tcW w:w="4372" w:type="dxa"/>
          </w:tcPr>
          <w:p w14:paraId="4BB3B57D" w14:textId="77777777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>Minor surgery (</w:t>
            </w:r>
            <w:proofErr w:type="gramStart"/>
            <w:r w:rsidRPr="008F3E77">
              <w:rPr>
                <w:rFonts w:cstheme="minorHAnsi"/>
                <w:b/>
                <w:bCs/>
                <w:sz w:val="20"/>
                <w:szCs w:val="20"/>
              </w:rPr>
              <w:t>e.g.</w:t>
            </w:r>
            <w:proofErr w:type="gramEnd"/>
            <w:r w:rsidRPr="008F3E77">
              <w:rPr>
                <w:rFonts w:cstheme="minorHAnsi"/>
                <w:b/>
                <w:bCs/>
                <w:sz w:val="20"/>
                <w:szCs w:val="20"/>
              </w:rPr>
              <w:t xml:space="preserve"> inguinal hernia repair)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26)</w:t>
            </w:r>
          </w:p>
          <w:p w14:paraId="484663D0" w14:textId="0AC10DEF" w:rsidR="00037D0B" w:rsidRPr="00DF7224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570" w:author="Natasha Janko" w:date="2023-02-01T17:34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571" w:author="Natasha Janko" w:date="2023-02-01T17:34:00Z">
              <w:r w:rsidR="00DF722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DF7224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4F6FEF83" w14:textId="00296393" w:rsidR="00037D0B" w:rsidRPr="00DF7224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urgeons</w:t>
            </w:r>
            <w:ins w:id="572" w:author="Natasha Janko" w:date="2023-02-01T17:34:00Z">
              <w:r w:rsidR="00DF722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DF7224">
                <w:rPr>
                  <w:rFonts w:cstheme="minorHAnsi"/>
                  <w:sz w:val="20"/>
                  <w:szCs w:val="20"/>
                </w:rPr>
                <w:t>(n=5)</w:t>
              </w:r>
            </w:ins>
          </w:p>
        </w:tc>
        <w:tc>
          <w:tcPr>
            <w:tcW w:w="1368" w:type="dxa"/>
          </w:tcPr>
          <w:p w14:paraId="26B8EB4C" w14:textId="0D1D7DDB" w:rsidR="00037D0B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ins w:id="573" w:author="Natasha Janko" w:date="2023-02-01T17:52:00Z">
              <w:r w:rsidR="00D002D0">
                <w:rPr>
                  <w:rFonts w:cstheme="minorHAnsi"/>
                  <w:sz w:val="20"/>
                  <w:szCs w:val="20"/>
                </w:rPr>
                <w:t xml:space="preserve"> (58%)</w:t>
              </w:r>
            </w:ins>
          </w:p>
          <w:p w14:paraId="50F71C1D" w14:textId="7CE8CC51" w:rsidR="007C40E9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ins w:id="574" w:author="Natasha Janko" w:date="2023-02-01T17:53:00Z">
              <w:r w:rsidR="00C107FC">
                <w:rPr>
                  <w:rFonts w:cstheme="minorHAnsi"/>
                  <w:sz w:val="20"/>
                  <w:szCs w:val="20"/>
                </w:rPr>
                <w:t xml:space="preserve"> (52%)</w:t>
              </w:r>
            </w:ins>
          </w:p>
          <w:p w14:paraId="14446356" w14:textId="090D52A0" w:rsidR="007C40E9" w:rsidRPr="00A15E16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75" w:author="Natasha Janko" w:date="2023-02-01T17:34:00Z">
              <w:r w:rsidR="00CB2336">
                <w:rPr>
                  <w:rFonts w:cstheme="minorHAnsi"/>
                  <w:sz w:val="20"/>
                  <w:szCs w:val="20"/>
                </w:rPr>
                <w:t xml:space="preserve"> (80%)</w:t>
              </w:r>
            </w:ins>
          </w:p>
        </w:tc>
        <w:tc>
          <w:tcPr>
            <w:tcW w:w="1368" w:type="dxa"/>
          </w:tcPr>
          <w:p w14:paraId="0AC65054" w14:textId="3F881CF7" w:rsidR="00037D0B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576" w:author="Natasha Janko" w:date="2023-02-01T17:52:00Z">
              <w:r w:rsidR="00D002D0">
                <w:rPr>
                  <w:rFonts w:cstheme="minorHAnsi"/>
                  <w:sz w:val="20"/>
                  <w:szCs w:val="20"/>
                </w:rPr>
                <w:t xml:space="preserve"> (23%)</w:t>
              </w:r>
            </w:ins>
          </w:p>
          <w:p w14:paraId="6FA45BE5" w14:textId="5055D977" w:rsidR="007C40E9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ins w:id="577" w:author="Natasha Janko" w:date="2023-02-01T17:53:00Z">
              <w:r w:rsidR="00C107FC">
                <w:rPr>
                  <w:rFonts w:cstheme="minorHAnsi"/>
                  <w:sz w:val="20"/>
                  <w:szCs w:val="20"/>
                </w:rPr>
                <w:t xml:space="preserve"> (24%)</w:t>
              </w:r>
            </w:ins>
          </w:p>
          <w:p w14:paraId="1EA39F8E" w14:textId="340CDB79" w:rsidR="007C40E9" w:rsidRPr="00A15E16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78" w:author="Natasha Janko" w:date="2023-02-01T17:35:00Z">
              <w:r w:rsidR="00CB2336">
                <w:rPr>
                  <w:rFonts w:cstheme="minorHAnsi"/>
                  <w:sz w:val="20"/>
                  <w:szCs w:val="20"/>
                </w:rPr>
                <w:t xml:space="preserve"> (20%)</w:t>
              </w:r>
            </w:ins>
          </w:p>
        </w:tc>
        <w:tc>
          <w:tcPr>
            <w:tcW w:w="1368" w:type="dxa"/>
          </w:tcPr>
          <w:p w14:paraId="062CBEBD" w14:textId="391F2EF9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3</w:t>
            </w:r>
            <w:ins w:id="579" w:author="Natasha Janko" w:date="2023-02-01T17:52:00Z">
              <w:r w:rsidR="00D002D0">
                <w:rPr>
                  <w:rFonts w:cstheme="minorHAnsi"/>
                  <w:sz w:val="20"/>
                  <w:szCs w:val="20"/>
                </w:rPr>
                <w:t xml:space="preserve"> (12%)</w:t>
              </w:r>
            </w:ins>
          </w:p>
          <w:p w14:paraId="7D9E1C51" w14:textId="7D86131B" w:rsidR="00037D0B" w:rsidRPr="00A15E16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80" w:author="Natasha Janko" w:date="2023-02-01T17:48:00Z">
              <w:r w:rsidR="00746D0B">
                <w:rPr>
                  <w:rFonts w:cstheme="minorHAnsi"/>
                  <w:sz w:val="20"/>
                  <w:szCs w:val="20"/>
                </w:rPr>
                <w:t xml:space="preserve"> (14%)</w:t>
              </w:r>
            </w:ins>
          </w:p>
          <w:p w14:paraId="35B15074" w14:textId="7FD40F8B" w:rsidR="00037D0B" w:rsidRPr="00A15E16" w:rsidRDefault="007C40E9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6E6843E3" w14:textId="72803787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81" w:author="Natasha Janko" w:date="2023-02-01T17:52:00Z">
              <w:r w:rsidR="00D002D0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31013BD3" w14:textId="535B6CA4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82" w:author="Natasha Janko" w:date="2023-02-01T17:47:00Z">
              <w:r w:rsidR="006839C7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1760D7E9" w14:textId="5AA1F901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06C506F7" w14:textId="404CBDB0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F4633A0" w14:textId="6077911A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337641B" w14:textId="7001E306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83" w:author="Natasha Janko" w:date="2023-02-01T17:52:00Z">
              <w:r w:rsidR="00D002D0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1F0837A0" w14:textId="5F36C113" w:rsidR="00037D0B" w:rsidRPr="00A15E16" w:rsidRDefault="00344413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84" w:author="Natasha Janko" w:date="2023-02-01T18:00:00Z">
              <w:r w:rsidR="0078735D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194ACA79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37D0B" w14:paraId="678AA3C8" w14:textId="77777777" w:rsidTr="00993B63">
        <w:tc>
          <w:tcPr>
            <w:tcW w:w="4372" w:type="dxa"/>
          </w:tcPr>
          <w:p w14:paraId="5125965E" w14:textId="77777777" w:rsidR="00037D0B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F3E77">
              <w:rPr>
                <w:rFonts w:cstheme="minorHAnsi"/>
                <w:b/>
                <w:bCs/>
                <w:sz w:val="20"/>
                <w:szCs w:val="20"/>
              </w:rPr>
              <w:t xml:space="preserve">Majo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abdominal </w:t>
            </w:r>
            <w:r w:rsidRPr="008F3E77">
              <w:rPr>
                <w:rFonts w:cstheme="minorHAnsi"/>
                <w:b/>
                <w:bCs/>
                <w:sz w:val="20"/>
                <w:szCs w:val="20"/>
              </w:rPr>
              <w:t xml:space="preserve">surgery (e.g. </w:t>
            </w:r>
            <w:proofErr w:type="gramStart"/>
            <w:r w:rsidRPr="008F3E77">
              <w:rPr>
                <w:rFonts w:cstheme="minorHAnsi"/>
                <w:b/>
                <w:bCs/>
                <w:sz w:val="20"/>
                <w:szCs w:val="20"/>
              </w:rPr>
              <w:t>laparotomy)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</w:rPr>
              <w:t>n=26)</w:t>
            </w:r>
          </w:p>
          <w:p w14:paraId="2A067243" w14:textId="3068787E" w:rsidR="00037D0B" w:rsidRPr="00DF7224" w:rsidRDefault="00037D0B" w:rsidP="00927062">
            <w:pPr>
              <w:spacing w:line="360" w:lineRule="auto"/>
              <w:rPr>
                <w:rFonts w:cstheme="minorHAnsi"/>
                <w:sz w:val="20"/>
                <w:szCs w:val="20"/>
                <w:rPrChange w:id="585" w:author="Natasha Janko" w:date="2023-02-01T17:34:00Z">
                  <w:rPr>
                    <w:rFonts w:cstheme="minorHAnsi"/>
                    <w:i/>
                    <w:iCs/>
                    <w:sz w:val="20"/>
                    <w:szCs w:val="20"/>
                  </w:rPr>
                </w:rPrChange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astroenterologists</w:t>
            </w:r>
            <w:ins w:id="586" w:author="Natasha Janko" w:date="2023-02-01T17:34:00Z">
              <w:r w:rsidR="00DF722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DF7224">
                <w:rPr>
                  <w:rFonts w:cstheme="minorHAnsi"/>
                  <w:sz w:val="20"/>
                  <w:szCs w:val="20"/>
                </w:rPr>
                <w:t>(n=21)</w:t>
              </w:r>
            </w:ins>
          </w:p>
          <w:p w14:paraId="545A2D36" w14:textId="50A364EA" w:rsidR="00037D0B" w:rsidRPr="00DF7224" w:rsidRDefault="00037D0B" w:rsidP="0092706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urgeons</w:t>
            </w:r>
            <w:ins w:id="587" w:author="Natasha Janko" w:date="2023-02-01T17:34:00Z">
              <w:r w:rsidR="00DF7224">
                <w:rPr>
                  <w:rFonts w:cstheme="minorHAnsi"/>
                  <w:i/>
                  <w:iCs/>
                  <w:sz w:val="20"/>
                  <w:szCs w:val="20"/>
                </w:rPr>
                <w:t xml:space="preserve"> </w:t>
              </w:r>
              <w:r w:rsidR="00DF7224">
                <w:rPr>
                  <w:rFonts w:cstheme="minorHAnsi"/>
                  <w:sz w:val="20"/>
                  <w:szCs w:val="20"/>
                </w:rPr>
                <w:t>(n=5)</w:t>
              </w:r>
            </w:ins>
          </w:p>
        </w:tc>
        <w:tc>
          <w:tcPr>
            <w:tcW w:w="1368" w:type="dxa"/>
          </w:tcPr>
          <w:p w14:paraId="5C667C7D" w14:textId="5B9270AB" w:rsidR="00037D0B" w:rsidRDefault="00A873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ins w:id="588" w:author="Natasha Janko" w:date="2023-02-01T17:53:00Z">
              <w:r w:rsidR="00B64BD0">
                <w:rPr>
                  <w:rFonts w:cstheme="minorHAnsi"/>
                  <w:sz w:val="20"/>
                  <w:szCs w:val="20"/>
                </w:rPr>
                <w:t xml:space="preserve"> (65%)</w:t>
              </w:r>
            </w:ins>
          </w:p>
          <w:p w14:paraId="37A88177" w14:textId="14991823" w:rsidR="00A873DB" w:rsidRDefault="00A873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ins w:id="589" w:author="Natasha Janko" w:date="2023-02-01T17:47:00Z">
              <w:r w:rsidR="00CF742D">
                <w:rPr>
                  <w:rFonts w:cstheme="minorHAnsi"/>
                  <w:sz w:val="20"/>
                  <w:szCs w:val="20"/>
                </w:rPr>
                <w:t xml:space="preserve"> (6</w:t>
              </w:r>
            </w:ins>
            <w:ins w:id="590" w:author="Natasha Janko" w:date="2023-02-01T17:48:00Z">
              <w:r w:rsidR="00746D0B">
                <w:rPr>
                  <w:rFonts w:cstheme="minorHAnsi"/>
                  <w:sz w:val="20"/>
                  <w:szCs w:val="20"/>
                </w:rPr>
                <w:t>6</w:t>
              </w:r>
            </w:ins>
            <w:ins w:id="591" w:author="Natasha Janko" w:date="2023-02-01T17:47:00Z">
              <w:r w:rsidR="00CF742D">
                <w:rPr>
                  <w:rFonts w:cstheme="minorHAnsi"/>
                  <w:sz w:val="20"/>
                  <w:szCs w:val="20"/>
                </w:rPr>
                <w:t>%)</w:t>
              </w:r>
            </w:ins>
          </w:p>
          <w:p w14:paraId="2285454A" w14:textId="2F41F67A" w:rsidR="00A873DB" w:rsidRPr="00A15E16" w:rsidRDefault="00A873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ins w:id="592" w:author="Natasha Janko" w:date="2023-02-01T17:34:00Z">
              <w:r w:rsidR="00CB2336">
                <w:rPr>
                  <w:rFonts w:cstheme="minorHAnsi"/>
                  <w:sz w:val="20"/>
                  <w:szCs w:val="20"/>
                </w:rPr>
                <w:t xml:space="preserve"> (60%)</w:t>
              </w:r>
            </w:ins>
          </w:p>
        </w:tc>
        <w:tc>
          <w:tcPr>
            <w:tcW w:w="1368" w:type="dxa"/>
          </w:tcPr>
          <w:p w14:paraId="65B14C1B" w14:textId="52218559" w:rsidR="00037D0B" w:rsidRDefault="00A873D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ins w:id="593" w:author="Natasha Janko" w:date="2023-02-01T17:53:00Z">
              <w:r w:rsidR="00B64BD0">
                <w:rPr>
                  <w:rFonts w:cstheme="minorHAnsi"/>
                  <w:sz w:val="20"/>
                  <w:szCs w:val="20"/>
                </w:rPr>
                <w:t xml:space="preserve"> (23%)</w:t>
              </w:r>
            </w:ins>
          </w:p>
          <w:p w14:paraId="0880B0FA" w14:textId="67169CAA" w:rsidR="00A873DB" w:rsidRDefault="00CC03C8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ins w:id="594" w:author="Natasha Janko" w:date="2023-02-01T17:47:00Z">
              <w:r w:rsidR="00CF742D">
                <w:rPr>
                  <w:rFonts w:cstheme="minorHAnsi"/>
                  <w:sz w:val="20"/>
                  <w:szCs w:val="20"/>
                </w:rPr>
                <w:t xml:space="preserve"> (19%)</w:t>
              </w:r>
            </w:ins>
          </w:p>
          <w:p w14:paraId="6DBFE519" w14:textId="05F4F5FB" w:rsidR="00CC03C8" w:rsidRPr="00A15E16" w:rsidRDefault="00CC03C8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ins w:id="595" w:author="Natasha Janko" w:date="2023-02-01T17:34:00Z">
              <w:r w:rsidR="00CB2336">
                <w:rPr>
                  <w:rFonts w:cstheme="minorHAnsi"/>
                  <w:sz w:val="20"/>
                  <w:szCs w:val="20"/>
                </w:rPr>
                <w:t xml:space="preserve"> (40%)</w:t>
              </w:r>
            </w:ins>
          </w:p>
        </w:tc>
        <w:tc>
          <w:tcPr>
            <w:tcW w:w="1368" w:type="dxa"/>
          </w:tcPr>
          <w:p w14:paraId="75C4D947" w14:textId="22B71525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96" w:author="Natasha Janko" w:date="2023-02-01T17:53:00Z">
              <w:r w:rsidR="00B64BD0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1BD079E6" w14:textId="5CDFF98E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97" w:author="Natasha Janko" w:date="2023-02-01T17:47:00Z">
              <w:r w:rsidR="006839C7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27E11ED5" w14:textId="7FE1A0D0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0268A6A7" w14:textId="2437D398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98" w:author="Natasha Janko" w:date="2023-02-01T17:53:00Z">
              <w:r w:rsidR="00B64BD0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03CDFCE9" w14:textId="5BDAEBF5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599" w:author="Natasha Janko" w:date="2023-02-01T17:47:00Z">
              <w:r w:rsidR="006839C7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106C1885" w14:textId="030B75FE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7E5A31BC" w14:textId="04B3A405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437B4C3" w14:textId="54B95A8E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81E3E08" w14:textId="3525251B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600" w:author="Natasha Janko" w:date="2023-02-01T17:53:00Z">
              <w:r w:rsidR="00B64BD0">
                <w:rPr>
                  <w:rFonts w:cstheme="minorHAnsi"/>
                  <w:sz w:val="20"/>
                  <w:szCs w:val="20"/>
                </w:rPr>
                <w:t xml:space="preserve"> (4%)</w:t>
              </w:r>
            </w:ins>
          </w:p>
          <w:p w14:paraId="6B3EA4A7" w14:textId="5DA59164" w:rsidR="00037D0B" w:rsidRPr="00A15E16" w:rsidRDefault="002843E0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ins w:id="601" w:author="Natasha Janko" w:date="2023-02-01T17:47:00Z">
              <w:r w:rsidR="00CF742D">
                <w:rPr>
                  <w:rFonts w:cstheme="minorHAnsi"/>
                  <w:sz w:val="20"/>
                  <w:szCs w:val="20"/>
                </w:rPr>
                <w:t xml:space="preserve"> (5%)</w:t>
              </w:r>
            </w:ins>
          </w:p>
          <w:p w14:paraId="5D3F7C26" w14:textId="77777777" w:rsidR="00037D0B" w:rsidRPr="00A15E16" w:rsidRDefault="00037D0B" w:rsidP="007A6D2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5E16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10662D57" w14:textId="77777777" w:rsidR="00821E5F" w:rsidRDefault="00821E5F" w:rsidP="00821E5F">
      <w:pPr>
        <w:spacing w:line="360" w:lineRule="auto"/>
        <w:rPr>
          <w:b/>
          <w:bCs/>
        </w:rPr>
      </w:pPr>
    </w:p>
    <w:p w14:paraId="47AD1428" w14:textId="77777777" w:rsidR="00F33402" w:rsidRDefault="00F33402" w:rsidP="000A6FC8">
      <w:pPr>
        <w:spacing w:line="360" w:lineRule="auto"/>
        <w:rPr>
          <w:b/>
          <w:bCs/>
        </w:rPr>
      </w:pPr>
    </w:p>
    <w:p w14:paraId="385B924C" w14:textId="3ED7C122" w:rsidR="00F33402" w:rsidRDefault="00F33402" w:rsidP="000A6FC8">
      <w:pPr>
        <w:spacing w:line="360" w:lineRule="auto"/>
        <w:rPr>
          <w:b/>
          <w:bCs/>
        </w:rPr>
      </w:pPr>
    </w:p>
    <w:p w14:paraId="76190F43" w14:textId="3A6B7C58" w:rsidR="00D241A2" w:rsidRDefault="00D241A2" w:rsidP="000A6FC8">
      <w:pPr>
        <w:spacing w:line="360" w:lineRule="auto"/>
        <w:rPr>
          <w:b/>
          <w:bCs/>
        </w:rPr>
      </w:pPr>
    </w:p>
    <w:p w14:paraId="19D87850" w14:textId="4AE189F0" w:rsidR="00821E5F" w:rsidRPr="00821E5F" w:rsidRDefault="00821E5F" w:rsidP="00D1518B">
      <w:pPr>
        <w:rPr>
          <w:b/>
          <w:bCs/>
        </w:rPr>
      </w:pPr>
    </w:p>
    <w:sectPr w:rsidR="00821E5F" w:rsidRPr="00821E5F" w:rsidSect="00D151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BF08F" w14:textId="77777777" w:rsidR="00AD21E6" w:rsidRDefault="00AD21E6" w:rsidP="006E7E34">
      <w:pPr>
        <w:spacing w:after="0" w:line="240" w:lineRule="auto"/>
      </w:pPr>
      <w:r>
        <w:separator/>
      </w:r>
    </w:p>
  </w:endnote>
  <w:endnote w:type="continuationSeparator" w:id="0">
    <w:p w14:paraId="1568AA2D" w14:textId="77777777" w:rsidR="00AD21E6" w:rsidRDefault="00AD21E6" w:rsidP="006E7E34">
      <w:pPr>
        <w:spacing w:after="0" w:line="240" w:lineRule="auto"/>
      </w:pPr>
      <w:r>
        <w:continuationSeparator/>
      </w:r>
    </w:p>
  </w:endnote>
  <w:endnote w:type="continuationNotice" w:id="1">
    <w:p w14:paraId="412D3ABE" w14:textId="77777777" w:rsidR="00AD21E6" w:rsidRDefault="00AD21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234DE" w14:textId="77777777" w:rsidR="00AD21E6" w:rsidRDefault="00AD21E6" w:rsidP="006E7E34">
      <w:pPr>
        <w:spacing w:after="0" w:line="240" w:lineRule="auto"/>
      </w:pPr>
      <w:r>
        <w:separator/>
      </w:r>
    </w:p>
  </w:footnote>
  <w:footnote w:type="continuationSeparator" w:id="0">
    <w:p w14:paraId="26AF8DBD" w14:textId="77777777" w:rsidR="00AD21E6" w:rsidRDefault="00AD21E6" w:rsidP="006E7E34">
      <w:pPr>
        <w:spacing w:after="0" w:line="240" w:lineRule="auto"/>
      </w:pPr>
      <w:r>
        <w:continuationSeparator/>
      </w:r>
    </w:p>
  </w:footnote>
  <w:footnote w:type="continuationNotice" w:id="1">
    <w:p w14:paraId="408673F6" w14:textId="77777777" w:rsidR="00AD21E6" w:rsidRDefault="00AD21E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945DF"/>
    <w:multiLevelType w:val="multilevel"/>
    <w:tmpl w:val="A2BA4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C264D0"/>
    <w:multiLevelType w:val="hybridMultilevel"/>
    <w:tmpl w:val="82C663FE"/>
    <w:lvl w:ilvl="0" w:tplc="6E6E10E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4C2C848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938D07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14654E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214B15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574B3F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F02314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22A278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E56B5C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 w15:restartNumberingAfterBreak="0">
    <w:nsid w:val="5B2B388E"/>
    <w:multiLevelType w:val="hybridMultilevel"/>
    <w:tmpl w:val="F8D82E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A7E65"/>
    <w:multiLevelType w:val="hybridMultilevel"/>
    <w:tmpl w:val="96B663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3973647">
    <w:abstractNumId w:val="2"/>
  </w:num>
  <w:num w:numId="2" w16cid:durableId="928930887">
    <w:abstractNumId w:val="1"/>
  </w:num>
  <w:num w:numId="3" w16cid:durableId="2014799340">
    <w:abstractNumId w:val="3"/>
  </w:num>
  <w:num w:numId="4" w16cid:durableId="204860609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sha Janko">
    <w15:presenceInfo w15:providerId="AD" w15:userId="S::natasha.janko@everickgroup.com::027c84b3-79a1-4276-9fa3-d596ea5df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1817"/>
    <w:rsid w:val="000010BF"/>
    <w:rsid w:val="000026AA"/>
    <w:rsid w:val="00006ACE"/>
    <w:rsid w:val="00007721"/>
    <w:rsid w:val="000078D9"/>
    <w:rsid w:val="00007E2C"/>
    <w:rsid w:val="000128F4"/>
    <w:rsid w:val="00015515"/>
    <w:rsid w:val="000158FE"/>
    <w:rsid w:val="00015962"/>
    <w:rsid w:val="000172A0"/>
    <w:rsid w:val="00020838"/>
    <w:rsid w:val="00020AB9"/>
    <w:rsid w:val="0002190D"/>
    <w:rsid w:val="000247C7"/>
    <w:rsid w:val="000308D4"/>
    <w:rsid w:val="000308D6"/>
    <w:rsid w:val="00033C00"/>
    <w:rsid w:val="00037699"/>
    <w:rsid w:val="00037D0B"/>
    <w:rsid w:val="00042241"/>
    <w:rsid w:val="00044C57"/>
    <w:rsid w:val="00047605"/>
    <w:rsid w:val="00047990"/>
    <w:rsid w:val="00051B73"/>
    <w:rsid w:val="00054665"/>
    <w:rsid w:val="00057C56"/>
    <w:rsid w:val="00061826"/>
    <w:rsid w:val="0006255B"/>
    <w:rsid w:val="00071251"/>
    <w:rsid w:val="0007350B"/>
    <w:rsid w:val="00073831"/>
    <w:rsid w:val="000744FC"/>
    <w:rsid w:val="0007647E"/>
    <w:rsid w:val="000767AD"/>
    <w:rsid w:val="000779DA"/>
    <w:rsid w:val="000800CF"/>
    <w:rsid w:val="00081A37"/>
    <w:rsid w:val="00082165"/>
    <w:rsid w:val="00086B95"/>
    <w:rsid w:val="00087612"/>
    <w:rsid w:val="000901E7"/>
    <w:rsid w:val="0009245C"/>
    <w:rsid w:val="00093DE8"/>
    <w:rsid w:val="000941BB"/>
    <w:rsid w:val="000944F5"/>
    <w:rsid w:val="00094BDD"/>
    <w:rsid w:val="000976FA"/>
    <w:rsid w:val="000A0DAE"/>
    <w:rsid w:val="000A6FC8"/>
    <w:rsid w:val="000B20C3"/>
    <w:rsid w:val="000B6104"/>
    <w:rsid w:val="000B6D89"/>
    <w:rsid w:val="000B78B4"/>
    <w:rsid w:val="000C10DC"/>
    <w:rsid w:val="000C7BDA"/>
    <w:rsid w:val="000D7919"/>
    <w:rsid w:val="000E1275"/>
    <w:rsid w:val="000E2BB6"/>
    <w:rsid w:val="000E338F"/>
    <w:rsid w:val="000E5898"/>
    <w:rsid w:val="000E6F22"/>
    <w:rsid w:val="000F2F93"/>
    <w:rsid w:val="000F35BC"/>
    <w:rsid w:val="000F5920"/>
    <w:rsid w:val="000F6BBC"/>
    <w:rsid w:val="001011B6"/>
    <w:rsid w:val="001018FA"/>
    <w:rsid w:val="001061AF"/>
    <w:rsid w:val="0011503F"/>
    <w:rsid w:val="001154BC"/>
    <w:rsid w:val="001157C5"/>
    <w:rsid w:val="0012253D"/>
    <w:rsid w:val="00123952"/>
    <w:rsid w:val="0012662E"/>
    <w:rsid w:val="00131568"/>
    <w:rsid w:val="00133F67"/>
    <w:rsid w:val="001404BF"/>
    <w:rsid w:val="00141B60"/>
    <w:rsid w:val="001425B9"/>
    <w:rsid w:val="00150645"/>
    <w:rsid w:val="00151183"/>
    <w:rsid w:val="00156F1C"/>
    <w:rsid w:val="001575A8"/>
    <w:rsid w:val="00161E98"/>
    <w:rsid w:val="00162592"/>
    <w:rsid w:val="00164FE7"/>
    <w:rsid w:val="00166175"/>
    <w:rsid w:val="001728BD"/>
    <w:rsid w:val="00174493"/>
    <w:rsid w:val="001761AB"/>
    <w:rsid w:val="00176B39"/>
    <w:rsid w:val="00180170"/>
    <w:rsid w:val="00182D67"/>
    <w:rsid w:val="001832B4"/>
    <w:rsid w:val="001840A3"/>
    <w:rsid w:val="00184AB7"/>
    <w:rsid w:val="00186692"/>
    <w:rsid w:val="001903AC"/>
    <w:rsid w:val="00195D9B"/>
    <w:rsid w:val="001A0956"/>
    <w:rsid w:val="001A385C"/>
    <w:rsid w:val="001A3E49"/>
    <w:rsid w:val="001A5271"/>
    <w:rsid w:val="001A6E08"/>
    <w:rsid w:val="001B3DF1"/>
    <w:rsid w:val="001B3E1E"/>
    <w:rsid w:val="001B4E3C"/>
    <w:rsid w:val="001B5B21"/>
    <w:rsid w:val="001B7166"/>
    <w:rsid w:val="001C0727"/>
    <w:rsid w:val="001C0E05"/>
    <w:rsid w:val="001C1CD3"/>
    <w:rsid w:val="001C43E2"/>
    <w:rsid w:val="001C62C3"/>
    <w:rsid w:val="001D37C2"/>
    <w:rsid w:val="001D6D56"/>
    <w:rsid w:val="001E19EF"/>
    <w:rsid w:val="001E3FEF"/>
    <w:rsid w:val="001F53EA"/>
    <w:rsid w:val="001F7B4F"/>
    <w:rsid w:val="00203130"/>
    <w:rsid w:val="00211817"/>
    <w:rsid w:val="00211D98"/>
    <w:rsid w:val="00211F4D"/>
    <w:rsid w:val="00212BCA"/>
    <w:rsid w:val="00214F03"/>
    <w:rsid w:val="00215893"/>
    <w:rsid w:val="002169BA"/>
    <w:rsid w:val="002178FD"/>
    <w:rsid w:val="00217E9D"/>
    <w:rsid w:val="00221759"/>
    <w:rsid w:val="00222407"/>
    <w:rsid w:val="00222C44"/>
    <w:rsid w:val="00224A8C"/>
    <w:rsid w:val="00225499"/>
    <w:rsid w:val="00231E60"/>
    <w:rsid w:val="002329F1"/>
    <w:rsid w:val="00232E85"/>
    <w:rsid w:val="00233F07"/>
    <w:rsid w:val="002356AE"/>
    <w:rsid w:val="00235AD7"/>
    <w:rsid w:val="0023719D"/>
    <w:rsid w:val="00241102"/>
    <w:rsid w:val="002451CE"/>
    <w:rsid w:val="002456C9"/>
    <w:rsid w:val="0024577D"/>
    <w:rsid w:val="0024688A"/>
    <w:rsid w:val="00246EF7"/>
    <w:rsid w:val="00247D74"/>
    <w:rsid w:val="0025367E"/>
    <w:rsid w:val="002547A9"/>
    <w:rsid w:val="0025683E"/>
    <w:rsid w:val="0026079D"/>
    <w:rsid w:val="00261526"/>
    <w:rsid w:val="002616C1"/>
    <w:rsid w:val="00262D22"/>
    <w:rsid w:val="002632FB"/>
    <w:rsid w:val="00263647"/>
    <w:rsid w:val="00266EEF"/>
    <w:rsid w:val="00267F18"/>
    <w:rsid w:val="00276F41"/>
    <w:rsid w:val="00280EA4"/>
    <w:rsid w:val="00282574"/>
    <w:rsid w:val="002828FC"/>
    <w:rsid w:val="0028379C"/>
    <w:rsid w:val="00283937"/>
    <w:rsid w:val="002843E0"/>
    <w:rsid w:val="002847BC"/>
    <w:rsid w:val="002855A7"/>
    <w:rsid w:val="00285606"/>
    <w:rsid w:val="002856C8"/>
    <w:rsid w:val="002860A3"/>
    <w:rsid w:val="0029153E"/>
    <w:rsid w:val="00292C9E"/>
    <w:rsid w:val="00296F23"/>
    <w:rsid w:val="00297F3A"/>
    <w:rsid w:val="002A2A15"/>
    <w:rsid w:val="002A605F"/>
    <w:rsid w:val="002B7949"/>
    <w:rsid w:val="002C0F36"/>
    <w:rsid w:val="002C1A6C"/>
    <w:rsid w:val="002C3FCE"/>
    <w:rsid w:val="002C42DB"/>
    <w:rsid w:val="002C4E95"/>
    <w:rsid w:val="002D74BC"/>
    <w:rsid w:val="002E1C1A"/>
    <w:rsid w:val="002E2EF3"/>
    <w:rsid w:val="002E48F2"/>
    <w:rsid w:val="002E5A65"/>
    <w:rsid w:val="002F423C"/>
    <w:rsid w:val="002F5535"/>
    <w:rsid w:val="002F5F1F"/>
    <w:rsid w:val="002F62F2"/>
    <w:rsid w:val="002F6342"/>
    <w:rsid w:val="002F74D8"/>
    <w:rsid w:val="00301C3E"/>
    <w:rsid w:val="0030365D"/>
    <w:rsid w:val="0030644F"/>
    <w:rsid w:val="00317F21"/>
    <w:rsid w:val="0032008E"/>
    <w:rsid w:val="00323645"/>
    <w:rsid w:val="00325BEB"/>
    <w:rsid w:val="00325CF9"/>
    <w:rsid w:val="00332985"/>
    <w:rsid w:val="00333B9F"/>
    <w:rsid w:val="00341942"/>
    <w:rsid w:val="00341FD6"/>
    <w:rsid w:val="00344413"/>
    <w:rsid w:val="00346694"/>
    <w:rsid w:val="0035134C"/>
    <w:rsid w:val="00353DB1"/>
    <w:rsid w:val="003548DF"/>
    <w:rsid w:val="00363344"/>
    <w:rsid w:val="003639C5"/>
    <w:rsid w:val="00364A11"/>
    <w:rsid w:val="0036621A"/>
    <w:rsid w:val="00366EE9"/>
    <w:rsid w:val="0036790D"/>
    <w:rsid w:val="003708DE"/>
    <w:rsid w:val="00371A7D"/>
    <w:rsid w:val="0037317D"/>
    <w:rsid w:val="00374757"/>
    <w:rsid w:val="00374E91"/>
    <w:rsid w:val="00375994"/>
    <w:rsid w:val="00376A09"/>
    <w:rsid w:val="00377C6E"/>
    <w:rsid w:val="0038367D"/>
    <w:rsid w:val="0038492E"/>
    <w:rsid w:val="00387971"/>
    <w:rsid w:val="00387CD0"/>
    <w:rsid w:val="00390058"/>
    <w:rsid w:val="00394629"/>
    <w:rsid w:val="00394FC2"/>
    <w:rsid w:val="003969B7"/>
    <w:rsid w:val="00396A97"/>
    <w:rsid w:val="00396CE2"/>
    <w:rsid w:val="003971F8"/>
    <w:rsid w:val="003A1C30"/>
    <w:rsid w:val="003A1E82"/>
    <w:rsid w:val="003A5C83"/>
    <w:rsid w:val="003A6292"/>
    <w:rsid w:val="003A75B1"/>
    <w:rsid w:val="003B1889"/>
    <w:rsid w:val="003C2132"/>
    <w:rsid w:val="003C747C"/>
    <w:rsid w:val="003D1A6D"/>
    <w:rsid w:val="003D2B05"/>
    <w:rsid w:val="003D53DF"/>
    <w:rsid w:val="003D58FB"/>
    <w:rsid w:val="003D65B7"/>
    <w:rsid w:val="003E118A"/>
    <w:rsid w:val="003E2EDB"/>
    <w:rsid w:val="003E37C5"/>
    <w:rsid w:val="003E4563"/>
    <w:rsid w:val="003F1806"/>
    <w:rsid w:val="003F413A"/>
    <w:rsid w:val="003F4866"/>
    <w:rsid w:val="004005CC"/>
    <w:rsid w:val="00401B0B"/>
    <w:rsid w:val="0040276E"/>
    <w:rsid w:val="00402D35"/>
    <w:rsid w:val="004042DF"/>
    <w:rsid w:val="0041017F"/>
    <w:rsid w:val="0042004D"/>
    <w:rsid w:val="00422004"/>
    <w:rsid w:val="00424255"/>
    <w:rsid w:val="00424AA6"/>
    <w:rsid w:val="00426D6A"/>
    <w:rsid w:val="00427F14"/>
    <w:rsid w:val="004311BA"/>
    <w:rsid w:val="004341F3"/>
    <w:rsid w:val="004350FC"/>
    <w:rsid w:val="00436BB9"/>
    <w:rsid w:val="00437855"/>
    <w:rsid w:val="00440A60"/>
    <w:rsid w:val="00441C20"/>
    <w:rsid w:val="004458FF"/>
    <w:rsid w:val="0045198C"/>
    <w:rsid w:val="00454B2E"/>
    <w:rsid w:val="004550D0"/>
    <w:rsid w:val="00462AB3"/>
    <w:rsid w:val="004635F0"/>
    <w:rsid w:val="00466922"/>
    <w:rsid w:val="00466BE3"/>
    <w:rsid w:val="004679B7"/>
    <w:rsid w:val="004702D7"/>
    <w:rsid w:val="0047210C"/>
    <w:rsid w:val="0047351C"/>
    <w:rsid w:val="004744F9"/>
    <w:rsid w:val="00481532"/>
    <w:rsid w:val="00482EAD"/>
    <w:rsid w:val="00483ACD"/>
    <w:rsid w:val="00485776"/>
    <w:rsid w:val="00492A77"/>
    <w:rsid w:val="004970BA"/>
    <w:rsid w:val="004975AB"/>
    <w:rsid w:val="004A0A11"/>
    <w:rsid w:val="004A241A"/>
    <w:rsid w:val="004A524C"/>
    <w:rsid w:val="004B0928"/>
    <w:rsid w:val="004B5C85"/>
    <w:rsid w:val="004C09DA"/>
    <w:rsid w:val="004C6264"/>
    <w:rsid w:val="004D155E"/>
    <w:rsid w:val="004D2021"/>
    <w:rsid w:val="004D3B28"/>
    <w:rsid w:val="004D4106"/>
    <w:rsid w:val="004D50E3"/>
    <w:rsid w:val="004D5AAB"/>
    <w:rsid w:val="004E2876"/>
    <w:rsid w:val="004E3BE1"/>
    <w:rsid w:val="004E3E96"/>
    <w:rsid w:val="004E536A"/>
    <w:rsid w:val="004E5CE5"/>
    <w:rsid w:val="004F0D45"/>
    <w:rsid w:val="004F0EAA"/>
    <w:rsid w:val="004F2C18"/>
    <w:rsid w:val="004F3360"/>
    <w:rsid w:val="004F56A8"/>
    <w:rsid w:val="004F6399"/>
    <w:rsid w:val="00500D49"/>
    <w:rsid w:val="00502AED"/>
    <w:rsid w:val="005119F5"/>
    <w:rsid w:val="00512581"/>
    <w:rsid w:val="00515879"/>
    <w:rsid w:val="005201F2"/>
    <w:rsid w:val="00520B4F"/>
    <w:rsid w:val="00522163"/>
    <w:rsid w:val="005223B0"/>
    <w:rsid w:val="0052298C"/>
    <w:rsid w:val="005241D6"/>
    <w:rsid w:val="005245E1"/>
    <w:rsid w:val="00530629"/>
    <w:rsid w:val="00530732"/>
    <w:rsid w:val="0053215F"/>
    <w:rsid w:val="005326BE"/>
    <w:rsid w:val="0053385C"/>
    <w:rsid w:val="00534566"/>
    <w:rsid w:val="00534B24"/>
    <w:rsid w:val="0053764E"/>
    <w:rsid w:val="00540608"/>
    <w:rsid w:val="005416E6"/>
    <w:rsid w:val="005437DA"/>
    <w:rsid w:val="005452A8"/>
    <w:rsid w:val="00547FD6"/>
    <w:rsid w:val="00550453"/>
    <w:rsid w:val="00551B14"/>
    <w:rsid w:val="00552A69"/>
    <w:rsid w:val="005532AE"/>
    <w:rsid w:val="00560994"/>
    <w:rsid w:val="00561C01"/>
    <w:rsid w:val="005637E2"/>
    <w:rsid w:val="00570A70"/>
    <w:rsid w:val="00572565"/>
    <w:rsid w:val="005737C7"/>
    <w:rsid w:val="005761D8"/>
    <w:rsid w:val="00576291"/>
    <w:rsid w:val="00577028"/>
    <w:rsid w:val="00580303"/>
    <w:rsid w:val="00580A23"/>
    <w:rsid w:val="0058140D"/>
    <w:rsid w:val="0059043B"/>
    <w:rsid w:val="00593658"/>
    <w:rsid w:val="005939C6"/>
    <w:rsid w:val="00593BB1"/>
    <w:rsid w:val="005942FA"/>
    <w:rsid w:val="00595F61"/>
    <w:rsid w:val="00596784"/>
    <w:rsid w:val="00596A9F"/>
    <w:rsid w:val="00597146"/>
    <w:rsid w:val="005A26A7"/>
    <w:rsid w:val="005A3CFE"/>
    <w:rsid w:val="005A5A78"/>
    <w:rsid w:val="005A6B0B"/>
    <w:rsid w:val="005A750C"/>
    <w:rsid w:val="005B0BF5"/>
    <w:rsid w:val="005B1463"/>
    <w:rsid w:val="005B3547"/>
    <w:rsid w:val="005B61EE"/>
    <w:rsid w:val="005B629A"/>
    <w:rsid w:val="005B7665"/>
    <w:rsid w:val="005C03CE"/>
    <w:rsid w:val="005C0B7E"/>
    <w:rsid w:val="005C175E"/>
    <w:rsid w:val="005C38DB"/>
    <w:rsid w:val="005C5EA6"/>
    <w:rsid w:val="005D3DDB"/>
    <w:rsid w:val="005D7008"/>
    <w:rsid w:val="005E400C"/>
    <w:rsid w:val="005E4C32"/>
    <w:rsid w:val="005E5F7D"/>
    <w:rsid w:val="005E76B1"/>
    <w:rsid w:val="00600FD3"/>
    <w:rsid w:val="006022D4"/>
    <w:rsid w:val="00603577"/>
    <w:rsid w:val="006039C4"/>
    <w:rsid w:val="00603D74"/>
    <w:rsid w:val="00606B6E"/>
    <w:rsid w:val="006111B9"/>
    <w:rsid w:val="006128D2"/>
    <w:rsid w:val="006136A4"/>
    <w:rsid w:val="006200FA"/>
    <w:rsid w:val="00624C37"/>
    <w:rsid w:val="00625BD1"/>
    <w:rsid w:val="006261DC"/>
    <w:rsid w:val="00627C57"/>
    <w:rsid w:val="00631166"/>
    <w:rsid w:val="006320EA"/>
    <w:rsid w:val="00633FD0"/>
    <w:rsid w:val="00636300"/>
    <w:rsid w:val="00637A3B"/>
    <w:rsid w:val="00640112"/>
    <w:rsid w:val="00640D6D"/>
    <w:rsid w:val="00644364"/>
    <w:rsid w:val="006464FD"/>
    <w:rsid w:val="00646AFE"/>
    <w:rsid w:val="00647D7F"/>
    <w:rsid w:val="006501BA"/>
    <w:rsid w:val="00650F34"/>
    <w:rsid w:val="006524E3"/>
    <w:rsid w:val="00654DF1"/>
    <w:rsid w:val="00655A90"/>
    <w:rsid w:val="006570C2"/>
    <w:rsid w:val="006604E2"/>
    <w:rsid w:val="0066543F"/>
    <w:rsid w:val="00671AD9"/>
    <w:rsid w:val="006726BF"/>
    <w:rsid w:val="00675CB5"/>
    <w:rsid w:val="00680539"/>
    <w:rsid w:val="0068226B"/>
    <w:rsid w:val="006839C7"/>
    <w:rsid w:val="0068732C"/>
    <w:rsid w:val="00691BBB"/>
    <w:rsid w:val="006922F9"/>
    <w:rsid w:val="00693379"/>
    <w:rsid w:val="006942EC"/>
    <w:rsid w:val="00694E90"/>
    <w:rsid w:val="006962B5"/>
    <w:rsid w:val="006A01F2"/>
    <w:rsid w:val="006A1195"/>
    <w:rsid w:val="006A7604"/>
    <w:rsid w:val="006A77EA"/>
    <w:rsid w:val="006A7D30"/>
    <w:rsid w:val="006B1C1E"/>
    <w:rsid w:val="006B655B"/>
    <w:rsid w:val="006C0CFC"/>
    <w:rsid w:val="006D5A5D"/>
    <w:rsid w:val="006D6B57"/>
    <w:rsid w:val="006E3D65"/>
    <w:rsid w:val="006E4792"/>
    <w:rsid w:val="006E620D"/>
    <w:rsid w:val="006E7E34"/>
    <w:rsid w:val="006F19A3"/>
    <w:rsid w:val="006F3ED2"/>
    <w:rsid w:val="006F3FAC"/>
    <w:rsid w:val="0070559E"/>
    <w:rsid w:val="00710A74"/>
    <w:rsid w:val="00710C77"/>
    <w:rsid w:val="00710E79"/>
    <w:rsid w:val="00715308"/>
    <w:rsid w:val="007224A1"/>
    <w:rsid w:val="0072250B"/>
    <w:rsid w:val="0072277A"/>
    <w:rsid w:val="00722BAF"/>
    <w:rsid w:val="00722F22"/>
    <w:rsid w:val="0072334E"/>
    <w:rsid w:val="00723A1D"/>
    <w:rsid w:val="00723C69"/>
    <w:rsid w:val="007265AE"/>
    <w:rsid w:val="00732D43"/>
    <w:rsid w:val="00733057"/>
    <w:rsid w:val="00733351"/>
    <w:rsid w:val="00740D44"/>
    <w:rsid w:val="00740DFA"/>
    <w:rsid w:val="00743630"/>
    <w:rsid w:val="00744B1A"/>
    <w:rsid w:val="00746D0B"/>
    <w:rsid w:val="00752611"/>
    <w:rsid w:val="00754124"/>
    <w:rsid w:val="00754592"/>
    <w:rsid w:val="0075496F"/>
    <w:rsid w:val="007606A4"/>
    <w:rsid w:val="007617EB"/>
    <w:rsid w:val="00764F65"/>
    <w:rsid w:val="00766210"/>
    <w:rsid w:val="00766595"/>
    <w:rsid w:val="00767CF7"/>
    <w:rsid w:val="007715A9"/>
    <w:rsid w:val="00772E18"/>
    <w:rsid w:val="0077450E"/>
    <w:rsid w:val="00777031"/>
    <w:rsid w:val="007776ED"/>
    <w:rsid w:val="007806EE"/>
    <w:rsid w:val="00782336"/>
    <w:rsid w:val="007824B8"/>
    <w:rsid w:val="00785825"/>
    <w:rsid w:val="0078607B"/>
    <w:rsid w:val="0078735D"/>
    <w:rsid w:val="00787E72"/>
    <w:rsid w:val="00790A71"/>
    <w:rsid w:val="007912C4"/>
    <w:rsid w:val="007923F2"/>
    <w:rsid w:val="00793F87"/>
    <w:rsid w:val="007A0C69"/>
    <w:rsid w:val="007A534F"/>
    <w:rsid w:val="007A6D2B"/>
    <w:rsid w:val="007A7076"/>
    <w:rsid w:val="007A768D"/>
    <w:rsid w:val="007B0E1F"/>
    <w:rsid w:val="007B2164"/>
    <w:rsid w:val="007B54AD"/>
    <w:rsid w:val="007B71F5"/>
    <w:rsid w:val="007C2879"/>
    <w:rsid w:val="007C2A4D"/>
    <w:rsid w:val="007C40E9"/>
    <w:rsid w:val="007D0C50"/>
    <w:rsid w:val="007D176D"/>
    <w:rsid w:val="007D39C1"/>
    <w:rsid w:val="007D39E0"/>
    <w:rsid w:val="007D58CE"/>
    <w:rsid w:val="007E0187"/>
    <w:rsid w:val="007E37D6"/>
    <w:rsid w:val="007E4D62"/>
    <w:rsid w:val="007E5A55"/>
    <w:rsid w:val="007E6F98"/>
    <w:rsid w:val="007F3992"/>
    <w:rsid w:val="007F4216"/>
    <w:rsid w:val="007F4DC6"/>
    <w:rsid w:val="007F4F11"/>
    <w:rsid w:val="007F5D2E"/>
    <w:rsid w:val="007F6F91"/>
    <w:rsid w:val="00810E0A"/>
    <w:rsid w:val="008139CD"/>
    <w:rsid w:val="00813BE2"/>
    <w:rsid w:val="00814D42"/>
    <w:rsid w:val="0082128F"/>
    <w:rsid w:val="00821E5F"/>
    <w:rsid w:val="00823A68"/>
    <w:rsid w:val="008249F1"/>
    <w:rsid w:val="00827C62"/>
    <w:rsid w:val="00831282"/>
    <w:rsid w:val="0083131E"/>
    <w:rsid w:val="00832C7B"/>
    <w:rsid w:val="008332AC"/>
    <w:rsid w:val="0083338B"/>
    <w:rsid w:val="008349A3"/>
    <w:rsid w:val="00834BEB"/>
    <w:rsid w:val="00835036"/>
    <w:rsid w:val="00841FA4"/>
    <w:rsid w:val="00844C3B"/>
    <w:rsid w:val="00845F46"/>
    <w:rsid w:val="00850A01"/>
    <w:rsid w:val="00854983"/>
    <w:rsid w:val="00854E11"/>
    <w:rsid w:val="00856F50"/>
    <w:rsid w:val="008600FD"/>
    <w:rsid w:val="0086059D"/>
    <w:rsid w:val="00860B7D"/>
    <w:rsid w:val="008631F2"/>
    <w:rsid w:val="0086786F"/>
    <w:rsid w:val="0087046F"/>
    <w:rsid w:val="00873B65"/>
    <w:rsid w:val="0087654D"/>
    <w:rsid w:val="008766C1"/>
    <w:rsid w:val="00880493"/>
    <w:rsid w:val="008815F8"/>
    <w:rsid w:val="00882F5E"/>
    <w:rsid w:val="00894D27"/>
    <w:rsid w:val="00896D9F"/>
    <w:rsid w:val="008A71BA"/>
    <w:rsid w:val="008A71CF"/>
    <w:rsid w:val="008B230C"/>
    <w:rsid w:val="008B2341"/>
    <w:rsid w:val="008B2493"/>
    <w:rsid w:val="008B3F7F"/>
    <w:rsid w:val="008B5B6A"/>
    <w:rsid w:val="008B6252"/>
    <w:rsid w:val="008B6EB0"/>
    <w:rsid w:val="008B73C6"/>
    <w:rsid w:val="008B7BE4"/>
    <w:rsid w:val="008C1A24"/>
    <w:rsid w:val="008C22D0"/>
    <w:rsid w:val="008C2F57"/>
    <w:rsid w:val="008C477E"/>
    <w:rsid w:val="008C6926"/>
    <w:rsid w:val="008C7711"/>
    <w:rsid w:val="008D3009"/>
    <w:rsid w:val="008D37F5"/>
    <w:rsid w:val="008E0A17"/>
    <w:rsid w:val="008E2150"/>
    <w:rsid w:val="008E2462"/>
    <w:rsid w:val="008E3CF9"/>
    <w:rsid w:val="008E7366"/>
    <w:rsid w:val="008E744C"/>
    <w:rsid w:val="008F3E77"/>
    <w:rsid w:val="008F4982"/>
    <w:rsid w:val="008F4C7B"/>
    <w:rsid w:val="008F5873"/>
    <w:rsid w:val="00900A71"/>
    <w:rsid w:val="00900CB3"/>
    <w:rsid w:val="009032B2"/>
    <w:rsid w:val="00904C00"/>
    <w:rsid w:val="00904C72"/>
    <w:rsid w:val="009059A5"/>
    <w:rsid w:val="00907A82"/>
    <w:rsid w:val="009106EC"/>
    <w:rsid w:val="0091159B"/>
    <w:rsid w:val="009120CB"/>
    <w:rsid w:val="009145B5"/>
    <w:rsid w:val="0091553F"/>
    <w:rsid w:val="00916399"/>
    <w:rsid w:val="0091668D"/>
    <w:rsid w:val="00925D76"/>
    <w:rsid w:val="00927062"/>
    <w:rsid w:val="0093064D"/>
    <w:rsid w:val="009323B0"/>
    <w:rsid w:val="00933D83"/>
    <w:rsid w:val="009349D3"/>
    <w:rsid w:val="00937563"/>
    <w:rsid w:val="00941D92"/>
    <w:rsid w:val="009458DC"/>
    <w:rsid w:val="00946786"/>
    <w:rsid w:val="00956237"/>
    <w:rsid w:val="009572C0"/>
    <w:rsid w:val="009579FF"/>
    <w:rsid w:val="0096129A"/>
    <w:rsid w:val="00962481"/>
    <w:rsid w:val="00962A2E"/>
    <w:rsid w:val="00965D00"/>
    <w:rsid w:val="00966BAB"/>
    <w:rsid w:val="0096710A"/>
    <w:rsid w:val="00967DCB"/>
    <w:rsid w:val="00971386"/>
    <w:rsid w:val="00973B0B"/>
    <w:rsid w:val="00987CFC"/>
    <w:rsid w:val="0099096E"/>
    <w:rsid w:val="00993B63"/>
    <w:rsid w:val="00993C34"/>
    <w:rsid w:val="009943C2"/>
    <w:rsid w:val="00997EAE"/>
    <w:rsid w:val="009A43E2"/>
    <w:rsid w:val="009A5625"/>
    <w:rsid w:val="009A747B"/>
    <w:rsid w:val="009A74E5"/>
    <w:rsid w:val="009B17FF"/>
    <w:rsid w:val="009B3A39"/>
    <w:rsid w:val="009B4673"/>
    <w:rsid w:val="009B63AC"/>
    <w:rsid w:val="009C1DE8"/>
    <w:rsid w:val="009C3B49"/>
    <w:rsid w:val="009C49EE"/>
    <w:rsid w:val="009C68D7"/>
    <w:rsid w:val="009D6E1C"/>
    <w:rsid w:val="009E0ABA"/>
    <w:rsid w:val="009E7212"/>
    <w:rsid w:val="009F129C"/>
    <w:rsid w:val="009F1CAB"/>
    <w:rsid w:val="00A07CEF"/>
    <w:rsid w:val="00A10EAD"/>
    <w:rsid w:val="00A11E35"/>
    <w:rsid w:val="00A122A0"/>
    <w:rsid w:val="00A126A6"/>
    <w:rsid w:val="00A13876"/>
    <w:rsid w:val="00A15E16"/>
    <w:rsid w:val="00A17D3C"/>
    <w:rsid w:val="00A23EB6"/>
    <w:rsid w:val="00A23F92"/>
    <w:rsid w:val="00A26292"/>
    <w:rsid w:val="00A31442"/>
    <w:rsid w:val="00A3157B"/>
    <w:rsid w:val="00A32931"/>
    <w:rsid w:val="00A36024"/>
    <w:rsid w:val="00A444E0"/>
    <w:rsid w:val="00A4551B"/>
    <w:rsid w:val="00A46C93"/>
    <w:rsid w:val="00A4763E"/>
    <w:rsid w:val="00A507F5"/>
    <w:rsid w:val="00A51286"/>
    <w:rsid w:val="00A571C5"/>
    <w:rsid w:val="00A57BB4"/>
    <w:rsid w:val="00A65EDB"/>
    <w:rsid w:val="00A663F8"/>
    <w:rsid w:val="00A668AB"/>
    <w:rsid w:val="00A76529"/>
    <w:rsid w:val="00A76CA1"/>
    <w:rsid w:val="00A80682"/>
    <w:rsid w:val="00A84DC1"/>
    <w:rsid w:val="00A85E67"/>
    <w:rsid w:val="00A873DB"/>
    <w:rsid w:val="00A93251"/>
    <w:rsid w:val="00AA47A0"/>
    <w:rsid w:val="00AA4A14"/>
    <w:rsid w:val="00AA6F65"/>
    <w:rsid w:val="00AA6FD5"/>
    <w:rsid w:val="00AB2F40"/>
    <w:rsid w:val="00AB579D"/>
    <w:rsid w:val="00AB6BAC"/>
    <w:rsid w:val="00AC1A17"/>
    <w:rsid w:val="00AC4401"/>
    <w:rsid w:val="00AC4E0F"/>
    <w:rsid w:val="00AC7766"/>
    <w:rsid w:val="00AC796D"/>
    <w:rsid w:val="00AC79F8"/>
    <w:rsid w:val="00AD21E6"/>
    <w:rsid w:val="00AD319C"/>
    <w:rsid w:val="00AD343A"/>
    <w:rsid w:val="00AD3CE1"/>
    <w:rsid w:val="00AD417C"/>
    <w:rsid w:val="00AD6B56"/>
    <w:rsid w:val="00AD6D29"/>
    <w:rsid w:val="00AD7F07"/>
    <w:rsid w:val="00AF29C2"/>
    <w:rsid w:val="00AF2B69"/>
    <w:rsid w:val="00AF3AFC"/>
    <w:rsid w:val="00AF4EC4"/>
    <w:rsid w:val="00AF53D6"/>
    <w:rsid w:val="00B07770"/>
    <w:rsid w:val="00B10B09"/>
    <w:rsid w:val="00B115C4"/>
    <w:rsid w:val="00B11D1D"/>
    <w:rsid w:val="00B14A8E"/>
    <w:rsid w:val="00B16663"/>
    <w:rsid w:val="00B16A8C"/>
    <w:rsid w:val="00B16C7C"/>
    <w:rsid w:val="00B21A44"/>
    <w:rsid w:val="00B222E8"/>
    <w:rsid w:val="00B23794"/>
    <w:rsid w:val="00B25A3D"/>
    <w:rsid w:val="00B25C6F"/>
    <w:rsid w:val="00B25E59"/>
    <w:rsid w:val="00B268C9"/>
    <w:rsid w:val="00B31140"/>
    <w:rsid w:val="00B3247A"/>
    <w:rsid w:val="00B3674C"/>
    <w:rsid w:val="00B3796D"/>
    <w:rsid w:val="00B42045"/>
    <w:rsid w:val="00B433EF"/>
    <w:rsid w:val="00B474C9"/>
    <w:rsid w:val="00B474DD"/>
    <w:rsid w:val="00B55696"/>
    <w:rsid w:val="00B56D59"/>
    <w:rsid w:val="00B578CD"/>
    <w:rsid w:val="00B6420B"/>
    <w:rsid w:val="00B644A8"/>
    <w:rsid w:val="00B64BD0"/>
    <w:rsid w:val="00B65540"/>
    <w:rsid w:val="00B67F30"/>
    <w:rsid w:val="00B750DE"/>
    <w:rsid w:val="00B80691"/>
    <w:rsid w:val="00B9786F"/>
    <w:rsid w:val="00BA2012"/>
    <w:rsid w:val="00BA2A38"/>
    <w:rsid w:val="00BA2EF7"/>
    <w:rsid w:val="00BA30DC"/>
    <w:rsid w:val="00BA4213"/>
    <w:rsid w:val="00BA5046"/>
    <w:rsid w:val="00BA5D0E"/>
    <w:rsid w:val="00BA7878"/>
    <w:rsid w:val="00BB19CE"/>
    <w:rsid w:val="00BB1A36"/>
    <w:rsid w:val="00BB2F04"/>
    <w:rsid w:val="00BB6089"/>
    <w:rsid w:val="00BB624A"/>
    <w:rsid w:val="00BC2022"/>
    <w:rsid w:val="00BC2793"/>
    <w:rsid w:val="00BC2FEF"/>
    <w:rsid w:val="00BD563C"/>
    <w:rsid w:val="00BE25ED"/>
    <w:rsid w:val="00BE4344"/>
    <w:rsid w:val="00BE6051"/>
    <w:rsid w:val="00BE6508"/>
    <w:rsid w:val="00BE7122"/>
    <w:rsid w:val="00BE7A2F"/>
    <w:rsid w:val="00BF4CEB"/>
    <w:rsid w:val="00BF5506"/>
    <w:rsid w:val="00BF592A"/>
    <w:rsid w:val="00C00125"/>
    <w:rsid w:val="00C00E31"/>
    <w:rsid w:val="00C04906"/>
    <w:rsid w:val="00C05809"/>
    <w:rsid w:val="00C107FC"/>
    <w:rsid w:val="00C115D7"/>
    <w:rsid w:val="00C116B3"/>
    <w:rsid w:val="00C11C4E"/>
    <w:rsid w:val="00C1261A"/>
    <w:rsid w:val="00C128D6"/>
    <w:rsid w:val="00C12D2D"/>
    <w:rsid w:val="00C15694"/>
    <w:rsid w:val="00C16C92"/>
    <w:rsid w:val="00C21439"/>
    <w:rsid w:val="00C2334E"/>
    <w:rsid w:val="00C2652C"/>
    <w:rsid w:val="00C30FE8"/>
    <w:rsid w:val="00C32DB8"/>
    <w:rsid w:val="00C337FD"/>
    <w:rsid w:val="00C339F1"/>
    <w:rsid w:val="00C3580E"/>
    <w:rsid w:val="00C41A19"/>
    <w:rsid w:val="00C500EA"/>
    <w:rsid w:val="00C50E91"/>
    <w:rsid w:val="00C52651"/>
    <w:rsid w:val="00C5321F"/>
    <w:rsid w:val="00C607AC"/>
    <w:rsid w:val="00C63B45"/>
    <w:rsid w:val="00C644B8"/>
    <w:rsid w:val="00C712A8"/>
    <w:rsid w:val="00C74777"/>
    <w:rsid w:val="00C7706E"/>
    <w:rsid w:val="00C81BED"/>
    <w:rsid w:val="00C81E40"/>
    <w:rsid w:val="00C839B7"/>
    <w:rsid w:val="00C92315"/>
    <w:rsid w:val="00C93657"/>
    <w:rsid w:val="00C938A7"/>
    <w:rsid w:val="00C93AD6"/>
    <w:rsid w:val="00C949E3"/>
    <w:rsid w:val="00C9534A"/>
    <w:rsid w:val="00C96A06"/>
    <w:rsid w:val="00CA1DB8"/>
    <w:rsid w:val="00CA235E"/>
    <w:rsid w:val="00CA2F3B"/>
    <w:rsid w:val="00CA38C6"/>
    <w:rsid w:val="00CA3FA6"/>
    <w:rsid w:val="00CA4D26"/>
    <w:rsid w:val="00CA4E4C"/>
    <w:rsid w:val="00CA5BA4"/>
    <w:rsid w:val="00CB128D"/>
    <w:rsid w:val="00CB19AC"/>
    <w:rsid w:val="00CB1A75"/>
    <w:rsid w:val="00CB2336"/>
    <w:rsid w:val="00CB3DD6"/>
    <w:rsid w:val="00CB4172"/>
    <w:rsid w:val="00CB6FAE"/>
    <w:rsid w:val="00CC03C8"/>
    <w:rsid w:val="00CD1499"/>
    <w:rsid w:val="00CE25B5"/>
    <w:rsid w:val="00CE4228"/>
    <w:rsid w:val="00CE4EAE"/>
    <w:rsid w:val="00CE51A7"/>
    <w:rsid w:val="00CE51F9"/>
    <w:rsid w:val="00CE6D4B"/>
    <w:rsid w:val="00CE7630"/>
    <w:rsid w:val="00CF361B"/>
    <w:rsid w:val="00CF742D"/>
    <w:rsid w:val="00D002D0"/>
    <w:rsid w:val="00D011F5"/>
    <w:rsid w:val="00D01F14"/>
    <w:rsid w:val="00D02052"/>
    <w:rsid w:val="00D02D62"/>
    <w:rsid w:val="00D049F8"/>
    <w:rsid w:val="00D12032"/>
    <w:rsid w:val="00D13372"/>
    <w:rsid w:val="00D13493"/>
    <w:rsid w:val="00D14854"/>
    <w:rsid w:val="00D1485B"/>
    <w:rsid w:val="00D1518B"/>
    <w:rsid w:val="00D16703"/>
    <w:rsid w:val="00D170D4"/>
    <w:rsid w:val="00D214BA"/>
    <w:rsid w:val="00D21715"/>
    <w:rsid w:val="00D241A2"/>
    <w:rsid w:val="00D2603C"/>
    <w:rsid w:val="00D269A9"/>
    <w:rsid w:val="00D27713"/>
    <w:rsid w:val="00D27FD5"/>
    <w:rsid w:val="00D33760"/>
    <w:rsid w:val="00D33E90"/>
    <w:rsid w:val="00D37C5F"/>
    <w:rsid w:val="00D41126"/>
    <w:rsid w:val="00D4270C"/>
    <w:rsid w:val="00D42A78"/>
    <w:rsid w:val="00D42BAB"/>
    <w:rsid w:val="00D45684"/>
    <w:rsid w:val="00D4696F"/>
    <w:rsid w:val="00D470AE"/>
    <w:rsid w:val="00D50807"/>
    <w:rsid w:val="00D516B1"/>
    <w:rsid w:val="00D51960"/>
    <w:rsid w:val="00D53CE2"/>
    <w:rsid w:val="00D55759"/>
    <w:rsid w:val="00D61418"/>
    <w:rsid w:val="00D6223C"/>
    <w:rsid w:val="00D63E5A"/>
    <w:rsid w:val="00D65E8B"/>
    <w:rsid w:val="00D67BEA"/>
    <w:rsid w:val="00D71D6E"/>
    <w:rsid w:val="00D72118"/>
    <w:rsid w:val="00D743A1"/>
    <w:rsid w:val="00D74C9B"/>
    <w:rsid w:val="00D828BA"/>
    <w:rsid w:val="00D82E58"/>
    <w:rsid w:val="00D84C83"/>
    <w:rsid w:val="00D851E7"/>
    <w:rsid w:val="00D8699C"/>
    <w:rsid w:val="00D871A3"/>
    <w:rsid w:val="00D9046B"/>
    <w:rsid w:val="00D92EFA"/>
    <w:rsid w:val="00D930C3"/>
    <w:rsid w:val="00D945C8"/>
    <w:rsid w:val="00D94FF7"/>
    <w:rsid w:val="00D95BAE"/>
    <w:rsid w:val="00D968B3"/>
    <w:rsid w:val="00D96B37"/>
    <w:rsid w:val="00DA01EA"/>
    <w:rsid w:val="00DA3B58"/>
    <w:rsid w:val="00DA4398"/>
    <w:rsid w:val="00DA443A"/>
    <w:rsid w:val="00DB1868"/>
    <w:rsid w:val="00DB25D2"/>
    <w:rsid w:val="00DB4A28"/>
    <w:rsid w:val="00DB7790"/>
    <w:rsid w:val="00DB7D98"/>
    <w:rsid w:val="00DC01E3"/>
    <w:rsid w:val="00DC0D58"/>
    <w:rsid w:val="00DC181C"/>
    <w:rsid w:val="00DC2A9B"/>
    <w:rsid w:val="00DC5DA2"/>
    <w:rsid w:val="00DC725A"/>
    <w:rsid w:val="00DC748A"/>
    <w:rsid w:val="00DD1086"/>
    <w:rsid w:val="00DD25FB"/>
    <w:rsid w:val="00DD35F7"/>
    <w:rsid w:val="00DD6614"/>
    <w:rsid w:val="00DD74C4"/>
    <w:rsid w:val="00DE2ED5"/>
    <w:rsid w:val="00DE3850"/>
    <w:rsid w:val="00DE4369"/>
    <w:rsid w:val="00DE5D33"/>
    <w:rsid w:val="00DE7C8C"/>
    <w:rsid w:val="00DF2645"/>
    <w:rsid w:val="00DF2653"/>
    <w:rsid w:val="00DF44E4"/>
    <w:rsid w:val="00DF7224"/>
    <w:rsid w:val="00DF7D4F"/>
    <w:rsid w:val="00E01C1D"/>
    <w:rsid w:val="00E03349"/>
    <w:rsid w:val="00E050DE"/>
    <w:rsid w:val="00E05BBE"/>
    <w:rsid w:val="00E0624F"/>
    <w:rsid w:val="00E07C88"/>
    <w:rsid w:val="00E07FE7"/>
    <w:rsid w:val="00E10848"/>
    <w:rsid w:val="00E111E6"/>
    <w:rsid w:val="00E11D9F"/>
    <w:rsid w:val="00E128BC"/>
    <w:rsid w:val="00E128FA"/>
    <w:rsid w:val="00E12DCF"/>
    <w:rsid w:val="00E13DCA"/>
    <w:rsid w:val="00E14331"/>
    <w:rsid w:val="00E179B8"/>
    <w:rsid w:val="00E227E2"/>
    <w:rsid w:val="00E23E90"/>
    <w:rsid w:val="00E2403C"/>
    <w:rsid w:val="00E32733"/>
    <w:rsid w:val="00E33B4C"/>
    <w:rsid w:val="00E33B91"/>
    <w:rsid w:val="00E367F4"/>
    <w:rsid w:val="00E36891"/>
    <w:rsid w:val="00E37BCF"/>
    <w:rsid w:val="00E4166B"/>
    <w:rsid w:val="00E44203"/>
    <w:rsid w:val="00E50F2B"/>
    <w:rsid w:val="00E51D09"/>
    <w:rsid w:val="00E53DD8"/>
    <w:rsid w:val="00E54321"/>
    <w:rsid w:val="00E54A91"/>
    <w:rsid w:val="00E55757"/>
    <w:rsid w:val="00E57320"/>
    <w:rsid w:val="00E60875"/>
    <w:rsid w:val="00E63043"/>
    <w:rsid w:val="00E6399F"/>
    <w:rsid w:val="00E64AB0"/>
    <w:rsid w:val="00E711A9"/>
    <w:rsid w:val="00E716DB"/>
    <w:rsid w:val="00E82CDC"/>
    <w:rsid w:val="00E87B6F"/>
    <w:rsid w:val="00E90376"/>
    <w:rsid w:val="00E9765E"/>
    <w:rsid w:val="00E97FB9"/>
    <w:rsid w:val="00EA20C0"/>
    <w:rsid w:val="00EA5554"/>
    <w:rsid w:val="00EA5C50"/>
    <w:rsid w:val="00EA6E55"/>
    <w:rsid w:val="00EA741E"/>
    <w:rsid w:val="00EB1533"/>
    <w:rsid w:val="00EB242D"/>
    <w:rsid w:val="00EB47EA"/>
    <w:rsid w:val="00EB75D1"/>
    <w:rsid w:val="00EB7CAB"/>
    <w:rsid w:val="00EC079A"/>
    <w:rsid w:val="00EC0A62"/>
    <w:rsid w:val="00EC2692"/>
    <w:rsid w:val="00EC3C33"/>
    <w:rsid w:val="00EC4087"/>
    <w:rsid w:val="00EC5072"/>
    <w:rsid w:val="00EC7DB8"/>
    <w:rsid w:val="00ED0D48"/>
    <w:rsid w:val="00ED1188"/>
    <w:rsid w:val="00ED41EC"/>
    <w:rsid w:val="00ED447C"/>
    <w:rsid w:val="00ED56F5"/>
    <w:rsid w:val="00EE2F09"/>
    <w:rsid w:val="00EE6474"/>
    <w:rsid w:val="00EF0084"/>
    <w:rsid w:val="00EF04E7"/>
    <w:rsid w:val="00EF2278"/>
    <w:rsid w:val="00EF3F76"/>
    <w:rsid w:val="00EF518A"/>
    <w:rsid w:val="00EF7733"/>
    <w:rsid w:val="00F00C95"/>
    <w:rsid w:val="00F00E4F"/>
    <w:rsid w:val="00F01A3E"/>
    <w:rsid w:val="00F03087"/>
    <w:rsid w:val="00F039F1"/>
    <w:rsid w:val="00F04DE2"/>
    <w:rsid w:val="00F05B1A"/>
    <w:rsid w:val="00F07FD7"/>
    <w:rsid w:val="00F119D4"/>
    <w:rsid w:val="00F13B8D"/>
    <w:rsid w:val="00F14B5B"/>
    <w:rsid w:val="00F1625A"/>
    <w:rsid w:val="00F234BE"/>
    <w:rsid w:val="00F27D3E"/>
    <w:rsid w:val="00F27DB6"/>
    <w:rsid w:val="00F33402"/>
    <w:rsid w:val="00F350E5"/>
    <w:rsid w:val="00F36C8A"/>
    <w:rsid w:val="00F41B2D"/>
    <w:rsid w:val="00F43478"/>
    <w:rsid w:val="00F43B87"/>
    <w:rsid w:val="00F4529D"/>
    <w:rsid w:val="00F45BB2"/>
    <w:rsid w:val="00F47B1A"/>
    <w:rsid w:val="00F53DC5"/>
    <w:rsid w:val="00F54A96"/>
    <w:rsid w:val="00F56C32"/>
    <w:rsid w:val="00F6155B"/>
    <w:rsid w:val="00F64B20"/>
    <w:rsid w:val="00F65972"/>
    <w:rsid w:val="00F74369"/>
    <w:rsid w:val="00F74903"/>
    <w:rsid w:val="00F77007"/>
    <w:rsid w:val="00F77179"/>
    <w:rsid w:val="00F77355"/>
    <w:rsid w:val="00F8022F"/>
    <w:rsid w:val="00F8058D"/>
    <w:rsid w:val="00F817F1"/>
    <w:rsid w:val="00F87C40"/>
    <w:rsid w:val="00F93517"/>
    <w:rsid w:val="00F94013"/>
    <w:rsid w:val="00F941BB"/>
    <w:rsid w:val="00F94F50"/>
    <w:rsid w:val="00F96EFA"/>
    <w:rsid w:val="00F97BB8"/>
    <w:rsid w:val="00FA005A"/>
    <w:rsid w:val="00FA0ECF"/>
    <w:rsid w:val="00FA11BA"/>
    <w:rsid w:val="00FA2F97"/>
    <w:rsid w:val="00FA3FF6"/>
    <w:rsid w:val="00FA52C2"/>
    <w:rsid w:val="00FA6B87"/>
    <w:rsid w:val="00FA7AAF"/>
    <w:rsid w:val="00FB4B5B"/>
    <w:rsid w:val="00FB758A"/>
    <w:rsid w:val="00FC3842"/>
    <w:rsid w:val="00FC625D"/>
    <w:rsid w:val="00FC6FAC"/>
    <w:rsid w:val="00FC726D"/>
    <w:rsid w:val="00FD3095"/>
    <w:rsid w:val="00FD367B"/>
    <w:rsid w:val="00FF20C2"/>
    <w:rsid w:val="00FF4E19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CA09F"/>
  <w15:docId w15:val="{89D667F6-0D34-4AFC-8196-E2C469F9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74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4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74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74B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47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4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4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4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86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E34"/>
  </w:style>
  <w:style w:type="paragraph" w:styleId="Footer">
    <w:name w:val="footer"/>
    <w:basedOn w:val="Normal"/>
    <w:link w:val="FooterChar"/>
    <w:uiPriority w:val="99"/>
    <w:unhideWhenUsed/>
    <w:rsid w:val="006E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E34"/>
  </w:style>
  <w:style w:type="character" w:styleId="Hyperlink">
    <w:name w:val="Hyperlink"/>
    <w:basedOn w:val="DefaultParagraphFont"/>
    <w:uiPriority w:val="99"/>
    <w:unhideWhenUsed/>
    <w:rsid w:val="000821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21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223C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E05B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E05B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7606A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341FD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3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F553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2395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D3B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1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21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87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347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41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36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E71B86-1404-A246-A7FC-EB6BF43C3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3</Words>
  <Characters>6554</Characters>
  <Application>Microsoft Office Word</Application>
  <DocSecurity>0</DocSecurity>
  <Lines>385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, Natasha</dc:creator>
  <cp:keywords/>
  <dc:description/>
  <cp:lastModifiedBy>Natasha Janko</cp:lastModifiedBy>
  <cp:revision>2</cp:revision>
  <cp:lastPrinted>2022-10-27T07:25:00Z</cp:lastPrinted>
  <dcterms:created xsi:type="dcterms:W3CDTF">2023-02-02T05:57:00Z</dcterms:created>
  <dcterms:modified xsi:type="dcterms:W3CDTF">2023-02-02T05:57:00Z</dcterms:modified>
</cp:coreProperties>
</file>